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 xml:space="preserve">Dataset S2. Maternal genes. Genes showing maximum transcript levels in unfertilized eggs  and 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different patterns of degradation</w:t>
        <w:tab/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 xml:space="preserve">Genbank IDUF egg </w:t>
        <w:tab/>
        <w:t>3hpf</w:t>
        <w:tab/>
        <w:t>4.5hpf</w:t>
        <w:tab/>
        <w:t>6hpf</w:t>
        <w:tab/>
        <w:t>7.7hpf</w:t>
        <w:tab/>
        <w:t>9hpf</w:t>
        <w:tab/>
        <w:t>10.7hpf</w:t>
        <w:tab/>
        <w:t>12hpf</w:t>
        <w:tab/>
        <w:t>15hpf</w:t>
        <w:tab/>
        <w:t>24hpf</w:t>
        <w:tab/>
        <w:t>30hpf</w:t>
        <w:tab/>
        <w:t>48hpf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38320</w:t>
        <w:tab/>
        <w:t>1.086</w:t>
        <w:tab/>
        <w:t>-0.008</w:t>
        <w:tab/>
        <w:t>0.222</w:t>
        <w:tab/>
        <w:t>0.173</w:t>
        <w:tab/>
        <w:t>-0.107</w:t>
        <w:tab/>
        <w:t>0.358</w:t>
        <w:tab/>
        <w:t>-0.247</w:t>
        <w:tab/>
        <w:t>-0.446</w:t>
        <w:tab/>
        <w:t>-0.172</w:t>
        <w:tab/>
        <w:t>-0.175</w:t>
        <w:tab/>
        <w:t>-0.475</w:t>
        <w:tab/>
        <w:t>-0.6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55681</w:t>
        <w:tab/>
        <w:t>1.126</w:t>
        <w:tab/>
        <w:t>0.02</w:t>
        <w:tab/>
        <w:t>-0.07</w:t>
        <w:tab/>
        <w:t>0.495</w:t>
        <w:tab/>
        <w:t>0.035</w:t>
        <w:tab/>
        <w:t>0.188</w:t>
        <w:tab/>
        <w:t>0.448</w:t>
        <w:tab/>
        <w:t>0.524</w:t>
        <w:tab/>
        <w:t>0.158</w:t>
        <w:tab/>
        <w:t>0.594</w:t>
        <w:tab/>
        <w:t>0.267</w:t>
        <w:tab/>
        <w:t>0.0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01299</w:t>
        <w:tab/>
        <w:t>1.224</w:t>
        <w:tab/>
        <w:t>-1.043</w:t>
        <w:tab/>
        <w:t>-1.387</w:t>
        <w:tab/>
        <w:t>-0.922</w:t>
        <w:tab/>
        <w:t>-0.98</w:t>
        <w:tab/>
        <w:t>-0.687</w:t>
        <w:tab/>
        <w:t>-0.607</w:t>
        <w:tab/>
        <w:t>-0.766</w:t>
        <w:tab/>
        <w:t>-1.082</w:t>
        <w:tab/>
        <w:t>-1.304</w:t>
        <w:tab/>
        <w:t>-1.17</w:t>
        <w:tab/>
        <w:t>-0.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95457</w:t>
        <w:tab/>
        <w:t>1.221</w:t>
        <w:tab/>
        <w:t>-2.998</w:t>
        <w:tab/>
        <w:t>-2.489</w:t>
        <w:tab/>
        <w:t>-3.206</w:t>
        <w:tab/>
        <w:t>-4.066</w:t>
        <w:tab/>
        <w:t>-3.554</w:t>
        <w:tab/>
        <w:t>-4.045</w:t>
        <w:tab/>
        <w:t>-5.04</w:t>
        <w:tab/>
        <w:t>-3.945</w:t>
        <w:tab/>
        <w:t>-4.241</w:t>
        <w:tab/>
        <w:t>-6.51</w:t>
        <w:tab/>
        <w:t>-5.5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49720</w:t>
        <w:tab/>
        <w:t>2.107</w:t>
        <w:tab/>
        <w:t>-1.396</w:t>
        <w:tab/>
        <w:t>-1.147</w:t>
        <w:tab/>
        <w:t>-1.066</w:t>
        <w:tab/>
        <w:t>-1.496</w:t>
        <w:tab/>
        <w:t>-0.845</w:t>
        <w:tab/>
        <w:t>-0.921</w:t>
        <w:tab/>
        <w:t>-1.455</w:t>
        <w:tab/>
        <w:t>-0.778</w:t>
        <w:tab/>
        <w:t>-1.451</w:t>
        <w:tab/>
        <w:t>-1.122</w:t>
        <w:tab/>
        <w:t>-1.3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91561</w:t>
        <w:tab/>
        <w:t>0.892</w:t>
        <w:tab/>
        <w:t>0.25</w:t>
        <w:tab/>
        <w:t>0.319</w:t>
        <w:tab/>
        <w:t>0.337</w:t>
        <w:tab/>
        <w:t>0.068</w:t>
        <w:tab/>
        <w:t>0.524</w:t>
        <w:tab/>
        <w:t>0.141</w:t>
        <w:tab/>
        <w:t>0.611</w:t>
        <w:tab/>
        <w:t>0.226</w:t>
        <w:tab/>
        <w:t>0.519</w:t>
        <w:tab/>
        <w:t>-0.133</w:t>
        <w:tab/>
        <w:t>-0.0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62047</w:t>
        <w:tab/>
        <w:t>0.807</w:t>
        <w:tab/>
        <w:t>-0.201</w:t>
        <w:tab/>
        <w:t>-0.234</w:t>
        <w:tab/>
        <w:t>-0.248</w:t>
        <w:tab/>
        <w:t>-0.158</w:t>
        <w:tab/>
        <w:t>0.231</w:t>
        <w:tab/>
        <w:t>0.065</w:t>
        <w:tab/>
        <w:t>0.27</w:t>
        <w:tab/>
        <w:t>0.128</w:t>
        <w:tab/>
        <w:t>-0.263</w:t>
        <w:tab/>
        <w:t>0.09</w:t>
        <w:tab/>
        <w:t>-0.4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88409</w:t>
        <w:tab/>
        <w:t>2.002</w:t>
        <w:tab/>
        <w:t>-0.708</w:t>
        <w:tab/>
        <w:t>-1.194</w:t>
        <w:tab/>
        <w:t>-0.813</w:t>
        <w:tab/>
        <w:t>-0.018</w:t>
        <w:tab/>
        <w:t>-0.431</w:t>
        <w:tab/>
        <w:t>-0.948</w:t>
        <w:tab/>
        <w:t>-0.336</w:t>
        <w:tab/>
        <w:t>-0.74</w:t>
        <w:tab/>
        <w:t>-1.505</w:t>
        <w:tab/>
        <w:t>-0.865</w:t>
        <w:tab/>
        <w:t>-0.9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02805</w:t>
        <w:tab/>
        <w:t>1.821</w:t>
        <w:tab/>
        <w:t>-0.08</w:t>
        <w:tab/>
        <w:t>-0.639</w:t>
        <w:tab/>
        <w:t>-0.524</w:t>
        <w:tab/>
        <w:t>-1.126</w:t>
        <w:tab/>
        <w:t>-0.395</w:t>
        <w:tab/>
        <w:t>-1.195</w:t>
        <w:tab/>
        <w:t>-1.136</w:t>
        <w:tab/>
        <w:t>-1.623</w:t>
        <w:tab/>
        <w:t>-1.82</w:t>
        <w:tab/>
        <w:t>-1.693</w:t>
        <w:tab/>
        <w:t>-1.7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31967</w:t>
        <w:tab/>
        <w:t>1.749</w:t>
        <w:tab/>
        <w:t>-3.198</w:t>
        <w:tab/>
        <w:t>-2.422</w:t>
        <w:tab/>
        <w:t>-2.993</w:t>
        <w:tab/>
        <w:t>-3.42</w:t>
        <w:tab/>
        <w:t>-2.84</w:t>
        <w:tab/>
        <w:t>-3.009</w:t>
        <w:tab/>
        <w:t>-3.908</w:t>
        <w:tab/>
        <w:t>-3.619</w:t>
        <w:tab/>
        <w:t>-4.677</w:t>
        <w:tab/>
        <w:t>-4.381</w:t>
        <w:tab/>
        <w:t>-4.7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64084</w:t>
        <w:tab/>
        <w:t>1.062</w:t>
        <w:tab/>
        <w:t>-0.065</w:t>
        <w:tab/>
        <w:t>-0.386</w:t>
        <w:tab/>
        <w:t>-0.193</w:t>
        <w:tab/>
        <w:t>-0.412</w:t>
        <w:tab/>
        <w:t>0.158</w:t>
        <w:tab/>
        <w:t>0.382</w:t>
        <w:tab/>
        <w:t>0.507</w:t>
        <w:tab/>
        <w:t>0.271</w:t>
        <w:tab/>
        <w:t>0.529</w:t>
        <w:tab/>
        <w:t>0.146</w:t>
        <w:tab/>
        <w:t>-0.4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44200</w:t>
        <w:tab/>
        <w:t>1.457</w:t>
        <w:tab/>
        <w:t>0.583</w:t>
        <w:tab/>
        <w:t>0.551</w:t>
        <w:tab/>
        <w:t>0.869</w:t>
        <w:tab/>
        <w:t>0.095</w:t>
        <w:tab/>
        <w:t>-0.151</w:t>
        <w:tab/>
        <w:t>-0.037</w:t>
        <w:tab/>
        <w:t>-0.166</w:t>
        <w:tab/>
        <w:t>-0.193</w:t>
        <w:tab/>
        <w:t>-0.585</w:t>
        <w:tab/>
        <w:t>-0.122</w:t>
        <w:tab/>
        <w:t>-0.6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97232</w:t>
        <w:tab/>
        <w:t>2.107</w:t>
        <w:tab/>
        <w:t>-2.202</w:t>
        <w:tab/>
        <w:t>-1.519</w:t>
        <w:tab/>
        <w:t>-1.5</w:t>
        <w:tab/>
        <w:t>-2.699</w:t>
        <w:tab/>
        <w:t>-1.905</w:t>
        <w:tab/>
        <w:t>-1.516</w:t>
        <w:tab/>
        <w:t>-3.002</w:t>
        <w:tab/>
        <w:t>-3.018</w:t>
        <w:tab/>
        <w:t>-2.578</w:t>
        <w:tab/>
        <w:t>-3.75</w:t>
        <w:tab/>
        <w:t>-2.5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4976</w:t>
        <w:tab/>
        <w:t>1.357</w:t>
        <w:tab/>
        <w:t>-0.236</w:t>
        <w:tab/>
        <w:t>0.392</w:t>
        <w:tab/>
        <w:t>0.318</w:t>
        <w:tab/>
        <w:t>-0.324</w:t>
        <w:tab/>
        <w:t>-0.133</w:t>
        <w:tab/>
        <w:t>-0.225</w:t>
        <w:tab/>
        <w:t>-0.905</w:t>
        <w:tab/>
        <w:t>-1.081</w:t>
        <w:tab/>
        <w:t>-0.779</w:t>
        <w:tab/>
        <w:t>-0.933</w:t>
        <w:tab/>
        <w:t>-0.6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442</w:t>
        <w:tab/>
        <w:t>1.216</w:t>
        <w:tab/>
        <w:t>-0.788</w:t>
        <w:tab/>
        <w:t>-0.52</w:t>
        <w:tab/>
        <w:t>-0.865</w:t>
        <w:tab/>
        <w:t>-0.807</w:t>
        <w:tab/>
        <w:t>-0.226</w:t>
        <w:tab/>
        <w:t>-0.822</w:t>
        <w:tab/>
        <w:t>-0.762</w:t>
        <w:tab/>
        <w:t>-0.574</w:t>
        <w:tab/>
        <w:t>-0.092</w:t>
        <w:tab/>
        <w:t>-0.134</w:t>
        <w:tab/>
        <w:t>0.3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273</w:t>
        <w:tab/>
        <w:t>0.903</w:t>
        <w:tab/>
        <w:t>0.356</w:t>
        <w:tab/>
        <w:t>0.337</w:t>
        <w:tab/>
        <w:t>0.377</w:t>
        <w:tab/>
        <w:t>0.359</w:t>
        <w:tab/>
        <w:t>0.829</w:t>
        <w:tab/>
        <w:t>0.062</w:t>
        <w:tab/>
        <w:t>0.929</w:t>
        <w:tab/>
        <w:t>0.474</w:t>
        <w:tab/>
        <w:t>0.349</w:t>
        <w:tab/>
        <w:t>0.273</w:t>
        <w:tab/>
        <w:t>-0.0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590</w:t>
        <w:tab/>
        <w:t>1.42</w:t>
        <w:tab/>
        <w:t>-0.394</w:t>
        <w:tab/>
        <w:t>-0.833</w:t>
        <w:tab/>
        <w:t>-0.745</w:t>
        <w:tab/>
        <w:t>-0.227</w:t>
        <w:tab/>
        <w:t>0.122</w:t>
        <w:tab/>
        <w:t>-0.213</w:t>
        <w:tab/>
        <w:t>-0.127</w:t>
        <w:tab/>
        <w:t>-0.088</w:t>
        <w:tab/>
        <w:t>0.026</w:t>
        <w:tab/>
        <w:t>-0.062</w:t>
        <w:tab/>
        <w:t>-0.1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17012</w:t>
        <w:tab/>
        <w:t>0.837</w:t>
        <w:tab/>
        <w:t>-0.386</w:t>
        <w:tab/>
        <w:t>-0.877</w:t>
        <w:tab/>
        <w:t>-0.816</w:t>
        <w:tab/>
        <w:t>-0.061</w:t>
        <w:tab/>
        <w:t>0.18</w:t>
        <w:tab/>
        <w:t>-0.206</w:t>
        <w:tab/>
        <w:t>0.218</w:t>
        <w:tab/>
        <w:t>-0.052</w:t>
        <w:tab/>
        <w:t>0.557</w:t>
        <w:tab/>
        <w:t>-0.018</w:t>
        <w:tab/>
        <w:t>-0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585</w:t>
        <w:tab/>
        <w:t>1.057</w:t>
        <w:tab/>
        <w:t>-0.297</w:t>
        <w:tab/>
        <w:t>-0.188</w:t>
        <w:tab/>
        <w:t>0.023</w:t>
        <w:tab/>
        <w:t>-0.006</w:t>
        <w:tab/>
        <w:t>0.16</w:t>
        <w:tab/>
        <w:t>0.355</w:t>
        <w:tab/>
        <w:t>0.661</w:t>
        <w:tab/>
        <w:t>0.053</w:t>
        <w:tab/>
        <w:t>0.245</w:t>
        <w:tab/>
        <w:t>0.126</w:t>
        <w:tab/>
        <w:t>-0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141</w:t>
        <w:tab/>
        <w:t>1.264</w:t>
        <w:tab/>
        <w:t>0.117</w:t>
        <w:tab/>
        <w:t>0.466</w:t>
        <w:tab/>
        <w:t>0.026</w:t>
        <w:tab/>
        <w:t>-0.06</w:t>
        <w:tab/>
        <w:t>0.565</w:t>
        <w:tab/>
        <w:t>0.388</w:t>
        <w:tab/>
        <w:t>0.005</w:t>
        <w:tab/>
        <w:t>0.229</w:t>
        <w:tab/>
        <w:t>0.338</w:t>
        <w:tab/>
        <w:t>0.336</w:t>
        <w:tab/>
        <w:t>0.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289</w:t>
        <w:tab/>
        <w:t>1.039</w:t>
        <w:tab/>
        <w:t>-1.263</w:t>
        <w:tab/>
        <w:t>-0.838</w:t>
        <w:tab/>
        <w:t>-1.613</w:t>
        <w:tab/>
        <w:t>-0.966</w:t>
        <w:tab/>
        <w:t>-0.011</w:t>
        <w:tab/>
        <w:t>-0.625</w:t>
        <w:tab/>
        <w:t>-0.657</w:t>
        <w:tab/>
        <w:t>-1.122</w:t>
        <w:tab/>
        <w:t>-1.124</w:t>
        <w:tab/>
        <w:t>-1.648</w:t>
        <w:tab/>
        <w:t>-1.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323</w:t>
        <w:tab/>
        <w:t>1.995</w:t>
        <w:tab/>
        <w:t>-0.778</w:t>
        <w:tab/>
        <w:t>-0.642</w:t>
        <w:tab/>
        <w:t>-0.7</w:t>
        <w:tab/>
        <w:t>-0.31</w:t>
        <w:tab/>
        <w:t>0.442</w:t>
        <w:tab/>
        <w:t>-0.109</w:t>
        <w:tab/>
        <w:t>0.334</w:t>
        <w:tab/>
        <w:t>-0.08</w:t>
        <w:tab/>
        <w:t>0.727</w:t>
        <w:tab/>
        <w:t>0.251</w:t>
        <w:tab/>
        <w:t>0.0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659</w:t>
        <w:tab/>
        <w:t>0.997</w:t>
        <w:tab/>
        <w:t>-1.111</w:t>
        <w:tab/>
        <w:t>-1.388</w:t>
        <w:tab/>
        <w:t>-1.616</w:t>
        <w:tab/>
        <w:t>-1.386</w:t>
        <w:tab/>
        <w:t>-0.137</w:t>
        <w:tab/>
        <w:t>-0.477</w:t>
        <w:tab/>
        <w:t>-0.17</w:t>
        <w:tab/>
        <w:t>-0.357</w:t>
        <w:tab/>
        <w:t>-0.235</w:t>
        <w:tab/>
        <w:t>-0.246</w:t>
        <w:tab/>
        <w:t>0.0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358</w:t>
        <w:tab/>
        <w:t>1.077</w:t>
        <w:tab/>
        <w:t>-0.315</w:t>
        <w:tab/>
        <w:t>-0.308</w:t>
        <w:tab/>
        <w:t>-0.451</w:t>
        <w:tab/>
        <w:t>-1.379</w:t>
        <w:tab/>
        <w:t>-0.502</w:t>
        <w:tab/>
        <w:t>-0.39</w:t>
        <w:tab/>
        <w:t>-1.494</w:t>
        <w:tab/>
        <w:t>-0.575</w:t>
        <w:tab/>
        <w:t>-0.125</w:t>
        <w:tab/>
        <w:t>-0.97</w:t>
        <w:tab/>
        <w:t>-0.3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794</w:t>
        <w:tab/>
        <w:t>0.903</w:t>
        <w:tab/>
        <w:t>-2.113</w:t>
        <w:tab/>
        <w:t>-2.251</w:t>
        <w:tab/>
        <w:t>-2.077</w:t>
        <w:tab/>
        <w:t>-1.759</w:t>
        <w:tab/>
        <w:t>-0.609</w:t>
        <w:tab/>
        <w:t>-1.292</w:t>
        <w:tab/>
        <w:t>-1.631</w:t>
        <w:tab/>
        <w:t>-1.825</w:t>
        <w:tab/>
        <w:t>-2.031</w:t>
        <w:tab/>
        <w:t>-2.409</w:t>
        <w:tab/>
        <w:t>-2.2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687</w:t>
        <w:tab/>
        <w:t>1.206</w:t>
        <w:tab/>
        <w:t>0.298</w:t>
        <w:tab/>
        <w:t>0.352</w:t>
        <w:tab/>
        <w:t>0.27</w:t>
        <w:tab/>
        <w:t>1.091</w:t>
        <w:tab/>
        <w:t>0.508</w:t>
        <w:tab/>
        <w:t>0.359</w:t>
        <w:tab/>
        <w:t>0.296</w:t>
        <w:tab/>
        <w:t>0.412</w:t>
        <w:tab/>
        <w:t>0.34</w:t>
        <w:tab/>
        <w:t>0.13</w:t>
        <w:tab/>
        <w:t>0.3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911</w:t>
        <w:tab/>
        <w:t>1.482</w:t>
        <w:tab/>
        <w:t>-0.406</w:t>
        <w:tab/>
        <w:t>0.501</w:t>
        <w:tab/>
        <w:t>-0.124</w:t>
        <w:tab/>
        <w:t>-0.571</w:t>
        <w:tab/>
        <w:t>-0.269</w:t>
        <w:tab/>
        <w:t>-0.462</w:t>
        <w:tab/>
        <w:t>-1.218</w:t>
        <w:tab/>
        <w:t>-1.004</w:t>
        <w:tab/>
        <w:t>-1.892</w:t>
        <w:tab/>
        <w:t>-1.223</w:t>
        <w:tab/>
        <w:t>-1.2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2944</w:t>
        <w:tab/>
        <w:t>1.099</w:t>
        <w:tab/>
        <w:t>0.025</w:t>
        <w:tab/>
        <w:t>-0.503</w:t>
        <w:tab/>
        <w:t>-0.119</w:t>
        <w:tab/>
        <w:t>0.17</w:t>
        <w:tab/>
        <w:t>0.228</w:t>
        <w:tab/>
        <w:t>-0.445</w:t>
        <w:tab/>
        <w:t>-0.134</w:t>
        <w:tab/>
        <w:t>0.135</w:t>
        <w:tab/>
        <w:t>-0.294</w:t>
        <w:tab/>
        <w:t>-0.469</w:t>
        <w:tab/>
        <w:t>-0.3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116</w:t>
        <w:tab/>
        <w:t>2.099</w:t>
        <w:tab/>
        <w:t>-3.467</w:t>
        <w:tab/>
        <w:t>-2.332</w:t>
        <w:tab/>
        <w:t>-2.284</w:t>
        <w:tab/>
        <w:t>-3.585</w:t>
        <w:tab/>
        <w:t>-2.832</w:t>
        <w:tab/>
        <w:t>-2.932</w:t>
        <w:tab/>
        <w:t>-4.446</w:t>
        <w:tab/>
        <w:t>-4.13</w:t>
        <w:tab/>
        <w:t>-3.956</w:t>
        <w:tab/>
        <w:t>-6.182</w:t>
        <w:tab/>
        <w:t>-5.2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174</w:t>
        <w:tab/>
        <w:t>1.216</w:t>
        <w:tab/>
        <w:t>-0.219</w:t>
        <w:tab/>
        <w:t>-0.56</w:t>
        <w:tab/>
        <w:t>-0.287</w:t>
        <w:tab/>
        <w:t>-0.35</w:t>
        <w:tab/>
        <w:t>-0.269</w:t>
        <w:tab/>
        <w:t>-0.329</w:t>
        <w:tab/>
        <w:t>-0.717</w:t>
        <w:tab/>
        <w:t>-0.496</w:t>
        <w:tab/>
        <w:t>-0.682</w:t>
        <w:tab/>
        <w:t>-0.565</w:t>
        <w:tab/>
        <w:t>-0.4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5182</w:t>
        <w:tab/>
        <w:t>0.826</w:t>
        <w:tab/>
        <w:t>-0.049</w:t>
        <w:tab/>
        <w:t>0.467</w:t>
        <w:tab/>
        <w:t>0.266</w:t>
        <w:tab/>
        <w:t>0.173</w:t>
        <w:tab/>
        <w:t>0.157</w:t>
        <w:tab/>
        <w:t>0.168</w:t>
        <w:tab/>
        <w:t>0.668</w:t>
        <w:tab/>
        <w:t>0.005</w:t>
        <w:tab/>
        <w:t>0.195</w:t>
        <w:tab/>
        <w:t>-0.039</w:t>
        <w:tab/>
        <w:t>0.0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74137</w:t>
        <w:tab/>
        <w:t>2.313</w:t>
        <w:tab/>
        <w:t>-2.212</w:t>
        <w:tab/>
        <w:t>-2.718</w:t>
        <w:tab/>
        <w:t>-2.913</w:t>
        <w:tab/>
        <w:t>-2.6</w:t>
        <w:tab/>
        <w:t>-1.181</w:t>
        <w:tab/>
        <w:t>-2.179</w:t>
        <w:tab/>
        <w:t>-1.366</w:t>
        <w:tab/>
        <w:t>-2.621</w:t>
        <w:tab/>
        <w:t>-2.786</w:t>
        <w:tab/>
        <w:t>-1.62</w:t>
        <w:tab/>
        <w:t>-2.0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011</w:t>
        <w:tab/>
        <w:t>0.996</w:t>
        <w:tab/>
        <w:t>0.168</w:t>
        <w:tab/>
        <w:t>0.484</w:t>
        <w:tab/>
        <w:t>0.346</w:t>
        <w:tab/>
        <w:t>0.103</w:t>
        <w:tab/>
        <w:t>0.414</w:t>
        <w:tab/>
        <w:t>0.517</w:t>
        <w:tab/>
        <w:t>0.134</w:t>
        <w:tab/>
        <w:t>0.12</w:t>
        <w:tab/>
        <w:t>0.123</w:t>
        <w:tab/>
        <w:t>-0.335</w:t>
        <w:tab/>
        <w:t>-0.3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444</w:t>
        <w:tab/>
        <w:t>1.178</w:t>
        <w:tab/>
        <w:t>0.296</w:t>
        <w:tab/>
        <w:t>-0.093</w:t>
        <w:tab/>
        <w:t>0.527</w:t>
        <w:tab/>
        <w:t>0.216</w:t>
        <w:tab/>
        <w:t>0.817</w:t>
        <w:tab/>
        <w:t>0.562</w:t>
        <w:tab/>
        <w:t>0.62</w:t>
        <w:tab/>
        <w:t>0.317</w:t>
        <w:tab/>
        <w:t>0.436</w:t>
        <w:tab/>
        <w:t>-0.006</w:t>
        <w:tab/>
        <w:t>0.0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758</w:t>
        <w:tab/>
        <w:t>1.146</w:t>
        <w:tab/>
        <w:t>-1.189</w:t>
        <w:tab/>
        <w:t>-0.63</w:t>
        <w:tab/>
        <w:t>-0.49</w:t>
        <w:tab/>
        <w:t>-0.137</w:t>
        <w:tab/>
        <w:t>-0.093</w:t>
        <w:tab/>
        <w:t>-0.26</w:t>
        <w:tab/>
        <w:t>-0.313</w:t>
        <w:tab/>
        <w:t>-0.227</w:t>
        <w:tab/>
        <w:t>-0.629</w:t>
        <w:tab/>
        <w:t>-0.842</w:t>
        <w:tab/>
        <w:t>-0.5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847</w:t>
        <w:tab/>
        <w:t>0.804</w:t>
        <w:tab/>
        <w:t>-1.903</w:t>
        <w:tab/>
        <w:t>-1.283</w:t>
        <w:tab/>
        <w:t>-1.385</w:t>
        <w:tab/>
        <w:t>-1.313</w:t>
        <w:tab/>
        <w:t>-0.793</w:t>
        <w:tab/>
        <w:t>-1.041</w:t>
        <w:tab/>
        <w:t>-1.684</w:t>
        <w:tab/>
        <w:t>-1.312</w:t>
        <w:tab/>
        <w:t>-1.547</w:t>
        <w:tab/>
        <w:t>-1.094</w:t>
        <w:tab/>
        <w:t>-0.3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902</w:t>
        <w:tab/>
        <w:t>1.172</w:t>
        <w:tab/>
        <w:t>0.241</w:t>
        <w:tab/>
        <w:t>0.639</w:t>
        <w:tab/>
        <w:t>0.704</w:t>
        <w:tab/>
        <w:t>0.437</w:t>
        <w:tab/>
        <w:t>1.285</w:t>
        <w:tab/>
        <w:t>0.666</w:t>
        <w:tab/>
        <w:t>1.256</w:t>
        <w:tab/>
        <w:t>1.021</w:t>
        <w:tab/>
        <w:t>1.039</w:t>
        <w:tab/>
        <w:t>0.401</w:t>
        <w:tab/>
        <w:t>-0.4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389</w:t>
        <w:tab/>
        <w:t>0.865</w:t>
        <w:tab/>
        <w:t>-0.556</w:t>
        <w:tab/>
        <w:t>-0.368</w:t>
        <w:tab/>
        <w:t>0.033</w:t>
        <w:tab/>
        <w:t>0.041</w:t>
        <w:tab/>
        <w:t>0.781</w:t>
        <w:tab/>
        <w:t>0.49</w:t>
        <w:tab/>
        <w:t>0.744</w:t>
        <w:tab/>
        <w:t>0.57</w:t>
        <w:tab/>
        <w:t>0.722</w:t>
        <w:tab/>
        <w:t>0.288</w:t>
        <w:tab/>
        <w:t>-0.5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6964</w:t>
        <w:tab/>
        <w:t>1.428</w:t>
        <w:tab/>
        <w:t>-2.313</w:t>
        <w:tab/>
        <w:t>-3.401</w:t>
        <w:tab/>
        <w:t>-3.23</w:t>
        <w:tab/>
        <w:t>-3.732</w:t>
        <w:tab/>
        <w:t>-1.666</w:t>
        <w:tab/>
        <w:t>-2.508</w:t>
        <w:tab/>
        <w:t>-3.539</w:t>
        <w:tab/>
        <w:t>-3.797</w:t>
        <w:tab/>
        <w:t>-4.05</w:t>
        <w:tab/>
        <w:t>-3.9</w:t>
        <w:tab/>
        <w:t>-3.5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011</w:t>
        <w:tab/>
        <w:t>0.997</w:t>
        <w:tab/>
        <w:t>0.131</w:t>
        <w:tab/>
        <w:t>-0.048</w:t>
        <w:tab/>
        <w:t>-0.006</w:t>
        <w:tab/>
        <w:t>-0.025</w:t>
        <w:tab/>
        <w:t>-0.106</w:t>
        <w:tab/>
        <w:t>-0.256</w:t>
        <w:tab/>
        <w:t>-0.188</w:t>
        <w:tab/>
        <w:t>-0.127</w:t>
        <w:tab/>
        <w:t>-0.249</w:t>
        <w:tab/>
        <w:t>-0.212</w:t>
        <w:tab/>
        <w:t>-0.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025</w:t>
        <w:tab/>
        <w:t>0.89</w:t>
        <w:tab/>
        <w:t>-0.077</w:t>
        <w:tab/>
        <w:t>0.522</w:t>
        <w:tab/>
        <w:t>0.279</w:t>
        <w:tab/>
        <w:t>0.416</w:t>
        <w:tab/>
        <w:t>0.745</w:t>
        <w:tab/>
        <w:t>0.647</w:t>
        <w:tab/>
        <w:t>0.09</w:t>
        <w:tab/>
        <w:t>0.478</w:t>
        <w:tab/>
        <w:t>0.257</w:t>
        <w:tab/>
        <w:t>0.31</w:t>
        <w:tab/>
        <w:t>0.5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8163</w:t>
        <w:tab/>
        <w:t>1.376</w:t>
        <w:tab/>
        <w:t>0.135</w:t>
        <w:tab/>
        <w:t>-0.126</w:t>
        <w:tab/>
        <w:t>0.175</w:t>
        <w:tab/>
        <w:t>0.567</w:t>
        <w:tab/>
        <w:t>0.452</w:t>
        <w:tab/>
        <w:t>0.427</w:t>
        <w:tab/>
        <w:t>0.688</w:t>
        <w:tab/>
        <w:t>-0.125</w:t>
        <w:tab/>
        <w:t>0.042</w:t>
        <w:tab/>
        <w:t>-0.359</w:t>
        <w:tab/>
        <w:t>-0.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206</w:t>
        <w:tab/>
        <w:t>1.449</w:t>
        <w:tab/>
        <w:t>-3.773</w:t>
        <w:tab/>
        <w:t>-3.24</w:t>
        <w:tab/>
        <w:t>-2.841</w:t>
        <w:tab/>
        <w:t>-3.433</w:t>
        <w:tab/>
        <w:t>-2.796</w:t>
        <w:tab/>
        <w:t>-3.238</w:t>
        <w:tab/>
        <w:t>-4.262</w:t>
        <w:tab/>
        <w:t>-4.089</w:t>
        <w:tab/>
        <w:t>-5.011</w:t>
        <w:tab/>
        <w:t>-4.462</w:t>
        <w:tab/>
        <w:t>-5.0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228</w:t>
        <w:tab/>
        <w:t>1.262</w:t>
        <w:tab/>
        <w:t>-1.761</w:t>
        <w:tab/>
        <w:t>-2.119</w:t>
        <w:tab/>
        <w:t>-1.705</w:t>
        <w:tab/>
        <w:t>-2.334</w:t>
        <w:tab/>
        <w:t>-2.987</w:t>
        <w:tab/>
        <w:t>-3.65</w:t>
        <w:tab/>
        <w:t>-3.64</w:t>
        <w:tab/>
        <w:t>-4.47</w:t>
        <w:tab/>
        <w:t>-5.033</w:t>
        <w:tab/>
        <w:t>-5.052</w:t>
        <w:tab/>
        <w:t>-4.4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284</w:t>
        <w:tab/>
        <w:t>1.688</w:t>
        <w:tab/>
        <w:t>-0.206</w:t>
        <w:tab/>
        <w:t>-0.422</w:t>
        <w:tab/>
        <w:t>-0.291</w:t>
        <w:tab/>
        <w:t>-0.975</w:t>
        <w:tab/>
        <w:t>-0.954</w:t>
        <w:tab/>
        <w:t>-1.167</w:t>
        <w:tab/>
        <w:t>-1.626</w:t>
        <w:tab/>
        <w:t>-1.205</w:t>
        <w:tab/>
        <w:t>-1.255</w:t>
        <w:tab/>
        <w:t>-1.011</w:t>
        <w:tab/>
        <w:t>-0.7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474</w:t>
        <w:tab/>
        <w:t>1.282</w:t>
        <w:tab/>
        <w:t>-0.968</w:t>
        <w:tab/>
        <w:t>-1.094</w:t>
        <w:tab/>
        <w:t>-0.857</w:t>
        <w:tab/>
        <w:t>-1.632</w:t>
        <w:tab/>
        <w:t>-0.531</w:t>
        <w:tab/>
        <w:t>-0.826</w:t>
        <w:tab/>
        <w:t>-1.72</w:t>
        <w:tab/>
        <w:t>-1.166</w:t>
        <w:tab/>
        <w:t>-1.616</w:t>
        <w:tab/>
        <w:t>-1.419</w:t>
        <w:tab/>
        <w:t>-1.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015</w:t>
        <w:tab/>
        <w:t>1.925</w:t>
        <w:tab/>
        <w:t>-1.043</w:t>
        <w:tab/>
        <w:t>-1.454</w:t>
        <w:tab/>
        <w:t>-0.865</w:t>
        <w:tab/>
        <w:t>-1.215</w:t>
        <w:tab/>
        <w:t>-0.517</w:t>
        <w:tab/>
        <w:t>-0.527</w:t>
        <w:tab/>
        <w:t>-1.445</w:t>
        <w:tab/>
        <w:t>-0.961</w:t>
        <w:tab/>
        <w:t>-1.169</w:t>
        <w:tab/>
        <w:t>-1.091</w:t>
        <w:tab/>
        <w:t>-0.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246</w:t>
        <w:tab/>
        <w:t>2.113</w:t>
        <w:tab/>
        <w:t>-1.006</w:t>
        <w:tab/>
        <w:t>-2.169</w:t>
        <w:tab/>
        <w:t>-2.199</w:t>
        <w:tab/>
        <w:t>-1.964</w:t>
        <w:tab/>
        <w:t>-0.922</w:t>
        <w:tab/>
        <w:t>-0.401</w:t>
        <w:tab/>
        <w:t>-1.425</w:t>
        <w:tab/>
        <w:t>-0.922</w:t>
        <w:tab/>
        <w:t>-1.679</w:t>
        <w:tab/>
        <w:t>-1.187</w:t>
        <w:tab/>
        <w:t>-1.6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332</w:t>
        <w:tab/>
        <w:t>1.415</w:t>
        <w:tab/>
        <w:t>-0.534</w:t>
        <w:tab/>
        <w:t>-0.297</w:t>
        <w:tab/>
        <w:t>0.083</w:t>
        <w:tab/>
        <w:t>0.315</w:t>
        <w:tab/>
        <w:t>0.786</w:t>
        <w:tab/>
        <w:t>0.029</w:t>
        <w:tab/>
        <w:t>0.273</w:t>
        <w:tab/>
        <w:t>-0.104</w:t>
        <w:tab/>
        <w:t>-0.07</w:t>
        <w:tab/>
        <w:t>-0.259</w:t>
        <w:tab/>
        <w:t>-0.4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33873</w:t>
        <w:tab/>
        <w:t>1.159</w:t>
        <w:tab/>
        <w:t>-0.566</w:t>
        <w:tab/>
        <w:t>-0.843</w:t>
        <w:tab/>
        <w:t>-0.503</w:t>
        <w:tab/>
        <w:t>-2.152</w:t>
        <w:tab/>
        <w:t>-0.755</w:t>
        <w:tab/>
        <w:t>-0.415</w:t>
        <w:tab/>
        <w:t>-1.82</w:t>
        <w:tab/>
        <w:t>-0.562</w:t>
        <w:tab/>
        <w:t>-0.688</w:t>
        <w:tab/>
        <w:t>-1.255</w:t>
        <w:tab/>
        <w:t>-0.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34000</w:t>
        <w:tab/>
        <w:t>1.869</w:t>
        <w:tab/>
        <w:t>-3.232</w:t>
        <w:tab/>
        <w:t>-2.957</w:t>
        <w:tab/>
        <w:t>-3.488</w:t>
        <w:tab/>
        <w:t>-3.722</w:t>
        <w:tab/>
        <w:t>-2.825</w:t>
        <w:tab/>
        <w:t>-4.167</w:t>
        <w:tab/>
        <w:t>-5.218</w:t>
        <w:tab/>
        <w:t>-4.834</w:t>
        <w:tab/>
        <w:t>-5.32</w:t>
        <w:tab/>
        <w:t>-7.339</w:t>
        <w:tab/>
        <w:t>-5.8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269</w:t>
        <w:tab/>
        <w:t>1.398</w:t>
        <w:tab/>
        <w:t>0.611</w:t>
        <w:tab/>
        <w:t>1.195</w:t>
        <w:tab/>
        <w:t>0.958</w:t>
        <w:tab/>
        <w:t>1.186</w:t>
        <w:tab/>
        <w:t>1.401</w:t>
        <w:tab/>
        <w:t>0.508</w:t>
        <w:tab/>
        <w:t>0.686</w:t>
        <w:tab/>
        <w:t>0.409</w:t>
        <w:tab/>
        <w:t>0.151</w:t>
        <w:tab/>
        <w:t>-0.036</w:t>
        <w:tab/>
        <w:t>-0.2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701</w:t>
        <w:tab/>
        <w:t>1.04</w:t>
        <w:tab/>
        <w:t>-0.012</w:t>
        <w:tab/>
        <w:t>0.411</w:t>
        <w:tab/>
        <w:t>0.414</w:t>
        <w:tab/>
        <w:t>-0.011</w:t>
        <w:tab/>
        <w:t>0.179</w:t>
        <w:tab/>
        <w:t>0.125</w:t>
        <w:tab/>
        <w:t>-0.405</w:t>
        <w:tab/>
        <w:t>-0.334</w:t>
        <w:tab/>
        <w:t>-0.4</w:t>
        <w:tab/>
        <w:t>-0.504</w:t>
        <w:tab/>
        <w:t>-0.3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65160</w:t>
        <w:tab/>
        <w:t>0.941</w:t>
        <w:tab/>
        <w:t>-2.896</w:t>
        <w:tab/>
        <w:t>-1.247</w:t>
        <w:tab/>
        <w:t>-2.895</w:t>
        <w:tab/>
        <w:t>-0.329</w:t>
        <w:tab/>
        <w:t>0.183</w:t>
        <w:tab/>
        <w:t>0.063</w:t>
        <w:tab/>
        <w:t>-0.081</w:t>
        <w:tab/>
        <w:t>-0.552</w:t>
        <w:tab/>
        <w:t>-0.412</w:t>
        <w:tab/>
        <w:t>-0.574</w:t>
        <w:tab/>
        <w:t>-0.3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65251</w:t>
        <w:tab/>
        <w:t>1.006</w:t>
        <w:tab/>
        <w:t>-0.65</w:t>
        <w:tab/>
        <w:t>-0.471</w:t>
        <w:tab/>
        <w:t>0.19</w:t>
        <w:tab/>
        <w:t>0.599</w:t>
        <w:tab/>
        <w:t>0.474</w:t>
        <w:tab/>
        <w:t>0.35</w:t>
        <w:tab/>
        <w:t>0.667</w:t>
        <w:tab/>
        <w:t>0.137</w:t>
        <w:tab/>
        <w:t>-0.447</w:t>
        <w:tab/>
        <w:t>-0.354</w:t>
        <w:tab/>
        <w:t>-0.3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0860</w:t>
        <w:tab/>
        <w:t>1.591</w:t>
        <w:tab/>
        <w:t>-3.303</w:t>
        <w:tab/>
        <w:t>-3.424</w:t>
        <w:tab/>
        <w:t>-2.933</w:t>
        <w:tab/>
        <w:t>-3.497</w:t>
        <w:tab/>
        <w:t>-1.938</w:t>
        <w:tab/>
        <w:t>-2.953</w:t>
        <w:tab/>
        <w:t>-4.659</w:t>
        <w:tab/>
        <w:t>-3.741</w:t>
        <w:tab/>
        <w:t>-5.338</w:t>
        <w:tab/>
        <w:t>-4.994</w:t>
        <w:tab/>
        <w:t>-4.0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049</w:t>
        <w:tab/>
        <w:t>1.619</w:t>
        <w:tab/>
        <w:t>-2.866</w:t>
        <w:tab/>
        <w:t>-1.865</w:t>
        <w:tab/>
        <w:t>-2.807</w:t>
        <w:tab/>
        <w:t>-3.899</w:t>
        <w:tab/>
        <w:t>-1.919</w:t>
        <w:tab/>
        <w:t>-1.944</w:t>
        <w:tab/>
        <w:t>-4.515</w:t>
        <w:tab/>
        <w:t>-3.745</w:t>
        <w:tab/>
        <w:t>-3.747</w:t>
        <w:tab/>
        <w:t>-5.879</w:t>
        <w:tab/>
        <w:t>-3.3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204</w:t>
        <w:tab/>
        <w:t>1.829</w:t>
        <w:tab/>
        <w:t>-0.057</w:t>
        <w:tab/>
        <w:t>-0.544</w:t>
        <w:tab/>
        <w:t>-0.195</w:t>
        <w:tab/>
        <w:t>-1.712</w:t>
        <w:tab/>
        <w:t>-0.703</w:t>
        <w:tab/>
        <w:t>-0.395</w:t>
        <w:tab/>
        <w:t>-1.05</w:t>
        <w:tab/>
        <w:t>-0.884</w:t>
        <w:tab/>
        <w:t>-0.878</w:t>
        <w:tab/>
        <w:t>-1.242</w:t>
        <w:tab/>
        <w:t>-1.2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363</w:t>
        <w:tab/>
        <w:t>1.096</w:t>
        <w:tab/>
        <w:t>0.017</w:t>
        <w:tab/>
        <w:t>-0.221</w:t>
        <w:tab/>
        <w:t>0.298</w:t>
        <w:tab/>
        <w:t>0.173</w:t>
        <w:tab/>
        <w:t>0.018</w:t>
        <w:tab/>
        <w:t>-0.156</w:t>
        <w:tab/>
        <w:t>-0.396</w:t>
        <w:tab/>
        <w:t>-0.569</w:t>
        <w:tab/>
        <w:t>-0.203</w:t>
        <w:tab/>
        <w:t>-0.261</w:t>
        <w:tab/>
        <w:t>-0.1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595</w:t>
        <w:tab/>
        <w:t>1.281</w:t>
        <w:tab/>
        <w:t>0.594</w:t>
        <w:tab/>
        <w:t>0.761</w:t>
        <w:tab/>
        <w:t>0.442</w:t>
        <w:tab/>
        <w:t>0.754</w:t>
        <w:tab/>
        <w:t>1.172</w:t>
        <w:tab/>
        <w:t>0.575</w:t>
        <w:tab/>
        <w:t>0.807</w:t>
        <w:tab/>
        <w:t>0.383</w:t>
        <w:tab/>
        <w:t>0.138</w:t>
        <w:tab/>
        <w:t>0.339</w:t>
        <w:tab/>
        <w:t>0.0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4275</w:t>
        <w:tab/>
        <w:t>1.48</w:t>
        <w:tab/>
        <w:t>-1.004</w:t>
        <w:tab/>
        <w:t>-0.824</w:t>
        <w:tab/>
        <w:t>0.967</w:t>
        <w:tab/>
        <w:t>0.171</w:t>
        <w:tab/>
        <w:t>-0.543</w:t>
        <w:tab/>
        <w:t>0.557</w:t>
        <w:tab/>
        <w:t>-0.923</w:t>
        <w:tab/>
        <w:t>-0.811</w:t>
        <w:tab/>
        <w:t>-2.882</w:t>
        <w:tab/>
        <w:t>-2.11</w:t>
        <w:tab/>
        <w:t>-2.2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4595</w:t>
        <w:tab/>
        <w:t>1.272</w:t>
        <w:tab/>
        <w:t>-1.568</w:t>
        <w:tab/>
        <w:t>-1.208</w:t>
        <w:tab/>
        <w:t>-1.05</w:t>
        <w:tab/>
        <w:t>-0.746</w:t>
        <w:tab/>
        <w:t>0.028</w:t>
        <w:tab/>
        <w:t>-0.299</w:t>
        <w:tab/>
        <w:t>-0.103</w:t>
        <w:tab/>
        <w:t>-0.397</w:t>
        <w:tab/>
        <w:t>0.239</w:t>
        <w:tab/>
        <w:t>-0.168</w:t>
        <w:tab/>
        <w:t>0.2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02620</w:t>
        <w:tab/>
        <w:t>1.051</w:t>
        <w:tab/>
        <w:t>-0.048</w:t>
        <w:tab/>
        <w:t>0.121</w:t>
        <w:tab/>
        <w:t>0.362</w:t>
        <w:tab/>
        <w:t>0.474</w:t>
        <w:tab/>
        <w:t>0.286</w:t>
        <w:tab/>
        <w:t>0.284</w:t>
        <w:tab/>
        <w:t>0.671</w:t>
        <w:tab/>
        <w:t>0.248</w:t>
        <w:tab/>
        <w:t>0.667</w:t>
        <w:tab/>
        <w:t>0.384</w:t>
        <w:tab/>
        <w:t>0.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03026</w:t>
        <w:tab/>
        <w:t>0.741</w:t>
        <w:tab/>
        <w:t>-0.768</w:t>
        <w:tab/>
        <w:t>-1.06</w:t>
        <w:tab/>
        <w:t>-0.546</w:t>
        <w:tab/>
        <w:t>-1.031</w:t>
        <w:tab/>
        <w:t>-0.172</w:t>
        <w:tab/>
        <w:t>-0.164</w:t>
        <w:tab/>
        <w:t>-0.84</w:t>
        <w:tab/>
        <w:t>-0.449</w:t>
        <w:tab/>
        <w:t>0.136</w:t>
        <w:tab/>
        <w:t>-0.032</w:t>
        <w:tab/>
        <w:t>0.0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589</w:t>
        <w:tab/>
        <w:t>1.127</w:t>
        <w:tab/>
        <w:t>-0.885</w:t>
        <w:tab/>
        <w:t>-0.917</w:t>
        <w:tab/>
        <w:t>-0.851</w:t>
        <w:tab/>
        <w:t>-0.865</w:t>
        <w:tab/>
        <w:t>-0.419</w:t>
        <w:tab/>
        <w:t>-0.473</w:t>
        <w:tab/>
        <w:t>-0.676</w:t>
        <w:tab/>
        <w:t>-1.088</w:t>
        <w:tab/>
        <w:t>-0.888</w:t>
        <w:tab/>
        <w:t>-1.277</w:t>
        <w:tab/>
        <w:t>-0.9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642</w:t>
        <w:tab/>
        <w:t>1.07</w:t>
        <w:tab/>
        <w:t>0.213</w:t>
        <w:tab/>
        <w:t>0.535</w:t>
        <w:tab/>
        <w:t>0.572</w:t>
        <w:tab/>
        <w:t>0.597</w:t>
        <w:tab/>
        <w:t>0.663</w:t>
        <w:tab/>
        <w:t>0.405</w:t>
        <w:tab/>
        <w:t>0.49</w:t>
        <w:tab/>
        <w:t>-0.013</w:t>
        <w:tab/>
        <w:t>-0.093</w:t>
        <w:tab/>
        <w:t>-0.342</w:t>
        <w:tab/>
        <w:t>-0.4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3564</w:t>
        <w:tab/>
        <w:t>0.852</w:t>
        <w:tab/>
        <w:t>-3.294</w:t>
        <w:tab/>
        <w:t>-3.229</w:t>
        <w:tab/>
        <w:t>-3.365</w:t>
        <w:tab/>
        <w:t>-2.646</w:t>
        <w:tab/>
        <w:t>-2.309</w:t>
        <w:tab/>
        <w:t>-2.979</w:t>
        <w:tab/>
        <w:t>-2.878</w:t>
        <w:tab/>
        <w:t>-3.898</w:t>
        <w:tab/>
        <w:t>-4.108</w:t>
        <w:tab/>
        <w:t>-3.754</w:t>
        <w:tab/>
        <w:t>-3.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1416</w:t>
        <w:tab/>
        <w:t>1.293</w:t>
        <w:tab/>
        <w:t>0.085</w:t>
        <w:tab/>
        <w:t>0.329</w:t>
        <w:tab/>
        <w:t>0.566</w:t>
        <w:tab/>
        <w:t>0.412</w:t>
        <w:tab/>
        <w:t>0.192</w:t>
        <w:tab/>
        <w:t>-0.211</w:t>
        <w:tab/>
        <w:t>-0.18</w:t>
        <w:tab/>
        <w:t>-0.316</w:t>
        <w:tab/>
        <w:t>0.234</w:t>
        <w:tab/>
        <w:t>-0.306</w:t>
        <w:tab/>
        <w:t>-0.3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05598</w:t>
        <w:tab/>
        <w:t>1.364</w:t>
        <w:tab/>
        <w:t>0.137</w:t>
        <w:tab/>
        <w:t>-0.001</w:t>
        <w:tab/>
        <w:t>-0.248</w:t>
        <w:tab/>
        <w:t>-0.219</w:t>
        <w:tab/>
        <w:t>0.115</w:t>
        <w:tab/>
        <w:t>-0.202</w:t>
        <w:tab/>
        <w:t>0.149</w:t>
        <w:tab/>
        <w:t>-0.216</w:t>
        <w:tab/>
        <w:t>-0.211</w:t>
        <w:tab/>
        <w:t>-0.11</w:t>
        <w:tab/>
        <w:t>-0.5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3922</w:t>
        <w:tab/>
        <w:t>1.156</w:t>
        <w:tab/>
        <w:t>-1.703</w:t>
        <w:tab/>
        <w:t>-1.979</w:t>
        <w:tab/>
        <w:t>-1.476</w:t>
        <w:tab/>
        <w:t>-1.214</w:t>
        <w:tab/>
        <w:t>-0.594</w:t>
        <w:tab/>
        <w:t>-1.065</w:t>
        <w:tab/>
        <w:t>-0.931</w:t>
        <w:tab/>
        <w:t>-0.878</w:t>
        <w:tab/>
        <w:t>-0.449</w:t>
        <w:tab/>
        <w:t>-0.759</w:t>
        <w:tab/>
        <w:t>-0.5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075</w:t>
        <w:tab/>
        <w:t>1.428</w:t>
        <w:tab/>
        <w:t>-2.213</w:t>
        <w:tab/>
        <w:t>-2.493</w:t>
        <w:tab/>
        <w:t>-1.675</w:t>
        <w:tab/>
        <w:t>-2.414</w:t>
        <w:tab/>
        <w:t>-1.312</w:t>
        <w:tab/>
        <w:t>-1.389</w:t>
        <w:tab/>
        <w:t>-2.697</w:t>
        <w:tab/>
        <w:t>-1.922</w:t>
        <w:tab/>
        <w:t>-3.31</w:t>
        <w:tab/>
        <w:t>-2.504</w:t>
        <w:tab/>
        <w:t>-2.5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1941</w:t>
        <w:tab/>
        <w:t>1.955</w:t>
        <w:tab/>
        <w:t>-0.689</w:t>
        <w:tab/>
        <w:t>-1.343</w:t>
        <w:tab/>
        <w:t>-0.921</w:t>
        <w:tab/>
        <w:t>-0.96</w:t>
        <w:tab/>
        <w:t>-0.216</w:t>
        <w:tab/>
        <w:t>-0.806</w:t>
        <w:tab/>
        <w:t>-1.365</w:t>
        <w:tab/>
        <w:t>-1.052</w:t>
        <w:tab/>
        <w:t>-1.471</w:t>
        <w:tab/>
        <w:t>-1.637</w:t>
        <w:tab/>
        <w:t>-1.1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2929</w:t>
        <w:tab/>
        <w:t>1.644</w:t>
        <w:tab/>
        <w:t>-0.883</w:t>
        <w:tab/>
        <w:t>-1.754</w:t>
        <w:tab/>
        <w:t>-1.58</w:t>
        <w:tab/>
        <w:t>-1.564</w:t>
        <w:tab/>
        <w:t>-0.59</w:t>
        <w:tab/>
        <w:t>-1.229</w:t>
        <w:tab/>
        <w:t>-1.146</w:t>
        <w:tab/>
        <w:t>-1.477</w:t>
        <w:tab/>
        <w:t>-1.924</w:t>
        <w:tab/>
        <w:t>-2.023</w:t>
        <w:tab/>
        <w:t>-1.7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467</w:t>
        <w:tab/>
        <w:t>0.815</w:t>
        <w:tab/>
        <w:t>0.361</w:t>
        <w:tab/>
        <w:t>0.312</w:t>
        <w:tab/>
        <w:t>0.39</w:t>
        <w:tab/>
        <w:t>0.555</w:t>
        <w:tab/>
        <w:t>0.759</w:t>
        <w:tab/>
        <w:t>0.559</w:t>
        <w:tab/>
        <w:t>0.284</w:t>
        <w:tab/>
        <w:t>0.047</w:t>
        <w:tab/>
        <w:t>-0.044</w:t>
        <w:tab/>
        <w:t>-0.192</w:t>
        <w:tab/>
        <w:t>-0.0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691</w:t>
        <w:tab/>
        <w:t>1.231</w:t>
        <w:tab/>
        <w:t>0.159</w:t>
        <w:tab/>
        <w:t>0.326</w:t>
        <w:tab/>
        <w:t>-0.046</w:t>
        <w:tab/>
        <w:t>0.253</w:t>
        <w:tab/>
        <w:t>0.883</w:t>
        <w:tab/>
        <w:t>0.285</w:t>
        <w:tab/>
        <w:t>0.991</w:t>
        <w:tab/>
        <w:t>0.431</w:t>
        <w:tab/>
        <w:t>0.972</w:t>
        <w:tab/>
        <w:t>0.573</w:t>
        <w:tab/>
        <w:t>0.0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29577</w:t>
        <w:tab/>
        <w:t>0.977</w:t>
        <w:tab/>
        <w:t>-0.366</w:t>
        <w:tab/>
        <w:t>0.613</w:t>
        <w:tab/>
        <w:t>0.622</w:t>
        <w:tab/>
        <w:t>0.359</w:t>
        <w:tab/>
        <w:t>0.308</w:t>
        <w:tab/>
        <w:t>0.094</w:t>
        <w:tab/>
        <w:t>-0.228</w:t>
        <w:tab/>
        <w:t>-0.391</w:t>
        <w:tab/>
        <w:t>-0.086</w:t>
        <w:tab/>
        <w:t>-0.67</w:t>
        <w:tab/>
        <w:t>-0.7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7363</w:t>
        <w:tab/>
        <w:t>0.96</w:t>
        <w:tab/>
        <w:t>-0.295</w:t>
        <w:tab/>
        <w:t>-0.053</w:t>
        <w:tab/>
        <w:t>0.634</w:t>
        <w:tab/>
        <w:t>0.925</w:t>
        <w:tab/>
        <w:t>-0.187</w:t>
        <w:tab/>
        <w:t>-0.127</w:t>
        <w:tab/>
        <w:t>0.363</w:t>
        <w:tab/>
        <w:t>-0.019</w:t>
        <w:tab/>
        <w:t>-0.011</w:t>
        <w:tab/>
        <w:t>0.227</w:t>
        <w:tab/>
        <w:t>-0.3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7551</w:t>
        <w:tab/>
        <w:t>1.268</w:t>
        <w:tab/>
        <w:t>-2.541</w:t>
        <w:tab/>
        <w:t>-2.35</w:t>
        <w:tab/>
        <w:t>-2.217</w:t>
        <w:tab/>
        <w:t>-2.396</w:t>
        <w:tab/>
        <w:t>-1.927</w:t>
        <w:tab/>
        <w:t>-2.569</w:t>
        <w:tab/>
        <w:t>-2.748</w:t>
        <w:tab/>
        <w:t>-1.702</w:t>
        <w:tab/>
        <w:t>-2.977</w:t>
        <w:tab/>
        <w:t>-2.953</w:t>
        <w:tab/>
        <w:t>-2.9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7795</w:t>
        <w:tab/>
        <w:t>1.779</w:t>
        <w:tab/>
        <w:t>-1.516</w:t>
        <w:tab/>
        <w:t>-0.513</w:t>
        <w:tab/>
        <w:t>-2.2</w:t>
        <w:tab/>
        <w:t>-2.122</w:t>
        <w:tab/>
        <w:t>0.03</w:t>
        <w:tab/>
        <w:t>-1.015</w:t>
        <w:tab/>
        <w:t>-1.44</w:t>
        <w:tab/>
        <w:t>-0.559</w:t>
        <w:tab/>
        <w:t>-0.314</w:t>
        <w:tab/>
        <w:t>-0.427</w:t>
        <w:tab/>
        <w:t>-0.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557106</w:t>
        <w:tab/>
        <w:t>1.834</w:t>
        <w:tab/>
        <w:t>-0.668</w:t>
        <w:tab/>
        <w:t>-0.134</w:t>
        <w:tab/>
        <w:t>-0.944</w:t>
        <w:tab/>
        <w:t>-1.026</w:t>
        <w:tab/>
        <w:t>-0.384</w:t>
        <w:tab/>
        <w:t>-0.554</w:t>
        <w:tab/>
        <w:t>-0.75</w:t>
        <w:tab/>
        <w:t>-0.529</w:t>
        <w:tab/>
        <w:t>-1.095</w:t>
        <w:tab/>
        <w:t>-1.168</w:t>
        <w:tab/>
        <w:t>-0.9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504</w:t>
        <w:tab/>
        <w:t>2.067</w:t>
        <w:tab/>
        <w:t>-4.968</w:t>
        <w:tab/>
        <w:t>-4.639</w:t>
        <w:tab/>
        <w:t>-4.352</w:t>
        <w:tab/>
        <w:t>-5.23</w:t>
        <w:tab/>
        <w:t>-4.092</w:t>
        <w:tab/>
        <w:t>-4.583</w:t>
        <w:tab/>
        <w:t>-5.691</w:t>
        <w:tab/>
        <w:t>-5.38</w:t>
        <w:tab/>
        <w:t>-5.537</w:t>
        <w:tab/>
        <w:t>-5.57</w:t>
        <w:tab/>
        <w:t>-6.0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079</w:t>
        <w:tab/>
        <w:t>1.451</w:t>
        <w:tab/>
        <w:t>0.132</w:t>
        <w:tab/>
        <w:t>-0.304</w:t>
        <w:tab/>
        <w:t>-0.283</w:t>
        <w:tab/>
        <w:t>-0.2</w:t>
        <w:tab/>
        <w:t>-0.344</w:t>
        <w:tab/>
        <w:t>0.169</w:t>
        <w:tab/>
        <w:t>-0.447</w:t>
        <w:tab/>
        <w:t>-0.291</w:t>
        <w:tab/>
        <w:t>-0.379</w:t>
        <w:tab/>
        <w:t>-0.432</w:t>
        <w:tab/>
        <w:t>-0.4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824</w:t>
        <w:tab/>
        <w:t>1.079</w:t>
        <w:tab/>
        <w:t>0.185</w:t>
        <w:tab/>
        <w:t>0.236</w:t>
        <w:tab/>
        <w:t>0.091</w:t>
        <w:tab/>
        <w:t>-0.199</w:t>
        <w:tab/>
        <w:t>0.037</w:t>
        <w:tab/>
        <w:t>-0.079</w:t>
        <w:tab/>
        <w:t>-0.154</w:t>
        <w:tab/>
        <w:t>-0.226</w:t>
        <w:tab/>
        <w:t>-0.284</w:t>
        <w:tab/>
        <w:t>-0.07</w:t>
        <w:tab/>
        <w:t>-0.2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979</w:t>
        <w:tab/>
        <w:t>0.789</w:t>
        <w:tab/>
        <w:t>-1.53</w:t>
        <w:tab/>
        <w:t>-2.205</w:t>
        <w:tab/>
        <w:t>-2.106</w:t>
        <w:tab/>
        <w:t>-2.349</w:t>
        <w:tab/>
        <w:t>-1.738</w:t>
        <w:tab/>
        <w:t>-1.208</w:t>
        <w:tab/>
        <w:t>-2.789</w:t>
        <w:tab/>
        <w:t>-1.585</w:t>
        <w:tab/>
        <w:t>-2.387</w:t>
        <w:tab/>
        <w:t>-1.834</w:t>
        <w:tab/>
        <w:t>-2.2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232</w:t>
        <w:tab/>
        <w:t>1.547</w:t>
        <w:tab/>
        <w:t>-0.823</w:t>
        <w:tab/>
        <w:t>-0.57</w:t>
        <w:tab/>
        <w:t>-0.698</w:t>
        <w:tab/>
        <w:t>-2.327</w:t>
        <w:tab/>
        <w:t>-1.269</w:t>
        <w:tab/>
        <w:t>-1.655</w:t>
        <w:tab/>
        <w:t>-2.199</w:t>
        <w:tab/>
        <w:t>-1.904</w:t>
        <w:tab/>
        <w:t>-1.568</w:t>
        <w:tab/>
        <w:t>-2.441</w:t>
        <w:tab/>
        <w:t>-1.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705</w:t>
        <w:tab/>
        <w:t>0.949</w:t>
        <w:tab/>
        <w:t>0.204</w:t>
        <w:tab/>
        <w:t>0.495</w:t>
        <w:tab/>
        <w:t>0.174</w:t>
        <w:tab/>
        <w:t>0.267</w:t>
        <w:tab/>
        <w:t>0.554</w:t>
        <w:tab/>
        <w:t>0.636</w:t>
        <w:tab/>
        <w:t>-0.184</w:t>
        <w:tab/>
        <w:t>0.429</w:t>
        <w:tab/>
        <w:t>0.271</w:t>
        <w:tab/>
        <w:t>0.512</w:t>
        <w:tab/>
        <w:t>0.5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800</w:t>
        <w:tab/>
        <w:t>1.202</w:t>
        <w:tab/>
        <w:t>0.155</w:t>
        <w:tab/>
        <w:t>0.404</w:t>
        <w:tab/>
        <w:t>0.038</w:t>
        <w:tab/>
        <w:t>-0.26</w:t>
        <w:tab/>
        <w:t>0.047</w:t>
        <w:tab/>
        <w:t>-0.249</w:t>
        <w:tab/>
        <w:t>0.072</w:t>
        <w:tab/>
        <w:t>-0.113</w:t>
        <w:tab/>
        <w:t>0.259</w:t>
        <w:tab/>
        <w:t>-0.023</w:t>
        <w:tab/>
        <w:t>-1.2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096</w:t>
        <w:tab/>
        <w:t>1.229</w:t>
        <w:tab/>
        <w:t>-0.06</w:t>
        <w:tab/>
        <w:t>-0.559</w:t>
        <w:tab/>
        <w:t>0.29</w:t>
        <w:tab/>
        <w:t>-0.562</w:t>
        <w:tab/>
        <w:t>-0.162</w:t>
        <w:tab/>
        <w:t>-0.231</w:t>
        <w:tab/>
        <w:t>-0.546</w:t>
        <w:tab/>
        <w:t>-0.276</w:t>
        <w:tab/>
        <w:t>-0.682</w:t>
        <w:tab/>
        <w:t>-0.476</w:t>
        <w:tab/>
        <w:t>-0.6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308</w:t>
        <w:tab/>
        <w:t>1.104</w:t>
        <w:tab/>
        <w:t>-1.842</w:t>
        <w:tab/>
        <w:t>-1.875</w:t>
        <w:tab/>
        <w:t>-1.296</w:t>
        <w:tab/>
        <w:t>-1.045</w:t>
        <w:tab/>
        <w:t>0.128</w:t>
        <w:tab/>
        <w:t>-0.423</w:t>
        <w:tab/>
        <w:t>-0.104</w:t>
        <w:tab/>
        <w:t>-0.41</w:t>
        <w:tab/>
        <w:t>0.41</w:t>
        <w:tab/>
        <w:t>0.759</w:t>
        <w:tab/>
        <w:t>0.1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7383</w:t>
        <w:tab/>
        <w:t>1.305</w:t>
        <w:tab/>
        <w:t>-0.699</w:t>
        <w:tab/>
        <w:t>-0.659</w:t>
        <w:tab/>
        <w:t>-0.465</w:t>
        <w:tab/>
        <w:t>-0.572</w:t>
        <w:tab/>
        <w:t>-0.136</w:t>
        <w:tab/>
        <w:t>-0.137</w:t>
        <w:tab/>
        <w:t>-0.139</w:t>
        <w:tab/>
        <w:t>-0.352</w:t>
        <w:tab/>
        <w:t>0.212</w:t>
        <w:tab/>
        <w:t>-0.155</w:t>
        <w:tab/>
        <w:t>0.0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7539</w:t>
        <w:tab/>
        <w:t>1.425</w:t>
        <w:tab/>
        <w:t>0.326</w:t>
        <w:tab/>
        <w:t>1.024</w:t>
        <w:tab/>
        <w:t>1.475</w:t>
        <w:tab/>
        <w:t>1.177</w:t>
        <w:tab/>
        <w:t>0.592</w:t>
        <w:tab/>
        <w:t>0.892</w:t>
        <w:tab/>
        <w:t>0.811</w:t>
        <w:tab/>
        <w:t>0.131</w:t>
        <w:tab/>
        <w:t>0.112</w:t>
        <w:tab/>
        <w:t>-0.297</w:t>
        <w:tab/>
        <w:t>-0.4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7413</w:t>
        <w:tab/>
        <w:t>1.582</w:t>
        <w:tab/>
        <w:t>0.28</w:t>
        <w:tab/>
        <w:t>-0.401</w:t>
        <w:tab/>
        <w:t>0.019</w:t>
        <w:tab/>
        <w:t>0.218</w:t>
        <w:tab/>
        <w:t>0.581</w:t>
        <w:tab/>
        <w:t>0.159</w:t>
        <w:tab/>
        <w:t>0.63</w:t>
        <w:tab/>
        <w:t>-0.264</w:t>
        <w:tab/>
        <w:t>-0.426</w:t>
        <w:tab/>
        <w:t>-0.207</w:t>
        <w:tab/>
        <w:t>-0.3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7595</w:t>
        <w:tab/>
        <w:t>1.3</w:t>
        <w:tab/>
        <w:t>0.468</w:t>
        <w:tab/>
        <w:t>0.71</w:t>
        <w:tab/>
        <w:t>0.626</w:t>
        <w:tab/>
        <w:t>0.562</w:t>
        <w:tab/>
        <w:t>1.117</w:t>
        <w:tab/>
        <w:t>0.672</w:t>
        <w:tab/>
        <w:t>0.293</w:t>
        <w:tab/>
        <w:t>0.492</w:t>
        <w:tab/>
        <w:t>0.469</w:t>
        <w:tab/>
        <w:t>0.32</w:t>
        <w:tab/>
        <w:t>-0.0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9054</w:t>
        <w:tab/>
        <w:t>1.156</w:t>
        <w:tab/>
        <w:t>-1.105</w:t>
        <w:tab/>
        <w:t>-0.747</w:t>
        <w:tab/>
        <w:t>-0.933</w:t>
        <w:tab/>
        <w:t>-1.147</w:t>
        <w:tab/>
        <w:t>-0.78</w:t>
        <w:tab/>
        <w:t>-1.798</w:t>
        <w:tab/>
        <w:t>-1.343</w:t>
        <w:tab/>
        <w:t>-0.962</w:t>
        <w:tab/>
        <w:t>-1.052</w:t>
        <w:tab/>
        <w:t>-1.207</w:t>
        <w:tab/>
        <w:t>-1.2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99157</w:t>
        <w:tab/>
        <w:t>1.249</w:t>
        <w:tab/>
        <w:t>-0.824</w:t>
        <w:tab/>
        <w:t>-0.565</w:t>
        <w:tab/>
        <w:t>-0.401</w:t>
        <w:tab/>
        <w:t>0.04</w:t>
        <w:tab/>
        <w:t>0.294</w:t>
        <w:tab/>
        <w:t>0.02</w:t>
        <w:tab/>
        <w:t>0.182</w:t>
        <w:tab/>
        <w:t>-0.228</w:t>
        <w:tab/>
        <w:t>-0.238</w:t>
        <w:tab/>
        <w:t>-0.171</w:t>
        <w:tab/>
        <w:t>-0.1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3703</w:t>
        <w:tab/>
        <w:t>2.524</w:t>
        <w:tab/>
        <w:t>-1.172</w:t>
        <w:tab/>
        <w:t>-1.223</w:t>
        <w:tab/>
        <w:t>-0.883</w:t>
        <w:tab/>
        <w:t>-0.962</w:t>
        <w:tab/>
        <w:t>-0.401</w:t>
        <w:tab/>
        <w:t>-0.515</w:t>
        <w:tab/>
        <w:t>-0.986</w:t>
        <w:tab/>
        <w:t>-0.994</w:t>
        <w:tab/>
        <w:t>-0.703</w:t>
        <w:tab/>
        <w:t>-1.134</w:t>
        <w:tab/>
        <w:t>-0.3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4507</w:t>
        <w:tab/>
        <w:t>1.699</w:t>
        <w:tab/>
        <w:t>-0.863</w:t>
        <w:tab/>
        <w:t>-1.373</w:t>
        <w:tab/>
        <w:t>-1.433</w:t>
        <w:tab/>
        <w:t>-1.086</w:t>
        <w:tab/>
        <w:t>-0.062</w:t>
        <w:tab/>
        <w:t>-0.953</w:t>
        <w:tab/>
        <w:t>-0.568</w:t>
        <w:tab/>
        <w:t>-1.132</w:t>
        <w:tab/>
        <w:t>-1.665</w:t>
        <w:tab/>
        <w:t>-0.413</w:t>
        <w:tab/>
        <w:t>-1.1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92077</w:t>
        <w:tab/>
        <w:t>1.609</w:t>
        <w:tab/>
        <w:t>0.095</w:t>
        <w:tab/>
        <w:t>0.409</w:t>
        <w:tab/>
        <w:t>0.701</w:t>
        <w:tab/>
        <w:t>0.962</w:t>
        <w:tab/>
        <w:t>0.71</w:t>
        <w:tab/>
        <w:t>0.869</w:t>
        <w:tab/>
        <w:t>0.444</w:t>
        <w:tab/>
        <w:t>0.095</w:t>
        <w:tab/>
        <w:t>0.176</w:t>
        <w:tab/>
        <w:t>-0.252</w:t>
        <w:tab/>
        <w:t>-0.5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703</w:t>
        <w:tab/>
        <w:t>0.921</w:t>
        <w:tab/>
        <w:t>-0.067</w:t>
        <w:tab/>
        <w:t>0.225</w:t>
        <w:tab/>
        <w:t>0.309</w:t>
        <w:tab/>
        <w:t>-0.374</w:t>
        <w:tab/>
        <w:t>0.09</w:t>
        <w:tab/>
        <w:t>0.085</w:t>
        <w:tab/>
        <w:t>-0.07</w:t>
        <w:tab/>
        <w:t>-0.124</w:t>
        <w:tab/>
        <w:t>0.401</w:t>
        <w:tab/>
        <w:t>-0.231</w:t>
        <w:tab/>
        <w:t>-0.6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28520</w:t>
        <w:tab/>
        <w:t>1.043</w:t>
        <w:tab/>
        <w:t>0.002</w:t>
        <w:tab/>
        <w:t>-0.326</w:t>
        <w:tab/>
        <w:t>-0.258</w:t>
        <w:tab/>
        <w:t>-0.922</w:t>
        <w:tab/>
        <w:t>-0.175</w:t>
        <w:tab/>
        <w:t>-0.45</w:t>
        <w:tab/>
        <w:t>-0.766</w:t>
        <w:tab/>
        <w:t>-0.505</w:t>
        <w:tab/>
        <w:t>0.249</w:t>
        <w:tab/>
        <w:t>-0.034</w:t>
        <w:tab/>
        <w:t>-0.3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29706</w:t>
        <w:tab/>
        <w:t>1.237</w:t>
        <w:tab/>
        <w:t>-0.997</w:t>
        <w:tab/>
        <w:t>-0.921</w:t>
        <w:tab/>
        <w:t>-0.722</w:t>
        <w:tab/>
        <w:t>-0.802</w:t>
        <w:tab/>
        <w:t>-0.358</w:t>
        <w:tab/>
        <w:t>-0.193</w:t>
        <w:tab/>
        <w:t>-0.61</w:t>
        <w:tab/>
        <w:t>-0.556</w:t>
        <w:tab/>
        <w:t>-0.546</w:t>
        <w:tab/>
        <w:t>-0.517</w:t>
        <w:tab/>
        <w:t>-0.1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095</w:t>
        <w:tab/>
        <w:t>1.143</w:t>
        <w:tab/>
        <w:t>0.546</w:t>
        <w:tab/>
        <w:t>0.615</w:t>
        <w:tab/>
        <w:t>0.413</w:t>
        <w:tab/>
        <w:t>0.273</w:t>
        <w:tab/>
        <w:t>0.266</w:t>
        <w:tab/>
        <w:t>0.184</w:t>
        <w:tab/>
        <w:t>0.135</w:t>
        <w:tab/>
        <w:t>0.089</w:t>
        <w:tab/>
        <w:t>-0.037</w:t>
        <w:tab/>
        <w:t>0.164</w:t>
        <w:tab/>
        <w:t>-0.2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378</w:t>
        <w:tab/>
        <w:t>0.741</w:t>
        <w:tab/>
        <w:t>-0.952</w:t>
        <w:tab/>
        <w:t>0.516</w:t>
        <w:tab/>
        <w:t>0.615</w:t>
        <w:tab/>
        <w:t>0.235</w:t>
        <w:tab/>
        <w:t>0.259</w:t>
        <w:tab/>
        <w:t>0.224</w:t>
        <w:tab/>
        <w:t>0.001</w:t>
        <w:tab/>
        <w:t>-0.25</w:t>
        <w:tab/>
        <w:t>0.56</w:t>
        <w:tab/>
        <w:t>0.177</w:t>
        <w:tab/>
        <w:t>-0.1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468</w:t>
        <w:tab/>
        <w:t>0.751</w:t>
        <w:tab/>
        <w:t>-0.519</w:t>
        <w:tab/>
        <w:t>0.038</w:t>
        <w:tab/>
        <w:t>-0.274</w:t>
        <w:tab/>
        <w:t>-0.745</w:t>
        <w:tab/>
        <w:t>-0.132</w:t>
        <w:tab/>
        <w:t>-0.255</w:t>
        <w:tab/>
        <w:t>-1.037</w:t>
        <w:tab/>
        <w:t>-0.677</w:t>
        <w:tab/>
        <w:t>-0.222</w:t>
        <w:tab/>
        <w:t>-1.157</w:t>
        <w:tab/>
        <w:t>-0.9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555</w:t>
        <w:tab/>
        <w:t>1.229</w:t>
        <w:tab/>
        <w:t>0.013</w:t>
        <w:tab/>
        <w:t>-0.428</w:t>
        <w:tab/>
        <w:t>0.017</w:t>
        <w:tab/>
        <w:t>0.15</w:t>
        <w:tab/>
        <w:t>0.6</w:t>
        <w:tab/>
        <w:t>0.249</w:t>
        <w:tab/>
        <w:t>-0.084</w:t>
        <w:tab/>
        <w:t>-0.158</w:t>
        <w:tab/>
        <w:t>0.039</w:t>
        <w:tab/>
        <w:t>0.068</w:t>
        <w:tab/>
        <w:t>0.3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452</w:t>
        <w:tab/>
        <w:t>2.379</w:t>
        <w:tab/>
        <w:t>-0.165</w:t>
        <w:tab/>
        <w:t>-0.093</w:t>
        <w:tab/>
        <w:t>-0.248</w:t>
        <w:tab/>
        <w:t>-1.924</w:t>
        <w:tab/>
        <w:t>-1.703</w:t>
        <w:tab/>
        <w:t>-1.938</w:t>
        <w:tab/>
        <w:t>-3.082</w:t>
        <w:tab/>
        <w:t>-1.782</w:t>
        <w:tab/>
        <w:t>-2.238</w:t>
        <w:tab/>
        <w:t>-2.128</w:t>
        <w:tab/>
        <w:t>-2.4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370</w:t>
        <w:tab/>
        <w:t>1.248</w:t>
        <w:tab/>
        <w:t>0.597</w:t>
        <w:tab/>
        <w:t>0.979</w:t>
        <w:tab/>
        <w:t>1.223</w:t>
        <w:tab/>
        <w:t>0.677</w:t>
        <w:tab/>
        <w:t>0.732</w:t>
        <w:tab/>
        <w:t>0.574</w:t>
        <w:tab/>
        <w:t>0.119</w:t>
        <w:tab/>
        <w:t>-0.05</w:t>
        <w:tab/>
        <w:t>-0.299</w:t>
        <w:tab/>
        <w:t>-0.838</w:t>
        <w:tab/>
        <w:t>-0.6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720</w:t>
        <w:tab/>
        <w:t>1.174</w:t>
        <w:tab/>
        <w:t>0.015</w:t>
        <w:tab/>
        <w:t>0.078</w:t>
        <w:tab/>
        <w:t>-0.426</w:t>
        <w:tab/>
        <w:t>0.11</w:t>
        <w:tab/>
        <w:t>0.276</w:t>
        <w:tab/>
        <w:t>-0.408</w:t>
        <w:tab/>
        <w:t>0.04</w:t>
        <w:tab/>
        <w:t>0.262</w:t>
        <w:tab/>
        <w:t>0.447</w:t>
        <w:tab/>
        <w:t>0.622</w:t>
        <w:tab/>
        <w:t>0.5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9146</w:t>
        <w:tab/>
        <w:t>1.556</w:t>
        <w:tab/>
        <w:t>0.341</w:t>
        <w:tab/>
        <w:t>-0.024</w:t>
        <w:tab/>
        <w:t>0.17</w:t>
        <w:tab/>
        <w:t>0.381</w:t>
        <w:tab/>
        <w:t>1.13</w:t>
        <w:tab/>
        <w:t>0.013</w:t>
        <w:tab/>
        <w:t>1.059</w:t>
        <w:tab/>
        <w:t>0.47</w:t>
        <w:tab/>
        <w:t>0.49</w:t>
        <w:tab/>
        <w:t>0.232</w:t>
        <w:tab/>
        <w:t>-0.2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9417</w:t>
        <w:tab/>
        <w:t>1.272</w:t>
        <w:tab/>
        <w:t>-1.539</w:t>
        <w:tab/>
        <w:t>-0.584</w:t>
        <w:tab/>
        <w:t>-1.482</w:t>
        <w:tab/>
        <w:t>-1.516</w:t>
        <w:tab/>
        <w:t>0.243</w:t>
        <w:tab/>
        <w:t>-0.398</w:t>
        <w:tab/>
        <w:t>-1.047</w:t>
        <w:tab/>
        <w:t>-0.546</w:t>
        <w:tab/>
        <w:t>-0.056</w:t>
        <w:tab/>
        <w:t>-0.219</w:t>
        <w:tab/>
        <w:t>0.0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9770</w:t>
        <w:tab/>
        <w:t>0.998</w:t>
        <w:tab/>
        <w:t>-0.123</w:t>
        <w:tab/>
        <w:t>-0.119</w:t>
        <w:tab/>
        <w:t>0.08</w:t>
        <w:tab/>
        <w:t>0.237</w:t>
        <w:tab/>
        <w:t>0.416</w:t>
        <w:tab/>
        <w:t>-0.08</w:t>
        <w:tab/>
        <w:t>-0.077</w:t>
        <w:tab/>
        <w:t>-0.159</w:t>
        <w:tab/>
        <w:t>-0.152</w:t>
        <w:tab/>
        <w:t>-0.425</w:t>
        <w:tab/>
        <w:t>-0.4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9863</w:t>
        <w:tab/>
        <w:t>2.316</w:t>
        <w:tab/>
        <w:t>0.367</w:t>
        <w:tab/>
        <w:t>-0.115</w:t>
        <w:tab/>
        <w:t>0.817</w:t>
        <w:tab/>
        <w:t>0.283</w:t>
        <w:tab/>
        <w:t>0.077</w:t>
        <w:tab/>
        <w:t>-0.373</w:t>
        <w:tab/>
        <w:t>0.039</w:t>
        <w:tab/>
        <w:t>-0.261</w:t>
        <w:tab/>
        <w:t>-0.673</w:t>
        <w:tab/>
        <w:t>-1.012</w:t>
        <w:tab/>
        <w:t>-0.9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10046</w:t>
        <w:tab/>
        <w:t>1.126</w:t>
        <w:tab/>
        <w:t>-0.3</w:t>
        <w:tab/>
        <w:t>0.149</w:t>
        <w:tab/>
        <w:t>0.049</w:t>
        <w:tab/>
        <w:t>0.245</w:t>
        <w:tab/>
        <w:t>0.423</w:t>
        <w:tab/>
        <w:t>0.048</w:t>
        <w:tab/>
        <w:t>0.419</w:t>
        <w:tab/>
        <w:t>0.013</w:t>
        <w:tab/>
        <w:t>0.31</w:t>
        <w:tab/>
        <w:t>0.075</w:t>
        <w:tab/>
        <w:t>-0.1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0365</w:t>
        <w:tab/>
        <w:t>0.955</w:t>
        <w:tab/>
        <w:t>-0.92</w:t>
        <w:tab/>
        <w:t>-0.672</w:t>
        <w:tab/>
        <w:t>-0.228</w:t>
        <w:tab/>
        <w:t>-0.218</w:t>
        <w:tab/>
        <w:t>0.258</w:t>
        <w:tab/>
        <w:t>0.04</w:t>
        <w:tab/>
        <w:t>0.043</w:t>
        <w:tab/>
        <w:t>-0.425</w:t>
        <w:tab/>
        <w:t>0.008</w:t>
        <w:tab/>
        <w:t>-0.18</w:t>
        <w:tab/>
        <w:t>-0.1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3185</w:t>
        <w:tab/>
        <w:t>0.931</w:t>
        <w:tab/>
        <w:t>-0.005</w:t>
        <w:tab/>
        <w:t>-0.052</w:t>
        <w:tab/>
        <w:t>-0.719</w:t>
        <w:tab/>
        <w:t>0.026</w:t>
        <w:tab/>
        <w:t>-0.192</w:t>
        <w:tab/>
        <w:t>-0.034</w:t>
        <w:tab/>
        <w:t>-0.417</w:t>
        <w:tab/>
        <w:t>-0.192</w:t>
        <w:tab/>
        <w:t>-0.685</w:t>
        <w:tab/>
        <w:t>-0.274</w:t>
        <w:tab/>
        <w:t>-0.1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3286</w:t>
        <w:tab/>
        <w:t>2.118</w:t>
        <w:tab/>
        <w:t>-1.165</w:t>
        <w:tab/>
        <w:t>-1.262</w:t>
        <w:tab/>
        <w:t>-2.332</w:t>
        <w:tab/>
        <w:t>-2.77</w:t>
        <w:tab/>
        <w:t>-1.576</w:t>
        <w:tab/>
        <w:t>-2.302</w:t>
        <w:tab/>
        <w:t>-3.616</w:t>
        <w:tab/>
        <w:t>-2.02</w:t>
        <w:tab/>
        <w:t>-1.951</w:t>
        <w:tab/>
        <w:t>-3.558</w:t>
        <w:tab/>
        <w:t>-2.2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3480</w:t>
        <w:tab/>
        <w:t>1.493</w:t>
        <w:tab/>
        <w:t>-0.026</w:t>
        <w:tab/>
        <w:t>-0.108</w:t>
        <w:tab/>
        <w:t>-0.187</w:t>
        <w:tab/>
        <w:t>-0.166</w:t>
        <w:tab/>
        <w:t>-0.125</w:t>
        <w:tab/>
        <w:t>-0.414</w:t>
        <w:tab/>
        <w:t>-0.405</w:t>
        <w:tab/>
        <w:t>-0.626</w:t>
        <w:tab/>
        <w:t>-1.171</w:t>
        <w:tab/>
        <w:t>-0.591</w:t>
        <w:tab/>
        <w:t>-0.6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5363</w:t>
        <w:tab/>
        <w:t>0.911</w:t>
        <w:tab/>
        <w:t>0.056</w:t>
        <w:tab/>
        <w:t>0.01</w:t>
        <w:tab/>
        <w:t>0.144</w:t>
        <w:tab/>
        <w:t>0.078</w:t>
        <w:tab/>
        <w:t>-0.135</w:t>
        <w:tab/>
        <w:t>0.108</w:t>
        <w:tab/>
        <w:t>0.28</w:t>
        <w:tab/>
        <w:t>-0.349</w:t>
        <w:tab/>
        <w:t>-0.031</w:t>
        <w:tab/>
        <w:t>-0.189</w:t>
        <w:tab/>
        <w:t>0.0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4067</w:t>
        <w:tab/>
        <w:t>0.606</w:t>
        <w:tab/>
        <w:t>-0.813</w:t>
        <w:tab/>
        <w:t>-0.41</w:t>
        <w:tab/>
        <w:t>-0.222</w:t>
        <w:tab/>
        <w:t>-0.563</w:t>
        <w:tab/>
        <w:t>-0.282</w:t>
        <w:tab/>
        <w:t>-0.398</w:t>
        <w:tab/>
        <w:t>-0.699</w:t>
        <w:tab/>
        <w:t>-0.573</w:t>
        <w:tab/>
        <w:t>0.204</w:t>
        <w:tab/>
        <w:t>0.169</w:t>
        <w:tab/>
        <w:t>0.1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6874</w:t>
        <w:tab/>
        <w:t>1.109</w:t>
        <w:tab/>
        <w:t>-0.22</w:t>
        <w:tab/>
        <w:t>-0.653</w:t>
        <w:tab/>
        <w:t>-0.521</w:t>
        <w:tab/>
        <w:t>0.407</w:t>
        <w:tab/>
        <w:t>0.169</w:t>
        <w:tab/>
        <w:t>-0.324</w:t>
        <w:tab/>
        <w:t>-0.467</w:t>
        <w:tab/>
        <w:t>-0.429</w:t>
        <w:tab/>
        <w:t>-0.005</w:t>
        <w:tab/>
        <w:t>-0.188</w:t>
        <w:tab/>
        <w:t>-0.5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6963</w:t>
        <w:tab/>
        <w:t>2.231</w:t>
        <w:tab/>
        <w:t>-2.741</w:t>
        <w:tab/>
        <w:t>-2.877</w:t>
        <w:tab/>
        <w:t>-2.768</w:t>
        <w:tab/>
        <w:t>-2.901</w:t>
        <w:tab/>
        <w:t>-1.046</w:t>
        <w:tab/>
        <w:t>-2.767</w:t>
        <w:tab/>
        <w:t>-2.836</w:t>
        <w:tab/>
        <w:t>-2.166</w:t>
        <w:tab/>
        <w:t>-3.318</w:t>
        <w:tab/>
        <w:t>-3.14</w:t>
        <w:tab/>
        <w:t>-2.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169</w:t>
        <w:tab/>
        <w:t>0.964</w:t>
        <w:tab/>
        <w:t>-0.489</w:t>
        <w:tab/>
        <w:t>-0.236</w:t>
        <w:tab/>
        <w:t>-0.392</w:t>
        <w:tab/>
        <w:t>-0.307</w:t>
        <w:tab/>
        <w:t>-0.111</w:t>
        <w:tab/>
        <w:t>-0.467</w:t>
        <w:tab/>
        <w:t>-0.419</w:t>
        <w:tab/>
        <w:t>-0.775</w:t>
        <w:tab/>
        <w:t>-0.141</w:t>
        <w:tab/>
        <w:t>-0.297</w:t>
        <w:tab/>
        <w:t>0.0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248</w:t>
        <w:tab/>
        <w:t>1.401</w:t>
        <w:tab/>
        <w:t>-1.282</w:t>
        <w:tab/>
        <w:t>-1.543</w:t>
        <w:tab/>
        <w:t>-0.915</w:t>
        <w:tab/>
        <w:t>-1.181</w:t>
        <w:tab/>
        <w:t>-0.56</w:t>
        <w:tab/>
        <w:t>-1.162</w:t>
        <w:tab/>
        <w:t>-1.374</w:t>
        <w:tab/>
        <w:t>-1.005</w:t>
        <w:tab/>
        <w:t>-1.512</w:t>
        <w:tab/>
        <w:t>-1.009</w:t>
        <w:tab/>
        <w:t>-1.4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132</w:t>
        <w:tab/>
        <w:t>0.959</w:t>
        <w:tab/>
        <w:t>-3.513</w:t>
        <w:tab/>
        <w:t>-3.198</w:t>
        <w:tab/>
        <w:t>-3.268</w:t>
        <w:tab/>
        <w:t>-4.126</w:t>
        <w:tab/>
        <w:t>-3.181</w:t>
        <w:tab/>
        <w:t>-4.511</w:t>
        <w:tab/>
        <w:t>-5.157</w:t>
        <w:tab/>
        <w:t>-4.499</w:t>
        <w:tab/>
        <w:t>-6.549</w:t>
        <w:tab/>
        <w:t>-5.749</w:t>
        <w:tab/>
        <w:t>-6.2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478</w:t>
        <w:tab/>
        <w:t>0.987</w:t>
        <w:tab/>
        <w:t>-0.154</w:t>
        <w:tab/>
        <w:t>-0.161</w:t>
        <w:tab/>
        <w:t>-0.421</w:t>
        <w:tab/>
        <w:t>-0.789</w:t>
        <w:tab/>
        <w:t>-0.562</w:t>
        <w:tab/>
        <w:t>-0.564</w:t>
        <w:tab/>
        <w:t>-0.91</w:t>
        <w:tab/>
        <w:t>-0.67</w:t>
        <w:tab/>
        <w:t>-0.733</w:t>
        <w:tab/>
        <w:t>-1.029</w:t>
        <w:tab/>
        <w:t>-0.9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608</w:t>
        <w:tab/>
        <w:t>0.977</w:t>
        <w:tab/>
        <w:t>0.017</w:t>
        <w:tab/>
        <w:t>0.058</w:t>
        <w:tab/>
        <w:t>-0.038</w:t>
        <w:tab/>
        <w:t>-0.168</w:t>
        <w:tab/>
        <w:t>0.102</w:t>
        <w:tab/>
        <w:t>0.19</w:t>
        <w:tab/>
        <w:t>-0.224</w:t>
        <w:tab/>
        <w:t>-0.33</w:t>
        <w:tab/>
        <w:t>0.087</w:t>
        <w:tab/>
        <w:t>-0.488</w:t>
        <w:tab/>
        <w:t>0.1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878</w:t>
        <w:tab/>
        <w:t>1.289</w:t>
        <w:tab/>
        <w:t>-1.86</w:t>
        <w:tab/>
        <w:t>-1.365</w:t>
        <w:tab/>
        <w:t>-1.085</w:t>
        <w:tab/>
        <w:t>-1.594</w:t>
        <w:tab/>
        <w:t>-1.061</w:t>
        <w:tab/>
        <w:t>-0.794</w:t>
        <w:tab/>
        <w:t>-2.322</w:t>
        <w:tab/>
        <w:t>-0.952</w:t>
        <w:tab/>
        <w:t>-1.433</w:t>
        <w:tab/>
        <w:t>-2.008</w:t>
        <w:tab/>
        <w:t>-2.0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887</w:t>
        <w:tab/>
        <w:t>1.191</w:t>
        <w:tab/>
        <w:t>0.367</w:t>
        <w:tab/>
        <w:t>0.154</w:t>
        <w:tab/>
        <w:t>0.5</w:t>
        <w:tab/>
        <w:t>0.286</w:t>
        <w:tab/>
        <w:t>0.514</w:t>
        <w:tab/>
        <w:t>-0.054</w:t>
        <w:tab/>
        <w:t>0.46</w:t>
        <w:tab/>
        <w:t>0.051</w:t>
        <w:tab/>
        <w:t>0.11</w:t>
        <w:tab/>
        <w:t>0.125</w:t>
        <w:tab/>
        <w:t>0.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195</w:t>
        <w:tab/>
        <w:t>2.144</w:t>
        <w:tab/>
        <w:t>-2.395</w:t>
        <w:tab/>
        <w:t>-3.302</w:t>
        <w:tab/>
        <w:t>-2.216</w:t>
        <w:tab/>
        <w:t>-3.259</w:t>
        <w:tab/>
        <w:t>-3.066</w:t>
        <w:tab/>
        <w:t>-4.083</w:t>
        <w:tab/>
        <w:t>-4.539</w:t>
        <w:tab/>
        <w:t>-4.078</w:t>
        <w:tab/>
        <w:t>-5.2</w:t>
        <w:tab/>
        <w:t>-5.376</w:t>
        <w:tab/>
        <w:t>-5.0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269</w:t>
        <w:tab/>
        <w:t>1.497</w:t>
        <w:tab/>
        <w:t>0.389</w:t>
        <w:tab/>
        <w:t>0.075</w:t>
        <w:tab/>
        <w:t>0.354</w:t>
        <w:tab/>
        <w:t>0.134</w:t>
        <w:tab/>
        <w:t>-0.018</w:t>
        <w:tab/>
        <w:t>-0.312</w:t>
        <w:tab/>
        <w:t>0.171</w:t>
        <w:tab/>
        <w:t>-0.067</w:t>
        <w:tab/>
        <w:t>-0.72</w:t>
        <w:tab/>
        <w:t>-0.417</w:t>
        <w:tab/>
        <w:t>-0.7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842</w:t>
        <w:tab/>
        <w:t>1.92</w:t>
        <w:tab/>
        <w:t>-1.273</w:t>
        <w:tab/>
        <w:t>-1.207</w:t>
        <w:tab/>
        <w:t>-1.088</w:t>
        <w:tab/>
        <w:t>-0.849</w:t>
        <w:tab/>
        <w:t>-0.355</w:t>
        <w:tab/>
        <w:t>-0.419</w:t>
        <w:tab/>
        <w:t>-0.988</w:t>
        <w:tab/>
        <w:t>-0.933</w:t>
        <w:tab/>
        <w:t>-1.854</w:t>
        <w:tab/>
        <w:t>-1.01</w:t>
        <w:tab/>
        <w:t>-0.9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615</w:t>
        <w:tab/>
        <w:t>0.708</w:t>
        <w:tab/>
        <w:t>-2.781</w:t>
        <w:tab/>
        <w:t>-2.476</w:t>
        <w:tab/>
        <w:t>-2.08</w:t>
        <w:tab/>
        <w:t>-3.584</w:t>
        <w:tab/>
        <w:t>-2.575</w:t>
        <w:tab/>
        <w:t>-2.187</w:t>
        <w:tab/>
        <w:t>-3.87</w:t>
        <w:tab/>
        <w:t>-2.607</w:t>
        <w:tab/>
        <w:t>-3.835</w:t>
        <w:tab/>
        <w:t>-4.309</w:t>
        <w:tab/>
        <w:t>-4.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616</w:t>
        <w:tab/>
        <w:t>0.967</w:t>
        <w:tab/>
        <w:t>-0.501</w:t>
        <w:tab/>
        <w:t>-0.03</w:t>
        <w:tab/>
        <w:t>0.569</w:t>
        <w:tab/>
        <w:t>-0.285</w:t>
        <w:tab/>
        <w:t>0.397</w:t>
        <w:tab/>
        <w:t>-0.073</w:t>
        <w:tab/>
        <w:t>0.102</w:t>
        <w:tab/>
        <w:t>-0.396</w:t>
        <w:tab/>
        <w:t>0.172</w:t>
        <w:tab/>
        <w:t>-0.017</w:t>
        <w:tab/>
        <w:t>0.0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658</w:t>
        <w:tab/>
        <w:t>0.864</w:t>
        <w:tab/>
        <w:t>-0.897</w:t>
        <w:tab/>
        <w:t>-0.45</w:t>
        <w:tab/>
        <w:t>-0.358</w:t>
        <w:tab/>
        <w:t>-0.455</w:t>
        <w:tab/>
        <w:t>0.244</w:t>
        <w:tab/>
        <w:t>-0.327</w:t>
        <w:tab/>
        <w:t>0.004</w:t>
        <w:tab/>
        <w:t>0.067</w:t>
        <w:tab/>
        <w:t>0.412</w:t>
        <w:tab/>
        <w:t>0.153</w:t>
        <w:tab/>
        <w:t>0.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4788</w:t>
        <w:tab/>
        <w:t>2.06</w:t>
        <w:tab/>
        <w:t>0.251</w:t>
        <w:tab/>
        <w:t>-0.329</w:t>
        <w:tab/>
        <w:t>-0.087</w:t>
        <w:tab/>
        <w:t>-0.6</w:t>
        <w:tab/>
        <w:t>0.014</w:t>
        <w:tab/>
        <w:t>-0.264</w:t>
        <w:tab/>
        <w:t>-0.154</w:t>
        <w:tab/>
        <w:t>-0.311</w:t>
        <w:tab/>
        <w:t>-0.427</w:t>
        <w:tab/>
        <w:t>-0.324</w:t>
        <w:tab/>
        <w:t>-0.5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564</w:t>
        <w:tab/>
        <w:t>1.303</w:t>
        <w:tab/>
        <w:t>0.082</w:t>
        <w:tab/>
        <w:t>-0.11</w:t>
        <w:tab/>
        <w:t>-0.28</w:t>
        <w:tab/>
        <w:t>-0.393</w:t>
        <w:tab/>
        <w:t>-0.28</w:t>
        <w:tab/>
        <w:t>-0.594</w:t>
        <w:tab/>
        <w:t>-0.534</w:t>
        <w:tab/>
        <w:t>-0.458</w:t>
        <w:tab/>
        <w:t>-1.129</w:t>
        <w:tab/>
        <w:t>-0.2</w:t>
        <w:tab/>
        <w:t>-0.4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896</w:t>
        <w:tab/>
        <w:t>0.967</w:t>
        <w:tab/>
        <w:t>-0.681</w:t>
        <w:tab/>
        <w:t>-0.805</w:t>
        <w:tab/>
        <w:t>-0.356</w:t>
        <w:tab/>
        <w:t>-0.591</w:t>
        <w:tab/>
        <w:t>0.084</w:t>
        <w:tab/>
        <w:t>-0.653</w:t>
        <w:tab/>
        <w:t>-0.783</w:t>
        <w:tab/>
        <w:t>-0.827</w:t>
        <w:tab/>
        <w:t>-0.99</w:t>
        <w:tab/>
        <w:t>-1.213</w:t>
        <w:tab/>
        <w:t>-0.5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131</w:t>
        <w:tab/>
        <w:t>1.944</w:t>
        <w:tab/>
        <w:t>0.378</w:t>
        <w:tab/>
        <w:t>0.512</w:t>
        <w:tab/>
        <w:t>0.566</w:t>
        <w:tab/>
        <w:t>0.25</w:t>
        <w:tab/>
        <w:t>0.489</w:t>
        <w:tab/>
        <w:t>0.087</w:t>
        <w:tab/>
        <w:t>0.47</w:t>
        <w:tab/>
        <w:t>-0.166</w:t>
        <w:tab/>
        <w:t>-0.216</w:t>
        <w:tab/>
        <w:t>-0.681</w:t>
        <w:tab/>
        <w:t>-1.1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409</w:t>
        <w:tab/>
        <w:t>1.681</w:t>
        <w:tab/>
        <w:t>-0.141</w:t>
        <w:tab/>
        <w:t>-0.417</w:t>
        <w:tab/>
        <w:t>-0.023</w:t>
        <w:tab/>
        <w:t>0.277</w:t>
        <w:tab/>
        <w:t>1.071</w:t>
        <w:tab/>
        <w:t>0.437</w:t>
        <w:tab/>
        <w:t>0.979</w:t>
        <w:tab/>
        <w:t>0.332</w:t>
        <w:tab/>
        <w:t>0.376</w:t>
        <w:tab/>
        <w:t>0.058</w:t>
        <w:tab/>
        <w:t>-0.3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925</w:t>
        <w:tab/>
        <w:t>1.904</w:t>
        <w:tab/>
        <w:t>-1.509</w:t>
        <w:tab/>
        <w:t>-1.511</w:t>
        <w:tab/>
        <w:t>-1.852</w:t>
        <w:tab/>
        <w:t>-2.242</w:t>
        <w:tab/>
        <w:t>-1.102</w:t>
        <w:tab/>
        <w:t>-1.552</w:t>
        <w:tab/>
        <w:t>-2.284</w:t>
        <w:tab/>
        <w:t>-1.875</w:t>
        <w:tab/>
        <w:t>-1.043</w:t>
        <w:tab/>
        <w:t>-1.95</w:t>
        <w:tab/>
        <w:t>-1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959</w:t>
        <w:tab/>
        <w:t>1.303</w:t>
        <w:tab/>
        <w:t>-1.154</w:t>
        <w:tab/>
        <w:t>-0.915</w:t>
        <w:tab/>
        <w:t>-0.964</w:t>
        <w:tab/>
        <w:t>-1.9</w:t>
        <w:tab/>
        <w:t>-0.604</w:t>
        <w:tab/>
        <w:t>-1.089</w:t>
        <w:tab/>
        <w:t>-2.161</w:t>
        <w:tab/>
        <w:t>-1.307</w:t>
        <w:tab/>
        <w:t>-0.875</w:t>
        <w:tab/>
        <w:t>-1.636</w:t>
        <w:tab/>
        <w:t>-0.9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056</w:t>
        <w:tab/>
        <w:t>1.867</w:t>
        <w:tab/>
        <w:t>-0.331</w:t>
        <w:tab/>
        <w:t>0.554</w:t>
        <w:tab/>
        <w:t>0.994</w:t>
        <w:tab/>
        <w:t>0.513</w:t>
        <w:tab/>
        <w:t>0.619</w:t>
        <w:tab/>
        <w:t>-0.001</w:t>
        <w:tab/>
        <w:t>-0.506</w:t>
        <w:tab/>
        <w:t>-0.485</w:t>
        <w:tab/>
        <w:t>-1.176</w:t>
        <w:tab/>
        <w:t>-1.098</w:t>
        <w:tab/>
        <w:t>-1.3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592</w:t>
        <w:tab/>
        <w:t>1.382</w:t>
        <w:tab/>
        <w:t>0.223</w:t>
        <w:tab/>
        <w:t>0.294</w:t>
        <w:tab/>
        <w:t>0.176</w:t>
        <w:tab/>
        <w:t>0.465</w:t>
        <w:tab/>
        <w:t>0.424</w:t>
        <w:tab/>
        <w:t>0.137</w:t>
        <w:tab/>
        <w:t>0.877</w:t>
        <w:tab/>
        <w:t>0.204</w:t>
        <w:tab/>
        <w:t>-0.016</w:t>
        <w:tab/>
        <w:t>0.246</w:t>
        <w:tab/>
        <w:t>-0.1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043</w:t>
        <w:tab/>
        <w:t>0.816</w:t>
        <w:tab/>
        <w:t>0.083</w:t>
        <w:tab/>
        <w:t>-0.195</w:t>
        <w:tab/>
        <w:t>-0.392</w:t>
        <w:tab/>
        <w:t>-0.346</w:t>
        <w:tab/>
        <w:t>-0.083</w:t>
        <w:tab/>
        <w:t>-0.154</w:t>
        <w:tab/>
        <w:t>-0.238</w:t>
        <w:tab/>
        <w:t>-0.197</w:t>
        <w:tab/>
        <w:t>0.145</w:t>
        <w:tab/>
        <w:t>0.045</w:t>
        <w:tab/>
        <w:t>0.0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332</w:t>
        <w:tab/>
        <w:t>1.035</w:t>
        <w:tab/>
        <w:t>-0.436</w:t>
        <w:tab/>
        <w:t>-0.261</w:t>
        <w:tab/>
        <w:t>-0.212</w:t>
        <w:tab/>
        <w:t>0.092</w:t>
        <w:tab/>
        <w:t>-0.123</w:t>
        <w:tab/>
        <w:t>0.085</w:t>
        <w:tab/>
        <w:t>0.134</w:t>
        <w:tab/>
        <w:t>-0.38</w:t>
        <w:tab/>
        <w:t>0.18</w:t>
        <w:tab/>
        <w:t>0.235</w:t>
        <w:tab/>
        <w:t>0.1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293</w:t>
        <w:tab/>
        <w:t>1.201</w:t>
        <w:tab/>
        <w:t>-3.872</w:t>
        <w:tab/>
        <w:t>-3.16</w:t>
        <w:tab/>
        <w:t>-2.827</w:t>
        <w:tab/>
        <w:t>-4.032</w:t>
        <w:tab/>
        <w:t>-2.986</w:t>
        <w:tab/>
        <w:t>-2.674</w:t>
        <w:tab/>
        <w:t>-4.719</w:t>
        <w:tab/>
        <w:t>-3.465</w:t>
        <w:tab/>
        <w:t>-4.145</w:t>
        <w:tab/>
        <w:t>-4.836</w:t>
        <w:tab/>
        <w:t>-5.0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353</w:t>
        <w:tab/>
        <w:t>1.811</w:t>
        <w:tab/>
        <w:t>-2.305</w:t>
        <w:tab/>
        <w:t>-2.942</w:t>
        <w:tab/>
        <w:t>-2.859</w:t>
        <w:tab/>
        <w:t>-3.706</w:t>
        <w:tab/>
        <w:t>-2.955</w:t>
        <w:tab/>
        <w:t>-3.06</w:t>
        <w:tab/>
        <w:t>-3.945</w:t>
        <w:tab/>
        <w:t>-3.735</w:t>
        <w:tab/>
        <w:t>-3.958</w:t>
        <w:tab/>
        <w:t>-4.792</w:t>
        <w:tab/>
        <w:t>-4.5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6532</w:t>
        <w:tab/>
        <w:t>0.907</w:t>
        <w:tab/>
        <w:t>-0.978</w:t>
        <w:tab/>
        <w:t>-0.959</w:t>
        <w:tab/>
        <w:t>-0.592</w:t>
        <w:tab/>
        <w:t>-1.232</w:t>
        <w:tab/>
        <w:t>-0.706</w:t>
        <w:tab/>
        <w:t>-0.743</w:t>
        <w:tab/>
        <w:t>-1.317</w:t>
        <w:tab/>
        <w:t>-0.789</w:t>
        <w:tab/>
        <w:t>-0.818</w:t>
        <w:tab/>
        <w:t>-0.737</w:t>
        <w:tab/>
        <w:t>-0.3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6959</w:t>
        <w:tab/>
        <w:t>0.985</w:t>
        <w:tab/>
        <w:t>-0.166</w:t>
        <w:tab/>
        <w:t>-0.147</w:t>
        <w:tab/>
        <w:t>-0.329</w:t>
        <w:tab/>
        <w:t>0.171</w:t>
        <w:tab/>
        <w:t>0.2</w:t>
        <w:tab/>
        <w:t>0.134</w:t>
        <w:tab/>
        <w:t>0.68</w:t>
        <w:tab/>
        <w:t>0.297</w:t>
        <w:tab/>
        <w:t>0.448</w:t>
        <w:tab/>
        <w:t>0.598</w:t>
        <w:tab/>
        <w:t>0.3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228</w:t>
        <w:tab/>
        <w:t>1.411</w:t>
        <w:tab/>
        <w:t>-0.003</w:t>
        <w:tab/>
        <w:t>-0.13</w:t>
        <w:tab/>
        <w:t>0.045</w:t>
        <w:tab/>
        <w:t>-0.379</w:t>
        <w:tab/>
        <w:t>-0.326</w:t>
        <w:tab/>
        <w:t>-0.09</w:t>
        <w:tab/>
        <w:t>-0.698</w:t>
        <w:tab/>
        <w:t>-0.198</w:t>
        <w:tab/>
        <w:t>-0.962</w:t>
        <w:tab/>
        <w:t>-0.248</w:t>
        <w:tab/>
        <w:t>-0.5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286</w:t>
        <w:tab/>
        <w:t>2.197</w:t>
        <w:tab/>
        <w:t>-1.095</w:t>
        <w:tab/>
        <w:t>-1.643</w:t>
        <w:tab/>
        <w:t>-0.716</w:t>
        <w:tab/>
        <w:t>-0.504</w:t>
        <w:tab/>
        <w:t>-0.391</w:t>
        <w:tab/>
        <w:t>-0.732</w:t>
        <w:tab/>
        <w:t>-0.751</w:t>
        <w:tab/>
        <w:t>-0.786</w:t>
        <w:tab/>
        <w:t>-1.752</w:t>
        <w:tab/>
        <w:t>-0.744</w:t>
        <w:tab/>
        <w:t>-1.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438</w:t>
        <w:tab/>
        <w:t>1.405</w:t>
        <w:tab/>
        <w:t>-0.673</w:t>
        <w:tab/>
        <w:t>-0.988</w:t>
        <w:tab/>
        <w:t>-0.898</w:t>
        <w:tab/>
        <w:t>-0.959</w:t>
        <w:tab/>
        <w:t>-0.348</w:t>
        <w:tab/>
        <w:t>-0.849</w:t>
        <w:tab/>
        <w:t>-1.193</w:t>
        <w:tab/>
        <w:t>-0.584</w:t>
        <w:tab/>
        <w:t>-1.163</w:t>
        <w:tab/>
        <w:t>-1.127</w:t>
        <w:tab/>
        <w:t>-0.9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549</w:t>
        <w:tab/>
        <w:t>1.259</w:t>
        <w:tab/>
        <w:t>-0.418</w:t>
        <w:tab/>
        <w:t>-0.356</w:t>
        <w:tab/>
        <w:t>-0.525</w:t>
        <w:tab/>
        <w:t>-0.183</w:t>
        <w:tab/>
        <w:t>-0.375</w:t>
        <w:tab/>
        <w:t>-0.029</w:t>
        <w:tab/>
        <w:t>0.462</w:t>
        <w:tab/>
        <w:t>0.078</w:t>
        <w:tab/>
        <w:t>-0.1</w:t>
        <w:tab/>
        <w:t>0.063</w:t>
        <w:tab/>
        <w:t>-0.2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556</w:t>
        <w:tab/>
        <w:t>1.458</w:t>
        <w:tab/>
        <w:t>-0.941</w:t>
        <w:tab/>
        <w:t>-0.303</w:t>
        <w:tab/>
        <w:t>0.789</w:t>
        <w:tab/>
        <w:t>0.95</w:t>
        <w:tab/>
        <w:t>0.12</w:t>
        <w:tab/>
        <w:t>-0.079</w:t>
        <w:tab/>
        <w:t>-0.214</w:t>
        <w:tab/>
        <w:t>-0.294</w:t>
        <w:tab/>
        <w:t>-0.544</w:t>
        <w:tab/>
        <w:t>-0.658</w:t>
        <w:tab/>
        <w:t>-0.7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975</w:t>
        <w:tab/>
        <w:t>2.343</w:t>
        <w:tab/>
        <w:t>-2.442</w:t>
        <w:tab/>
        <w:t>-1.813</w:t>
        <w:tab/>
        <w:t>-1.49</w:t>
        <w:tab/>
        <w:t>-1.68</w:t>
        <w:tab/>
        <w:t>-0.991</w:t>
        <w:tab/>
        <w:t>-0.545</w:t>
        <w:tab/>
        <w:t>-1.417</w:t>
        <w:tab/>
        <w:t>-1.164</w:t>
        <w:tab/>
        <w:t>-0.867</w:t>
        <w:tab/>
        <w:t>-1.937</w:t>
        <w:tab/>
        <w:t>-2.5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026</w:t>
        <w:tab/>
        <w:t>1.287</w:t>
        <w:tab/>
        <w:t>-2.131</w:t>
        <w:tab/>
        <w:t>-2.184</w:t>
        <w:tab/>
        <w:t>-2.514</w:t>
        <w:tab/>
        <w:t>-3.578</w:t>
        <w:tab/>
        <w:t>-2.029</w:t>
        <w:tab/>
        <w:t>-2.416</w:t>
        <w:tab/>
        <w:t>-4.168</w:t>
        <w:tab/>
        <w:t>-3.162</w:t>
        <w:tab/>
        <w:t>-3.11</w:t>
        <w:tab/>
        <w:t>-4.399</w:t>
        <w:tab/>
        <w:t>-3.4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199</w:t>
        <w:tab/>
        <w:t>1.088</w:t>
        <w:tab/>
        <w:t>-0.02</w:t>
        <w:tab/>
        <w:t>-0.277</w:t>
        <w:tab/>
        <w:t>-0.002</w:t>
        <w:tab/>
        <w:t>0.032</w:t>
        <w:tab/>
        <w:t>0.042</w:t>
        <w:tab/>
        <w:t>0.224</w:t>
        <w:tab/>
        <w:t>0.874</w:t>
        <w:tab/>
        <w:t>0.194</w:t>
        <w:tab/>
        <w:t>0.586</w:t>
        <w:tab/>
        <w:t>0.07</w:t>
        <w:tab/>
        <w:t>0.1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396</w:t>
        <w:tab/>
        <w:t>1.328</w:t>
        <w:tab/>
        <w:t>-0.851</w:t>
        <w:tab/>
        <w:t>-0.998</w:t>
        <w:tab/>
        <w:t>-0.453</w:t>
        <w:tab/>
        <w:t>-1.056</w:t>
        <w:tab/>
        <w:t>-0.845</w:t>
        <w:tab/>
        <w:t>-0.171</w:t>
        <w:tab/>
        <w:t>-1.374</w:t>
        <w:tab/>
        <w:t>-0.31</w:t>
        <w:tab/>
        <w:t>-1.038</w:t>
        <w:tab/>
        <w:t>-0.479</w:t>
        <w:tab/>
        <w:t>-0.4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436</w:t>
        <w:tab/>
        <w:t>2.555</w:t>
        <w:tab/>
        <w:t>-2.223</w:t>
        <w:tab/>
        <w:t>-3.135</w:t>
        <w:tab/>
        <w:t>-2.456</w:t>
        <w:tab/>
        <w:t>-3.163</w:t>
        <w:tab/>
        <w:t>-1.873</w:t>
        <w:tab/>
        <w:t>-2.613</w:t>
        <w:tab/>
        <w:t>-4.349</w:t>
        <w:tab/>
        <w:t>-2.714</w:t>
        <w:tab/>
        <w:t>-3.946</w:t>
        <w:tab/>
        <w:t>-4.395</w:t>
        <w:tab/>
        <w:t>-3.2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715</w:t>
        <w:tab/>
        <w:t>0.776</w:t>
        <w:tab/>
        <w:t>-0.191</w:t>
        <w:tab/>
        <w:t>-0.155</w:t>
        <w:tab/>
        <w:t>-0.845</w:t>
        <w:tab/>
        <w:t>-0.413</w:t>
        <w:tab/>
        <w:t>-0.052</w:t>
        <w:tab/>
        <w:t>-0.063</w:t>
        <w:tab/>
        <w:t>0.18</w:t>
        <w:tab/>
        <w:t>-0.198</w:t>
        <w:tab/>
        <w:t>-0.354</w:t>
        <w:tab/>
        <w:t>-0.38</w:t>
        <w:tab/>
        <w:t>-0.0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582</w:t>
        <w:tab/>
        <w:t>1.387</w:t>
        <w:tab/>
        <w:t>0.333</w:t>
        <w:tab/>
        <w:t>0.101</w:t>
        <w:tab/>
        <w:t>0.085</w:t>
        <w:tab/>
        <w:t>-0.004</w:t>
        <w:tab/>
        <w:t>0.112</w:t>
        <w:tab/>
        <w:t>-0.192</w:t>
        <w:tab/>
        <w:t>0.652</w:t>
        <w:tab/>
        <w:t>0.015</w:t>
        <w:tab/>
        <w:t>0.846</w:t>
        <w:tab/>
        <w:t>0.516</w:t>
        <w:tab/>
        <w:t>0.3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596</w:t>
        <w:tab/>
        <w:t>1.209</w:t>
        <w:tab/>
        <w:t>-0.214</w:t>
        <w:tab/>
        <w:t>0.044</w:t>
        <w:tab/>
        <w:t>0.184</w:t>
        <w:tab/>
        <w:t>0.138</w:t>
        <w:tab/>
        <w:t>0.381</w:t>
        <w:tab/>
        <w:t>-0.137</w:t>
        <w:tab/>
        <w:t>-0.03</w:t>
        <w:tab/>
        <w:t>-0.045</w:t>
        <w:tab/>
        <w:t>-0.163</w:t>
        <w:tab/>
        <w:t>-0.228</w:t>
        <w:tab/>
        <w:t>-0.2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753</w:t>
        <w:tab/>
        <w:t>1.028</w:t>
        <w:tab/>
        <w:t>0.47</w:t>
        <w:tab/>
        <w:t>1.03</w:t>
        <w:tab/>
        <w:t>0.53</w:t>
        <w:tab/>
        <w:t>0.09</w:t>
        <w:tab/>
        <w:t>0.127</w:t>
        <w:tab/>
        <w:t>-0.233</w:t>
        <w:tab/>
        <w:t>-0.351</w:t>
        <w:tab/>
        <w:t>-0.255</w:t>
        <w:tab/>
        <w:t>-0.268</w:t>
        <w:tab/>
        <w:t>-0.236</w:t>
        <w:tab/>
        <w:t>-0.3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4734</w:t>
        <w:tab/>
        <w:t>1.395</w:t>
        <w:tab/>
        <w:t>-0.794</w:t>
        <w:tab/>
        <w:t>-0.827</w:t>
        <w:tab/>
        <w:t>-0.576</w:t>
        <w:tab/>
        <w:t>-1.421</w:t>
        <w:tab/>
        <w:t>-0.517</w:t>
        <w:tab/>
        <w:t>-0.911</w:t>
        <w:tab/>
        <w:t>-1.439</w:t>
        <w:tab/>
        <w:t>-0.483</w:t>
        <w:tab/>
        <w:t>-1.081</w:t>
        <w:tab/>
        <w:t>-0.857</w:t>
        <w:tab/>
        <w:t>-0.7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05437</w:t>
        <w:tab/>
        <w:t>1.682</w:t>
        <w:tab/>
        <w:t>-1.012</w:t>
        <w:tab/>
        <w:t>-1.051</w:t>
        <w:tab/>
        <w:t>-1.244</w:t>
        <w:tab/>
        <w:t>-1.034</w:t>
        <w:tab/>
        <w:t>-0.516</w:t>
        <w:tab/>
        <w:t>-0.917</w:t>
        <w:tab/>
        <w:t>-0.567</w:t>
        <w:tab/>
        <w:t>-0.622</w:t>
        <w:tab/>
        <w:t>-0.602</w:t>
        <w:tab/>
        <w:t>-0.728</w:t>
        <w:tab/>
        <w:t>-0.2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4634</w:t>
        <w:tab/>
        <w:t>1.69</w:t>
        <w:tab/>
        <w:t>0.61</w:t>
        <w:tab/>
        <w:t>0.759</w:t>
        <w:tab/>
        <w:t>0.533</w:t>
        <w:tab/>
        <w:t>0.077</w:t>
        <w:tab/>
        <w:t>0.728</w:t>
        <w:tab/>
        <w:t>-0.066</w:t>
        <w:tab/>
        <w:t>0.093</w:t>
        <w:tab/>
        <w:t>-0.329</w:t>
        <w:tab/>
        <w:t>-0.294</w:t>
        <w:tab/>
        <w:t>-0.446</w:t>
        <w:tab/>
        <w:t>-0.2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4816</w:t>
        <w:tab/>
        <w:t>0.873</w:t>
        <w:tab/>
        <w:t>-0.395</w:t>
        <w:tab/>
        <w:t>-0.282</w:t>
        <w:tab/>
        <w:t>-0.484</w:t>
        <w:tab/>
        <w:t>-0.141</w:t>
        <w:tab/>
        <w:t>0.15</w:t>
        <w:tab/>
        <w:t>-0.105</w:t>
        <w:tab/>
        <w:t>0.016</w:t>
        <w:tab/>
        <w:t>-0.152</w:t>
        <w:tab/>
        <w:t>0.054</w:t>
        <w:tab/>
        <w:t>0.224</w:t>
        <w:tab/>
        <w:t>0.1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879</w:t>
        <w:tab/>
        <w:t>1.688</w:t>
        <w:tab/>
        <w:t>-0.811</w:t>
        <w:tab/>
        <w:t>-0.595</w:t>
        <w:tab/>
        <w:t>-0.936</w:t>
        <w:tab/>
        <w:t>-0.767</w:t>
        <w:tab/>
        <w:t>0.01</w:t>
        <w:tab/>
        <w:t>-0.175</w:t>
        <w:tab/>
        <w:t>-0.672</w:t>
        <w:tab/>
        <w:t>-0.48</w:t>
        <w:tab/>
        <w:t>-0.315</w:t>
        <w:tab/>
        <w:t>-0.621</w:t>
        <w:tab/>
        <w:t>-0.3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5394</w:t>
        <w:tab/>
        <w:t>1.498</w:t>
        <w:tab/>
        <w:t>0.055</w:t>
        <w:tab/>
        <w:t>-0.212</w:t>
        <w:tab/>
        <w:t>-0.726</w:t>
        <w:tab/>
        <w:t>-0.173</w:t>
        <w:tab/>
        <w:t>0.041</w:t>
        <w:tab/>
        <w:t>-0.357</w:t>
        <w:tab/>
        <w:t>-0.166</w:t>
        <w:tab/>
        <w:t>-0.284</w:t>
        <w:tab/>
        <w:t>-0.585</w:t>
        <w:tab/>
        <w:t>-0.443</w:t>
        <w:tab/>
        <w:t>-0.2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347</w:t>
        <w:tab/>
        <w:t>0.817</w:t>
        <w:tab/>
        <w:t>-0.151</w:t>
        <w:tab/>
        <w:t>-0.072</w:t>
        <w:tab/>
        <w:t>0.742</w:t>
        <w:tab/>
        <w:t>0.196</w:t>
        <w:tab/>
        <w:t>0.062</w:t>
        <w:tab/>
        <w:t>-0.087</w:t>
        <w:tab/>
        <w:t>0.327</w:t>
        <w:tab/>
        <w:t>0.067</w:t>
        <w:tab/>
        <w:t>-0.233</w:t>
        <w:tab/>
        <w:t>0.003</w:t>
        <w:tab/>
        <w:t>-0.2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431</w:t>
        <w:tab/>
        <w:t>0.826</w:t>
        <w:tab/>
        <w:t>-0.097</w:t>
        <w:tab/>
        <w:t>0.425</w:t>
        <w:tab/>
        <w:t>0.509</w:t>
        <w:tab/>
        <w:t>0.622</w:t>
        <w:tab/>
        <w:t>0.783</w:t>
        <w:tab/>
        <w:t>0.59</w:t>
        <w:tab/>
        <w:t>0.455</w:t>
        <w:tab/>
        <w:t>0.345</w:t>
        <w:tab/>
        <w:t>0.511</w:t>
        <w:tab/>
        <w:t>0.249</w:t>
        <w:tab/>
        <w:t>0.1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7305</w:t>
        <w:tab/>
        <w:t>1.587</w:t>
        <w:tab/>
        <w:t>-0.089</w:t>
        <w:tab/>
        <w:t>0.256</w:t>
        <w:tab/>
        <w:t>0.269</w:t>
        <w:tab/>
        <w:t>0.452</w:t>
        <w:tab/>
        <w:t>0.476</w:t>
        <w:tab/>
        <w:t>0.162</w:t>
        <w:tab/>
        <w:t>0.584</w:t>
        <w:tab/>
        <w:t>0.257</w:t>
        <w:tab/>
        <w:t>0.499</w:t>
        <w:tab/>
        <w:t>0.272</w:t>
        <w:tab/>
        <w:t>-0.0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0561</w:t>
        <w:tab/>
        <w:t>1.404</w:t>
        <w:tab/>
        <w:t>-1.209</w:t>
        <w:tab/>
        <w:t>-0.984</w:t>
        <w:tab/>
        <w:t>-0.914</w:t>
        <w:tab/>
        <w:t>-0.989</w:t>
        <w:tab/>
        <w:t>-0.174</w:t>
        <w:tab/>
        <w:t>-0.536</w:t>
        <w:tab/>
        <w:t>-1.155</w:t>
        <w:tab/>
        <w:t>-1.098</w:t>
        <w:tab/>
        <w:t>-0.639</w:t>
        <w:tab/>
        <w:t>-0.884</w:t>
        <w:tab/>
        <w:t>-0.1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1061</w:t>
        <w:tab/>
        <w:t>0.736</w:t>
        <w:tab/>
        <w:t>-0.437</w:t>
        <w:tab/>
        <w:t>-0.517</w:t>
        <w:tab/>
        <w:t>-0.418</w:t>
        <w:tab/>
        <w:t>-0.621</w:t>
        <w:tab/>
        <w:t>0.208</w:t>
        <w:tab/>
        <w:t>-0.226</w:t>
        <w:tab/>
        <w:t>-0.134</w:t>
        <w:tab/>
        <w:t>-0.285</w:t>
        <w:tab/>
        <w:t>0.31</w:t>
        <w:tab/>
        <w:t>0.065</w:t>
        <w:tab/>
        <w:t>0.1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1664</w:t>
        <w:tab/>
        <w:t>1.219</w:t>
        <w:tab/>
        <w:t>-0.711</w:t>
        <w:tab/>
        <w:t>-0.3</w:t>
        <w:tab/>
        <w:t>-0.062</w:t>
        <w:tab/>
        <w:t>-0.018</w:t>
        <w:tab/>
        <w:t>0.763</w:t>
        <w:tab/>
        <w:t>0.333</w:t>
        <w:tab/>
        <w:t>0.808</w:t>
        <w:tab/>
        <w:t>0.287</w:t>
        <w:tab/>
        <w:t>0.709</w:t>
        <w:tab/>
        <w:t>0.259</w:t>
        <w:tab/>
        <w:t>-0.1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1697</w:t>
        <w:tab/>
        <w:t>1.203</w:t>
        <w:tab/>
        <w:t>-0.592</w:t>
        <w:tab/>
        <w:t>-0.256</w:t>
        <w:tab/>
        <w:t>-0.185</w:t>
        <w:tab/>
        <w:t>0.196</w:t>
        <w:tab/>
        <w:t>0.501</w:t>
        <w:tab/>
        <w:t>-0.009</w:t>
        <w:tab/>
        <w:t>-0.028</w:t>
        <w:tab/>
        <w:t>-0.081</w:t>
        <w:tab/>
        <w:t>-0.385</w:t>
        <w:tab/>
        <w:t>-0.114</w:t>
        <w:tab/>
        <w:t>-0.3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1732</w:t>
        <w:tab/>
        <w:t>1.755</w:t>
        <w:tab/>
        <w:t>0.041</w:t>
        <w:tab/>
        <w:t>0.683</w:t>
        <w:tab/>
        <w:t>0.286</w:t>
        <w:tab/>
        <w:t>0.181</w:t>
        <w:tab/>
        <w:t>0.873</w:t>
        <w:tab/>
        <w:t>0.344</w:t>
        <w:tab/>
        <w:t>0.409</w:t>
        <w:tab/>
        <w:t>0.171</w:t>
        <w:tab/>
        <w:t>0.128</w:t>
        <w:tab/>
        <w:t>-0.02</w:t>
        <w:tab/>
        <w:t>-0.1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1837</w:t>
        <w:tab/>
        <w:t>1.843</w:t>
        <w:tab/>
        <w:t>-0.709</w:t>
        <w:tab/>
        <w:t>-1.339</w:t>
        <w:tab/>
        <w:t>-0.549</w:t>
        <w:tab/>
        <w:t>-1.267</w:t>
        <w:tab/>
        <w:t>-0.661</w:t>
        <w:tab/>
        <w:t>-0.694</w:t>
        <w:tab/>
        <w:t>-1.425</w:t>
        <w:tab/>
        <w:t>-1.151</w:t>
        <w:tab/>
        <w:t>-1.484</w:t>
        <w:tab/>
        <w:t>-1.039</w:t>
        <w:tab/>
        <w:t>-1.0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242</w:t>
        <w:tab/>
        <w:t>2.041</w:t>
        <w:tab/>
        <w:t>-2.393</w:t>
        <w:tab/>
        <w:t>-1.749</w:t>
        <w:tab/>
        <w:t>-1.447</w:t>
        <w:tab/>
        <w:t>-3.338</w:t>
        <w:tab/>
        <w:t>-1.81</w:t>
        <w:tab/>
        <w:t>-0.938</w:t>
        <w:tab/>
        <w:t>-3.798</w:t>
        <w:tab/>
        <w:t>-1.378</w:t>
        <w:tab/>
        <w:t>-2.945</w:t>
        <w:tab/>
        <w:t>-3.005</w:t>
        <w:tab/>
        <w:t>-3.5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268</w:t>
        <w:tab/>
        <w:t>1.114</w:t>
        <w:tab/>
        <w:t>0.207</w:t>
        <w:tab/>
        <w:t>-0.001</w:t>
        <w:tab/>
        <w:t>0.175</w:t>
        <w:tab/>
        <w:t>-0.405</w:t>
        <w:tab/>
        <w:t>0.317</w:t>
        <w:tab/>
        <w:t>-0.117</w:t>
        <w:tab/>
        <w:t>0.546</w:t>
        <w:tab/>
        <w:t>0.31</w:t>
        <w:tab/>
        <w:t>0.591</w:t>
        <w:tab/>
        <w:t>0.26</w:t>
        <w:tab/>
        <w:t>-0.1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390</w:t>
        <w:tab/>
        <w:t>1.815</w:t>
        <w:tab/>
        <w:t>-1.135</w:t>
        <w:tab/>
        <w:t>-1.669</w:t>
        <w:tab/>
        <w:t>-0.91</w:t>
        <w:tab/>
        <w:t>-0.334</w:t>
        <w:tab/>
        <w:t>-0.546</w:t>
        <w:tab/>
        <w:t>-0.63</w:t>
        <w:tab/>
        <w:t>-0.822</w:t>
        <w:tab/>
        <w:t>-0.752</w:t>
        <w:tab/>
        <w:t>-1.429</w:t>
        <w:tab/>
        <w:t>-0.538</w:t>
        <w:tab/>
        <w:t>-1.0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404</w:t>
        <w:tab/>
        <w:t>1.65</w:t>
        <w:tab/>
        <w:t>-2.744</w:t>
        <w:tab/>
        <w:t>-2.535</w:t>
        <w:tab/>
        <w:t>-2.842</w:t>
        <w:tab/>
        <w:t>-3.273</w:t>
        <w:tab/>
        <w:t>-2.764</w:t>
        <w:tab/>
        <w:t>-3.46</w:t>
        <w:tab/>
        <w:t>-4.215</w:t>
        <w:tab/>
        <w:t>-4.317</w:t>
        <w:tab/>
        <w:t>-5.652</w:t>
        <w:tab/>
        <w:t>-5.952</w:t>
        <w:tab/>
        <w:t>-5.7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484</w:t>
        <w:tab/>
        <w:t>1.631</w:t>
        <w:tab/>
        <w:t>-1.449</w:t>
        <w:tab/>
        <w:t>-2.099</w:t>
        <w:tab/>
        <w:t>-0.921</w:t>
        <w:tab/>
        <w:t>-2.802</w:t>
        <w:tab/>
        <w:t>-1.826</w:t>
        <w:tab/>
        <w:t>-1.071</w:t>
        <w:tab/>
        <w:t>-3.305</w:t>
        <w:tab/>
        <w:t>-1.783</w:t>
        <w:tab/>
        <w:t>-3.723</w:t>
        <w:tab/>
        <w:t>-2.218</w:t>
        <w:tab/>
        <w:t>-2.9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607</w:t>
        <w:tab/>
        <w:t>2.51</w:t>
        <w:tab/>
        <w:t>-3.655</w:t>
        <w:tab/>
        <w:t>-4.336</w:t>
        <w:tab/>
        <w:t>-4.056</w:t>
        <w:tab/>
        <w:t>-3.689</w:t>
        <w:tab/>
        <w:t>-2.586</w:t>
        <w:tab/>
        <w:t>-4.015</w:t>
        <w:tab/>
        <w:t>-4.684</w:t>
        <w:tab/>
        <w:t>-3.918</w:t>
        <w:tab/>
        <w:t>-5.755</w:t>
        <w:tab/>
        <w:t>-3.732</w:t>
        <w:tab/>
        <w:t>-4.5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657</w:t>
        <w:tab/>
        <w:t>1.823</w:t>
        <w:tab/>
        <w:t>-2.53</w:t>
        <w:tab/>
        <w:t>-2.688</w:t>
        <w:tab/>
        <w:t>-1.408</w:t>
        <w:tab/>
        <w:t>-2.738</w:t>
        <w:tab/>
        <w:t>-2.2</w:t>
        <w:tab/>
        <w:t>-2.089</w:t>
        <w:tab/>
        <w:t>-3.419</w:t>
        <w:tab/>
        <w:t>-2.033</w:t>
        <w:tab/>
        <w:t>-2.199</w:t>
        <w:tab/>
        <w:t>-2.313</w:t>
        <w:tab/>
        <w:t>-2.1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6092</w:t>
        <w:tab/>
        <w:t>1.183</w:t>
        <w:tab/>
        <w:t>-0.95</w:t>
        <w:tab/>
        <w:t>-1.172</w:t>
        <w:tab/>
        <w:t>-1.49</w:t>
        <w:tab/>
        <w:t>-1.063</w:t>
        <w:tab/>
        <w:t>-0.299</w:t>
        <w:tab/>
        <w:t>-0.83</w:t>
        <w:tab/>
        <w:t>-1.005</w:t>
        <w:tab/>
        <w:t>-0.859</w:t>
        <w:tab/>
        <w:t>-0.751</w:t>
        <w:tab/>
        <w:t>-0.614</w:t>
        <w:tab/>
        <w:t>-0.6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6095</w:t>
        <w:tab/>
        <w:t>1.254</w:t>
        <w:tab/>
        <w:t>-0.568</w:t>
        <w:tab/>
        <w:t>-0.169</w:t>
        <w:tab/>
        <w:t>-0.211</w:t>
        <w:tab/>
        <w:t>-0.018</w:t>
        <w:tab/>
        <w:t>0.268</w:t>
        <w:tab/>
        <w:t>0.191</w:t>
        <w:tab/>
        <w:t>0.553</w:t>
        <w:tab/>
        <w:t>0.273</w:t>
        <w:tab/>
        <w:t>0.46</w:t>
        <w:tab/>
        <w:t>0.152</w:t>
        <w:tab/>
        <w:t>-0.4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6428</w:t>
        <w:tab/>
        <w:t>1.663</w:t>
        <w:tab/>
        <w:t>-0.106</w:t>
        <w:tab/>
        <w:t>-0.15</w:t>
        <w:tab/>
        <w:t>0.369</w:t>
        <w:tab/>
        <w:t>0.187</w:t>
        <w:tab/>
        <w:t>0.411</w:t>
        <w:tab/>
        <w:t>0.225</w:t>
        <w:tab/>
        <w:t>0.713</w:t>
        <w:tab/>
        <w:t>0.12</w:t>
        <w:tab/>
        <w:t>0.39</w:t>
        <w:tab/>
        <w:t>-0.177</w:t>
        <w:tab/>
        <w:t>-0.2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527</w:t>
        <w:tab/>
        <w:t>2.104</w:t>
        <w:tab/>
        <w:t>-2.532</w:t>
        <w:tab/>
        <w:t>-3.325</w:t>
        <w:tab/>
        <w:t>-3.098</w:t>
        <w:tab/>
        <w:t>-3.153</w:t>
        <w:tab/>
        <w:t>-2.984</w:t>
        <w:tab/>
        <w:t>-3.368</w:t>
        <w:tab/>
        <w:t>-3.428</w:t>
        <w:tab/>
        <w:t>-3.074</w:t>
        <w:tab/>
        <w:t>-4.723</w:t>
        <w:tab/>
        <w:t>-4.244</w:t>
        <w:tab/>
        <w:t>-3.9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584</w:t>
        <w:tab/>
        <w:t>1.151</w:t>
        <w:tab/>
        <w:t>-0.177</w:t>
        <w:tab/>
        <w:t>-0.146</w:t>
        <w:tab/>
        <w:t>0.184</w:t>
        <w:tab/>
        <w:t>0.186</w:t>
        <w:tab/>
        <w:t>-0.058</w:t>
        <w:tab/>
        <w:t>0.133</w:t>
        <w:tab/>
        <w:t>-0.083</w:t>
        <w:tab/>
        <w:t>-0.191</w:t>
        <w:tab/>
        <w:t>-0.308</w:t>
        <w:tab/>
        <w:t>0.055</w:t>
        <w:tab/>
        <w:t>-0.3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590</w:t>
        <w:tab/>
        <w:t>1.507</w:t>
        <w:tab/>
        <w:t>-2.58</w:t>
        <w:tab/>
        <w:t>-1.698</w:t>
        <w:tab/>
        <w:t>-1.758</w:t>
        <w:tab/>
        <w:t>-2.787</w:t>
        <w:tab/>
        <w:t>-1.392</w:t>
        <w:tab/>
        <w:t>-1.451</w:t>
        <w:tab/>
        <w:t>-3.585</w:t>
        <w:tab/>
        <w:t>-2.01</w:t>
        <w:tab/>
        <w:t>-2.302</w:t>
        <w:tab/>
        <w:t>-3.691</w:t>
        <w:tab/>
        <w:t>-3.2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604</w:t>
        <w:tab/>
        <w:t>1.647</w:t>
        <w:tab/>
        <w:t>-0.051</w:t>
        <w:tab/>
        <w:t>0.031</w:t>
        <w:tab/>
        <w:t>-0.019</w:t>
        <w:tab/>
        <w:t>-0.477</w:t>
        <w:tab/>
        <w:t>-0.126</w:t>
        <w:tab/>
        <w:t>-0.356</w:t>
        <w:tab/>
        <w:t>-1.171</w:t>
        <w:tab/>
        <w:t>-0.381</w:t>
        <w:tab/>
        <w:t>-0.98</w:t>
        <w:tab/>
        <w:t>-0.467</w:t>
        <w:tab/>
        <w:t>-1.1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127</w:t>
        <w:tab/>
        <w:t>1.85</w:t>
        <w:tab/>
        <w:t>-0.53</w:t>
        <w:tab/>
        <w:t>-0.66</w:t>
        <w:tab/>
        <w:t>-0.796</w:t>
        <w:tab/>
        <w:t>-1.866</w:t>
        <w:tab/>
        <w:t>-0.903</w:t>
        <w:tab/>
        <w:t>-1.345</w:t>
        <w:tab/>
        <w:t>-2.272</w:t>
        <w:tab/>
        <w:t>-1.575</w:t>
        <w:tab/>
        <w:t>-0.732</w:t>
        <w:tab/>
        <w:t>-2.171</w:t>
        <w:tab/>
        <w:t>-1.8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396</w:t>
        <w:tab/>
        <w:t>1.283</w:t>
        <w:tab/>
        <w:t>-0.743</w:t>
        <w:tab/>
        <w:t>-1.615</w:t>
        <w:tab/>
        <w:t>-0.851</w:t>
        <w:tab/>
        <w:t>-1.172</w:t>
        <w:tab/>
        <w:t>-0.452</w:t>
        <w:tab/>
        <w:t>-0.767</w:t>
        <w:tab/>
        <w:t>-0.8</w:t>
        <w:tab/>
        <w:t>-0.738</w:t>
        <w:tab/>
        <w:t>-0.36</w:t>
        <w:tab/>
        <w:t>-0.51</w:t>
        <w:tab/>
        <w:t>-0.0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840</w:t>
        <w:tab/>
        <w:t>1.987</w:t>
        <w:tab/>
        <w:t>-3.33</w:t>
        <w:tab/>
        <w:t>-3.321</w:t>
        <w:tab/>
        <w:t>-2.826</w:t>
        <w:tab/>
        <w:t>-3.824</w:t>
        <w:tab/>
        <w:t>-3.224</w:t>
        <w:tab/>
        <w:t>-3.424</w:t>
        <w:tab/>
        <w:t>-4.271</w:t>
        <w:tab/>
        <w:t>-3.633</w:t>
        <w:tab/>
        <w:t>-3.647</w:t>
        <w:tab/>
        <w:t>-4.548</w:t>
        <w:tab/>
        <w:t>-4.3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922</w:t>
        <w:tab/>
        <w:t>1.221</w:t>
        <w:tab/>
        <w:t>-0.124</w:t>
        <w:tab/>
        <w:t>-0.014</w:t>
        <w:tab/>
        <w:t>-0.478</w:t>
        <w:tab/>
        <w:t>-0.883</w:t>
        <w:tab/>
        <w:t>-0.732</w:t>
        <w:tab/>
        <w:t>-1.229</w:t>
        <w:tab/>
        <w:t>-0.983</w:t>
        <w:tab/>
        <w:t>-1.033</w:t>
        <w:tab/>
        <w:t>0.42</w:t>
        <w:tab/>
        <w:t>0.17</w:t>
        <w:tab/>
        <w:t>0.5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000</w:t>
        <w:tab/>
        <w:t>2.197</w:t>
        <w:tab/>
        <w:t>-2.156</w:t>
        <w:tab/>
        <w:t>-1.677</w:t>
        <w:tab/>
        <w:t>-2.405</w:t>
        <w:tab/>
        <w:t>-3.089</w:t>
        <w:tab/>
        <w:t>-1.079</w:t>
        <w:tab/>
        <w:t>-1.529</w:t>
        <w:tab/>
        <w:t>-4.164</w:t>
        <w:tab/>
        <w:t>-2.167</w:t>
        <w:tab/>
        <w:t>-3.145</w:t>
        <w:tab/>
        <w:t>-3.527</w:t>
        <w:tab/>
        <w:t>-3.4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005</w:t>
        <w:tab/>
        <w:t>2.588</w:t>
        <w:tab/>
        <w:t>-1.245</w:t>
        <w:tab/>
        <w:t>-1.378</w:t>
        <w:tab/>
        <w:t>-1.131</w:t>
        <w:tab/>
        <w:t>-1.885</w:t>
        <w:tab/>
        <w:t>-0.822</w:t>
        <w:tab/>
        <w:t>-0.933</w:t>
        <w:tab/>
        <w:t>-2.395</w:t>
        <w:tab/>
        <w:t>-0.908</w:t>
        <w:tab/>
        <w:t>-2.577</w:t>
        <w:tab/>
        <w:t>-1.87</w:t>
        <w:tab/>
        <w:t>-2.0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100</w:t>
        <w:tab/>
        <w:t>1.213</w:t>
        <w:tab/>
        <w:t>-0.102</w:t>
        <w:tab/>
        <w:t>-0.221</w:t>
        <w:tab/>
        <w:t>-0.297</w:t>
        <w:tab/>
        <w:t>-0.526</w:t>
        <w:tab/>
        <w:t>-0.051</w:t>
        <w:tab/>
        <w:t>-0.423</w:t>
        <w:tab/>
        <w:t>-0.689</w:t>
        <w:tab/>
        <w:t>-0.081</w:t>
        <w:tab/>
        <w:t>-0.142</w:t>
        <w:tab/>
        <w:t>-0.255</w:t>
        <w:tab/>
        <w:t>-0.1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526</w:t>
        <w:tab/>
        <w:t>1.596</w:t>
        <w:tab/>
        <w:t>-3.1</w:t>
        <w:tab/>
        <w:t>-3.537</w:t>
        <w:tab/>
        <w:t>-2.565</w:t>
        <w:tab/>
        <w:t>-3.504</w:t>
        <w:tab/>
        <w:t>-3.155</w:t>
        <w:tab/>
        <w:t>-2.908</w:t>
        <w:tab/>
        <w:t>-4.425</w:t>
        <w:tab/>
        <w:t>-3.431</w:t>
        <w:tab/>
        <w:t>-4.981</w:t>
        <w:tab/>
        <w:t>-3.16</w:t>
        <w:tab/>
        <w:t>-4.3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4327</w:t>
        <w:tab/>
        <w:t>1.02</w:t>
        <w:tab/>
        <w:t>-0.068</w:t>
        <w:tab/>
        <w:t>-0.104</w:t>
        <w:tab/>
        <w:t>0.253</w:t>
        <w:tab/>
        <w:t>-0.04</w:t>
        <w:tab/>
        <w:t>0.488</w:t>
        <w:tab/>
        <w:t>-0.303</w:t>
        <w:tab/>
        <w:t>0.133</w:t>
        <w:tab/>
        <w:t>-0.538</w:t>
        <w:tab/>
        <w:t>-1.246</w:t>
        <w:tab/>
        <w:t>-1.188</w:t>
        <w:tab/>
        <w:t>-1.2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5251</w:t>
        <w:tab/>
        <w:t>1.163</w:t>
        <w:tab/>
        <w:t>-0.217</w:t>
        <w:tab/>
        <w:t>-0.373</w:t>
        <w:tab/>
        <w:t>-0.071</w:t>
        <w:tab/>
        <w:t>-0.191</w:t>
        <w:tab/>
        <w:t>-0.296</w:t>
        <w:tab/>
        <w:t>0.282</w:t>
        <w:tab/>
        <w:t>-0.217</w:t>
        <w:tab/>
        <w:t>-0.312</w:t>
        <w:tab/>
        <w:t>-0.143</w:t>
        <w:tab/>
        <w:t>-0.454</w:t>
        <w:tab/>
        <w:t>-0.1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720</w:t>
        <w:tab/>
        <w:t>1.427</w:t>
        <w:tab/>
        <w:t>-1.269</w:t>
        <w:tab/>
        <w:t>-0.747</w:t>
        <w:tab/>
        <w:t>-0.241</w:t>
        <w:tab/>
        <w:t>-0.987</w:t>
        <w:tab/>
        <w:t>-0.471</w:t>
        <w:tab/>
        <w:t>-0.76</w:t>
        <w:tab/>
        <w:t>-2.045</w:t>
        <w:tab/>
        <w:t>-1.17</w:t>
        <w:tab/>
        <w:t>-1.455</w:t>
        <w:tab/>
        <w:t>-1.973</w:t>
        <w:tab/>
        <w:t>-1.1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759</w:t>
        <w:tab/>
        <w:t>0.865</w:t>
        <w:tab/>
        <w:t>0.14</w:t>
        <w:tab/>
        <w:t>0.681</w:t>
        <w:tab/>
        <w:t>0.522</w:t>
        <w:tab/>
        <w:t>0.321</w:t>
        <w:tab/>
        <w:t>0.845</w:t>
        <w:tab/>
        <w:t>0.486</w:t>
        <w:tab/>
        <w:t>0.557</w:t>
        <w:tab/>
        <w:t>0.376</w:t>
        <w:tab/>
        <w:t>0.385</w:t>
        <w:tab/>
        <w:t>0.001</w:t>
        <w:tab/>
        <w:t>-0.1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762</w:t>
        <w:tab/>
        <w:t>0.883</w:t>
        <w:tab/>
        <w:t>0.168</w:t>
        <w:tab/>
        <w:t>-0.007</w:t>
        <w:tab/>
        <w:t>0.188</w:t>
        <w:tab/>
        <w:t>-0.31</w:t>
        <w:tab/>
        <w:t>0.252</w:t>
        <w:tab/>
        <w:t>0.048</w:t>
        <w:tab/>
        <w:t>0.545</w:t>
        <w:tab/>
        <w:t>-0.28</w:t>
        <w:tab/>
        <w:t>0.182</w:t>
        <w:tab/>
        <w:t>-0.226</w:t>
        <w:tab/>
        <w:t>-0.2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944</w:t>
        <w:tab/>
        <w:t>2.815</w:t>
        <w:tab/>
        <w:t>-0.694</w:t>
        <w:tab/>
        <w:t>-2.599</w:t>
        <w:tab/>
        <w:t>-0.429</w:t>
        <w:tab/>
        <w:t>-1.221</w:t>
        <w:tab/>
        <w:t>-0.721</w:t>
        <w:tab/>
        <w:t>-1.215</w:t>
        <w:tab/>
        <w:t>-1.553</w:t>
        <w:tab/>
        <w:t>-1.69</w:t>
        <w:tab/>
        <w:t>-2.598</w:t>
        <w:tab/>
        <w:t>-1.645</w:t>
        <w:tab/>
        <w:t>-1.9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575</w:t>
        <w:tab/>
        <w:t>1.091</w:t>
        <w:tab/>
        <w:t>-0.162</w:t>
        <w:tab/>
        <w:t>-0.259</w:t>
        <w:tab/>
        <w:t>0.306</w:t>
        <w:tab/>
        <w:t>0.387</w:t>
        <w:tab/>
        <w:t>0.152</w:t>
        <w:tab/>
        <w:t>0.006</w:t>
        <w:tab/>
        <w:t>-0.078</w:t>
        <w:tab/>
        <w:t>0.05</w:t>
        <w:tab/>
        <w:t>-0.684</w:t>
        <w:tab/>
        <w:t>-0.465</w:t>
        <w:tab/>
        <w:t>-0.4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742</w:t>
        <w:tab/>
        <w:t>1.555</w:t>
        <w:tab/>
        <w:t>-0.768</w:t>
        <w:tab/>
        <w:t>-1.027</w:t>
        <w:tab/>
        <w:t>-0.799</w:t>
        <w:tab/>
        <w:t>-0.853</w:t>
        <w:tab/>
        <w:t>-0.293</w:t>
        <w:tab/>
        <w:t>-0.062</w:t>
        <w:tab/>
        <w:t>-0.834</w:t>
        <w:tab/>
        <w:t>-0.127</w:t>
        <w:tab/>
        <w:t>-0.621</w:t>
        <w:tab/>
        <w:t>-1.154</w:t>
        <w:tab/>
        <w:t>-0.8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782</w:t>
        <w:tab/>
        <w:t>1.983</w:t>
        <w:tab/>
        <w:t>-0.854</w:t>
        <w:tab/>
        <w:t>-1.131</w:t>
        <w:tab/>
        <w:t>-1.34</w:t>
        <w:tab/>
        <w:t>-1.648</w:t>
        <w:tab/>
        <w:t>-1.27</w:t>
        <w:tab/>
        <w:t>-2.014</w:t>
        <w:tab/>
        <w:t>-1.667</w:t>
        <w:tab/>
        <w:t>-1.625</w:t>
        <w:tab/>
        <w:t>-1.334</w:t>
        <w:tab/>
        <w:t>-2.039</w:t>
        <w:tab/>
        <w:t>-1.1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338</w:t>
        <w:tab/>
        <w:t>0.752</w:t>
        <w:tab/>
        <w:t>-1.383</w:t>
        <w:tab/>
        <w:t>-2.007</w:t>
        <w:tab/>
        <w:t>-1.548</w:t>
        <w:tab/>
        <w:t>-2.026</w:t>
        <w:tab/>
        <w:t>-0.962</w:t>
        <w:tab/>
        <w:t>-1.411</w:t>
        <w:tab/>
        <w:t>-2.394</w:t>
        <w:tab/>
        <w:t>-1.651</w:t>
        <w:tab/>
        <w:t>-1.135</w:t>
        <w:tab/>
        <w:t>-1.02</w:t>
        <w:tab/>
        <w:t>0.5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382</w:t>
        <w:tab/>
        <w:t>1.078</w:t>
        <w:tab/>
        <w:t>-0.785</w:t>
        <w:tab/>
        <w:t>-1.002</w:t>
        <w:tab/>
        <w:t>-1.209</w:t>
        <w:tab/>
        <w:t>-1.782</w:t>
        <w:tab/>
        <w:t>-0.937</w:t>
        <w:tab/>
        <w:t>-0.487</w:t>
        <w:tab/>
        <w:t>-2.098</w:t>
        <w:tab/>
        <w:t>-1.086</w:t>
        <w:tab/>
        <w:t>-1.537</w:t>
        <w:tab/>
        <w:t>-1.511</w:t>
        <w:tab/>
        <w:t>-1.2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654</w:t>
        <w:tab/>
        <w:t>1.663</w:t>
        <w:tab/>
        <w:t>0.375</w:t>
        <w:tab/>
        <w:t>0.678</w:t>
        <w:tab/>
        <w:t>0.341</w:t>
        <w:tab/>
        <w:t>-0.103</w:t>
        <w:tab/>
        <w:t>0.013</w:t>
        <w:tab/>
        <w:t>-0.124</w:t>
        <w:tab/>
        <w:t>-0.24</w:t>
        <w:tab/>
        <w:t>-0.289</w:t>
        <w:tab/>
        <w:t>-1.018</w:t>
        <w:tab/>
        <w:t>-0.48</w:t>
        <w:tab/>
        <w:t>-0.6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007</w:t>
        <w:tab/>
        <w:t>2.08</w:t>
        <w:tab/>
        <w:t>-3.212</w:t>
        <w:tab/>
        <w:t>-3.123</w:t>
        <w:tab/>
        <w:t>-2.097</w:t>
        <w:tab/>
        <w:t>-2.584</w:t>
        <w:tab/>
        <w:t>-2.071</w:t>
        <w:tab/>
        <w:t>-1.975</w:t>
        <w:tab/>
        <w:t>-3.349</w:t>
        <w:tab/>
        <w:t>-3.033</w:t>
        <w:tab/>
        <w:t>-2.774</w:t>
        <w:tab/>
        <w:t>-3.499</w:t>
        <w:tab/>
        <w:t>-3.2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017</w:t>
        <w:tab/>
        <w:t>1.101</w:t>
        <w:tab/>
        <w:t>0.143</w:t>
        <w:tab/>
        <w:t>0.075</w:t>
        <w:tab/>
        <w:t>-0.051</w:t>
        <w:tab/>
        <w:t>-0.745</w:t>
        <w:tab/>
        <w:t>-0.074</w:t>
        <w:tab/>
        <w:t>0.134</w:t>
        <w:tab/>
        <w:t>0.233</w:t>
        <w:tab/>
        <w:t>-0.04</w:t>
        <w:tab/>
        <w:t>-0.044</w:t>
        <w:tab/>
        <w:t>-0.219</w:t>
        <w:tab/>
        <w:t>-0.4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105</w:t>
        <w:tab/>
        <w:t>1.863</w:t>
        <w:tab/>
        <w:t>-3.329</w:t>
        <w:tab/>
        <w:t>-3.261</w:t>
        <w:tab/>
        <w:t>-2.873</w:t>
        <w:tab/>
        <w:t>-3.313</w:t>
        <w:tab/>
        <w:t>-2.25</w:t>
        <w:tab/>
        <w:t>-3.042</w:t>
        <w:tab/>
        <w:t>-4.128</w:t>
        <w:tab/>
        <w:t>-2.319</w:t>
        <w:tab/>
        <w:t>-3.802</w:t>
        <w:tab/>
        <w:t>-3.808</w:t>
        <w:tab/>
        <w:t>-3.4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122</w:t>
        <w:tab/>
        <w:t>1.122</w:t>
        <w:tab/>
        <w:t>0.332</w:t>
        <w:tab/>
        <w:t>0.165</w:t>
        <w:tab/>
        <w:t>-0.11</w:t>
        <w:tab/>
        <w:t>0.029</w:t>
        <w:tab/>
        <w:t>0.881</w:t>
        <w:tab/>
        <w:t>0.262</w:t>
        <w:tab/>
        <w:t>0.156</w:t>
        <w:tab/>
        <w:t>-0.029</w:t>
        <w:tab/>
        <w:t>0.409</w:t>
        <w:tab/>
        <w:t>0.267</w:t>
        <w:tab/>
        <w:t>0.2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284</w:t>
        <w:tab/>
        <w:t>1.128</w:t>
        <w:tab/>
        <w:t>0.231</w:t>
        <w:tab/>
        <w:t>0.501</w:t>
        <w:tab/>
        <w:t>0.662</w:t>
        <w:tab/>
        <w:t>0.171</w:t>
        <w:tab/>
        <w:t>0.787</w:t>
        <w:tab/>
        <w:t>0.548</w:t>
        <w:tab/>
        <w:t>0.81</w:t>
        <w:tab/>
        <w:t>0.521</w:t>
        <w:tab/>
        <w:t>0.6</w:t>
        <w:tab/>
        <w:t>0.244</w:t>
        <w:tab/>
        <w:t>0.2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239</w:t>
        <w:tab/>
        <w:t>1.381</w:t>
        <w:tab/>
        <w:t>0.244</w:t>
        <w:tab/>
        <w:t>0.236</w:t>
        <w:tab/>
        <w:t>0.099</w:t>
        <w:tab/>
        <w:t>0.884</w:t>
        <w:tab/>
        <w:t>1.303</w:t>
        <w:tab/>
        <w:t>1.032</w:t>
        <w:tab/>
        <w:t>1.351</w:t>
        <w:tab/>
        <w:t>0.593</w:t>
        <w:tab/>
        <w:t>0.523</w:t>
        <w:tab/>
        <w:t>0.119</w:t>
        <w:tab/>
        <w:t>-0.2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350</w:t>
        <w:tab/>
        <w:t>1.299</w:t>
        <w:tab/>
        <w:t>-0.792</w:t>
        <w:tab/>
        <w:t>-0.462</w:t>
        <w:tab/>
        <w:t>-0.329</w:t>
        <w:tab/>
        <w:t>-0.3</w:t>
        <w:tab/>
        <w:t>0.616</w:t>
        <w:tab/>
        <w:t>0.406</w:t>
        <w:tab/>
        <w:t>0.406</w:t>
        <w:tab/>
        <w:t>-0.071</w:t>
        <w:tab/>
        <w:t>0.886</w:t>
        <w:tab/>
        <w:t>0.451</w:t>
        <w:tab/>
        <w:t>0.0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57390</w:t>
        <w:tab/>
        <w:t>2.024</w:t>
        <w:tab/>
        <w:t>-3.715</w:t>
        <w:tab/>
        <w:t>-3.445</w:t>
        <w:tab/>
        <w:t>-3.736</w:t>
        <w:tab/>
        <w:t>-3.603</w:t>
        <w:tab/>
        <w:t>-2.936</w:t>
        <w:tab/>
        <w:t>-4.124</w:t>
        <w:tab/>
        <w:t>-4.222</w:t>
        <w:tab/>
        <w:t>-3.421</w:t>
        <w:tab/>
        <w:t>-5.514</w:t>
        <w:tab/>
        <w:t>-3.691</w:t>
        <w:tab/>
        <w:t>-5.2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57964</w:t>
        <w:tab/>
        <w:t>0.878</w:t>
        <w:tab/>
        <w:t>-0.245</w:t>
        <w:tab/>
        <w:t>-0.017</w:t>
        <w:tab/>
        <w:t>0.493</w:t>
        <w:tab/>
        <w:t>0.026</w:t>
        <w:tab/>
        <w:t>0.417</w:t>
        <w:tab/>
        <w:t>0.15</w:t>
        <w:tab/>
        <w:t>0.17</w:t>
        <w:tab/>
        <w:t>-0.118</w:t>
        <w:tab/>
        <w:t>0.507</w:t>
        <w:tab/>
        <w:t>0.16</w:t>
        <w:tab/>
        <w:t>-0.4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Mean: degradation prior to blastula</w:t>
        <w:tab/>
        <w:t>1.376</w:t>
        <w:tab/>
        <w:t>-0.808</w:t>
        <w:tab/>
        <w:t>-0.77</w:t>
        <w:tab/>
        <w:t>-0.662</w:t>
        <w:tab/>
        <w:t>-0.875</w:t>
        <w:tab/>
        <w:t>-0.392</w:t>
        <w:tab/>
        <w:t>-0.659</w:t>
        <w:tab/>
        <w:t>-0.953</w:t>
        <w:tab/>
        <w:t>-0.854</w:t>
        <w:tab/>
        <w:t>-0.997</w:t>
        <w:tab/>
        <w:t>-1.101</w:t>
        <w:tab/>
        <w:t>-1.0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4842</w:t>
        <w:tab/>
        <w:t>1.776</w:t>
        <w:tab/>
        <w:t>1.231</w:t>
        <w:tab/>
        <w:t>-1.928</w:t>
        <w:tab/>
        <w:t>-1.956</w:t>
        <w:tab/>
        <w:t>-1.46</w:t>
        <w:tab/>
        <w:t>-0.562</w:t>
        <w:tab/>
        <w:t>-1.724</w:t>
        <w:tab/>
        <w:t>-1.113</w:t>
        <w:tab/>
        <w:t>-1.675</w:t>
        <w:tab/>
        <w:t>-2.426</w:t>
        <w:tab/>
        <w:t>-2.345</w:t>
        <w:tab/>
        <w:t>-2.1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58804</w:t>
        <w:tab/>
        <w:t>1.001</w:t>
        <w:tab/>
        <w:t>0.081</w:t>
        <w:tab/>
        <w:t>-0.566</w:t>
        <w:tab/>
        <w:t>-0.156</w:t>
        <w:tab/>
        <w:t>-0.958</w:t>
        <w:tab/>
        <w:t>0.19</w:t>
        <w:tab/>
        <w:t>0.452</w:t>
        <w:tab/>
        <w:t>0.54</w:t>
        <w:tab/>
        <w:t>0.431</w:t>
        <w:tab/>
        <w:t>0.75</w:t>
        <w:tab/>
        <w:t>0.171</w:t>
        <w:tab/>
        <w:t>0.1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32727</w:t>
        <w:tab/>
        <w:t>1.857</w:t>
        <w:tab/>
        <w:t>-0.302</w:t>
        <w:tab/>
        <w:t>-1.492</w:t>
        <w:tab/>
        <w:t>-1.571</w:t>
        <w:tab/>
        <w:t>-3.025</w:t>
        <w:tab/>
        <w:t>-1.173</w:t>
        <w:tab/>
        <w:t>-0.679</w:t>
        <w:tab/>
        <w:t>-2.807</w:t>
        <w:tab/>
        <w:t>-0.758</w:t>
        <w:tab/>
        <w:t>-2.328</w:t>
        <w:tab/>
        <w:t>-1.868</w:t>
        <w:tab/>
        <w:t>-2.2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97875</w:t>
        <w:tab/>
        <w:t>1.095</w:t>
        <w:tab/>
        <w:t>0.213</w:t>
        <w:tab/>
        <w:t>-1.754</w:t>
        <w:tab/>
        <w:t>-1.652</w:t>
        <w:tab/>
        <w:t>-2.092</w:t>
        <w:tab/>
        <w:t>-1.451</w:t>
        <w:tab/>
        <w:t>-1.613</w:t>
        <w:tab/>
        <w:t>-1.79</w:t>
        <w:tab/>
        <w:t>-1.245</w:t>
        <w:tab/>
        <w:t>-0.967</w:t>
        <w:tab/>
        <w:t>-1.191</w:t>
        <w:tab/>
        <w:t>-1.6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70069</w:t>
        <w:tab/>
        <w:t>1.109</w:t>
        <w:tab/>
        <w:t>-0.667</w:t>
        <w:tab/>
        <w:t>-1.106</w:t>
        <w:tab/>
        <w:t>-1.293</w:t>
        <w:tab/>
        <w:t>-2.115</w:t>
        <w:tab/>
        <w:t>-1.924</w:t>
        <w:tab/>
        <w:t>-1.105</w:t>
        <w:tab/>
        <w:t>-3.109</w:t>
        <w:tab/>
        <w:t>-2.77</w:t>
        <w:tab/>
        <w:t>-2.591</w:t>
        <w:tab/>
        <w:t>-2.384</w:t>
        <w:tab/>
        <w:t>-1.8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76316</w:t>
        <w:tab/>
        <w:t>1.163</w:t>
        <w:tab/>
        <w:t>0.289</w:t>
        <w:tab/>
        <w:t>-0.082</w:t>
        <w:tab/>
        <w:t>0.253</w:t>
        <w:tab/>
        <w:t>0.082</w:t>
        <w:tab/>
        <w:t>-0.356</w:t>
        <w:tab/>
        <w:t>-0.439</w:t>
        <w:tab/>
        <w:t>-0.709</w:t>
        <w:tab/>
        <w:t>-0.541</w:t>
        <w:tab/>
        <w:t>-1.129</w:t>
        <w:tab/>
        <w:t>-1.096</w:t>
        <w:tab/>
        <w:t>-0.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77172</w:t>
        <w:tab/>
        <w:t>0.802</w:t>
        <w:tab/>
        <w:t>0.433</w:t>
        <w:tab/>
        <w:t>0.164</w:t>
        <w:tab/>
        <w:t>0.264</w:t>
        <w:tab/>
        <w:t>0.188</w:t>
        <w:tab/>
        <w:t>0.836</w:t>
        <w:tab/>
        <w:t>0.387</w:t>
        <w:tab/>
        <w:t>0.146</w:t>
        <w:tab/>
        <w:t>0.528</w:t>
        <w:tab/>
        <w:t>0.437</w:t>
        <w:tab/>
        <w:t>0.458</w:t>
        <w:tab/>
        <w:t>0.4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87341</w:t>
        <w:tab/>
        <w:t>0.965</w:t>
        <w:tab/>
        <w:t>0.333</w:t>
        <w:tab/>
        <w:t>-0.478</w:t>
        <w:tab/>
        <w:t>-0.31</w:t>
        <w:tab/>
        <w:t>-0.384</w:t>
        <w:tab/>
        <w:t>-0.186</w:t>
        <w:tab/>
        <w:t>-0.053</w:t>
        <w:tab/>
        <w:t>-0.055</w:t>
        <w:tab/>
        <w:t>-0.202</w:t>
        <w:tab/>
        <w:t>0.003</w:t>
        <w:tab/>
        <w:t>0.106</w:t>
        <w:tab/>
        <w:t>0.1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87820</w:t>
        <w:tab/>
        <w:t>1.449</w:t>
        <w:tab/>
        <w:t>1.061</w:t>
        <w:tab/>
        <w:t>-0.839</w:t>
        <w:tab/>
        <w:t>-0.632</w:t>
        <w:tab/>
        <w:t>-0.901</w:t>
        <w:tab/>
        <w:t>-0.232</w:t>
        <w:tab/>
        <w:t>-0.724</w:t>
        <w:tab/>
        <w:t>-0.561</w:t>
        <w:tab/>
        <w:t>-1.061</w:t>
        <w:tab/>
        <w:t>-1.166</w:t>
        <w:tab/>
        <w:t>-0.812</w:t>
        <w:tab/>
        <w:t>-1.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84860</w:t>
        <w:tab/>
        <w:t>1.806</w:t>
        <w:tab/>
        <w:t>0.742</w:t>
        <w:tab/>
        <w:t>-0.612</w:t>
        <w:tab/>
        <w:t>-0.065</w:t>
        <w:tab/>
        <w:t>0.251</w:t>
        <w:tab/>
        <w:t>0.832</w:t>
        <w:tab/>
        <w:t>0.114</w:t>
        <w:tab/>
        <w:t>0.018</w:t>
        <w:tab/>
        <w:t>-0.389</w:t>
        <w:tab/>
        <w:t>-0.719</w:t>
        <w:tab/>
        <w:t>-0.762</w:t>
        <w:tab/>
        <w:t>-0.8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559</w:t>
        <w:tab/>
        <w:t>0.987</w:t>
        <w:tab/>
        <w:t>0.519</w:t>
        <w:tab/>
        <w:t>-0.936</w:t>
        <w:tab/>
        <w:t>-0.401</w:t>
        <w:tab/>
        <w:t>-0.429</w:t>
        <w:tab/>
        <w:t>-0.055</w:t>
        <w:tab/>
        <w:t>-0.212</w:t>
        <w:tab/>
        <w:t>-0.099</w:t>
        <w:tab/>
        <w:t>-0.137</w:t>
        <w:tab/>
        <w:t>-0.995</w:t>
        <w:tab/>
        <w:t>-0.271</w:t>
        <w:tab/>
        <w:t>-0.7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173</w:t>
        <w:tab/>
        <w:t>1.106</w:t>
        <w:tab/>
        <w:t>0.632</w:t>
        <w:tab/>
        <w:t>-0.496</w:t>
        <w:tab/>
        <w:t>-0.203</w:t>
        <w:tab/>
        <w:t>0.366</w:t>
        <w:tab/>
        <w:t>0.343</w:t>
        <w:tab/>
        <w:t>-0.003</w:t>
        <w:tab/>
        <w:t>0.398</w:t>
        <w:tab/>
        <w:t>-0.106</w:t>
        <w:tab/>
        <w:t>0.339</w:t>
        <w:tab/>
        <w:t>0.163</w:t>
        <w:tab/>
        <w:t>-0.0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556</w:t>
        <w:tab/>
        <w:t>0.745</w:t>
        <w:tab/>
        <w:t>0.475</w:t>
        <w:tab/>
        <w:t>0.136</w:t>
        <w:tab/>
        <w:t>0.293</w:t>
        <w:tab/>
        <w:t>0.081</w:t>
        <w:tab/>
        <w:t>0.734</w:t>
        <w:tab/>
        <w:t>0.083</w:t>
        <w:tab/>
        <w:t>0.119</w:t>
        <w:tab/>
        <w:t>0.234</w:t>
        <w:tab/>
        <w:t>0.019</w:t>
        <w:tab/>
        <w:t>-0.319</w:t>
        <w:tab/>
        <w:t>-0.0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6336</w:t>
        <w:tab/>
        <w:t>0.843</w:t>
        <w:tab/>
        <w:t>0.172</w:t>
        <w:tab/>
        <w:t>-0.569</w:t>
        <w:tab/>
        <w:t>-0.205</w:t>
        <w:tab/>
        <w:t>-0.528</w:t>
        <w:tab/>
        <w:t>0.269</w:t>
        <w:tab/>
        <w:t>-0.191</w:t>
        <w:tab/>
        <w:t>0.064</w:t>
        <w:tab/>
        <w:t>-0.03</w:t>
        <w:tab/>
        <w:t>0.204</w:t>
        <w:tab/>
        <w:t>0.015</w:t>
        <w:tab/>
        <w:t>0.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6681</w:t>
        <w:tab/>
        <w:t>0.847</w:t>
        <w:tab/>
        <w:t>0.235</w:t>
        <w:tab/>
        <w:t>-0.815</w:t>
        <w:tab/>
        <w:t>-0.482</w:t>
        <w:tab/>
        <w:t>-0.202</w:t>
        <w:tab/>
        <w:t>-0.066</w:t>
        <w:tab/>
        <w:t>0.042</w:t>
        <w:tab/>
        <w:t>0.032</w:t>
        <w:tab/>
        <w:t>-0.474</w:t>
        <w:tab/>
        <w:t>-0.406</w:t>
        <w:tab/>
        <w:t>-0.491</w:t>
        <w:tab/>
        <w:t>-0.4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779</w:t>
        <w:tab/>
        <w:t>1.285</w:t>
        <w:tab/>
        <w:t>0.512</w:t>
        <w:tab/>
        <w:t>0.058</w:t>
        <w:tab/>
        <w:t>0.414</w:t>
        <w:tab/>
        <w:t>0.694</w:t>
        <w:tab/>
        <w:t>0.916</w:t>
        <w:tab/>
        <w:t>0.331</w:t>
        <w:tab/>
        <w:t>0.771</w:t>
        <w:tab/>
        <w:t>0.518</w:t>
        <w:tab/>
        <w:t>0.497</w:t>
        <w:tab/>
        <w:t>0.304</w:t>
        <w:tab/>
        <w:t>0.2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6886</w:t>
        <w:tab/>
        <w:t>0.778</w:t>
        <w:tab/>
        <w:t>0.36</w:t>
        <w:tab/>
        <w:t>-0.201</w:t>
        <w:tab/>
        <w:t>-0.142</w:t>
        <w:tab/>
        <w:t>-0.289</w:t>
        <w:tab/>
        <w:t>0.314</w:t>
        <w:tab/>
        <w:t>0.254</w:t>
        <w:tab/>
        <w:t>0.173</w:t>
        <w:tab/>
        <w:t>0.034</w:t>
        <w:tab/>
        <w:t>-0.255</w:t>
        <w:tab/>
        <w:t>-0.269</w:t>
        <w:tab/>
        <w:t>-0.2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6911</w:t>
        <w:tab/>
        <w:t>1.069</w:t>
        <w:tab/>
        <w:t>0.898</w:t>
        <w:tab/>
        <w:t>-0.216</w:t>
        <w:tab/>
        <w:t>-0.129</w:t>
        <w:tab/>
        <w:t>-0.15</w:t>
        <w:tab/>
        <w:t>0.387</w:t>
        <w:tab/>
        <w:t>-0.371</w:t>
        <w:tab/>
        <w:t>-0.244</w:t>
        <w:tab/>
        <w:t>-0.053</w:t>
        <w:tab/>
        <w:t>0.096</w:t>
        <w:tab/>
        <w:t>-0.139</w:t>
        <w:tab/>
        <w:t>0.2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411</w:t>
        <w:tab/>
        <w:t>0.802</w:t>
        <w:tab/>
        <w:t>0.79</w:t>
        <w:tab/>
        <w:t>-0.212</w:t>
        <w:tab/>
        <w:t>0.033</w:t>
        <w:tab/>
        <w:t>-0.122</w:t>
        <w:tab/>
        <w:t>0.015</w:t>
        <w:tab/>
        <w:t>-0.41</w:t>
        <w:tab/>
        <w:t>-0.099</w:t>
        <w:tab/>
        <w:t>-0.194</w:t>
        <w:tab/>
        <w:t>-0.524</w:t>
        <w:tab/>
        <w:t>-0.433</w:t>
        <w:tab/>
        <w:t>-0.6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622</w:t>
        <w:tab/>
        <w:t>1.891</w:t>
        <w:tab/>
        <w:t>1.044</w:t>
        <w:tab/>
        <w:t>-0.791</w:t>
        <w:tab/>
        <w:t>-0.091</w:t>
        <w:tab/>
        <w:t>-0.537</w:t>
        <w:tab/>
        <w:t>-1.192</w:t>
        <w:tab/>
        <w:t>-0.739</w:t>
        <w:tab/>
        <w:t>-1.111</w:t>
        <w:tab/>
        <w:t>-1.715</w:t>
        <w:tab/>
        <w:t>-1.513</w:t>
        <w:tab/>
        <w:t>-1.977</w:t>
        <w:tab/>
        <w:t>-2.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398</w:t>
        <w:tab/>
        <w:t>1.611</w:t>
        <w:tab/>
        <w:t>-0.299</w:t>
        <w:tab/>
        <w:t>-3.023</w:t>
        <w:tab/>
        <w:t>-1.153</w:t>
        <w:tab/>
        <w:t>-2.283</w:t>
        <w:tab/>
        <w:t>-1.413</w:t>
        <w:tab/>
        <w:t>-1.155</w:t>
        <w:tab/>
        <w:t>-2.316</w:t>
        <w:tab/>
        <w:t>-1.451</w:t>
        <w:tab/>
        <w:t>-2.221</w:t>
        <w:tab/>
        <w:t>-1.308</w:t>
        <w:tab/>
        <w:t>-1.1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482</w:t>
        <w:tab/>
        <w:t>1.179</w:t>
        <w:tab/>
        <w:t>0.576</w:t>
        <w:tab/>
        <w:t>-0.232</w:t>
        <w:tab/>
        <w:t>-0.237</w:t>
        <w:tab/>
        <w:t>-0.339</w:t>
        <w:tab/>
        <w:t>0.026</w:t>
        <w:tab/>
        <w:t>-0.005</w:t>
        <w:tab/>
        <w:t>-0.466</w:t>
        <w:tab/>
        <w:t>-0.17</w:t>
        <w:tab/>
        <w:t>-0.316</w:t>
        <w:tab/>
        <w:t>-0.077</w:t>
        <w:tab/>
        <w:t>-0.3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353</w:t>
        <w:tab/>
        <w:t>0.843</w:t>
        <w:tab/>
        <w:t>0.181</w:t>
        <w:tab/>
        <w:t>-0.168</w:t>
        <w:tab/>
        <w:t>-0.007</w:t>
        <w:tab/>
        <w:t>-0.776</w:t>
        <w:tab/>
        <w:t>-0.007</w:t>
        <w:tab/>
        <w:t>-0.356</w:t>
        <w:tab/>
        <w:t>-0.742</w:t>
        <w:tab/>
        <w:t>-0.52</w:t>
        <w:tab/>
        <w:t>-0.166</w:t>
        <w:tab/>
        <w:t>-0.051</w:t>
        <w:tab/>
        <w:t>-0.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558</w:t>
        <w:tab/>
        <w:t>0.87</w:t>
        <w:tab/>
        <w:t>0.349</w:t>
        <w:tab/>
        <w:t>-1.034</w:t>
        <w:tab/>
        <w:t>-0.618</w:t>
        <w:tab/>
        <w:t>-0.591</w:t>
        <w:tab/>
        <w:t>-0.193</w:t>
        <w:tab/>
        <w:t>-0.36</w:t>
        <w:tab/>
        <w:t>-0.769</w:t>
        <w:tab/>
        <w:t>-0.83</w:t>
        <w:tab/>
        <w:t>-1.25</w:t>
        <w:tab/>
        <w:t>-0.893</w:t>
        <w:tab/>
        <w:t>-0.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622</w:t>
        <w:tab/>
        <w:t>1.287</w:t>
        <w:tab/>
        <w:t>1.022</w:t>
        <w:tab/>
        <w:t>-0.552</w:t>
        <w:tab/>
        <w:t>-0.413</w:t>
        <w:tab/>
        <w:t>-0.504</w:t>
        <w:tab/>
        <w:t>-0.133</w:t>
        <w:tab/>
        <w:t>-0.3</w:t>
        <w:tab/>
        <w:t>-0.225</w:t>
        <w:tab/>
        <w:t>-0.562</w:t>
        <w:tab/>
        <w:t>-0.976</w:t>
        <w:tab/>
        <w:t>-0.627</w:t>
        <w:tab/>
        <w:t>-0.9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397</w:t>
        <w:tab/>
        <w:t>1.028</w:t>
        <w:tab/>
        <w:t>1.153</w:t>
        <w:tab/>
        <w:t>-0.206</w:t>
        <w:tab/>
        <w:t>0.255</w:t>
        <w:tab/>
        <w:t>-0.115</w:t>
        <w:tab/>
        <w:t>-0.131</w:t>
        <w:tab/>
        <w:t>-0.263</w:t>
        <w:tab/>
        <w:t>-0.12</w:t>
        <w:tab/>
        <w:t>-0.563</w:t>
        <w:tab/>
        <w:t>-0.417</w:t>
        <w:tab/>
        <w:t>-0.587</w:t>
        <w:tab/>
        <w:t>-0.5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085</w:t>
        <w:tab/>
        <w:t>0.725</w:t>
        <w:tab/>
        <w:t>0.28</w:t>
        <w:tab/>
        <w:t>-0.807</w:t>
        <w:tab/>
        <w:t>-0.379</w:t>
        <w:tab/>
        <w:t>-0.578</w:t>
        <w:tab/>
        <w:t>0.084</w:t>
        <w:tab/>
        <w:t>-0.282</w:t>
        <w:tab/>
        <w:t>-0.445</w:t>
        <w:tab/>
        <w:t>-0.408</w:t>
        <w:tab/>
        <w:t>-0.519</w:t>
        <w:tab/>
        <w:t>-0.869</w:t>
        <w:tab/>
        <w:t>-0.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2929</w:t>
        <w:tab/>
        <w:t>1.086</w:t>
        <w:tab/>
        <w:t>0.56</w:t>
        <w:tab/>
        <w:t>-0.916</w:t>
        <w:tab/>
        <w:t>-0.494</w:t>
        <w:tab/>
        <w:t>-0.306</w:t>
        <w:tab/>
        <w:t>0.101</w:t>
        <w:tab/>
        <w:t>-0.145</w:t>
        <w:tab/>
        <w:t>-0.088</w:t>
        <w:tab/>
        <w:t>-0.061</w:t>
        <w:tab/>
        <w:t>-0.083</w:t>
        <w:tab/>
        <w:t>-0.06</w:t>
        <w:tab/>
        <w:t>0.1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2983</w:t>
        <w:tab/>
        <w:t>0.846</w:t>
        <w:tab/>
        <w:t>0.802</w:t>
        <w:tab/>
        <w:t>-0.384</w:t>
        <w:tab/>
        <w:t>-0.157</w:t>
        <w:tab/>
        <w:t>-0.159</w:t>
        <w:tab/>
        <w:t>-0.056</w:t>
        <w:tab/>
        <w:t>0.389</w:t>
        <w:tab/>
        <w:t>0.714</w:t>
        <w:tab/>
        <w:t>0.069</w:t>
        <w:tab/>
        <w:t>0.179</w:t>
        <w:tab/>
        <w:t>0.064</w:t>
        <w:tab/>
        <w:t>-0.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837</w:t>
        <w:tab/>
        <w:t>0.904</w:t>
        <w:tab/>
        <w:t>0.405</w:t>
        <w:tab/>
        <w:t>0.023</w:t>
        <w:tab/>
        <w:t>0.486</w:t>
        <w:tab/>
        <w:t>-0.209</w:t>
        <w:tab/>
        <w:t>0.715</w:t>
        <w:tab/>
        <w:t>0.305</w:t>
        <w:tab/>
        <w:t>0.324</w:t>
        <w:tab/>
        <w:t>0.179</w:t>
        <w:tab/>
        <w:t>0.058</w:t>
        <w:tab/>
        <w:t>-0.411</w:t>
        <w:tab/>
        <w:t>-0.2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659</w:t>
        <w:tab/>
        <w:t>1.564</w:t>
        <w:tab/>
        <w:t>0.438</w:t>
        <w:tab/>
        <w:t>0.078</w:t>
        <w:tab/>
        <w:t>0.374</w:t>
        <w:tab/>
        <w:t>0.414</w:t>
        <w:tab/>
        <w:t>0.629</w:t>
        <w:tab/>
        <w:t>0.135</w:t>
        <w:tab/>
        <w:t>0.396</w:t>
        <w:tab/>
        <w:t>0.071</w:t>
        <w:tab/>
        <w:t>-0.112</w:t>
        <w:tab/>
        <w:t>-0.524</w:t>
        <w:tab/>
        <w:t>-0.6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178</w:t>
        <w:tab/>
        <w:t>1.023</w:t>
        <w:tab/>
        <w:t>0.223</w:t>
        <w:tab/>
        <w:t>-0.817</w:t>
        <w:tab/>
        <w:t>-0.044</w:t>
        <w:tab/>
        <w:t>-0.354</w:t>
        <w:tab/>
        <w:t>-0.182</w:t>
        <w:tab/>
        <w:t>-0.266</w:t>
        <w:tab/>
        <w:t>-0.239</w:t>
        <w:tab/>
        <w:t>-0.373</w:t>
        <w:tab/>
        <w:t>-0.214</w:t>
        <w:tab/>
        <w:t>-0.284</w:t>
        <w:tab/>
        <w:t>0.3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12</w:t>
        <w:tab/>
        <w:t>1.338</w:t>
        <w:tab/>
        <w:t>0.64</w:t>
        <w:tab/>
        <w:t>-0.055</w:t>
        <w:tab/>
        <w:t>-0.051</w:t>
        <w:tab/>
        <w:t>0.489</w:t>
        <w:tab/>
        <w:t>0.345</w:t>
        <w:tab/>
        <w:t>-0.01</w:t>
        <w:tab/>
        <w:t>0.323</w:t>
        <w:tab/>
        <w:t>0.071</w:t>
        <w:tab/>
        <w:t>-0.012</w:t>
        <w:tab/>
        <w:t>-0.165</w:t>
        <w:tab/>
        <w:t>0.0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8939</w:t>
        <w:tab/>
        <w:t>1.326</w:t>
        <w:tab/>
        <w:t>0.11</w:t>
        <w:tab/>
        <w:t>-1.478</w:t>
        <w:tab/>
        <w:t>-1.138</w:t>
        <w:tab/>
        <w:t>-0.635</w:t>
        <w:tab/>
        <w:t>-0.527</w:t>
        <w:tab/>
        <w:t>-0.444</w:t>
        <w:tab/>
        <w:t>-1.038</w:t>
        <w:tab/>
        <w:t>-0.69</w:t>
        <w:tab/>
        <w:t>-1.255</w:t>
        <w:tab/>
        <w:t>-0.477</w:t>
        <w:tab/>
        <w:t>-0.8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723</w:t>
        <w:tab/>
        <w:t>1.518</w:t>
        <w:tab/>
        <w:t>0.81</w:t>
        <w:tab/>
        <w:t>0.182</w:t>
        <w:tab/>
        <w:t>0.215</w:t>
        <w:tab/>
        <w:t>0.294</w:t>
        <w:tab/>
        <w:t>0.507</w:t>
        <w:tab/>
        <w:t>0.335</w:t>
        <w:tab/>
        <w:t>0.668</w:t>
        <w:tab/>
        <w:t>-0.009</w:t>
        <w:tab/>
        <w:t>0.158</w:t>
        <w:tab/>
        <w:t>-0.011</w:t>
        <w:tab/>
        <w:t>-0.0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337</w:t>
        <w:tab/>
        <w:t>1.341</w:t>
        <w:tab/>
        <w:t>0.587</w:t>
        <w:tab/>
        <w:t>-0.82</w:t>
        <w:tab/>
        <w:t>-0.475</w:t>
        <w:tab/>
        <w:t>-0.489</w:t>
        <w:tab/>
        <w:t>0.067</w:t>
        <w:tab/>
        <w:t>-0.271</w:t>
        <w:tab/>
        <w:t>-0.258</w:t>
        <w:tab/>
        <w:t>-0.427</w:t>
        <w:tab/>
        <w:t>-0.683</w:t>
        <w:tab/>
        <w:t>-0.76</w:t>
        <w:tab/>
        <w:t>-0.4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480</w:t>
        <w:tab/>
        <w:t>1.112</w:t>
        <w:tab/>
        <w:t>-1.164</w:t>
        <w:tab/>
        <w:t>-2.006</w:t>
        <w:tab/>
        <w:t>-1.794</w:t>
        <w:tab/>
        <w:t>-1.841</w:t>
        <w:tab/>
        <w:t>-1.243</w:t>
        <w:tab/>
        <w:t>-1.727</w:t>
        <w:tab/>
        <w:t>-1.471</w:t>
        <w:tab/>
        <w:t>-3.097</w:t>
        <w:tab/>
        <w:t>-2.986</w:t>
        <w:tab/>
        <w:t>-2.648</w:t>
        <w:tab/>
        <w:t>-2.1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606</w:t>
        <w:tab/>
        <w:t>1.344</w:t>
        <w:tab/>
        <w:t>1.274</w:t>
        <w:tab/>
        <w:t>-0.467</w:t>
        <w:tab/>
        <w:t>0.341</w:t>
        <w:tab/>
        <w:t>0.086</w:t>
        <w:tab/>
        <w:t>-0.111</w:t>
        <w:tab/>
        <w:t>-0.313</w:t>
        <w:tab/>
        <w:t>0.174</w:t>
        <w:tab/>
        <w:t>-0.411</w:t>
        <w:tab/>
        <w:t>-0.683</w:t>
        <w:tab/>
        <w:t>-0.506</w:t>
        <w:tab/>
        <w:t>-0.3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660</w:t>
        <w:tab/>
        <w:t>1.579</w:t>
        <w:tab/>
        <w:t>0.154</w:t>
        <w:tab/>
        <w:t>-1.622</w:t>
        <w:tab/>
        <w:t>-0.503</w:t>
        <w:tab/>
        <w:t>-0.817</w:t>
        <w:tab/>
        <w:t>-0.59</w:t>
        <w:tab/>
        <w:t>-0.384</w:t>
        <w:tab/>
        <w:t>-1.055</w:t>
        <w:tab/>
        <w:t>-0.48</w:t>
        <w:tab/>
        <w:t>-1.513</w:t>
        <w:tab/>
        <w:t>-0.474</w:t>
        <w:tab/>
        <w:t>-0.8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804</w:t>
        <w:tab/>
        <w:t>1.087</w:t>
        <w:tab/>
        <w:t>0.63</w:t>
        <w:tab/>
        <w:t>-0.508</w:t>
        <w:tab/>
        <w:t>-0.594</w:t>
        <w:tab/>
        <w:t>-0.546</w:t>
        <w:tab/>
        <w:t>-0.335</w:t>
        <w:tab/>
        <w:t>-0.417</w:t>
        <w:tab/>
        <w:t>-0.596</w:t>
        <w:tab/>
        <w:t>-0.232</w:t>
        <w:tab/>
        <w:t>-0.488</w:t>
        <w:tab/>
        <w:t>-0.566</w:t>
        <w:tab/>
        <w:t>-0.5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859</w:t>
        <w:tab/>
        <w:t>1.645</w:t>
        <w:tab/>
        <w:t>0.666</w:t>
        <w:tab/>
        <w:t>-0.914</w:t>
        <w:tab/>
        <w:t>-0.53</w:t>
        <w:tab/>
        <w:t>-0.261</w:t>
        <w:tab/>
        <w:t>-0.343</w:t>
        <w:tab/>
        <w:t>-0.834</w:t>
        <w:tab/>
        <w:t>-0.6</w:t>
        <w:tab/>
        <w:t>-0.724</w:t>
        <w:tab/>
        <w:t>-0.977</w:t>
        <w:tab/>
        <w:t>-0.959</w:t>
        <w:tab/>
        <w:t>-1.3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973</w:t>
        <w:tab/>
        <w:t>1.339</w:t>
        <w:tab/>
        <w:t>0.88</w:t>
        <w:tab/>
        <w:t>-0.879</w:t>
        <w:tab/>
        <w:t>-0.589</w:t>
        <w:tab/>
        <w:t>-1.264</w:t>
        <w:tab/>
        <w:t>-0.712</w:t>
        <w:tab/>
        <w:t>-0.754</w:t>
        <w:tab/>
        <w:t>-1.233</w:t>
        <w:tab/>
        <w:t>-0.455</w:t>
        <w:tab/>
        <w:t>-0.894</w:t>
        <w:tab/>
        <w:t>-1.323</w:t>
        <w:tab/>
        <w:t>-1.1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023</w:t>
        <w:tab/>
        <w:t>2.409</w:t>
        <w:tab/>
        <w:t>0.207</w:t>
        <w:tab/>
        <w:t>-0.941</w:t>
        <w:tab/>
        <w:t>0.075</w:t>
        <w:tab/>
        <w:t>-1.074</w:t>
        <w:tab/>
        <w:t>-0.385</w:t>
        <w:tab/>
        <w:t>-0.204</w:t>
        <w:tab/>
        <w:t>-0.933</w:t>
        <w:tab/>
        <w:t>-0.739</w:t>
        <w:tab/>
        <w:t>-1.949</w:t>
        <w:tab/>
        <w:t>-0.75</w:t>
        <w:tab/>
        <w:t>-1.1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214</w:t>
        <w:tab/>
        <w:t>1.19</w:t>
        <w:tab/>
        <w:t>0.268</w:t>
        <w:tab/>
        <w:t>-0.624</w:t>
        <w:tab/>
        <w:t>-0.099</w:t>
        <w:tab/>
        <w:t>-0.478</w:t>
        <w:tab/>
        <w:t>-0.118</w:t>
        <w:tab/>
        <w:t>-0.237</w:t>
        <w:tab/>
        <w:t>-0.288</w:t>
        <w:tab/>
        <w:t>-0.267</w:t>
        <w:tab/>
        <w:t>-0.065</w:t>
        <w:tab/>
        <w:t>-0.33</w:t>
        <w:tab/>
        <w:t>0.0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237</w:t>
        <w:tab/>
        <w:t>1.084</w:t>
        <w:tab/>
        <w:t>0.276</w:t>
        <w:tab/>
        <w:t>-0.074</w:t>
        <w:tab/>
        <w:t>0.056</w:t>
        <w:tab/>
        <w:t>-0.535</w:t>
        <w:tab/>
        <w:t>-0.232</w:t>
        <w:tab/>
        <w:t>-0.379</w:t>
        <w:tab/>
        <w:t>-0.638</w:t>
        <w:tab/>
        <w:t>-0.694</w:t>
        <w:tab/>
        <w:t>0.079</w:t>
        <w:tab/>
        <w:t>-0.28</w:t>
        <w:tab/>
        <w:t>-0.5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271</w:t>
        <w:tab/>
        <w:t>1.325</w:t>
        <w:tab/>
        <w:t>0.535</w:t>
        <w:tab/>
        <w:t>0.116</w:t>
        <w:tab/>
        <w:t>1.121</w:t>
        <w:tab/>
        <w:t>-0.11</w:t>
        <w:tab/>
        <w:t>-0.113</w:t>
        <w:tab/>
        <w:t>-0.387</w:t>
        <w:tab/>
        <w:t>-0.295</w:t>
        <w:tab/>
        <w:t>-0.208</w:t>
        <w:tab/>
        <w:t>-0.273</w:t>
        <w:tab/>
        <w:t>-0.13</w:t>
        <w:tab/>
        <w:t>-0.3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504</w:t>
        <w:tab/>
        <w:t>0.933</w:t>
        <w:tab/>
        <w:t>0.393</w:t>
        <w:tab/>
        <w:t>0.234</w:t>
        <w:tab/>
        <w:t>0.407</w:t>
        <w:tab/>
        <w:t>0.43</w:t>
        <w:tab/>
        <w:t>0.961</w:t>
        <w:tab/>
        <w:t>0.521</w:t>
        <w:tab/>
        <w:t>0.63</w:t>
        <w:tab/>
        <w:t>0.37</w:t>
        <w:tab/>
        <w:t>0.194</w:t>
        <w:tab/>
        <w:t>-0.359</w:t>
        <w:tab/>
        <w:t>-0.4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573</w:t>
        <w:tab/>
        <w:t>1.854</w:t>
        <w:tab/>
        <w:t>-0.201</w:t>
        <w:tab/>
        <w:t>-2.067</w:t>
        <w:tab/>
        <w:t>-2.401</w:t>
        <w:tab/>
        <w:t>-1.422</w:t>
        <w:tab/>
        <w:t>-0.899</w:t>
        <w:tab/>
        <w:t>-1.579</w:t>
        <w:tab/>
        <w:t>-1.339</w:t>
        <w:tab/>
        <w:t>-1.817</w:t>
        <w:tab/>
        <w:t>-1.704</w:t>
        <w:tab/>
        <w:t>-1.46</w:t>
        <w:tab/>
        <w:t>-1.4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649</w:t>
        <w:tab/>
        <w:t>0.865</w:t>
        <w:tab/>
        <w:t>0.105</w:t>
        <w:tab/>
        <w:t>-1.39</w:t>
        <w:tab/>
        <w:t>-0.912</w:t>
        <w:tab/>
        <w:t>-1.147</w:t>
        <w:tab/>
        <w:t>-0.394</w:t>
        <w:tab/>
        <w:t>-0.646</w:t>
        <w:tab/>
        <w:t>-0.539</w:t>
        <w:tab/>
        <w:t>-0.381</w:t>
        <w:tab/>
        <w:t>-0.357</w:t>
        <w:tab/>
        <w:t>-0.151</w:t>
        <w:tab/>
        <w:t>0.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685</w:t>
        <w:tab/>
        <w:t>0.972</w:t>
        <w:tab/>
        <w:t>0.716</w:t>
        <w:tab/>
        <w:t>-0.982</w:t>
        <w:tab/>
        <w:t>-0.33</w:t>
        <w:tab/>
        <w:t>-0.993</w:t>
        <w:tab/>
        <w:t>-0.331</w:t>
        <w:tab/>
        <w:t>0.013</w:t>
        <w:tab/>
        <w:t>-1.21</w:t>
        <w:tab/>
        <w:t>-0.48</w:t>
        <w:tab/>
        <w:t>-0.704</w:t>
        <w:tab/>
        <w:t>-0.554</w:t>
        <w:tab/>
        <w:t>-0.5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727</w:t>
        <w:tab/>
        <w:t>1.263</w:t>
        <w:tab/>
        <w:t>0.576</w:t>
        <w:tab/>
        <w:t>-0.38</w:t>
        <w:tab/>
        <w:t>-0.248</w:t>
        <w:tab/>
        <w:t>-0.373</w:t>
        <w:tab/>
        <w:t>-0.043</w:t>
        <w:tab/>
        <w:t>-0.377</w:t>
        <w:tab/>
        <w:t>-0.467</w:t>
        <w:tab/>
        <w:t>-0.275</w:t>
        <w:tab/>
        <w:t>-0.813</w:t>
        <w:tab/>
        <w:t>-0.645</w:t>
        <w:tab/>
        <w:t>-0.4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994</w:t>
        <w:tab/>
        <w:t>1.53</w:t>
        <w:tab/>
        <w:t>0.934</w:t>
        <w:tab/>
        <w:t>0.34</w:t>
        <w:tab/>
        <w:t>1.073</w:t>
        <w:tab/>
        <w:t>0.471</w:t>
        <w:tab/>
        <w:t>0.341</w:t>
        <w:tab/>
        <w:t>0.128</w:t>
        <w:tab/>
        <w:t>0.099</w:t>
        <w:tab/>
        <w:t>-0.19</w:t>
        <w:tab/>
        <w:t>-0.755</w:t>
        <w:tab/>
        <w:t>-0.781</w:t>
        <w:tab/>
        <w:t>-0.9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192</w:t>
        <w:tab/>
        <w:t>1.242</w:t>
        <w:tab/>
        <w:t>0.501</w:t>
        <w:tab/>
        <w:t>-1.287</w:t>
        <w:tab/>
        <w:t>-0.321</w:t>
        <w:tab/>
        <w:t>-0.44</w:t>
        <w:tab/>
        <w:t>0.08</w:t>
        <w:tab/>
        <w:t>-0.236</w:t>
        <w:tab/>
        <w:t>-0.274</w:t>
        <w:tab/>
        <w:t>-0.034</w:t>
        <w:tab/>
        <w:t>-0.548</w:t>
        <w:tab/>
        <w:t>-0.333</w:t>
        <w:tab/>
        <w:t>-0.6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34106</w:t>
        <w:tab/>
        <w:t>-0.512</w:t>
        <w:tab/>
        <w:t>-3.369</w:t>
        <w:tab/>
        <w:t>-3.237</w:t>
        <w:tab/>
        <w:t>-3.602</w:t>
        <w:tab/>
        <w:t>-4.37</w:t>
        <w:tab/>
        <w:t>-4.024</w:t>
        <w:tab/>
        <w:t>-4.196</w:t>
        <w:tab/>
        <w:t>-5.231</w:t>
        <w:tab/>
        <w:t>-4.961</w:t>
        <w:tab/>
        <w:t>-7.317</w:t>
        <w:tab/>
        <w:t>-6.735</w:t>
        <w:tab/>
        <w:t>-7.6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137</w:t>
        <w:tab/>
        <w:t>1.096</w:t>
        <w:tab/>
        <w:t>1.221</w:t>
        <w:tab/>
        <w:t>-1.177</w:t>
        <w:tab/>
        <w:t>-0.207</w:t>
        <w:tab/>
        <w:t>-0.341</w:t>
        <w:tab/>
        <w:t>-0.237</w:t>
        <w:tab/>
        <w:t>-0.367</w:t>
        <w:tab/>
        <w:t>-0.256</w:t>
        <w:tab/>
        <w:t>-0.384</w:t>
        <w:tab/>
        <w:t>-0.364</w:t>
        <w:tab/>
        <w:t>-0.53</w:t>
        <w:tab/>
        <w:t>-0.4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153</w:t>
        <w:tab/>
        <w:t>1.695</w:t>
        <w:tab/>
        <w:t>0.377</w:t>
        <w:tab/>
        <w:t>-1.018</w:t>
        <w:tab/>
        <w:t>-0.291</w:t>
        <w:tab/>
        <w:t>-0.087</w:t>
        <w:tab/>
        <w:t>0.312</w:t>
        <w:tab/>
        <w:t>0.188</w:t>
        <w:tab/>
        <w:t>0.265</w:t>
        <w:tab/>
        <w:t>-0.198</w:t>
        <w:tab/>
        <w:t>-0.333</w:t>
        <w:tab/>
        <w:t>-0.441</w:t>
        <w:tab/>
        <w:t>-0.6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231</w:t>
        <w:tab/>
        <w:t>1.428</w:t>
        <w:tab/>
        <w:t>1.243</w:t>
        <w:tab/>
        <w:t>0.222</w:t>
        <w:tab/>
        <w:t>0.537</w:t>
        <w:tab/>
        <w:t>0.152</w:t>
        <w:tab/>
        <w:t>0.701</w:t>
        <w:tab/>
        <w:t>0.189</w:t>
        <w:tab/>
        <w:t>0.348</w:t>
        <w:tab/>
        <w:t>-0.029</w:t>
        <w:tab/>
        <w:t>0.108</w:t>
        <w:tab/>
        <w:t>-0.347</w:t>
        <w:tab/>
        <w:t>-0.2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320</w:t>
        <w:tab/>
        <w:t>0.952</w:t>
        <w:tab/>
        <w:t>0.134</w:t>
        <w:tab/>
        <w:t>-0.518</w:t>
        <w:tab/>
        <w:t>-0.031</w:t>
        <w:tab/>
        <w:t>-0.399</w:t>
        <w:tab/>
        <w:t>0.173</w:t>
        <w:tab/>
        <w:t>0.075</w:t>
        <w:tab/>
        <w:t>0.11</w:t>
        <w:tab/>
        <w:t>-0.011</w:t>
        <w:tab/>
        <w:t>-0.2</w:t>
        <w:tab/>
        <w:t>-0.576</w:t>
        <w:tab/>
        <w:t>-0.7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324</w:t>
        <w:tab/>
        <w:t>1.144</w:t>
        <w:tab/>
        <w:t>0.506</w:t>
        <w:tab/>
        <w:t>0.111</w:t>
        <w:tab/>
        <w:t>0.113</w:t>
        <w:tab/>
        <w:t>0.177</w:t>
        <w:tab/>
        <w:t>0.715</w:t>
        <w:tab/>
        <w:t>0.447</w:t>
        <w:tab/>
        <w:t>0.97</w:t>
        <w:tab/>
        <w:t>-0.071</w:t>
        <w:tab/>
        <w:t>0.16</w:t>
        <w:tab/>
        <w:t>0.522</w:t>
        <w:tab/>
        <w:t>0.0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517</w:t>
        <w:tab/>
        <w:t>1.385</w:t>
        <w:tab/>
        <w:t>0.479</w:t>
        <w:tab/>
        <w:t>-0.996</w:t>
        <w:tab/>
        <w:t>-0.472</w:t>
        <w:tab/>
        <w:t>-1.375</w:t>
        <w:tab/>
        <w:t>-0.303</w:t>
        <w:tab/>
        <w:t>-0.611</w:t>
        <w:tab/>
        <w:t>-1.297</w:t>
        <w:tab/>
        <w:t>-0.949</w:t>
        <w:tab/>
        <w:t>-1.202</w:t>
        <w:tab/>
        <w:t>-0.958</w:t>
        <w:tab/>
        <w:t>-0.9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587</w:t>
        <w:tab/>
        <w:t>1.792</w:t>
        <w:tab/>
        <w:t>0.269</w:t>
        <w:tab/>
        <w:t>-0.58</w:t>
        <w:tab/>
        <w:t>-0.202</w:t>
        <w:tab/>
        <w:t>-0.273</w:t>
        <w:tab/>
        <w:t>-0.045</w:t>
        <w:tab/>
        <w:t>-0.524</w:t>
        <w:tab/>
        <w:t>-0.563</w:t>
        <w:tab/>
        <w:t>-0.515</w:t>
        <w:tab/>
        <w:t>-1.046</w:t>
        <w:tab/>
        <w:t>-0.648</w:t>
        <w:tab/>
        <w:t>-0.6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0941</w:t>
        <w:tab/>
        <w:t>0.961</w:t>
        <w:tab/>
        <w:t>0.321</w:t>
        <w:tab/>
        <w:t>-0.961</w:t>
        <w:tab/>
        <w:t>-0.817</w:t>
        <w:tab/>
        <w:t>-0.575</w:t>
        <w:tab/>
        <w:t>-0.359</w:t>
        <w:tab/>
        <w:t>-0.434</w:t>
        <w:tab/>
        <w:t>-0.691</w:t>
        <w:tab/>
        <w:t>-0.638</w:t>
        <w:tab/>
        <w:t>-1.117</w:t>
        <w:tab/>
        <w:t>-1.162</w:t>
        <w:tab/>
        <w:t>-1.2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085</w:t>
        <w:tab/>
        <w:t>1.304</w:t>
        <w:tab/>
        <w:t>0.445</w:t>
        <w:tab/>
        <w:t>0.225</w:t>
        <w:tab/>
        <w:t>0.238</w:t>
        <w:tab/>
        <w:t>0.512</w:t>
        <w:tab/>
        <w:t>0.61</w:t>
        <w:tab/>
        <w:t>0.372</w:t>
        <w:tab/>
        <w:t>0.662</w:t>
        <w:tab/>
        <w:t>0.236</w:t>
        <w:tab/>
        <w:t>0.01</w:t>
        <w:tab/>
        <w:t>-0.392</w:t>
        <w:tab/>
        <w:t>-0.6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396</w:t>
        <w:tab/>
        <w:t>1.116</w:t>
        <w:tab/>
        <w:t>0.564</w:t>
        <w:tab/>
        <w:t>0.37</w:t>
        <w:tab/>
        <w:t>0.324</w:t>
        <w:tab/>
        <w:t>0.166</w:t>
        <w:tab/>
        <w:t>0.259</w:t>
        <w:tab/>
        <w:t>-0.079</w:t>
        <w:tab/>
        <w:t>-0.26</w:t>
        <w:tab/>
        <w:t>-0.1</w:t>
        <w:tab/>
        <w:t>-0.146</w:t>
        <w:tab/>
        <w:t>-0.033</w:t>
        <w:tab/>
        <w:t>0.2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480</w:t>
        <w:tab/>
        <w:t>1.179</w:t>
        <w:tab/>
        <w:t>0.433</w:t>
        <w:tab/>
        <w:t>-0.128</w:t>
        <w:tab/>
        <w:t>-0.329</w:t>
        <w:tab/>
        <w:t>-0.287</w:t>
        <w:tab/>
        <w:t>0.068</w:t>
        <w:tab/>
        <w:t>-0.117</w:t>
        <w:tab/>
        <w:t>-0.167</w:t>
        <w:tab/>
        <w:t>-0.088</w:t>
        <w:tab/>
        <w:t>0.058</w:t>
        <w:tab/>
        <w:t>-0.116</w:t>
        <w:tab/>
        <w:t>-0.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484</w:t>
        <w:tab/>
        <w:t>1.155</w:t>
        <w:tab/>
        <w:t>0.056</w:t>
        <w:tab/>
        <w:t>-0.178</w:t>
        <w:tab/>
        <w:t>-0.797</w:t>
        <w:tab/>
        <w:t>-1.04</w:t>
        <w:tab/>
        <w:t>0.52</w:t>
        <w:tab/>
        <w:t>-0.201</w:t>
        <w:tab/>
        <w:t>0.268</w:t>
        <w:tab/>
        <w:t>-0.014</w:t>
        <w:tab/>
        <w:t>-0.303</w:t>
        <w:tab/>
        <w:t>-0.543</w:t>
        <w:tab/>
        <w:t>-0.3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5553</w:t>
        <w:tab/>
        <w:t>1.061</w:t>
        <w:tab/>
        <w:t>0.694</w:t>
        <w:tab/>
        <w:t>0.602</w:t>
        <w:tab/>
        <w:t>0.879</w:t>
        <w:tab/>
        <w:t>0.533</w:t>
        <w:tab/>
        <w:t>0.743</w:t>
        <w:tab/>
        <w:t>-0.022</w:t>
        <w:tab/>
        <w:t>-0.054</w:t>
        <w:tab/>
        <w:t>0.213</w:t>
        <w:tab/>
        <w:t>0.183</w:t>
        <w:tab/>
        <w:t>-0.218</w:t>
        <w:tab/>
        <w:t>0.0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088</w:t>
        <w:tab/>
        <w:t>0.841</w:t>
        <w:tab/>
        <w:t>0.341</w:t>
        <w:tab/>
        <w:t>-0.611</w:t>
        <w:tab/>
        <w:t>-0.374</w:t>
        <w:tab/>
        <w:t>-0.792</w:t>
        <w:tab/>
        <w:t>-0.018</w:t>
        <w:tab/>
        <w:t>-0.189</w:t>
        <w:tab/>
        <w:t>-0.586</w:t>
        <w:tab/>
        <w:t>-0.567</w:t>
        <w:tab/>
        <w:t>-0.163</w:t>
        <w:tab/>
        <w:t>-0.295</w:t>
        <w:tab/>
        <w:t>0.2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464</w:t>
        <w:tab/>
        <w:t>1.587</w:t>
        <w:tab/>
        <w:t>0.399</w:t>
        <w:tab/>
        <w:t>-0.349</w:t>
        <w:tab/>
        <w:t>0.011</w:t>
        <w:tab/>
        <w:t>0.296</w:t>
        <w:tab/>
        <w:t>0.954</w:t>
        <w:tab/>
        <w:t>0.103</w:t>
        <w:tab/>
        <w:t>0.041</w:t>
        <w:tab/>
        <w:t>-0.594</w:t>
        <w:tab/>
        <w:t>-0.834</w:t>
        <w:tab/>
        <w:t>-1.607</w:t>
        <w:tab/>
        <w:t>-1.4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0158</w:t>
        <w:tab/>
        <w:t>0.916</w:t>
        <w:tab/>
        <w:t>0.204</w:t>
        <w:tab/>
        <w:t>-0.382</w:t>
        <w:tab/>
        <w:t>-0.345</w:t>
        <w:tab/>
        <w:t>-0.14</w:t>
        <w:tab/>
        <w:t>-0.04</w:t>
        <w:tab/>
        <w:t>-0.094</w:t>
        <w:tab/>
        <w:t>0.388</w:t>
        <w:tab/>
        <w:t>0.294</w:t>
        <w:tab/>
        <w:t>0.389</w:t>
        <w:tab/>
        <w:t>0.001</w:t>
        <w:tab/>
        <w:t>-0.2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2065</w:t>
        <w:tab/>
        <w:t>1.206</w:t>
        <w:tab/>
        <w:t>-1.398</w:t>
        <w:tab/>
        <w:t>-2.554</w:t>
        <w:tab/>
        <w:t>-2.628</w:t>
        <w:tab/>
        <w:t>-2.351</w:t>
        <w:tab/>
        <w:t>-1.725</w:t>
        <w:tab/>
        <w:t>-2.649</w:t>
        <w:tab/>
        <w:t>-2.895</w:t>
        <w:tab/>
        <w:t>-2.678</w:t>
        <w:tab/>
        <w:t>-3.401</w:t>
        <w:tab/>
        <w:t>-3.268</w:t>
        <w:tab/>
        <w:t>-2.9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2745</w:t>
        <w:tab/>
        <w:t>1.109</w:t>
        <w:tab/>
        <w:t>0.724</w:t>
        <w:tab/>
        <w:t>0.163</w:t>
        <w:tab/>
        <w:t>0.303</w:t>
        <w:tab/>
        <w:t>0.834</w:t>
        <w:tab/>
        <w:t>1.161</w:t>
        <w:tab/>
        <w:t>0.392</w:t>
        <w:tab/>
        <w:t>0.599</w:t>
        <w:tab/>
        <w:t>0.164</w:t>
        <w:tab/>
        <w:t>0.292</w:t>
        <w:tab/>
        <w:t>-0.009</w:t>
        <w:tab/>
        <w:t>0.1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022</w:t>
        <w:tab/>
        <w:t>1.271</w:t>
        <w:tab/>
        <w:t>0.287</w:t>
        <w:tab/>
        <w:t>-0.499</w:t>
        <w:tab/>
        <w:t>-0.647</w:t>
        <w:tab/>
        <w:t>-0.285</w:t>
        <w:tab/>
        <w:t>0.01</w:t>
        <w:tab/>
        <w:t>-0.114</w:t>
        <w:tab/>
        <w:t>-0.486</w:t>
        <w:tab/>
        <w:t>-0.384</w:t>
        <w:tab/>
        <w:t>-0.192</w:t>
        <w:tab/>
        <w:t>-0.629</w:t>
        <w:tab/>
        <w:t>-0.3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030</w:t>
        <w:tab/>
        <w:t>1.055</w:t>
        <w:tab/>
        <w:t>0.334</w:t>
        <w:tab/>
        <w:t>-0.406</w:t>
        <w:tab/>
        <w:t>-0.003</w:t>
        <w:tab/>
        <w:t>0.097</w:t>
        <w:tab/>
        <w:t>0.652</w:t>
        <w:tab/>
        <w:t>-0.055</w:t>
        <w:tab/>
        <w:t>0.488</w:t>
        <w:tab/>
        <w:t>0.058</w:t>
        <w:tab/>
        <w:t>0.092</w:t>
        <w:tab/>
        <w:t>-0.232</w:t>
        <w:tab/>
        <w:t>-0.0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260</w:t>
        <w:tab/>
        <w:t>1.089</w:t>
        <w:tab/>
        <w:t>0.706</w:t>
        <w:tab/>
        <w:t>-0.525</w:t>
        <w:tab/>
        <w:t>-0.217</w:t>
        <w:tab/>
        <w:t>-0.29</w:t>
        <w:tab/>
        <w:t>0.218</w:t>
        <w:tab/>
        <w:t>0.256</w:t>
        <w:tab/>
        <w:t>0.584</w:t>
        <w:tab/>
        <w:t>0.324</w:t>
        <w:tab/>
        <w:t>0.265</w:t>
        <w:tab/>
        <w:t>0.271</w:t>
        <w:tab/>
        <w:t>-0.4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826487</w:t>
        <w:tab/>
        <w:t>1.992</w:t>
        <w:tab/>
        <w:t>0.014</w:t>
        <w:tab/>
        <w:t>-1.667</w:t>
        <w:tab/>
        <w:t>-1.659</w:t>
        <w:tab/>
        <w:t>-2.124</w:t>
        <w:tab/>
        <w:t>-0.611</w:t>
        <w:tab/>
        <w:t>-0.701</w:t>
        <w:tab/>
        <w:t>-2.197</w:t>
        <w:tab/>
        <w:t>-1.354</w:t>
        <w:tab/>
        <w:t>-2.326</w:t>
        <w:tab/>
        <w:t>-1.403</w:t>
        <w:tab/>
        <w:t>-1.1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57058</w:t>
        <w:tab/>
        <w:t>1.451</w:t>
        <w:tab/>
        <w:t>-0.277</w:t>
        <w:tab/>
        <w:t>-1.309</w:t>
        <w:tab/>
        <w:t>-0.527</w:t>
        <w:tab/>
        <w:t>-1.699</w:t>
        <w:tab/>
        <w:t>-0.864</w:t>
        <w:tab/>
        <w:t>-0.23</w:t>
        <w:tab/>
        <w:t>-1.978</w:t>
        <w:tab/>
        <w:t>-0.616</w:t>
        <w:tab/>
        <w:t>-1.085</w:t>
        <w:tab/>
        <w:t>-1.244</w:t>
        <w:tab/>
        <w:t>-0.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1771</w:t>
        <w:tab/>
        <w:t>1.544</w:t>
        <w:tab/>
        <w:t>0.786</w:t>
        <w:tab/>
        <w:t>-0.991</w:t>
        <w:tab/>
        <w:t>-0.963</w:t>
        <w:tab/>
        <w:t>-0.675</w:t>
        <w:tab/>
        <w:t>-1.069</w:t>
        <w:tab/>
        <w:t>-1.526</w:t>
        <w:tab/>
        <w:t>-1.314</w:t>
        <w:tab/>
        <w:t>-1.67</w:t>
        <w:tab/>
        <w:t>-0.595</w:t>
        <w:tab/>
        <w:t>-0.448</w:t>
        <w:tab/>
        <w:t>-1.4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157346</w:t>
        <w:tab/>
        <w:t>1.237</w:t>
        <w:tab/>
        <w:t>0.327</w:t>
        <w:tab/>
        <w:t>-0.802</w:t>
        <w:tab/>
        <w:t>-0.334</w:t>
        <w:tab/>
        <w:t>-0.543</w:t>
        <w:tab/>
        <w:t>0.206</w:t>
        <w:tab/>
        <w:t>0.148</w:t>
        <w:tab/>
        <w:t>-0.177</w:t>
        <w:tab/>
        <w:t>-0.159</w:t>
        <w:tab/>
        <w:t>-0.318</w:t>
        <w:tab/>
        <w:t>-0.502</w:t>
        <w:tab/>
        <w:t>-0.4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802</w:t>
        <w:tab/>
        <w:t>1.067</w:t>
        <w:tab/>
        <w:t>-0.086</w:t>
        <w:tab/>
        <w:t>-0.944</w:t>
        <w:tab/>
        <w:t>-0.162</w:t>
        <w:tab/>
        <w:t>-0.196</w:t>
        <w:tab/>
        <w:t>0.407</w:t>
        <w:tab/>
        <w:t>-0.197</w:t>
        <w:tab/>
        <w:t>-0.039</w:t>
        <w:tab/>
        <w:t>-0.137</w:t>
        <w:tab/>
        <w:t>-0.487</w:t>
        <w:tab/>
        <w:t>-0.29</w:t>
        <w:tab/>
        <w:t>-0.4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931</w:t>
        <w:tab/>
        <w:t>1.113</w:t>
        <w:tab/>
        <w:t>0.993</w:t>
        <w:tab/>
        <w:t>-0.198</w:t>
        <w:tab/>
        <w:t>-0.157</w:t>
        <w:tab/>
        <w:t>-0.079</w:t>
        <w:tab/>
        <w:t>-0.205</w:t>
        <w:tab/>
        <w:t>0.009</w:t>
        <w:tab/>
        <w:t>-0.169</w:t>
        <w:tab/>
        <w:t>-0.312</w:t>
        <w:tab/>
        <w:t>-0.204</w:t>
        <w:tab/>
        <w:t>0.055</w:t>
        <w:tab/>
        <w:t>-0.2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989</w:t>
        <w:tab/>
        <w:t>0.915</w:t>
        <w:tab/>
        <w:t>0.752</w:t>
        <w:tab/>
        <w:t>-0.909</w:t>
        <w:tab/>
        <w:t>-0.304</w:t>
        <w:tab/>
        <w:t>-0.821</w:t>
        <w:tab/>
        <w:t>-0.317</w:t>
        <w:tab/>
        <w:t>-0.345</w:t>
        <w:tab/>
        <w:t>-0.734</w:t>
        <w:tab/>
        <w:t>-0.543</w:t>
        <w:tab/>
        <w:t>-0.958</w:t>
        <w:tab/>
        <w:t>-0.298</w:t>
        <w:tab/>
        <w:t>-0.5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377</w:t>
        <w:tab/>
        <w:t>1.89</w:t>
        <w:tab/>
        <w:t>1.564</w:t>
        <w:tab/>
        <w:t>-0.514</w:t>
        <w:tab/>
        <w:t>-0.296</w:t>
        <w:tab/>
        <w:t>-0.231</w:t>
        <w:tab/>
        <w:t>0.634</w:t>
        <w:tab/>
        <w:t>0.366</w:t>
        <w:tab/>
        <w:t>0.884</w:t>
        <w:tab/>
        <w:t>0.271</w:t>
        <w:tab/>
        <w:t>0.237</w:t>
        <w:tab/>
        <w:t>-0.429</w:t>
        <w:tab/>
        <w:t>-0.6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472</w:t>
        <w:tab/>
        <w:t>1.056</w:t>
        <w:tab/>
        <w:t>0.571</w:t>
        <w:tab/>
        <w:t>-1.243</w:t>
        <w:tab/>
        <w:t>-1.14</w:t>
        <w:tab/>
        <w:t>-0.925</w:t>
        <w:tab/>
        <w:t>-0.167</w:t>
        <w:tab/>
        <w:t>-0.391</w:t>
        <w:tab/>
        <w:t>-0.56</w:t>
        <w:tab/>
        <w:t>-0.707</w:t>
        <w:tab/>
        <w:t>-0.738</w:t>
        <w:tab/>
        <w:t>-0.773</w:t>
        <w:tab/>
        <w:t>-0.3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641</w:t>
        <w:tab/>
        <w:t>1.079</w:t>
        <w:tab/>
        <w:t>0.945</w:t>
        <w:tab/>
        <w:t>-0.62</w:t>
        <w:tab/>
        <w:t>-0.05</w:t>
        <w:tab/>
        <w:t>-0.278</w:t>
        <w:tab/>
        <w:t>-0.074</w:t>
        <w:tab/>
        <w:t>-0.5</w:t>
        <w:tab/>
        <w:t>-0.488</w:t>
        <w:tab/>
        <w:t>-0.455</w:t>
        <w:tab/>
        <w:t>-1.022</w:t>
        <w:tab/>
        <w:t>-0.49</w:t>
        <w:tab/>
        <w:t>-0.2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695</w:t>
        <w:tab/>
        <w:t>1.277</w:t>
        <w:tab/>
        <w:t>0.948</w:t>
        <w:tab/>
        <w:t>-0.099</w:t>
        <w:tab/>
        <w:t>0.144</w:t>
        <w:tab/>
        <w:t>-0.031</w:t>
        <w:tab/>
        <w:t>0.236</w:t>
        <w:tab/>
        <w:t>-0.422</w:t>
        <w:tab/>
        <w:t>-0.547</w:t>
        <w:tab/>
        <w:t>-0.902</w:t>
        <w:tab/>
        <w:t>-0.686</w:t>
        <w:tab/>
        <w:t>-0.488</w:t>
        <w:tab/>
        <w:t>-0.3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935</w:t>
        <w:tab/>
        <w:t>1.903</w:t>
        <w:tab/>
        <w:t>0.346</w:t>
        <w:tab/>
        <w:t>-0.101</w:t>
        <w:tab/>
        <w:t>0.571</w:t>
        <w:tab/>
        <w:t>0.239</w:t>
        <w:tab/>
        <w:t>0.228</w:t>
        <w:tab/>
        <w:t>-0.429</w:t>
        <w:tab/>
        <w:t>-1.102</w:t>
        <w:tab/>
        <w:t>-1.105</w:t>
        <w:tab/>
        <w:t>-2.289</w:t>
        <w:tab/>
        <w:t>-2.04</w:t>
        <w:tab/>
        <w:t>-2.0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211</w:t>
        <w:tab/>
        <w:t>0.93</w:t>
        <w:tab/>
        <w:t>0.215</w:t>
        <w:tab/>
        <w:t>-0.243</w:t>
        <w:tab/>
        <w:t>0.082</w:t>
        <w:tab/>
        <w:t>-0.29</w:t>
        <w:tab/>
        <w:t>0.201</w:t>
        <w:tab/>
        <w:t>0.083</w:t>
        <w:tab/>
        <w:t>-0.134</w:t>
        <w:tab/>
        <w:t>0.014</w:t>
        <w:tab/>
        <w:t>-0.429</w:t>
        <w:tab/>
        <w:t>-0.315</w:t>
        <w:tab/>
        <w:t>-0.5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233</w:t>
        <w:tab/>
        <w:t>1.136</w:t>
        <w:tab/>
        <w:t>0.49</w:t>
        <w:tab/>
        <w:t>-0.442</w:t>
        <w:tab/>
        <w:t>-0.158</w:t>
        <w:tab/>
        <w:t>-0.86</w:t>
        <w:tab/>
        <w:t>-0.349</w:t>
        <w:tab/>
        <w:t>-0.07</w:t>
        <w:tab/>
        <w:t>-0.012</w:t>
        <w:tab/>
        <w:t>-0.237</w:t>
        <w:tab/>
        <w:t>-0.369</w:t>
        <w:tab/>
        <w:t>-0.719</w:t>
        <w:tab/>
        <w:t>-0.3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294</w:t>
        <w:tab/>
        <w:t>0.996</w:t>
        <w:tab/>
        <w:t>0.419</w:t>
        <w:tab/>
        <w:t>-0.036</w:t>
        <w:tab/>
        <w:t>0.021</w:t>
        <w:tab/>
        <w:t>-0.182</w:t>
        <w:tab/>
        <w:t>0.179</w:t>
        <w:tab/>
        <w:t>0.105</w:t>
        <w:tab/>
        <w:t>0.646</w:t>
        <w:tab/>
        <w:t>0.387</w:t>
        <w:tab/>
        <w:t>0.76</w:t>
        <w:tab/>
        <w:t>0.472</w:t>
        <w:tab/>
        <w:t>0.4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364</w:t>
        <w:tab/>
        <w:t>0.688</w:t>
        <w:tab/>
        <w:t>-0.196</w:t>
        <w:tab/>
        <w:t>-0.593</w:t>
        <w:tab/>
        <w:t>-0.88</w:t>
        <w:tab/>
        <w:t>-1.094</w:t>
        <w:tab/>
        <w:t>-0.133</w:t>
        <w:tab/>
        <w:t>-0.065</w:t>
        <w:tab/>
        <w:t>0.291</w:t>
        <w:tab/>
        <w:t>0.258</w:t>
        <w:tab/>
        <w:t>0.354</w:t>
        <w:tab/>
        <w:t>0.498</w:t>
        <w:tab/>
        <w:t>-0.1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441</w:t>
        <w:tab/>
        <w:t>0.915</w:t>
        <w:tab/>
        <w:t>0.361</w:t>
        <w:tab/>
        <w:t>-0.677</w:t>
        <w:tab/>
        <w:t>-0.291</w:t>
        <w:tab/>
        <w:t>0.119</w:t>
        <w:tab/>
        <w:t>-0.009</w:t>
        <w:tab/>
        <w:t>-0.982</w:t>
        <w:tab/>
        <w:t>-0.365</w:t>
        <w:tab/>
        <w:t>-1.198</w:t>
        <w:tab/>
        <w:t>-0.445</w:t>
        <w:tab/>
        <w:t>-0.344</w:t>
        <w:tab/>
        <w:t>-0.1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537</w:t>
        <w:tab/>
        <w:t>1.302</w:t>
        <w:tab/>
        <w:t>0.918</w:t>
        <w:tab/>
        <w:t>-0.099</w:t>
        <w:tab/>
        <w:t>0.136</w:t>
        <w:tab/>
        <w:t>-0.179</w:t>
        <w:tab/>
        <w:t>-0.028</w:t>
        <w:tab/>
        <w:t>-0.019</w:t>
        <w:tab/>
        <w:t>-0.06</w:t>
        <w:tab/>
        <w:t>-0.241</w:t>
        <w:tab/>
        <w:t>-0.675</w:t>
        <w:tab/>
        <w:t>-0.678</w:t>
        <w:tab/>
        <w:t>-0.4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622</w:t>
        <w:tab/>
        <w:t>0.981</w:t>
        <w:tab/>
        <w:t>0.262</w:t>
        <w:tab/>
        <w:t>-0.213</w:t>
        <w:tab/>
        <w:t>-0.011</w:t>
        <w:tab/>
        <w:t>-0.772</w:t>
        <w:tab/>
        <w:t>-0.167</w:t>
        <w:tab/>
        <w:t>-0.411</w:t>
        <w:tab/>
        <w:t>-0.337</w:t>
        <w:tab/>
        <w:t>-0.342</w:t>
        <w:tab/>
        <w:t>-0.018</w:t>
        <w:tab/>
        <w:t>-0.214</w:t>
        <w:tab/>
        <w:t>-0.4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8652</w:t>
        <w:tab/>
        <w:t>1.027</w:t>
        <w:tab/>
        <w:t>0.622</w:t>
        <w:tab/>
        <w:t>-1.17</w:t>
        <w:tab/>
        <w:t>-0.822</w:t>
        <w:tab/>
        <w:t>-1.329</w:t>
        <w:tab/>
        <w:t>-0.175</w:t>
        <w:tab/>
        <w:t>-0.58</w:t>
        <w:tab/>
        <w:t>-0.298</w:t>
        <w:tab/>
        <w:t>-0.345</w:t>
        <w:tab/>
        <w:t>-0.169</w:t>
        <w:tab/>
        <w:t>-0.672</w:t>
        <w:tab/>
        <w:t>-0.3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8713</w:t>
        <w:tab/>
        <w:t>1.515</w:t>
        <w:tab/>
        <w:t>0.399</w:t>
        <w:tab/>
        <w:t>-0.526</w:t>
        <w:tab/>
        <w:t>-0.15</w:t>
        <w:tab/>
        <w:t>0.333</w:t>
        <w:tab/>
        <w:t>0.182</w:t>
        <w:tab/>
        <w:t>0.09</w:t>
        <w:tab/>
        <w:t>0.365</w:t>
        <w:tab/>
        <w:t>0.129</w:t>
        <w:tab/>
        <w:t>-0.217</w:t>
        <w:tab/>
        <w:t>-0.261</w:t>
        <w:tab/>
        <w:t>-0.1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8382</w:t>
        <w:tab/>
        <w:t>1.042</w:t>
        <w:tab/>
        <w:t>0.349</w:t>
        <w:tab/>
        <w:t>-1.281</w:t>
        <w:tab/>
        <w:t>-0.641</w:t>
        <w:tab/>
        <w:t>-0.764</w:t>
        <w:tab/>
        <w:t>-0.402</w:t>
        <w:tab/>
        <w:t>-0.407</w:t>
        <w:tab/>
        <w:t>-0.199</w:t>
        <w:tab/>
        <w:t>-0.688</w:t>
        <w:tab/>
        <w:t>-0.735</w:t>
        <w:tab/>
        <w:t>-0.653</w:t>
        <w:tab/>
        <w:t>-0.9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9372</w:t>
        <w:tab/>
        <w:t>0.87</w:t>
        <w:tab/>
        <w:t>0.593</w:t>
        <w:tab/>
        <w:t>-0.231</w:t>
        <w:tab/>
        <w:t>-0.147</w:t>
        <w:tab/>
        <w:t>0.212</w:t>
        <w:tab/>
        <w:t>0.188</w:t>
        <w:tab/>
        <w:t>-0.297</w:t>
        <w:tab/>
        <w:t>0.616</w:t>
        <w:tab/>
        <w:t>0.128</w:t>
        <w:tab/>
        <w:t>-0.007</w:t>
        <w:tab/>
        <w:t>0.311</w:t>
        <w:tab/>
        <w:t>0.0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3692</w:t>
        <w:tab/>
        <w:t>0.988</w:t>
        <w:tab/>
        <w:t>0.356</w:t>
        <w:tab/>
        <w:t>0.005</w:t>
        <w:tab/>
        <w:t>-0.154</w:t>
        <w:tab/>
        <w:t>0.32</w:t>
        <w:tab/>
        <w:t>0.694</w:t>
        <w:tab/>
        <w:t>-0.01</w:t>
        <w:tab/>
        <w:t>0.665</w:t>
        <w:tab/>
        <w:t>0.306</w:t>
        <w:tab/>
        <w:t>0.359</w:t>
        <w:tab/>
        <w:t>0.132</w:t>
        <w:tab/>
        <w:t>0.2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4957</w:t>
        <w:tab/>
        <w:t>1.387</w:t>
        <w:tab/>
        <w:t>0.698</w:t>
        <w:tab/>
        <w:t>-0.497</w:t>
        <w:tab/>
        <w:t>0.015</w:t>
        <w:tab/>
        <w:t>-0.211</w:t>
        <w:tab/>
        <w:t>-0.231</w:t>
        <w:tab/>
        <w:t>0.015</w:t>
        <w:tab/>
        <w:t>-0.453</w:t>
        <w:tab/>
        <w:t>-0.525</w:t>
        <w:tab/>
        <w:t>-0.572</w:t>
        <w:tab/>
        <w:t>-0.64</w:t>
        <w:tab/>
        <w:t>-0.5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5648</w:t>
        <w:tab/>
        <w:t>1.855</w:t>
        <w:tab/>
        <w:t>0.641</w:t>
        <w:tab/>
        <w:t>-0.452</w:t>
        <w:tab/>
        <w:t>-0.044</w:t>
        <w:tab/>
        <w:t>0.217</w:t>
        <w:tab/>
        <w:t>0.479</w:t>
        <w:tab/>
        <w:t>0.011</w:t>
        <w:tab/>
        <w:t>0.131</w:t>
        <w:tab/>
        <w:t>-0.218</w:t>
        <w:tab/>
        <w:t>0.018</w:t>
        <w:tab/>
        <w:t>-0.078</w:t>
        <w:tab/>
        <w:t>-0.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6292</w:t>
        <w:tab/>
        <w:t>1.284</w:t>
        <w:tab/>
        <w:t>0.631</w:t>
        <w:tab/>
        <w:t>-0.449</w:t>
        <w:tab/>
        <w:t>-0.39</w:t>
        <w:tab/>
        <w:t>-0.141</w:t>
        <w:tab/>
        <w:t>-0.149</w:t>
        <w:tab/>
        <w:t>-0.564</w:t>
        <w:tab/>
        <w:t>-0.14</w:t>
        <w:tab/>
        <w:t>-0.312</w:t>
        <w:tab/>
        <w:t>-0.579</w:t>
        <w:tab/>
        <w:t>-0.503</w:t>
        <w:tab/>
        <w:t>-0.3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534308</w:t>
        <w:tab/>
        <w:t>0.736</w:t>
        <w:tab/>
        <w:t>0.363</w:t>
        <w:tab/>
        <w:t>-0.25</w:t>
        <w:tab/>
        <w:t>-0.004</w:t>
        <w:tab/>
        <w:t>-0.205</w:t>
        <w:tab/>
        <w:t>0.303</w:t>
        <w:tab/>
        <w:t>-0.383</w:t>
        <w:tab/>
        <w:t>-0.051</w:t>
        <w:tab/>
        <w:t>-0.214</w:t>
        <w:tab/>
        <w:t>0.263</w:t>
        <w:tab/>
        <w:t>0.238</w:t>
        <w:tab/>
        <w:t>0.1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273</w:t>
        <w:tab/>
        <w:t>0.872</w:t>
        <w:tab/>
        <w:t>-0.147</w:t>
        <w:tab/>
        <w:t>-1.459</w:t>
        <w:tab/>
        <w:t>-0.593</w:t>
        <w:tab/>
        <w:t>-0.147</w:t>
        <w:tab/>
        <w:t>-0.57</w:t>
        <w:tab/>
        <w:t>-0.614</w:t>
        <w:tab/>
        <w:t>-0.622</w:t>
        <w:tab/>
        <w:t>-0.659</w:t>
        <w:tab/>
        <w:t>-0.302</w:t>
        <w:tab/>
        <w:t>-0.42</w:t>
        <w:tab/>
        <w:t>-0.5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464</w:t>
        <w:tab/>
        <w:t>1.088</w:t>
        <w:tab/>
        <w:t>-0.034</w:t>
        <w:tab/>
        <w:t>-1.072</w:t>
        <w:tab/>
        <w:t>-0.582</w:t>
        <w:tab/>
        <w:t>-0.596</w:t>
        <w:tab/>
        <w:t>-0.45</w:t>
        <w:tab/>
        <w:t>-0.764</w:t>
        <w:tab/>
        <w:t>-1.128</w:t>
        <w:tab/>
        <w:t>-0.762</w:t>
        <w:tab/>
        <w:t>-1.046</w:t>
        <w:tab/>
        <w:t>-1.188</w:t>
        <w:tab/>
        <w:t>-0.7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616</w:t>
        <w:tab/>
        <w:t>1.559</w:t>
        <w:tab/>
        <w:t>0.042</w:t>
        <w:tab/>
        <w:t>-0.228</w:t>
        <w:tab/>
        <w:t>-0.011</w:t>
        <w:tab/>
        <w:t>-1.415</w:t>
        <w:tab/>
        <w:t>-0.724</w:t>
        <w:tab/>
        <w:t>-1.478</w:t>
        <w:tab/>
        <w:t>-2.638</w:t>
        <w:tab/>
        <w:t>-1.262</w:t>
        <w:tab/>
        <w:t>-1.386</w:t>
        <w:tab/>
        <w:t>-1.721</w:t>
        <w:tab/>
        <w:t>-0.9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276</w:t>
        <w:tab/>
        <w:t>1.27</w:t>
        <w:tab/>
        <w:t>0.148</w:t>
        <w:tab/>
        <w:t>-1.438</w:t>
        <w:tab/>
        <w:t>-0.774</w:t>
        <w:tab/>
        <w:t>-0.769</w:t>
        <w:tab/>
        <w:t>0.159</w:t>
        <w:tab/>
        <w:t>0.158</w:t>
        <w:tab/>
        <w:t>0.634</w:t>
        <w:tab/>
        <w:t>-0.096</w:t>
        <w:tab/>
        <w:t>0.027</w:t>
        <w:tab/>
        <w:t>-0.466</w:t>
        <w:tab/>
        <w:t>-0.7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308</w:t>
        <w:tab/>
        <w:t>1.098</w:t>
        <w:tab/>
        <w:t>0.669</w:t>
        <w:tab/>
        <w:t>0.132</w:t>
        <w:tab/>
        <w:t>0.394</w:t>
        <w:tab/>
        <w:t>0.31</w:t>
        <w:tab/>
        <w:t>0.488</w:t>
        <w:tab/>
        <w:t>0.139</w:t>
        <w:tab/>
        <w:t>0.591</w:t>
        <w:tab/>
        <w:t>0.186</w:t>
        <w:tab/>
        <w:t>-0.012</w:t>
        <w:tab/>
        <w:t>-0.323</w:t>
        <w:tab/>
        <w:t>-0.6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509</w:t>
        <w:tab/>
        <w:t>1.629</w:t>
        <w:tab/>
        <w:t>0.492</w:t>
        <w:tab/>
        <w:t>0.081</w:t>
        <w:tab/>
        <w:t>0.501</w:t>
        <w:tab/>
        <w:t>0.305</w:t>
        <w:tab/>
        <w:t>0.317</w:t>
        <w:tab/>
        <w:t>-0.061</w:t>
        <w:tab/>
        <w:t>-0.095</w:t>
        <w:tab/>
        <w:t>0.044</w:t>
        <w:tab/>
        <w:t>-0.754</w:t>
        <w:tab/>
        <w:t>-0.045</w:t>
        <w:tab/>
        <w:t>-0.3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579</w:t>
        <w:tab/>
        <w:t>1.293</w:t>
        <w:tab/>
        <w:t>1.008</w:t>
        <w:tab/>
        <w:t>-0.777</w:t>
        <w:tab/>
        <w:t>-0.432</w:t>
        <w:tab/>
        <w:t>-0.539</w:t>
        <w:tab/>
        <w:t>0.052</w:t>
        <w:tab/>
        <w:t>-0.619</w:t>
        <w:tab/>
        <w:t>-0.22</w:t>
        <w:tab/>
        <w:t>-0.475</w:t>
        <w:tab/>
        <w:t>-0.3</w:t>
        <w:tab/>
        <w:t>-0.539</w:t>
        <w:tab/>
        <w:t>-0.5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282</w:t>
        <w:tab/>
        <w:t>1.687</w:t>
        <w:tab/>
        <w:t>1.074</w:t>
        <w:tab/>
        <w:t>-0.022</w:t>
        <w:tab/>
        <w:t>0.135</w:t>
        <w:tab/>
        <w:t>0.004</w:t>
        <w:tab/>
        <w:t>0.45</w:t>
        <w:tab/>
        <w:t>0.207</w:t>
        <w:tab/>
        <w:t>0.517</w:t>
        <w:tab/>
        <w:t>0.255</w:t>
        <w:tab/>
        <w:t>0.151</w:t>
        <w:tab/>
        <w:t>0.173</w:t>
        <w:tab/>
        <w:t>-0.3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594</w:t>
        <w:tab/>
        <w:t>1.886</w:t>
        <w:tab/>
        <w:t>0.066</w:t>
        <w:tab/>
        <w:t>-1.1</w:t>
        <w:tab/>
        <w:t>-1.604</w:t>
        <w:tab/>
        <w:t>-1.423</w:t>
        <w:tab/>
        <w:t>-0.48</w:t>
        <w:tab/>
        <w:t>-1.489</w:t>
        <w:tab/>
        <w:t>-0.951</w:t>
        <w:tab/>
        <w:t>-0.804</w:t>
        <w:tab/>
        <w:t>-0.878</w:t>
        <w:tab/>
        <w:t>-0.797</w:t>
        <w:tab/>
        <w:t>-0.4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8320</w:t>
        <w:tab/>
        <w:t>2.478</w:t>
        <w:tab/>
        <w:t>0.515</w:t>
        <w:tab/>
        <w:t>-0.776</w:t>
        <w:tab/>
        <w:t>-0.754</w:t>
        <w:tab/>
        <w:t>-1.52</w:t>
        <w:tab/>
        <w:t>-1.034</w:t>
        <w:tab/>
        <w:t>-1.279</w:t>
        <w:tab/>
        <w:t>-1.834</w:t>
        <w:tab/>
        <w:t>-1.67</w:t>
        <w:tab/>
        <w:t>-1.795</w:t>
        <w:tab/>
        <w:t>-1.709</w:t>
        <w:tab/>
        <w:t>-1.2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8455</w:t>
        <w:tab/>
        <w:t>1.921</w:t>
        <w:tab/>
        <w:t>-0.034</w:t>
        <w:tab/>
        <w:t>-2.471</w:t>
        <w:tab/>
        <w:t>-0.983</w:t>
        <w:tab/>
        <w:t>-1.432</w:t>
        <w:tab/>
        <w:t>-1.185</w:t>
        <w:tab/>
        <w:t>-0.889</w:t>
        <w:tab/>
        <w:t>-1.566</w:t>
        <w:tab/>
        <w:t>-1.36</w:t>
        <w:tab/>
        <w:t>-2.74</w:t>
        <w:tab/>
        <w:t>-2.636</w:t>
        <w:tab/>
        <w:t>-2.1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9743</w:t>
        <w:tab/>
        <w:t>1.497</w:t>
        <w:tab/>
        <w:t>0.407</w:t>
        <w:tab/>
        <w:t>-0.121</w:t>
        <w:tab/>
        <w:t>-0.195</w:t>
        <w:tab/>
        <w:t>0.056</w:t>
        <w:tab/>
        <w:t>0.361</w:t>
        <w:tab/>
        <w:t>-0.001</w:t>
        <w:tab/>
        <w:t>0.316</w:t>
        <w:tab/>
        <w:t>-0.01</w:t>
        <w:tab/>
        <w:t>0.191</w:t>
        <w:tab/>
        <w:t>0.074</w:t>
        <w:tab/>
        <w:t>-0.3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9862</w:t>
        <w:tab/>
        <w:t>1.034</w:t>
        <w:tab/>
        <w:t>0.046</w:t>
        <w:tab/>
        <w:t>-0.458</w:t>
        <w:tab/>
        <w:t>0.024</w:t>
        <w:tab/>
        <w:t>-0.276</w:t>
        <w:tab/>
        <w:t>-0.386</w:t>
        <w:tab/>
        <w:t>-0.302</w:t>
        <w:tab/>
        <w:t>-0.601</w:t>
        <w:tab/>
        <w:t>-0.212</w:t>
        <w:tab/>
        <w:t>-0.366</w:t>
        <w:tab/>
        <w:t>-0.881</w:t>
        <w:tab/>
        <w:t>-0.4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39625</w:t>
        <w:tab/>
        <w:t>1.403</w:t>
        <w:tab/>
        <w:t>0.177</w:t>
        <w:tab/>
        <w:t>-1.091</w:t>
        <w:tab/>
        <w:t>-0.235</w:t>
        <w:tab/>
        <w:t>-0.799</w:t>
        <w:tab/>
        <w:t>-0.886</w:t>
        <w:tab/>
        <w:t>-0.59</w:t>
        <w:tab/>
        <w:t>-0.954</w:t>
        <w:tab/>
        <w:t>-0.6</w:t>
        <w:tab/>
        <w:t>-1.145</w:t>
        <w:tab/>
        <w:t>-0.786</w:t>
        <w:tab/>
        <w:t>-0.9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5763</w:t>
        <w:tab/>
        <w:t>0.767</w:t>
        <w:tab/>
        <w:t>0.324</w:t>
        <w:tab/>
        <w:t>-0.576</w:t>
        <w:tab/>
        <w:t>-0.119</w:t>
        <w:tab/>
        <w:t>-0.711</w:t>
        <w:tab/>
        <w:t>-0.372</w:t>
        <w:tab/>
        <w:t>-0.084</w:t>
        <w:tab/>
        <w:t>-0.433</w:t>
        <w:tab/>
        <w:t>-0.322</w:t>
        <w:tab/>
        <w:t>-0.352</w:t>
        <w:tab/>
        <w:t>-0.279</w:t>
        <w:tab/>
        <w:t>-0.4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6235</w:t>
        <w:tab/>
        <w:t>1.147</w:t>
        <w:tab/>
        <w:t>0.449</w:t>
        <w:tab/>
        <w:t>-0.409</w:t>
        <w:tab/>
        <w:t>-0.154</w:t>
        <w:tab/>
        <w:t>-0.693</w:t>
        <w:tab/>
        <w:t>-0.286</w:t>
        <w:tab/>
        <w:t>-0.745</w:t>
        <w:tab/>
        <w:t>-0.817</w:t>
        <w:tab/>
        <w:t>-0.348</w:t>
        <w:tab/>
        <w:t>-0.334</w:t>
        <w:tab/>
        <w:t>-0.291</w:t>
        <w:tab/>
        <w:t>-0.3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5356</w:t>
        <w:tab/>
        <w:t>1.128</w:t>
        <w:tab/>
        <w:t>1.204</w:t>
        <w:tab/>
        <w:t>-0.144</w:t>
        <w:tab/>
        <w:t>0.115</w:t>
        <w:tab/>
        <w:t>0.162</w:t>
        <w:tab/>
        <w:t>0.123</w:t>
        <w:tab/>
        <w:t>0.129</w:t>
        <w:tab/>
        <w:t>-0.038</w:t>
        <w:tab/>
        <w:t>-0.045</w:t>
        <w:tab/>
        <w:t>-0.238</w:t>
        <w:tab/>
        <w:t>-0.155</w:t>
        <w:tab/>
        <w:t>-0.4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6527</w:t>
        <w:tab/>
        <w:t>0.729</w:t>
        <w:tab/>
        <w:t>0.424</w:t>
        <w:tab/>
        <w:t>0.127</w:t>
        <w:tab/>
        <w:t>0.178</w:t>
        <w:tab/>
        <w:t>0.309</w:t>
        <w:tab/>
        <w:t>0.523</w:t>
        <w:tab/>
        <w:t>-0.042</w:t>
        <w:tab/>
        <w:t>0.104</w:t>
        <w:tab/>
        <w:t>0.095</w:t>
        <w:tab/>
        <w:t>-0.014</w:t>
        <w:tab/>
        <w:t>0.023</w:t>
        <w:tab/>
        <w:t>-0.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235</w:t>
        <w:tab/>
        <w:t>1.097</w:t>
        <w:tab/>
        <w:t>0.62</w:t>
        <w:tab/>
        <w:t>-0.222</w:t>
        <w:tab/>
        <w:t>-0.299</w:t>
        <w:tab/>
        <w:t>-0.33</w:t>
        <w:tab/>
        <w:t>0.116</w:t>
        <w:tab/>
        <w:t>-0.256</w:t>
        <w:tab/>
        <w:t>-0.309</w:t>
        <w:tab/>
        <w:t>-0.321</w:t>
        <w:tab/>
        <w:t>-0.051</w:t>
        <w:tab/>
        <w:t>-0.309</w:t>
        <w:tab/>
        <w:t>0.1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240</w:t>
        <w:tab/>
        <w:t>1.03</w:t>
        <w:tab/>
        <w:t>0.68</w:t>
        <w:tab/>
        <w:t>0.306</w:t>
        <w:tab/>
        <w:t>0.422</w:t>
        <w:tab/>
        <w:t>0.241</w:t>
        <w:tab/>
        <w:t>0.178</w:t>
        <w:tab/>
        <w:t>0.343</w:t>
        <w:tab/>
        <w:t>0.761</w:t>
        <w:tab/>
        <w:t>0.144</w:t>
        <w:tab/>
        <w:t>0.031</w:t>
        <w:tab/>
        <w:t>0.106</w:t>
        <w:tab/>
        <w:t>-0.0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449</w:t>
        <w:tab/>
        <w:t>1.058</w:t>
        <w:tab/>
        <w:t>0.427</w:t>
        <w:tab/>
        <w:t>-0.421</w:t>
        <w:tab/>
        <w:t>-0.167</w:t>
        <w:tab/>
        <w:t>-0.332</w:t>
        <w:tab/>
        <w:t>-0.115</w:t>
        <w:tab/>
        <w:t>-0.233</w:t>
        <w:tab/>
        <w:t>-0.728</w:t>
        <w:tab/>
        <w:t>-0.15</w:t>
        <w:tab/>
        <w:t>-1.368</w:t>
        <w:tab/>
        <w:t>-0.275</w:t>
        <w:tab/>
        <w:t>-0.5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642</w:t>
        <w:tab/>
        <w:t>1.397</w:t>
        <w:tab/>
        <w:t>0.773</w:t>
        <w:tab/>
        <w:t>0.699</w:t>
        <w:tab/>
        <w:t>0.394</w:t>
        <w:tab/>
        <w:t>0.289</w:t>
        <w:tab/>
        <w:t>0.494</w:t>
        <w:tab/>
        <w:t>0.209</w:t>
        <w:tab/>
        <w:t>0.967</w:t>
        <w:tab/>
        <w:t>0.213</w:t>
        <w:tab/>
        <w:t>0.256</w:t>
        <w:tab/>
        <w:t>-0.045</w:t>
        <w:tab/>
        <w:t>-0.0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018</w:t>
        <w:tab/>
        <w:t>1.485</w:t>
        <w:tab/>
        <w:t>0.662</w:t>
        <w:tab/>
        <w:t>-1.518</w:t>
        <w:tab/>
        <w:t>-0.268</w:t>
        <w:tab/>
        <w:t>-1.178</w:t>
        <w:tab/>
        <w:t>-0.453</w:t>
        <w:tab/>
        <w:t>-0.698</w:t>
        <w:tab/>
        <w:t>-1.072</w:t>
        <w:tab/>
        <w:t>-0.831</w:t>
        <w:tab/>
        <w:t>-1.354</w:t>
        <w:tab/>
        <w:t>-1.006</w:t>
        <w:tab/>
        <w:t>-1.6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642</w:t>
        <w:tab/>
        <w:t>1.092</w:t>
        <w:tab/>
        <w:t>0.82</w:t>
        <w:tab/>
        <w:t>-0.491</w:t>
        <w:tab/>
        <w:t>-0.327</w:t>
        <w:tab/>
        <w:t>-0.84</w:t>
        <w:tab/>
        <w:t>0.253</w:t>
        <w:tab/>
        <w:t>-0.324</w:t>
        <w:tab/>
        <w:t>0.11</w:t>
        <w:tab/>
        <w:t>-0.177</w:t>
        <w:tab/>
        <w:t>0.073</w:t>
        <w:tab/>
        <w:t>-0.042</w:t>
        <w:tab/>
        <w:t>0.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576</w:t>
        <w:tab/>
        <w:t>1.33</w:t>
        <w:tab/>
        <w:t>-0.051</w:t>
        <w:tab/>
        <w:t>-0.634</w:t>
        <w:tab/>
        <w:t>-0.676</w:t>
        <w:tab/>
        <w:t>-0.801</w:t>
        <w:tab/>
        <w:t>-0.39</w:t>
        <w:tab/>
        <w:t>-0.562</w:t>
        <w:tab/>
        <w:t>-1.157</w:t>
        <w:tab/>
        <w:t>-0.943</w:t>
        <w:tab/>
        <w:t>-0.91</w:t>
        <w:tab/>
        <w:t>-1.701</w:t>
        <w:tab/>
        <w:t>-0.9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686</w:t>
        <w:tab/>
        <w:t>1.409</w:t>
        <w:tab/>
        <w:t>0.874</w:t>
        <w:tab/>
        <w:t>0.826</w:t>
        <w:tab/>
        <w:t>1.221</w:t>
        <w:tab/>
        <w:t>0.912</w:t>
        <w:tab/>
        <w:t>1.52</w:t>
        <w:tab/>
        <w:t>0.617</w:t>
        <w:tab/>
        <w:t>0.815</w:t>
        <w:tab/>
        <w:t>-0.009</w:t>
        <w:tab/>
        <w:t>0.457</w:t>
        <w:tab/>
        <w:t>-0.157</w:t>
        <w:tab/>
        <w:t>-0.2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357</w:t>
        <w:tab/>
        <w:t>0.822</w:t>
        <w:tab/>
        <w:t>-0.027</w:t>
        <w:tab/>
        <w:t>-0.364</w:t>
        <w:tab/>
        <w:t>0.062</w:t>
        <w:tab/>
        <w:t>0.405</w:t>
        <w:tab/>
        <w:t>0.398</w:t>
        <w:tab/>
        <w:t>0.107</w:t>
        <w:tab/>
        <w:t>-1.164</w:t>
        <w:tab/>
        <w:t>-0.805</w:t>
        <w:tab/>
        <w:t>-0.896</w:t>
        <w:tab/>
        <w:t>-0.84</w:t>
        <w:tab/>
        <w:t>-0.8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563</w:t>
        <w:tab/>
        <w:t>1.175</w:t>
        <w:tab/>
        <w:t>0.947</w:t>
        <w:tab/>
        <w:t>0.267</w:t>
        <w:tab/>
        <w:t>0.183</w:t>
        <w:tab/>
        <w:t>0.682</w:t>
        <w:tab/>
        <w:t>0.976</w:t>
        <w:tab/>
        <w:t>0.32</w:t>
        <w:tab/>
        <w:t>0.682</w:t>
        <w:tab/>
        <w:t>0.25</w:t>
        <w:tab/>
        <w:t>0.393</w:t>
        <w:tab/>
        <w:t>0.181</w:t>
        <w:tab/>
        <w:t>0.2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399</w:t>
        <w:tab/>
        <w:t>1.125</w:t>
        <w:tab/>
        <w:t>0.377</w:t>
        <w:tab/>
        <w:t>-0.079</w:t>
        <w:tab/>
        <w:t>-0.171</w:t>
        <w:tab/>
        <w:t>-0.432</w:t>
        <w:tab/>
        <w:t>0.069</w:t>
        <w:tab/>
        <w:t>-0.207</w:t>
        <w:tab/>
        <w:t>-0.069</w:t>
        <w:tab/>
        <w:t>-0.06</w:t>
        <w:tab/>
        <w:t>0.069</w:t>
        <w:tab/>
        <w:t>-0.269</w:t>
        <w:tab/>
        <w:t>-0.2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503</w:t>
        <w:tab/>
        <w:t>2.031</w:t>
        <w:tab/>
        <w:t>-0.301</w:t>
        <w:tab/>
        <w:t>-1.706</w:t>
        <w:tab/>
        <w:t>-0.795</w:t>
        <w:tab/>
        <w:t>-1.945</w:t>
        <w:tab/>
        <w:t>-0.385</w:t>
        <w:tab/>
        <w:t>-0.189</w:t>
        <w:tab/>
        <w:t>-1.856</w:t>
        <w:tab/>
        <w:t>-0.714</w:t>
        <w:tab/>
        <w:t>-1.651</w:t>
        <w:tab/>
        <w:t>-1.519</w:t>
        <w:tab/>
        <w:t>-1.0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851</w:t>
        <w:tab/>
        <w:t>1.397</w:t>
        <w:tab/>
        <w:t>0.958</w:t>
        <w:tab/>
        <w:t>-0.445</w:t>
        <w:tab/>
        <w:t>0.062</w:t>
        <w:tab/>
        <w:t>-0.132</w:t>
        <w:tab/>
        <w:t>0.217</w:t>
        <w:tab/>
        <w:t>0.372</w:t>
        <w:tab/>
        <w:t>-0.302</w:t>
        <w:tab/>
        <w:t>-0.176</w:t>
        <w:tab/>
        <w:t>-0.247</w:t>
        <w:tab/>
        <w:t>-0.208</w:t>
        <w:tab/>
        <w:t>-0.1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921</w:t>
        <w:tab/>
        <w:t>1.041</w:t>
        <w:tab/>
        <w:t>0.636</w:t>
        <w:tab/>
        <w:t>0.399</w:t>
        <w:tab/>
        <w:t>0.472</w:t>
        <w:tab/>
        <w:t>0.501</w:t>
        <w:tab/>
        <w:t>0.409</w:t>
        <w:tab/>
        <w:t>0.321</w:t>
        <w:tab/>
        <w:t>0.213</w:t>
        <w:tab/>
        <w:t>0.3</w:t>
        <w:tab/>
        <w:t>0.126</w:t>
        <w:tab/>
        <w:t>0.044</w:t>
        <w:tab/>
        <w:t>-0.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500</w:t>
        <w:tab/>
        <w:t>1.487</w:t>
        <w:tab/>
        <w:t>1.142</w:t>
        <w:tab/>
        <w:t>-1.149</w:t>
        <w:tab/>
        <w:t>-0.761</w:t>
        <w:tab/>
        <w:t>-0.946</w:t>
        <w:tab/>
        <w:t>0.08</w:t>
        <w:tab/>
        <w:t>-0.736</w:t>
        <w:tab/>
        <w:t>-0.703</w:t>
        <w:tab/>
        <w:t>-0.491</w:t>
        <w:tab/>
        <w:t>-1.492</w:t>
        <w:tab/>
        <w:t>-0.415</w:t>
        <w:tab/>
        <w:t>-0.3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770</w:t>
        <w:tab/>
        <w:t>1.303</w:t>
        <w:tab/>
        <w:t>0.148</w:t>
        <w:tab/>
        <w:t>-0.837</w:t>
        <w:tab/>
        <w:t>-0.403</w:t>
        <w:tab/>
        <w:t>-0.648</w:t>
        <w:tab/>
        <w:t>-0.9</w:t>
        <w:tab/>
        <w:t>-0.36</w:t>
        <w:tab/>
        <w:t>-1.077</w:t>
        <w:tab/>
        <w:t>-1.286</w:t>
        <w:tab/>
        <w:t>-1.244</w:t>
        <w:tab/>
        <w:t>-2.087</w:t>
        <w:tab/>
        <w:t>-1.5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265</w:t>
        <w:tab/>
        <w:t>1.281</w:t>
        <w:tab/>
        <w:t>0.802</w:t>
        <w:tab/>
        <w:t>-0.819</w:t>
        <w:tab/>
        <w:t>-0.359</w:t>
        <w:tab/>
        <w:t>-0.627</w:t>
        <w:tab/>
        <w:t>-0.423</w:t>
        <w:tab/>
        <w:t>-0.717</w:t>
        <w:tab/>
        <w:t>-0.718</w:t>
        <w:tab/>
        <w:t>-0.433</w:t>
        <w:tab/>
        <w:t>-1.092</w:t>
        <w:tab/>
        <w:t>-0.757</w:t>
        <w:tab/>
        <w:t>-1.0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359</w:t>
        <w:tab/>
        <w:t>0.647</w:t>
        <w:tab/>
        <w:t>0.467</w:t>
        <w:tab/>
        <w:t>0.066</w:t>
        <w:tab/>
        <w:t>0.602</w:t>
        <w:tab/>
        <w:t>0.469</w:t>
        <w:tab/>
        <w:t>0.61</w:t>
        <w:tab/>
        <w:t>0.202</w:t>
        <w:tab/>
        <w:t>-0.151</w:t>
        <w:tab/>
        <w:t>0.111</w:t>
        <w:tab/>
        <w:t>-0.095</w:t>
        <w:tab/>
        <w:t>-0.332</w:t>
        <w:tab/>
        <w:t>0.0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569</w:t>
        <w:tab/>
        <w:t>0.782</w:t>
        <w:tab/>
        <w:t>0.097</w:t>
        <w:tab/>
        <w:t>-0.415</w:t>
        <w:tab/>
        <w:t>-0.232</w:t>
        <w:tab/>
        <w:t>-0.575</w:t>
        <w:tab/>
        <w:t>-0.032</w:t>
        <w:tab/>
        <w:t>-0.043</w:t>
        <w:tab/>
        <w:t>-0.289</w:t>
        <w:tab/>
        <w:t>-0.112</w:t>
        <w:tab/>
        <w:t>0.112</w:t>
        <w:tab/>
        <w:t>-0.221</w:t>
        <w:tab/>
        <w:t>-0.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899</w:t>
        <w:tab/>
        <w:t>1.112</w:t>
        <w:tab/>
        <w:t>0.462</w:t>
        <w:tab/>
        <w:t>-0.578</w:t>
        <w:tab/>
        <w:t>-0.7</w:t>
        <w:tab/>
        <w:t>-0.177</w:t>
        <w:tab/>
        <w:t>0.03</w:t>
        <w:tab/>
        <w:t>0.004</w:t>
        <w:tab/>
        <w:t>-0.216</w:t>
        <w:tab/>
        <w:t>-0.165</w:t>
        <w:tab/>
        <w:t>-0.39</w:t>
        <w:tab/>
        <w:t>-0.362</w:t>
        <w:tab/>
        <w:t>-0.0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465</w:t>
        <w:tab/>
        <w:t>0.95</w:t>
        <w:tab/>
        <w:t>0.277</w:t>
        <w:tab/>
        <w:t>-0.067</w:t>
        <w:tab/>
        <w:t>-0.038</w:t>
        <w:tab/>
        <w:t>-0.341</w:t>
        <w:tab/>
        <w:t>0.211</w:t>
        <w:tab/>
        <w:t>-0.523</w:t>
        <w:tab/>
        <w:t>-0.126</w:t>
        <w:tab/>
        <w:t>-0.36</w:t>
        <w:tab/>
        <w:t>0.324</w:t>
        <w:tab/>
        <w:t>0.125</w:t>
        <w:tab/>
        <w:t>0.0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158</w:t>
        <w:tab/>
        <w:t>1.432</w:t>
        <w:tab/>
        <w:t>-0.082</w:t>
        <w:tab/>
        <w:t>-1.082</w:t>
        <w:tab/>
        <w:t>-1.156</w:t>
        <w:tab/>
        <w:t>-1.313</w:t>
        <w:tab/>
        <w:t>-0.408</w:t>
        <w:tab/>
        <w:t>-0.786</w:t>
        <w:tab/>
        <w:t>-1.409</w:t>
        <w:tab/>
        <w:t>-1.237</w:t>
        <w:tab/>
        <w:t>-0.946</w:t>
        <w:tab/>
        <w:t>-1.734</w:t>
        <w:tab/>
        <w:t>-1.8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827</w:t>
        <w:tab/>
        <w:t>0.898</w:t>
        <w:tab/>
        <w:t>0.768</w:t>
        <w:tab/>
        <w:t>-1.067</w:t>
        <w:tab/>
        <w:t>-1.019</w:t>
        <w:tab/>
        <w:t>-0.5</w:t>
        <w:tab/>
        <w:t>0.111</w:t>
        <w:tab/>
        <w:t>-0.361</w:t>
        <w:tab/>
        <w:t>-0.488</w:t>
        <w:tab/>
        <w:t>-0.962</w:t>
        <w:tab/>
        <w:t>-0.929</w:t>
        <w:tab/>
        <w:t>-0.778</w:t>
        <w:tab/>
        <w:t>-0.1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871</w:t>
        <w:tab/>
        <w:t>0.828</w:t>
        <w:tab/>
        <w:t>0.401</w:t>
        <w:tab/>
        <w:t>-0.383</w:t>
        <w:tab/>
        <w:t>-0.227</w:t>
        <w:tab/>
        <w:t>0.364</w:t>
        <w:tab/>
        <w:t>0.415</w:t>
        <w:tab/>
        <w:t>-0.194</w:t>
        <w:tab/>
        <w:t>-0.043</w:t>
        <w:tab/>
        <w:t>-0.659</w:t>
        <w:tab/>
        <w:t>-0.762</w:t>
        <w:tab/>
        <w:t>-0.75</w:t>
        <w:tab/>
        <w:t>-0.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254</w:t>
        <w:tab/>
        <w:t>1.518</w:t>
        <w:tab/>
        <w:t>-0.237</w:t>
        <w:tab/>
        <w:t>-1.226</w:t>
        <w:tab/>
        <w:t>-1.026</w:t>
        <w:tab/>
        <w:t>-1.213</w:t>
        <w:tab/>
        <w:t>-0.7</w:t>
        <w:tab/>
        <w:t>-0.777</w:t>
        <w:tab/>
        <w:t>-1.399</w:t>
        <w:tab/>
        <w:t>-1.383</w:t>
        <w:tab/>
        <w:t>-1.871</w:t>
        <w:tab/>
        <w:t>-1.389</w:t>
        <w:tab/>
        <w:t>-1.6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6491</w:t>
        <w:tab/>
        <w:t>0.739</w:t>
        <w:tab/>
        <w:t>0.452</w:t>
        <w:tab/>
        <w:t>-0.195</w:t>
        <w:tab/>
        <w:t>0.376</w:t>
        <w:tab/>
        <w:t>0.056</w:t>
        <w:tab/>
        <w:t>0.699</w:t>
        <w:tab/>
        <w:t>0.789</w:t>
        <w:tab/>
        <w:t>0.08</w:t>
        <w:tab/>
        <w:t>-0.16</w:t>
        <w:tab/>
        <w:t>-0.439</w:t>
        <w:tab/>
        <w:t>-0.877</w:t>
        <w:tab/>
        <w:t>-1.3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7419</w:t>
        <w:tab/>
        <w:t>1.41</w:t>
        <w:tab/>
        <w:t>0.658</w:t>
        <w:tab/>
        <w:t>-1.211</w:t>
        <w:tab/>
        <w:t>-1.051</w:t>
        <w:tab/>
        <w:t>-1.615</w:t>
        <w:tab/>
        <w:t>-0.601</w:t>
        <w:tab/>
        <w:t>-1.016</w:t>
        <w:tab/>
        <w:t>-0.902</w:t>
        <w:tab/>
        <w:t>-0.962</w:t>
        <w:tab/>
        <w:t>-0.872</w:t>
        <w:tab/>
        <w:t>-0.097</w:t>
        <w:tab/>
        <w:t>-0.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957</w:t>
        <w:tab/>
        <w:t>1.103</w:t>
        <w:tab/>
        <w:t>0.937</w:t>
        <w:tab/>
        <w:t>-0.257</w:t>
        <w:tab/>
        <w:t>-0.242</w:t>
        <w:tab/>
        <w:t>-0.151</w:t>
        <w:tab/>
        <w:t>0.451</w:t>
        <w:tab/>
        <w:t>0.362</w:t>
        <w:tab/>
        <w:t>0.827</w:t>
        <w:tab/>
        <w:t>0.042</w:t>
        <w:tab/>
        <w:t>0.166</w:t>
        <w:tab/>
        <w:t>-0.437</w:t>
        <w:tab/>
        <w:t>-0.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961</w:t>
        <w:tab/>
        <w:t>1.574</w:t>
        <w:tab/>
        <w:t>0.613</w:t>
        <w:tab/>
        <w:t>-0.487</w:t>
        <w:tab/>
        <w:t>-0.685</w:t>
        <w:tab/>
        <w:t>-0.075</w:t>
        <w:tab/>
        <w:t>-0.045</w:t>
        <w:tab/>
        <w:t>-0.37</w:t>
        <w:tab/>
        <w:t>-0.494</w:t>
        <w:tab/>
        <w:t>-0.29</w:t>
        <w:tab/>
        <w:t>0.006</w:t>
        <w:tab/>
        <w:t>-0.507</w:t>
        <w:tab/>
        <w:t>-0.3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084</w:t>
        <w:tab/>
        <w:t>1.171</w:t>
        <w:tab/>
        <w:t>0.766</w:t>
        <w:tab/>
        <w:t>-0.344</w:t>
        <w:tab/>
        <w:t>-0.072</w:t>
        <w:tab/>
        <w:t>0.09</w:t>
        <w:tab/>
        <w:t>0.474</w:t>
        <w:tab/>
        <w:t>-0.002</w:t>
        <w:tab/>
        <w:t>0.132</w:t>
        <w:tab/>
        <w:t>-0.293</w:t>
        <w:tab/>
        <w:t>0.002</w:t>
        <w:tab/>
        <w:t>-0.35</w:t>
        <w:tab/>
        <w:t>-0.8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640</w:t>
        <w:tab/>
        <w:t>0.891</w:t>
        <w:tab/>
        <w:t>-0.66</w:t>
        <w:tab/>
        <w:t>-1.584</w:t>
        <w:tab/>
        <w:t>-1.172</w:t>
        <w:tab/>
        <w:t>-1.825</w:t>
        <w:tab/>
        <w:t>-1.098</w:t>
        <w:tab/>
        <w:t>-0.914</w:t>
        <w:tab/>
        <w:t>-1.637</w:t>
        <w:tab/>
        <w:t>-1.174</w:t>
        <w:tab/>
        <w:t>-2.28</w:t>
        <w:tab/>
        <w:t>-2.366</w:t>
        <w:tab/>
        <w:t>-1.9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747</w:t>
        <w:tab/>
        <w:t>1.866</w:t>
        <w:tab/>
        <w:t>0.554</w:t>
        <w:tab/>
        <w:t>-0.143</w:t>
        <w:tab/>
        <w:t>0.386</w:t>
        <w:tab/>
        <w:t>0.682</w:t>
        <w:tab/>
        <w:t>1.054</w:t>
        <w:tab/>
        <w:t>0.498</w:t>
        <w:tab/>
        <w:t>0.917</w:t>
        <w:tab/>
        <w:t>0.325</w:t>
        <w:tab/>
        <w:t>0.183</w:t>
        <w:tab/>
        <w:t>-0.054</w:t>
        <w:tab/>
        <w:t>-0.3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1133</w:t>
        <w:tab/>
        <w:t>1.357</w:t>
        <w:tab/>
        <w:t>0.695</w:t>
        <w:tab/>
        <w:t>-1.484</w:t>
        <w:tab/>
        <w:t>-0.479</w:t>
        <w:tab/>
        <w:t>-0.896</w:t>
        <w:tab/>
        <w:t>-0.171</w:t>
        <w:tab/>
        <w:t>-0.47</w:t>
        <w:tab/>
        <w:t>-0.936</w:t>
        <w:tab/>
        <w:t>-0.467</w:t>
        <w:tab/>
        <w:t>-0.535</w:t>
        <w:tab/>
        <w:t>-0.78</w:t>
        <w:tab/>
        <w:t>-0.7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233</w:t>
        <w:tab/>
        <w:t>0.869</w:t>
        <w:tab/>
        <w:t>0.101</w:t>
        <w:tab/>
        <w:t>-1.359</w:t>
        <w:tab/>
        <w:t>-0.739</w:t>
        <w:tab/>
        <w:t>-0.343</w:t>
        <w:tab/>
        <w:t>-0.33</w:t>
        <w:tab/>
        <w:t>-0.272</w:t>
        <w:tab/>
        <w:t>-0.271</w:t>
        <w:tab/>
        <w:t>-0.368</w:t>
        <w:tab/>
        <w:t>-0.063</w:t>
        <w:tab/>
        <w:t>-0.307</w:t>
        <w:tab/>
        <w:t>0.1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442</w:t>
        <w:tab/>
        <w:t>0.958</w:t>
        <w:tab/>
        <w:t>0.372</w:t>
        <w:tab/>
        <w:t>-0.113</w:t>
        <w:tab/>
        <w:t>0.165</w:t>
        <w:tab/>
        <w:t>-0.143</w:t>
        <w:tab/>
        <w:t>-0.078</w:t>
        <w:tab/>
        <w:t>-0.313</w:t>
        <w:tab/>
        <w:t>-0.066</w:t>
        <w:tab/>
        <w:t>-0.142</w:t>
        <w:tab/>
        <w:t>-0.305</w:t>
        <w:tab/>
        <w:t>-0.203</w:t>
        <w:tab/>
        <w:t>-0.2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566</w:t>
        <w:tab/>
        <w:t>0.912</w:t>
        <w:tab/>
        <w:t>0.675</w:t>
        <w:tab/>
        <w:t>-0.152</w:t>
        <w:tab/>
        <w:t>-0.093</w:t>
        <w:tab/>
        <w:t>-0.204</w:t>
        <w:tab/>
        <w:t>-0.244</w:t>
        <w:tab/>
        <w:t>-0.241</w:t>
        <w:tab/>
        <w:t>-0.09</w:t>
        <w:tab/>
        <w:t>-0.256</w:t>
        <w:tab/>
        <w:t>-0.014</w:t>
        <w:tab/>
        <w:t>-0.164</w:t>
        <w:tab/>
        <w:t>-0.2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762</w:t>
        <w:tab/>
        <w:t>1.172</w:t>
        <w:tab/>
        <w:t>0.551</w:t>
        <w:tab/>
        <w:t>-0.422</w:t>
        <w:tab/>
        <w:t>-0.479</w:t>
        <w:tab/>
        <w:t>-0.084</w:t>
        <w:tab/>
        <w:t>0.061</w:t>
        <w:tab/>
        <w:t>-0.326</w:t>
        <w:tab/>
        <w:t>0.53</w:t>
        <w:tab/>
        <w:t>-0.178</w:t>
        <w:tab/>
        <w:t>0.088</w:t>
        <w:tab/>
        <w:t>-0.116</w:t>
        <w:tab/>
        <w:t>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850</w:t>
        <w:tab/>
        <w:t>1.134</w:t>
        <w:tab/>
        <w:t>0.815</w:t>
        <w:tab/>
        <w:t>0.121</w:t>
        <w:tab/>
        <w:t>0.695</w:t>
        <w:tab/>
        <w:t>0.6</w:t>
        <w:tab/>
        <w:t>1.244</w:t>
        <w:tab/>
        <w:t>0.303</w:t>
        <w:tab/>
        <w:t>0.323</w:t>
        <w:tab/>
        <w:t>0.403</w:t>
        <w:tab/>
        <w:t>0.249</w:t>
        <w:tab/>
        <w:t>0.202</w:t>
        <w:tab/>
        <w:t>0.3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855</w:t>
        <w:tab/>
        <w:t>1.338</w:t>
        <w:tab/>
        <w:t>0.214</w:t>
        <w:tab/>
        <w:t>-1.19</w:t>
        <w:tab/>
        <w:t>-0.601</w:t>
        <w:tab/>
        <w:t>-0.205</w:t>
        <w:tab/>
        <w:t>-0.182</w:t>
        <w:tab/>
        <w:t>-0.5</w:t>
        <w:tab/>
        <w:t>-0.547</w:t>
        <w:tab/>
        <w:t>-0.939</w:t>
        <w:tab/>
        <w:t>-0.894</w:t>
        <w:tab/>
        <w:t>-0.71</w:t>
        <w:tab/>
        <w:t>-1.2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05412</w:t>
        <w:tab/>
        <w:t>1.63</w:t>
        <w:tab/>
        <w:t>1.116</w:t>
        <w:tab/>
        <w:t>-0.649</w:t>
        <w:tab/>
        <w:t>-0.522</w:t>
        <w:tab/>
        <w:t>0.022</w:t>
        <w:tab/>
        <w:t>0.276</w:t>
        <w:tab/>
        <w:t>-0.551</w:t>
        <w:tab/>
        <w:t>-0.089</w:t>
        <w:tab/>
        <w:t>-0.296</w:t>
        <w:tab/>
        <w:t>-0.241</w:t>
        <w:tab/>
        <w:t>-0.574</w:t>
        <w:tab/>
        <w:t>-0.5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4812</w:t>
        <w:tab/>
        <w:t>0.947</w:t>
        <w:tab/>
        <w:t>-0.091</w:t>
        <w:tab/>
        <w:t>-0.823</w:t>
        <w:tab/>
        <w:t>-0.698</w:t>
        <w:tab/>
        <w:t>-0.627</w:t>
        <w:tab/>
        <w:t>-0.244</w:t>
        <w:tab/>
        <w:t>-0.709</w:t>
        <w:tab/>
        <w:t>-0.673</w:t>
        <w:tab/>
        <w:t>-0.527</w:t>
        <w:tab/>
        <w:t>-0.388</w:t>
        <w:tab/>
        <w:t>-0.179</w:t>
        <w:tab/>
        <w:t>0.8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053</w:t>
        <w:tab/>
        <w:t>1.182</w:t>
        <w:tab/>
        <w:t>-0.528</w:t>
        <w:tab/>
        <w:t>-1.49</w:t>
        <w:tab/>
        <w:t>-1.045</w:t>
        <w:tab/>
        <w:t>-0.603</w:t>
        <w:tab/>
        <w:t>-0.526</w:t>
        <w:tab/>
        <w:t>-0.765</w:t>
        <w:tab/>
        <w:t>-1.58</w:t>
        <w:tab/>
        <w:t>-1.021</w:t>
        <w:tab/>
        <w:t>-1.254</w:t>
        <w:tab/>
        <w:t>-1.334</w:t>
        <w:tab/>
        <w:t>-1.4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5055</w:t>
        <w:tab/>
        <w:t>1.027</w:t>
        <w:tab/>
        <w:t>0.839</w:t>
        <w:tab/>
        <w:t>-0.566</w:t>
        <w:tab/>
        <w:t>-0.225</w:t>
        <w:tab/>
        <w:t>-0.46</w:t>
        <w:tab/>
        <w:t>-0.043</w:t>
        <w:tab/>
        <w:t>-0.043</w:t>
        <w:tab/>
        <w:t>-0.062</w:t>
        <w:tab/>
        <w:t>0.03</w:t>
        <w:tab/>
        <w:t>-0.083</w:t>
        <w:tab/>
        <w:t>-0.462</w:t>
        <w:tab/>
        <w:t>-0.2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445</w:t>
        <w:tab/>
        <w:t>1.236</w:t>
        <w:tab/>
        <w:t>0.187</w:t>
        <w:tab/>
        <w:t>-1.429</w:t>
        <w:tab/>
        <w:t>-0.687</w:t>
        <w:tab/>
        <w:t>-0.757</w:t>
        <w:tab/>
        <w:t>-0.161</w:t>
        <w:tab/>
        <w:t>-0.706</w:t>
        <w:tab/>
        <w:t>-0.469</w:t>
        <w:tab/>
        <w:t>-0.989</w:t>
        <w:tab/>
        <w:t>-0.617</w:t>
        <w:tab/>
        <w:t>-0.952</w:t>
        <w:tab/>
        <w:t>-1.3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885</w:t>
        <w:tab/>
        <w:t>2.085</w:t>
        <w:tab/>
        <w:t>-0.061</w:t>
        <w:tab/>
        <w:t>-1.04</w:t>
        <w:tab/>
        <w:t>-0.072</w:t>
        <w:tab/>
        <w:t>-1.353</w:t>
        <w:tab/>
        <w:t>-0.358</w:t>
        <w:tab/>
        <w:t>-0.943</w:t>
        <w:tab/>
        <w:t>-0.564</w:t>
        <w:tab/>
        <w:t>-0.917</w:t>
        <w:tab/>
        <w:t>-1.82</w:t>
        <w:tab/>
        <w:t>-0.748</w:t>
        <w:tab/>
        <w:t>-0.8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938</w:t>
        <w:tab/>
        <w:t>1.763</w:t>
        <w:tab/>
        <w:t>1.075</w:t>
        <w:tab/>
        <w:t>0.201</w:t>
        <w:tab/>
        <w:t>0.46</w:t>
        <w:tab/>
        <w:t>0.179</w:t>
        <w:tab/>
        <w:t>0.148</w:t>
        <w:tab/>
        <w:t>-0.287</w:t>
        <w:tab/>
        <w:t>-0.309</w:t>
        <w:tab/>
        <w:t>-0.504</w:t>
        <w:tab/>
        <w:t>-0.77</w:t>
        <w:tab/>
        <w:t>-0.513</w:t>
        <w:tab/>
        <w:t>-0.7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7178</w:t>
        <w:tab/>
        <w:t>2.43</w:t>
        <w:tab/>
        <w:t>0.07</w:t>
        <w:tab/>
        <w:t>-1.643</w:t>
        <w:tab/>
        <w:t>-0.831</w:t>
        <w:tab/>
        <w:t>-2.107</w:t>
        <w:tab/>
        <w:t>-1.446</w:t>
        <w:tab/>
        <w:t>-1.065</w:t>
        <w:tab/>
        <w:t>-2.789</w:t>
        <w:tab/>
        <w:t>-1.413</w:t>
        <w:tab/>
        <w:t>-2.629</w:t>
        <w:tab/>
        <w:t>-2.144</w:t>
        <w:tab/>
        <w:t>-2.3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7539</w:t>
        <w:tab/>
        <w:t>1.647</w:t>
        <w:tab/>
        <w:t>0.312</w:t>
        <w:tab/>
        <w:t>-0.54</w:t>
        <w:tab/>
        <w:t>0.438</w:t>
        <w:tab/>
        <w:t>-0.291</w:t>
        <w:tab/>
        <w:t>-0.135</w:t>
        <w:tab/>
        <w:t>-0.275</w:t>
        <w:tab/>
        <w:t>-0.73</w:t>
        <w:tab/>
        <w:t>-0.626</w:t>
        <w:tab/>
        <w:t>-0.684</w:t>
        <w:tab/>
        <w:t>-1.085</w:t>
        <w:tab/>
        <w:t>-0.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0949</w:t>
        <w:tab/>
        <w:t>1.63</w:t>
        <w:tab/>
        <w:t>1.204</w:t>
        <w:tab/>
        <w:t>-0.386</w:t>
        <w:tab/>
        <w:t>-0.246</w:t>
        <w:tab/>
        <w:t>0.011</w:t>
        <w:tab/>
        <w:t>-0.179</w:t>
        <w:tab/>
        <w:t>-0.327</w:t>
        <w:tab/>
        <w:t>-0.443</w:t>
        <w:tab/>
        <w:t>-0.546</w:t>
        <w:tab/>
        <w:t>-0.523</w:t>
        <w:tab/>
        <w:t>-0.554</w:t>
        <w:tab/>
        <w:t>-0.5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1872</w:t>
        <w:tab/>
        <w:t>0.781</w:t>
        <w:tab/>
        <w:t>0.279</w:t>
        <w:tab/>
        <w:t>-0.563</w:t>
        <w:tab/>
        <w:t>-0.158</w:t>
        <w:tab/>
        <w:t>-0.91</w:t>
        <w:tab/>
        <w:t>-0.289</w:t>
        <w:tab/>
        <w:t>-0.611</w:t>
        <w:tab/>
        <w:t>-0.535</w:t>
        <w:tab/>
        <w:t>-0.591</w:t>
        <w:tab/>
        <w:t>-0.188</w:t>
        <w:tab/>
        <w:t>-0.198</w:t>
        <w:tab/>
        <w:t>-0.4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81091</w:t>
        <w:tab/>
        <w:t>2.827</w:t>
        <w:tab/>
        <w:t>0.293</w:t>
        <w:tab/>
        <w:t>-1.323</w:t>
        <w:tab/>
        <w:t>-0.651</w:t>
        <w:tab/>
        <w:t>-1.403</w:t>
        <w:tab/>
        <w:t>-0.535</w:t>
        <w:tab/>
        <w:t>-0.272</w:t>
        <w:tab/>
        <w:t>-1.384</w:t>
        <w:tab/>
        <w:t>-0.942</w:t>
        <w:tab/>
        <w:t>-1.909</w:t>
        <w:tab/>
        <w:t>-1.218</w:t>
        <w:tab/>
        <w:t>-1.1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82387</w:t>
        <w:tab/>
        <w:t>1.16</w:t>
        <w:tab/>
        <w:t>0.723</w:t>
        <w:tab/>
        <w:t>-0.095</w:t>
        <w:tab/>
        <w:t>0.181</w:t>
        <w:tab/>
        <w:t>0.42</w:t>
        <w:tab/>
        <w:t>-0.105</w:t>
        <w:tab/>
        <w:t>0.295</w:t>
        <w:tab/>
        <w:t>-0.015</w:t>
        <w:tab/>
        <w:t>-0.04</w:t>
        <w:tab/>
        <w:t>-0.369</w:t>
        <w:tab/>
        <w:t>-0.186</w:t>
        <w:tab/>
        <w:t>-0.4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156</w:t>
        <w:tab/>
        <w:t>1.508</w:t>
        <w:tab/>
        <w:t>0.515</w:t>
        <w:tab/>
        <w:t>-0.459</w:t>
        <w:tab/>
        <w:t>-0.079</w:t>
        <w:tab/>
        <w:t>0.117</w:t>
        <w:tab/>
        <w:t>-0.039</w:t>
        <w:tab/>
        <w:t>-0.456</w:t>
        <w:tab/>
        <w:t>-0.531</w:t>
        <w:tab/>
        <w:t>-0.631</w:t>
        <w:tab/>
        <w:t>-1.408</w:t>
        <w:tab/>
        <w:t>-0.72</w:t>
        <w:tab/>
        <w:t>-0.9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334</w:t>
        <w:tab/>
        <w:t>0.884</w:t>
        <w:tab/>
        <w:t>1.033</w:t>
        <w:tab/>
        <w:t>-0.351</w:t>
        <w:tab/>
        <w:t>-0.224</w:t>
        <w:tab/>
        <w:t>-0.117</w:t>
        <w:tab/>
        <w:t>0.026</w:t>
        <w:tab/>
        <w:t>-0.021</w:t>
        <w:tab/>
        <w:t>0.506</w:t>
        <w:tab/>
        <w:t>0.134</w:t>
        <w:tab/>
        <w:t>-0.311</w:t>
        <w:tab/>
        <w:t>-0.323</w:t>
        <w:tab/>
        <w:t>-0.3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386</w:t>
        <w:tab/>
        <w:t>1.276</w:t>
        <w:tab/>
        <w:t>-0.616</w:t>
        <w:tab/>
        <w:t>-2.389</w:t>
        <w:tab/>
        <w:t>-1.217</w:t>
        <w:tab/>
        <w:t>-1.503</w:t>
        <w:tab/>
        <w:t>-0.652</w:t>
        <w:tab/>
        <w:t>-1.426</w:t>
        <w:tab/>
        <w:t>-1.984</w:t>
        <w:tab/>
        <w:t>-1.812</w:t>
        <w:tab/>
        <w:t>-2.887</w:t>
        <w:tab/>
        <w:t>-2.301</w:t>
        <w:tab/>
        <w:t>-2.2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417</w:t>
        <w:tab/>
        <w:t>1.59</w:t>
        <w:tab/>
        <w:t>1.44</w:t>
        <w:tab/>
        <w:t>0.048</w:t>
        <w:tab/>
        <w:t>0.473</w:t>
        <w:tab/>
        <w:t>0.168</w:t>
        <w:tab/>
        <w:t>0.242</w:t>
        <w:tab/>
        <w:t>-0.151</w:t>
        <w:tab/>
        <w:t>-0.094</w:t>
        <w:tab/>
        <w:t>-0.353</w:t>
        <w:tab/>
        <w:t>-0.111</w:t>
        <w:tab/>
        <w:t>0.199</w:t>
        <w:tab/>
        <w:t>-0.5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815</w:t>
        <w:tab/>
        <w:t>1.551</w:t>
        <w:tab/>
        <w:t>-0.483</w:t>
        <w:tab/>
        <w:t>-2.051</w:t>
        <w:tab/>
        <w:t>-1.333</w:t>
        <w:tab/>
        <w:t>-1.737</w:t>
        <w:tab/>
        <w:t>-1.281</w:t>
        <w:tab/>
        <w:t>-1.167</w:t>
        <w:tab/>
        <w:t>-2.007</w:t>
        <w:tab/>
        <w:t>-2.196</w:t>
        <w:tab/>
        <w:t>-3.061</w:t>
        <w:tab/>
        <w:t>-2.458</w:t>
        <w:tab/>
        <w:t>-2.3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845</w:t>
        <w:tab/>
        <w:t>2.021</w:t>
        <w:tab/>
        <w:t>0.705</w:t>
        <w:tab/>
        <w:t>-1.569</w:t>
        <w:tab/>
        <w:t>-1.068</w:t>
        <w:tab/>
        <w:t>-1.902</w:t>
        <w:tab/>
        <w:t>-0.949</w:t>
        <w:tab/>
        <w:t>-1.824</w:t>
        <w:tab/>
        <w:t>-1.418</w:t>
        <w:tab/>
        <w:t>-1.417</w:t>
        <w:tab/>
        <w:t>-2.774</w:t>
        <w:tab/>
        <w:t>-2.028</w:t>
        <w:tab/>
        <w:t>-1.9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897</w:t>
        <w:tab/>
        <w:t>1.801</w:t>
        <w:tab/>
        <w:t>-0.725</w:t>
        <w:tab/>
        <w:t>-1.563</w:t>
        <w:tab/>
        <w:t>-1.432</w:t>
        <w:tab/>
        <w:t>-3.851</w:t>
        <w:tab/>
        <w:t>-1.629</w:t>
        <w:tab/>
        <w:t>-1.147</w:t>
        <w:tab/>
        <w:t>-3.404</w:t>
        <w:tab/>
        <w:t>-1.282</w:t>
        <w:tab/>
        <w:t>-2.887</w:t>
        <w:tab/>
        <w:t>-3.118</w:t>
        <w:tab/>
        <w:t>-3.2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989</w:t>
        <w:tab/>
        <w:t>1.346</w:t>
        <w:tab/>
        <w:t>1.088</w:t>
        <w:tab/>
        <w:t>0.119</w:t>
        <w:tab/>
        <w:t>0.621</w:t>
        <w:tab/>
        <w:t>0.395</w:t>
        <w:tab/>
        <w:t>1.02</w:t>
        <w:tab/>
        <w:t>0.646</w:t>
        <w:tab/>
        <w:t>0.763</w:t>
        <w:tab/>
        <w:t>0.435</w:t>
        <w:tab/>
        <w:t>0.216</w:t>
        <w:tab/>
        <w:t>0.033</w:t>
        <w:tab/>
        <w:t>-0.2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6012</w:t>
        <w:tab/>
        <w:t>1.686</w:t>
        <w:tab/>
        <w:t>1.358</w:t>
        <w:tab/>
        <w:t>-0.272</w:t>
        <w:tab/>
        <w:t>0.341</w:t>
        <w:tab/>
        <w:t>-0.233</w:t>
        <w:tab/>
        <w:t>-0.229</w:t>
        <w:tab/>
        <w:t>-0.231</w:t>
        <w:tab/>
        <w:t>0.07</w:t>
        <w:tab/>
        <w:t>-0.271</w:t>
        <w:tab/>
        <w:t>-0.687</w:t>
        <w:tab/>
        <w:t>-0.213</w:t>
        <w:tab/>
        <w:t>-0.4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507</w:t>
        <w:tab/>
        <w:t>1.001</w:t>
        <w:tab/>
        <w:t>0.286</w:t>
        <w:tab/>
        <w:t>-0.512</w:t>
        <w:tab/>
        <w:t>0.066</w:t>
        <w:tab/>
        <w:t>-0.434</w:t>
        <w:tab/>
        <w:t>-0.289</w:t>
        <w:tab/>
        <w:t>-0.482</w:t>
        <w:tab/>
        <w:t>-0.278</w:t>
        <w:tab/>
        <w:t>0.025</w:t>
        <w:tab/>
        <w:t>0.04</w:t>
        <w:tab/>
        <w:t>-0.078</w:t>
        <w:tab/>
        <w:t>-0.1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574</w:t>
        <w:tab/>
        <w:t>0.822</w:t>
        <w:tab/>
        <w:t>-0.104</w:t>
        <w:tab/>
        <w:t>-1.582</w:t>
        <w:tab/>
        <w:t>-1.365</w:t>
        <w:tab/>
        <w:t>-0.929</w:t>
        <w:tab/>
        <w:t>-0.202</w:t>
        <w:tab/>
        <w:t>-0.73</w:t>
        <w:tab/>
        <w:t>-0.384</w:t>
        <w:tab/>
        <w:t>-0.348</w:t>
        <w:tab/>
        <w:t>-0.099</w:t>
        <w:tab/>
        <w:t>-0.133</w:t>
        <w:tab/>
        <w:t>-0.5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600</w:t>
        <w:tab/>
        <w:t>1.385</w:t>
        <w:tab/>
        <w:t>1.222</w:t>
        <w:tab/>
        <w:t>0.363</w:t>
        <w:tab/>
        <w:t>0.667</w:t>
        <w:tab/>
        <w:t>0.584</w:t>
        <w:tab/>
        <w:t>0.217</w:t>
        <w:tab/>
        <w:t>0.263</w:t>
        <w:tab/>
        <w:t>0.312</w:t>
        <w:tab/>
        <w:t>-0.151</w:t>
        <w:tab/>
        <w:t>-0.196</w:t>
        <w:tab/>
        <w:t>-0.54</w:t>
        <w:tab/>
        <w:t>-0.2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666</w:t>
        <w:tab/>
        <w:t>1.005</w:t>
        <w:tab/>
        <w:t>0.751</w:t>
        <w:tab/>
        <w:t>-0.972</w:t>
        <w:tab/>
        <w:t>-0.462</w:t>
        <w:tab/>
        <w:t>-0.201</w:t>
        <w:tab/>
        <w:t>-0.419</w:t>
        <w:tab/>
        <w:t>-0.267</w:t>
        <w:tab/>
        <w:t>-0.756</w:t>
        <w:tab/>
        <w:t>-0.836</w:t>
        <w:tab/>
        <w:t>-1.141</w:t>
        <w:tab/>
        <w:t>-0.419</w:t>
        <w:tab/>
        <w:t>-0.7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996</w:t>
        <w:tab/>
        <w:t>1.084</w:t>
        <w:tab/>
        <w:t>0.635</w:t>
        <w:tab/>
        <w:t>-0.119</w:t>
        <w:tab/>
        <w:t>0.214</w:t>
        <w:tab/>
        <w:t>0.174</w:t>
        <w:tab/>
        <w:t>0.234</w:t>
        <w:tab/>
        <w:t>0.099</w:t>
        <w:tab/>
        <w:t>-0.149</w:t>
        <w:tab/>
        <w:t>-0.406</w:t>
        <w:tab/>
        <w:t>-0.474</w:t>
        <w:tab/>
        <w:t>-0.447</w:t>
        <w:tab/>
        <w:t>-0.9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4014</w:t>
        <w:tab/>
        <w:t>1.654</w:t>
        <w:tab/>
        <w:t>0.824</w:t>
        <w:tab/>
        <w:t>-1.168</w:t>
        <w:tab/>
        <w:t>-0.12</w:t>
        <w:tab/>
        <w:t>-0.566</w:t>
        <w:tab/>
        <w:t>-0.351</w:t>
        <w:tab/>
        <w:t>-0.686</w:t>
        <w:tab/>
        <w:t>-0.922</w:t>
        <w:tab/>
        <w:t>-0.979</w:t>
        <w:tab/>
        <w:t>-1.713</w:t>
        <w:tab/>
        <w:t>-1.699</w:t>
        <w:tab/>
        <w:t>-2.0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5353</w:t>
        <w:tab/>
        <w:t>0.68</w:t>
        <w:tab/>
        <w:t>0.262</w:t>
        <w:tab/>
        <w:t>-0.449</w:t>
        <w:tab/>
        <w:t>-0.269</w:t>
        <w:tab/>
        <w:t>-0.541</w:t>
        <w:tab/>
        <w:t>0.166</w:t>
        <w:tab/>
        <w:t>-0.164</w:t>
        <w:tab/>
        <w:t>-0.598</w:t>
        <w:tab/>
        <w:t>-0.111</w:t>
        <w:tab/>
        <w:t>-0.21</w:t>
        <w:tab/>
        <w:t>-0.312</w:t>
        <w:tab/>
        <w:t>-0.4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5459</w:t>
        <w:tab/>
        <w:t>1.208</w:t>
        <w:tab/>
        <w:t>0.432</w:t>
        <w:tab/>
        <w:t>-0.038</w:t>
        <w:tab/>
        <w:t>0.485</w:t>
        <w:tab/>
        <w:t>0.819</w:t>
        <w:tab/>
        <w:t>1.113</w:t>
        <w:tab/>
        <w:t>0.583</w:t>
        <w:tab/>
        <w:t>0.594</w:t>
        <w:tab/>
        <w:t>-0.257</w:t>
        <w:tab/>
        <w:t>-0.344</w:t>
        <w:tab/>
        <w:t>-0.788</w:t>
        <w:tab/>
        <w:t>-1.2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733</w:t>
        <w:tab/>
        <w:t>1.029</w:t>
        <w:tab/>
        <w:t>0.385</w:t>
        <w:tab/>
        <w:t>-0.312</w:t>
        <w:tab/>
        <w:t>0.041</w:t>
        <w:tab/>
        <w:t>-0.377</w:t>
        <w:tab/>
        <w:t>0.4</w:t>
        <w:tab/>
        <w:t>-0.01</w:t>
        <w:tab/>
        <w:t>-0.082</w:t>
        <w:tab/>
        <w:t>-0.045</w:t>
        <w:tab/>
        <w:t>-0.045</w:t>
        <w:tab/>
        <w:t>-0.504</w:t>
        <w:tab/>
        <w:t>-0.2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440</w:t>
        <w:tab/>
        <w:t>1.367</w:t>
        <w:tab/>
        <w:t>0.785</w:t>
        <w:tab/>
        <w:t>-0.757</w:t>
        <w:tab/>
        <w:t>-0.531</w:t>
        <w:tab/>
        <w:t>-0.361</w:t>
        <w:tab/>
        <w:t>-0.062</w:t>
        <w:tab/>
        <w:t>0.492</w:t>
        <w:tab/>
        <w:t>-0.131</w:t>
        <w:tab/>
        <w:t>-0.396</w:t>
        <w:tab/>
        <w:t>-0.103</w:t>
        <w:tab/>
        <w:t>-0.329</w:t>
        <w:tab/>
        <w:t>-0.6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761</w:t>
        <w:tab/>
        <w:t>1.01</w:t>
        <w:tab/>
        <w:t>0.879</w:t>
        <w:tab/>
        <w:t>-0.482</w:t>
        <w:tab/>
        <w:t>-0.028</w:t>
        <w:tab/>
        <w:t>0.401</w:t>
        <w:tab/>
        <w:t>-0.115</w:t>
        <w:tab/>
        <w:t>0.048</w:t>
        <w:tab/>
        <w:t>-0.143</w:t>
        <w:tab/>
        <w:t>-0.384</w:t>
        <w:tab/>
        <w:t>-0.65</w:t>
        <w:tab/>
        <w:t>-0.73</w:t>
        <w:tab/>
        <w:t>-0.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399</w:t>
        <w:tab/>
        <w:t>0.906</w:t>
        <w:tab/>
        <w:t>0.573</w:t>
        <w:tab/>
        <w:t>-0.156</w:t>
        <w:tab/>
        <w:t>0.126</w:t>
        <w:tab/>
        <w:t>0.136</w:t>
        <w:tab/>
        <w:t>0.289</w:t>
        <w:tab/>
        <w:t>0.155</w:t>
        <w:tab/>
        <w:t>-0.071</w:t>
        <w:tab/>
        <w:t>-0.196</w:t>
        <w:tab/>
        <w:t>-0.273</w:t>
        <w:tab/>
        <w:t>-0.372</w:t>
        <w:tab/>
        <w:t>-0.3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227</w:t>
        <w:tab/>
        <w:t>1.168</w:t>
        <w:tab/>
        <w:t>0.895</w:t>
        <w:tab/>
        <w:t>-0.798</w:t>
        <w:tab/>
        <w:t>-0.007</w:t>
        <w:tab/>
        <w:t>-0.975</w:t>
        <w:tab/>
        <w:t>-0.463</w:t>
        <w:tab/>
        <w:t>-0.346</w:t>
        <w:tab/>
        <w:t>-1.532</w:t>
        <w:tab/>
        <w:t>-0.414</w:t>
        <w:tab/>
        <w:t>-0.773</w:t>
        <w:tab/>
        <w:t>-1.159</w:t>
        <w:tab/>
        <w:t>-1.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211</w:t>
        <w:tab/>
        <w:t>0.901</w:t>
        <w:tab/>
        <w:t>0.278</w:t>
        <w:tab/>
        <w:t>-1.278</w:t>
        <w:tab/>
        <w:t>-1.089</w:t>
        <w:tab/>
        <w:t>-0.353</w:t>
        <w:tab/>
        <w:t>-0.079</w:t>
        <w:tab/>
        <w:t>0.131</w:t>
        <w:tab/>
        <w:t>-0.259</w:t>
        <w:tab/>
        <w:t>-0.38</w:t>
        <w:tab/>
        <w:t>-0.336</w:t>
        <w:tab/>
        <w:t>-0.442</w:t>
        <w:tab/>
        <w:t>-0.8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242</w:t>
        <w:tab/>
        <w:t>0.828</w:t>
        <w:tab/>
        <w:t>-1.934</w:t>
        <w:tab/>
        <w:t>-3.851</w:t>
        <w:tab/>
        <w:t>-3.261</w:t>
        <w:tab/>
        <w:t>-3.715</w:t>
        <w:tab/>
        <w:t>-3.058</w:t>
        <w:tab/>
        <w:t>-3.714</w:t>
        <w:tab/>
        <w:t>-3.418</w:t>
        <w:tab/>
        <w:t>-3.859</w:t>
        <w:tab/>
        <w:t>-4.908</w:t>
        <w:tab/>
        <w:t>-3.251</w:t>
        <w:tab/>
        <w:t>-3.1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255</w:t>
        <w:tab/>
        <w:t>0.974</w:t>
        <w:tab/>
        <w:t>0.407</w:t>
        <w:tab/>
        <w:t>0.178</w:t>
        <w:tab/>
        <w:t>0.025</w:t>
        <w:tab/>
        <w:t>-0.16</w:t>
        <w:tab/>
        <w:t>0.101</w:t>
        <w:tab/>
        <w:t>0.03</w:t>
        <w:tab/>
        <w:t>-0.005</w:t>
        <w:tab/>
        <w:t>0.08</w:t>
        <w:tab/>
        <w:t>-0.01</w:t>
        <w:tab/>
        <w:t>0.025</w:t>
        <w:tab/>
        <w:t>0.1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294</w:t>
        <w:tab/>
        <w:t>1.408</w:t>
        <w:tab/>
        <w:t>1.023</w:t>
        <w:tab/>
        <w:t>-0.126</w:t>
        <w:tab/>
        <w:t>-0.159</w:t>
        <w:tab/>
        <w:t>-0.133</w:t>
        <w:tab/>
        <w:t>0.047</w:t>
        <w:tab/>
        <w:t>0.133</w:t>
        <w:tab/>
        <w:t>0.523</w:t>
        <w:tab/>
        <w:t>0.181</w:t>
        <w:tab/>
        <w:t>0.272</w:t>
        <w:tab/>
        <w:t>0.249</w:t>
        <w:tab/>
        <w:t>-0.1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64477</w:t>
        <w:tab/>
        <w:t>1.413</w:t>
        <w:tab/>
        <w:t>1.219</w:t>
        <w:tab/>
        <w:t>0.458</w:t>
        <w:tab/>
        <w:t>0.341</w:t>
        <w:tab/>
        <w:t>0.651</w:t>
        <w:tab/>
        <w:t>0.351</w:t>
        <w:tab/>
        <w:t>0.221</w:t>
        <w:tab/>
        <w:t>0.551</w:t>
        <w:tab/>
        <w:t>0.243</w:t>
        <w:tab/>
        <w:t>0.195</w:t>
        <w:tab/>
        <w:t>-0.049</w:t>
        <w:tab/>
        <w:t>-0.6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97015</w:t>
        <w:tab/>
        <w:t>0.863</w:t>
        <w:tab/>
        <w:t>0.741</w:t>
        <w:tab/>
        <w:t>-0.132</w:t>
        <w:tab/>
        <w:t>-0.122</w:t>
        <w:tab/>
        <w:t>-0.33</w:t>
        <w:tab/>
        <w:t>-0.263</w:t>
        <w:tab/>
        <w:t>-0.677</w:t>
        <w:tab/>
        <w:t>-0.463</w:t>
        <w:tab/>
        <w:t>-0.457</w:t>
        <w:tab/>
        <w:t>-0.632</w:t>
        <w:tab/>
        <w:t>-0.612</w:t>
        <w:tab/>
        <w:t>-0.6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16043</w:t>
        <w:tab/>
        <w:t>0.756</w:t>
        <w:tab/>
        <w:t>0.493</w:t>
        <w:tab/>
        <w:t>0.026</w:t>
        <w:tab/>
        <w:t>0.069</w:t>
        <w:tab/>
        <w:t>-0.016</w:t>
        <w:tab/>
        <w:t>0.21</w:t>
        <w:tab/>
        <w:t>0.294</w:t>
        <w:tab/>
        <w:t>0.277</w:t>
        <w:tab/>
        <w:t>0.049</w:t>
        <w:tab/>
        <w:t>-0.082</w:t>
        <w:tab/>
        <w:t>-0.275</w:t>
        <w:tab/>
        <w:t>0.0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398</w:t>
        <w:tab/>
        <w:t>1.751</w:t>
        <w:tab/>
        <w:t>0.584</w:t>
        <w:tab/>
        <w:t>-0.479</w:t>
        <w:tab/>
        <w:t>-0.748</w:t>
        <w:tab/>
        <w:t>-0.722</w:t>
        <w:tab/>
        <w:t>0.031</w:t>
        <w:tab/>
        <w:t>-0.11</w:t>
        <w:tab/>
        <w:t>-0.423</w:t>
        <w:tab/>
        <w:t>-0.225</w:t>
        <w:tab/>
        <w:t>-0.192</w:t>
        <w:tab/>
        <w:t>-0.523</w:t>
        <w:tab/>
        <w:t>-0.5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468</w:t>
        <w:tab/>
        <w:t>1.281</w:t>
        <w:tab/>
        <w:t>0.736</w:t>
        <w:tab/>
        <w:t>-0.186</w:t>
        <w:tab/>
        <w:t>-0.474</w:t>
        <w:tab/>
        <w:t>-0.071</w:t>
        <w:tab/>
        <w:t>-0.059</w:t>
        <w:tab/>
        <w:t>-0.138</w:t>
        <w:tab/>
        <w:t>-0.375</w:t>
        <w:tab/>
        <w:t>0.225</w:t>
        <w:tab/>
        <w:t>-0.552</w:t>
        <w:tab/>
        <w:t>-0.134</w:t>
        <w:tab/>
        <w:t>-0.2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491</w:t>
        <w:tab/>
        <w:t>0.839</w:t>
        <w:tab/>
        <w:t>0.841</w:t>
        <w:tab/>
        <w:t>0.761</w:t>
        <w:tab/>
        <w:t>-0.142</w:t>
        <w:tab/>
        <w:t>0.494</w:t>
        <w:tab/>
        <w:t>0.66</w:t>
        <w:tab/>
        <w:t>0.404</w:t>
        <w:tab/>
        <w:t>-0.005</w:t>
        <w:tab/>
        <w:t>0.196</w:t>
        <w:tab/>
        <w:t>0.261</w:t>
        <w:tab/>
        <w:t>0.252</w:t>
        <w:tab/>
        <w:t>0.5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6879</w:t>
        <w:tab/>
        <w:t>0.858</w:t>
        <w:tab/>
        <w:t>0.603</w:t>
        <w:tab/>
        <w:t>-0.342</w:t>
        <w:tab/>
        <w:t>-0.485</w:t>
        <w:tab/>
        <w:t>-0.247</w:t>
        <w:tab/>
        <w:t>-0.258</w:t>
        <w:tab/>
        <w:t>-0.448</w:t>
        <w:tab/>
        <w:t>-0.532</w:t>
        <w:tab/>
        <w:t>-0.784</w:t>
        <w:tab/>
        <w:t>-0.331</w:t>
        <w:tab/>
        <w:t>-0.405</w:t>
        <w:tab/>
        <w:t>-0.3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214</w:t>
        <w:tab/>
        <w:t>0.991</w:t>
        <w:tab/>
        <w:t>0.459</w:t>
        <w:tab/>
        <w:t>-0.978</w:t>
        <w:tab/>
        <w:t>-1.179</w:t>
        <w:tab/>
        <w:t>-0.859</w:t>
        <w:tab/>
        <w:t>-0.102</w:t>
        <w:tab/>
        <w:t>-0.545</w:t>
        <w:tab/>
        <w:t>-0.647</w:t>
        <w:tab/>
        <w:t>-0.308</w:t>
        <w:tab/>
        <w:t>-0.409</w:t>
        <w:tab/>
        <w:t>-0.497</w:t>
        <w:tab/>
        <w:t>-0.4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676</w:t>
        <w:tab/>
        <w:t>1.65</w:t>
        <w:tab/>
        <w:t>0.668</w:t>
        <w:tab/>
        <w:t>-0.701</w:t>
        <w:tab/>
        <w:t>-0.531</w:t>
        <w:tab/>
        <w:t>-0.73</w:t>
        <w:tab/>
        <w:t>-0.68</w:t>
        <w:tab/>
        <w:t>-0.395</w:t>
        <w:tab/>
        <w:t>-1.042</w:t>
        <w:tab/>
        <w:t>-1.179</w:t>
        <w:tab/>
        <w:t>-1.687</w:t>
        <w:tab/>
        <w:t>-1.613</w:t>
        <w:tab/>
        <w:t>-1.8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2829</w:t>
        <w:tab/>
        <w:t>1.136</w:t>
        <w:tab/>
        <w:t>1.169</w:t>
        <w:tab/>
        <w:t>-0.2</w:t>
        <w:tab/>
        <w:t>-0.203</w:t>
        <w:tab/>
        <w:t>-0.451</w:t>
        <w:tab/>
        <w:t>0.02</w:t>
        <w:tab/>
        <w:t>-0.105</w:t>
        <w:tab/>
        <w:t>0.024</w:t>
        <w:tab/>
        <w:t>-0.294</w:t>
        <w:tab/>
        <w:t>0.157</w:t>
        <w:tab/>
        <w:t>-0.126</w:t>
        <w:tab/>
        <w:t>-0.2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831</w:t>
        <w:tab/>
        <w:t>1.475</w:t>
        <w:tab/>
        <w:t>1.006</w:t>
        <w:tab/>
        <w:t>-0.264</w:t>
        <w:tab/>
        <w:t>-0.299</w:t>
        <w:tab/>
        <w:t>-0.408</w:t>
        <w:tab/>
        <w:t>0.056</w:t>
        <w:tab/>
        <w:t>-0.183</w:t>
        <w:tab/>
        <w:t>-0.108</w:t>
        <w:tab/>
        <w:t>-0.253</w:t>
        <w:tab/>
        <w:t>-0.257</w:t>
        <w:tab/>
        <w:t>-0.337</w:t>
        <w:tab/>
        <w:t>-0.6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011789</w:t>
        <w:tab/>
        <w:t>2.436</w:t>
        <w:tab/>
        <w:t>0.195</w:t>
        <w:tab/>
        <w:t>-2.58</w:t>
        <w:tab/>
        <w:t>-3.21</w:t>
        <w:tab/>
        <w:t>-3.959</w:t>
        <w:tab/>
        <w:t>-3.696</w:t>
        <w:tab/>
        <w:t>-4.103</w:t>
        <w:tab/>
        <w:t>-4.251</w:t>
        <w:tab/>
        <w:t>-4.599</w:t>
        <w:tab/>
        <w:t>-5.055</w:t>
        <w:tab/>
        <w:t>-4.566</w:t>
        <w:tab/>
        <w:t>-5.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8514</w:t>
        <w:tab/>
        <w:t>1.112</w:t>
        <w:tab/>
        <w:t>1.204</w:t>
        <w:tab/>
        <w:t>-0.301</w:t>
        <w:tab/>
        <w:t>-0.336</w:t>
        <w:tab/>
        <w:t>-0.365</w:t>
        <w:tab/>
        <w:t>-0.185</w:t>
        <w:tab/>
        <w:t>-0.368</w:t>
        <w:tab/>
        <w:t>-0.364</w:t>
        <w:tab/>
        <w:t>-0.237</w:t>
        <w:tab/>
        <w:t>-0.616</w:t>
        <w:tab/>
        <w:t>0.118</w:t>
        <w:tab/>
        <w:t>-0.2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598</w:t>
        <w:tab/>
        <w:t>1.063</w:t>
        <w:tab/>
        <w:t>1.09</w:t>
        <w:tab/>
        <w:t>0.165</w:t>
        <w:tab/>
        <w:t>-0.035</w:t>
        <w:tab/>
        <w:t>0.123</w:t>
        <w:tab/>
        <w:t>0.669</w:t>
        <w:tab/>
        <w:t>0.136</w:t>
        <w:tab/>
        <w:t>0.334</w:t>
        <w:tab/>
        <w:t>0.176</w:t>
        <w:tab/>
        <w:t>0.035</w:t>
        <w:tab/>
        <w:t>-0.123</w:t>
        <w:tab/>
        <w:t>0.0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821</w:t>
        <w:tab/>
        <w:t>1.557</w:t>
        <w:tab/>
        <w:t>0.763</w:t>
        <w:tab/>
        <w:t>-0.552</w:t>
        <w:tab/>
        <w:t>-0.754</w:t>
        <w:tab/>
        <w:t>-0.739</w:t>
        <w:tab/>
        <w:t>0.042</w:t>
        <w:tab/>
        <w:t>-0.431</w:t>
        <w:tab/>
        <w:t>0.028</w:t>
        <w:tab/>
        <w:t>-0.523</w:t>
        <w:tab/>
        <w:t>-0.659</w:t>
        <w:tab/>
        <w:t>-0.611</w:t>
        <w:tab/>
        <w:t>-0.7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420</w:t>
        <w:tab/>
        <w:t>1.455</w:t>
        <w:tab/>
        <w:t>1.152</w:t>
        <w:tab/>
        <w:t>-0.605</w:t>
        <w:tab/>
        <w:t>-0.822</w:t>
        <w:tab/>
        <w:t>-0.585</w:t>
        <w:tab/>
        <w:t>-0.442</w:t>
        <w:tab/>
        <w:t>-0.575</w:t>
        <w:tab/>
        <w:t>-0.622</w:t>
        <w:tab/>
        <w:t>-1.138</w:t>
        <w:tab/>
        <w:t>-1.092</w:t>
        <w:tab/>
        <w:t>-1.181</w:t>
        <w:tab/>
        <w:t>-1.0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490</w:t>
        <w:tab/>
        <w:t>1.432</w:t>
        <w:tab/>
        <w:t>1.407</w:t>
        <w:tab/>
        <w:t>-0.549</w:t>
        <w:tab/>
        <w:t>-0.79</w:t>
        <w:tab/>
        <w:t>-0.695</w:t>
        <w:tab/>
        <w:t>-0.141</w:t>
        <w:tab/>
        <w:t>-0.374</w:t>
        <w:tab/>
        <w:t>-0.423</w:t>
        <w:tab/>
        <w:t>-0.602</w:t>
        <w:tab/>
        <w:t>-1.04</w:t>
        <w:tab/>
        <w:t>-0.747</w:t>
        <w:tab/>
        <w:t>-1.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681</w:t>
        <w:tab/>
        <w:t>1.529</w:t>
        <w:tab/>
        <w:t>0.742</w:t>
        <w:tab/>
        <w:t>0.269</w:t>
        <w:tab/>
        <w:t>0.265</w:t>
        <w:tab/>
        <w:t>0.231</w:t>
        <w:tab/>
        <w:t>0.512</w:t>
        <w:tab/>
        <w:t>-0.048</w:t>
        <w:tab/>
        <w:t>0.115</w:t>
        <w:tab/>
        <w:t>-0.373</w:t>
        <w:tab/>
        <w:t>-0.211</w:t>
        <w:tab/>
        <w:t>-0.604</w:t>
        <w:tab/>
        <w:t>-1.1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034</w:t>
        <w:tab/>
        <w:t>0.892</w:t>
        <w:tab/>
        <w:t>0.851</w:t>
        <w:tab/>
        <w:t>0.3</w:t>
        <w:tab/>
        <w:t>-0.015</w:t>
        <w:tab/>
        <w:t>0.122</w:t>
        <w:tab/>
        <w:t>0.204</w:t>
        <w:tab/>
        <w:t>-0.168</w:t>
        <w:tab/>
        <w:t>0.153</w:t>
        <w:tab/>
        <w:t>-0.292</w:t>
        <w:tab/>
        <w:t>-0.115</w:t>
        <w:tab/>
        <w:t>-0.406</w:t>
        <w:tab/>
        <w:t>-0.0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161</w:t>
        <w:tab/>
        <w:t>1.127</w:t>
        <w:tab/>
        <w:t>0.774</w:t>
        <w:tab/>
        <w:t>0.597</w:t>
        <w:tab/>
        <w:t>0.32</w:t>
        <w:tab/>
        <w:t>0.622</w:t>
        <w:tab/>
        <w:t>0.434</w:t>
        <w:tab/>
        <w:t>0.446</w:t>
        <w:tab/>
        <w:t>0.731</w:t>
        <w:tab/>
        <w:t>0.127</w:t>
        <w:tab/>
        <w:t>-0.149</w:t>
        <w:tab/>
        <w:t>-0.316</w:t>
        <w:tab/>
        <w:t>-0.3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457</w:t>
        <w:tab/>
        <w:t>1.319</w:t>
        <w:tab/>
        <w:t>1.001</w:t>
        <w:tab/>
        <w:t>-0.087</w:t>
        <w:tab/>
        <w:t>-0.245</w:t>
        <w:tab/>
        <w:t>-0.236</w:t>
        <w:tab/>
        <w:t>0.229</w:t>
        <w:tab/>
        <w:t>-0.062</w:t>
        <w:tab/>
        <w:t>0.48</w:t>
        <w:tab/>
        <w:t>0.125</w:t>
        <w:tab/>
        <w:t>-0.106</w:t>
        <w:tab/>
        <w:t>0.137</w:t>
        <w:tab/>
        <w:t>-0.3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496</w:t>
        <w:tab/>
        <w:t>1.143</w:t>
        <w:tab/>
        <w:t>0.71</w:t>
        <w:tab/>
        <w:t>-0.615</w:t>
        <w:tab/>
        <w:t>-0.55</w:t>
        <w:tab/>
        <w:t>-0.602</w:t>
        <w:tab/>
        <w:t>-0.582</w:t>
        <w:tab/>
        <w:t>-0.744</w:t>
        <w:tab/>
        <w:t>-0.655</w:t>
        <w:tab/>
        <w:t>-0.841</w:t>
        <w:tab/>
        <w:t>-1.259</w:t>
        <w:tab/>
        <w:t>-0.464</w:t>
        <w:tab/>
        <w:t>-1.1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388</w:t>
        <w:tab/>
        <w:t>0.997</w:t>
        <w:tab/>
        <w:t>0.937</w:t>
        <w:tab/>
        <w:t>-0.221</w:t>
        <w:tab/>
        <w:t>-0.69</w:t>
        <w:tab/>
        <w:t>-0.308</w:t>
        <w:tab/>
        <w:t>-0.032</w:t>
        <w:tab/>
        <w:t>-0.383</w:t>
        <w:tab/>
        <w:t>-0.445</w:t>
        <w:tab/>
        <w:t>-0.523</w:t>
        <w:tab/>
        <w:t>-0.818</w:t>
        <w:tab/>
        <w:t>-0.374</w:t>
        <w:tab/>
        <w:t>-0.1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467</w:t>
        <w:tab/>
        <w:t>1.311</w:t>
        <w:tab/>
        <w:t>0.937</w:t>
        <w:tab/>
        <w:t>-1.581</w:t>
        <w:tab/>
        <w:t>-1.835</w:t>
        <w:tab/>
        <w:t>-2.169</w:t>
        <w:tab/>
        <w:t>-0.61</w:t>
        <w:tab/>
        <w:t>-1.341</w:t>
        <w:tab/>
        <w:t>-1.494</w:t>
        <w:tab/>
        <w:t>-0.83</w:t>
        <w:tab/>
        <w:t>-1.456</w:t>
        <w:tab/>
        <w:t>-1.773</w:t>
        <w:tab/>
        <w:t>-1.3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6164</w:t>
        <w:tab/>
        <w:t>1.607</w:t>
        <w:tab/>
        <w:t>1.31</w:t>
        <w:tab/>
        <w:t>-0.3</w:t>
        <w:tab/>
        <w:t>-0.383</w:t>
        <w:tab/>
        <w:t>-0.42</w:t>
        <w:tab/>
        <w:t>-0.169</w:t>
        <w:tab/>
        <w:t>-0.106</w:t>
        <w:tab/>
        <w:t>0.608</w:t>
        <w:tab/>
        <w:t>-0.002</w:t>
        <w:tab/>
        <w:t>-0.451</w:t>
        <w:tab/>
        <w:t>-0.525</w:t>
        <w:tab/>
        <w:t>-0.4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246</w:t>
        <w:tab/>
        <w:t>1.177</w:t>
        <w:tab/>
        <w:t>0.711</w:t>
        <w:tab/>
        <w:t>-0.114</w:t>
        <w:tab/>
        <w:t>-1.185</w:t>
        <w:tab/>
        <w:t>-0.762</w:t>
        <w:tab/>
        <w:t>-0.678</w:t>
        <w:tab/>
        <w:t>-0.912</w:t>
        <w:tab/>
        <w:t>-1.133</w:t>
        <w:tab/>
        <w:t>-0.828</w:t>
        <w:tab/>
        <w:t>-1.039</w:t>
        <w:tab/>
        <w:t>-0.635</w:t>
        <w:tab/>
        <w:t>-0.6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9144</w:t>
        <w:tab/>
        <w:t>0.893</w:t>
        <w:tab/>
        <w:t>0.835</w:t>
        <w:tab/>
        <w:t>-0.359</w:t>
        <w:tab/>
        <w:t>-0.318</w:t>
        <w:tab/>
        <w:t>-0.401</w:t>
        <w:tab/>
        <w:t>-0.049</w:t>
        <w:tab/>
        <w:t>0.085</w:t>
        <w:tab/>
        <w:t>-0.449</w:t>
        <w:tab/>
        <w:t>-0.386</w:t>
        <w:tab/>
        <w:t>-0.66</w:t>
        <w:tab/>
        <w:t>-0.498</w:t>
        <w:tab/>
        <w:t>-0.7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9177</w:t>
        <w:tab/>
        <w:t>1.127</w:t>
        <w:tab/>
        <w:t>1.144</w:t>
        <w:tab/>
        <w:t>0.153</w:t>
        <w:tab/>
        <w:t>-0.177</w:t>
        <w:tab/>
        <w:t>-0.166</w:t>
        <w:tab/>
        <w:t>0.302</w:t>
        <w:tab/>
        <w:t>-0.021</w:t>
        <w:tab/>
        <w:t>0.608</w:t>
        <w:tab/>
        <w:t>0.441</w:t>
        <w:tab/>
        <w:t>-0.047</w:t>
        <w:tab/>
        <w:t>-0.356</w:t>
        <w:tab/>
        <w:t>-0.2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829</w:t>
        <w:tab/>
        <w:t>2.547</w:t>
        <w:tab/>
        <w:t>0.527</w:t>
        <w:tab/>
        <w:t>-0.903</w:t>
        <w:tab/>
        <w:t>-1.725</w:t>
        <w:tab/>
        <w:t>-1.4</w:t>
        <w:tab/>
        <w:t>-1.287</w:t>
        <w:tab/>
        <w:t>-1.131</w:t>
        <w:tab/>
        <w:t>-1.923</w:t>
        <w:tab/>
        <w:t>-2.474</w:t>
        <w:tab/>
        <w:t>-1.877</w:t>
        <w:tab/>
        <w:t>-4.203</w:t>
        <w:tab/>
        <w:t>-3.2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483</w:t>
        <w:tab/>
        <w:t>2.623</w:t>
        <w:tab/>
        <w:t>0.277</w:t>
        <w:tab/>
        <w:t>-2.229</w:t>
        <w:tab/>
        <w:t>-2.813</w:t>
        <w:tab/>
        <w:t>-2.008</w:t>
        <w:tab/>
        <w:t>-1.696</w:t>
        <w:tab/>
        <w:t>-2.105</w:t>
        <w:tab/>
        <w:t>-2.001</w:t>
        <w:tab/>
        <w:t>-3.12</w:t>
        <w:tab/>
        <w:t>-3.62</w:t>
        <w:tab/>
        <w:t>-3.256</w:t>
        <w:tab/>
        <w:t>-3.3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488</w:t>
        <w:tab/>
        <w:t>1.353</w:t>
        <w:tab/>
        <w:t>1.427</w:t>
        <w:tab/>
        <w:t>0.244</w:t>
        <w:tab/>
        <w:t>0.221</w:t>
        <w:tab/>
        <w:t>0.223</w:t>
        <w:tab/>
        <w:t>0.774</w:t>
        <w:tab/>
        <w:t>0.194</w:t>
        <w:tab/>
        <w:t>0.144</w:t>
        <w:tab/>
        <w:t>-0.381</w:t>
        <w:tab/>
        <w:t>-0.167</w:t>
        <w:tab/>
        <w:t>-0.3</w:t>
        <w:tab/>
        <w:t>-0.3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6770</w:t>
        <w:tab/>
        <w:t>1.308</w:t>
        <w:tab/>
        <w:t>1.313</w:t>
        <w:tab/>
        <w:t>0.356</w:t>
        <w:tab/>
        <w:t>0.219</w:t>
        <w:tab/>
        <w:t>0.283</w:t>
        <w:tab/>
        <w:t>0.233</w:t>
        <w:tab/>
        <w:t>-0.025</w:t>
        <w:tab/>
        <w:t>0.298</w:t>
        <w:tab/>
        <w:t>-0.118</w:t>
        <w:tab/>
        <w:t>-0.009</w:t>
        <w:tab/>
        <w:t>-0.113</w:t>
        <w:tab/>
        <w:t>-0.2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6262</w:t>
        <w:tab/>
        <w:t>-0.662</w:t>
        <w:tab/>
        <w:t>-3.149</w:t>
        <w:tab/>
        <w:t>-3.22</w:t>
        <w:tab/>
        <w:t>-3.553</w:t>
        <w:tab/>
        <w:t>-4.23</w:t>
        <w:tab/>
        <w:t>-4.031</w:t>
        <w:tab/>
        <w:t>-4.485</w:t>
        <w:tab/>
        <w:t>-5.109</w:t>
        <w:tab/>
        <w:t>-5.114</w:t>
        <w:tab/>
        <w:t>-7.37</w:t>
        <w:tab/>
        <w:t>-7.359</w:t>
        <w:tab/>
        <w:t>-8.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285</w:t>
        <w:tab/>
        <w:t>0.966</w:t>
        <w:tab/>
        <w:t>0.493</w:t>
        <w:tab/>
        <w:t>0.022</w:t>
        <w:tab/>
        <w:t>-0.034</w:t>
        <w:tab/>
        <w:t>-0.152</w:t>
        <w:tab/>
        <w:t>-0.016</w:t>
        <w:tab/>
        <w:t>-0.213</w:t>
        <w:tab/>
        <w:t>-0.145</w:t>
        <w:tab/>
        <w:t>-0.229</w:t>
        <w:tab/>
        <w:t>-0.377</w:t>
        <w:tab/>
        <w:t>-0.335</w:t>
        <w:tab/>
        <w:t>-0.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691</w:t>
        <w:tab/>
        <w:t>1.088</w:t>
        <w:tab/>
        <w:t>0.736</w:t>
        <w:tab/>
        <w:t>-0.25</w:t>
        <w:tab/>
        <w:t>-0.294</w:t>
        <w:tab/>
        <w:t>-0.532</w:t>
        <w:tab/>
        <w:t>-0.047</w:t>
        <w:tab/>
        <w:t>-0.265</w:t>
        <w:tab/>
        <w:t>-0.075</w:t>
        <w:tab/>
        <w:t>0.348</w:t>
        <w:tab/>
        <w:t>0.616</w:t>
        <w:tab/>
        <w:t>0.458</w:t>
        <w:tab/>
        <w:t>0.0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725</w:t>
        <w:tab/>
        <w:t>1.249</w:t>
        <w:tab/>
        <w:t>0.651</w:t>
        <w:tab/>
        <w:t>-0.789</w:t>
        <w:tab/>
        <w:t>-1.121</w:t>
        <w:tab/>
        <w:t>-0.229</w:t>
        <w:tab/>
        <w:t>-0.323</w:t>
        <w:tab/>
        <w:t>-0.449</w:t>
        <w:tab/>
        <w:t>-0.494</w:t>
        <w:tab/>
        <w:t>-0.585</w:t>
        <w:tab/>
        <w:t>-0.353</w:t>
        <w:tab/>
        <w:t>-0.316</w:t>
        <w:tab/>
        <w:t>0.0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898</w:t>
        <w:tab/>
        <w:t>1.337</w:t>
        <w:tab/>
        <w:t>1.099</w:t>
        <w:tab/>
        <w:t>-0.564</w:t>
        <w:tab/>
        <w:t>-0.701</w:t>
        <w:tab/>
        <w:t>-0.735</w:t>
        <w:tab/>
        <w:t>-0.164</w:t>
        <w:tab/>
        <w:t>-0.733</w:t>
        <w:tab/>
        <w:t>-0.769</w:t>
        <w:tab/>
        <w:t>-0.69</w:t>
        <w:tab/>
        <w:t>-1.268</w:t>
        <w:tab/>
        <w:t>-0.952</w:t>
        <w:tab/>
        <w:t>-0.8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817</w:t>
        <w:tab/>
        <w:t>0.983</w:t>
        <w:tab/>
        <w:t>0.986</w:t>
        <w:tab/>
        <w:t>-0.182</w:t>
        <w:tab/>
        <w:t>-0.274</w:t>
        <w:tab/>
        <w:t>-0.404</w:t>
        <w:tab/>
        <w:t>-0.137</w:t>
        <w:tab/>
        <w:t>-0.015</w:t>
        <w:tab/>
        <w:t>-0.44</w:t>
        <w:tab/>
        <w:t>-0.256</w:t>
        <w:tab/>
        <w:t>-0.464</w:t>
        <w:tab/>
        <w:t>-0.775</w:t>
        <w:tab/>
        <w:t>-0.4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566</w:t>
        <w:tab/>
        <w:t>0.982</w:t>
        <w:tab/>
        <w:t>0.453</w:t>
        <w:tab/>
        <w:t>0.48</w:t>
        <w:tab/>
        <w:t>-0.024</w:t>
        <w:tab/>
        <w:t>0.146</w:t>
        <w:tab/>
        <w:t>0.767</w:t>
        <w:tab/>
        <w:t>0.267</w:t>
        <w:tab/>
        <w:t>0.22</w:t>
        <w:tab/>
        <w:t>0.343</w:t>
        <w:tab/>
        <w:t>0.044</w:t>
        <w:tab/>
        <w:t>-0.07</w:t>
        <w:tab/>
        <w:t>-0.0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518</w:t>
        <w:tab/>
        <w:t>0.96</w:t>
        <w:tab/>
        <w:t>1.131</w:t>
        <w:tab/>
        <w:t>-0.688</w:t>
        <w:tab/>
        <w:t>-0.996</w:t>
        <w:tab/>
        <w:t>-0.494</w:t>
        <w:tab/>
        <w:t>-0.196</w:t>
        <w:tab/>
        <w:t>-0.444</w:t>
        <w:tab/>
        <w:t>-0.678</w:t>
        <w:tab/>
        <w:t>-0.573</w:t>
        <w:tab/>
        <w:t>-0.66</w:t>
        <w:tab/>
        <w:t>-0.731</w:t>
        <w:tab/>
        <w:t>-0.5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228</w:t>
        <w:tab/>
        <w:t>0.984</w:t>
        <w:tab/>
        <w:t>1.037</w:t>
        <w:tab/>
        <w:t>-1.269</w:t>
        <w:tab/>
        <w:t>-1.23</w:t>
        <w:tab/>
        <w:t>-1.536</w:t>
        <w:tab/>
        <w:t>-0.47</w:t>
        <w:tab/>
        <w:t>-1.038</w:t>
        <w:tab/>
        <w:t>-1.459</w:t>
        <w:tab/>
        <w:t>-1.155</w:t>
        <w:tab/>
        <w:t>-0.802</w:t>
        <w:tab/>
        <w:t>-0.793</w:t>
        <w:tab/>
        <w:t>-0.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119</w:t>
        <w:tab/>
        <w:t>1.333</w:t>
        <w:tab/>
        <w:t>1.009</w:t>
        <w:tab/>
        <w:t>-0.132</w:t>
        <w:tab/>
        <w:t>0.026</w:t>
        <w:tab/>
        <w:t>-0.106</w:t>
        <w:tab/>
        <w:t>0.203</w:t>
        <w:tab/>
        <w:t>-0.207</w:t>
        <w:tab/>
        <w:t>-0.459</w:t>
        <w:tab/>
        <w:t>-0.399</w:t>
        <w:tab/>
        <w:t>-0.717</w:t>
        <w:tab/>
        <w:t>-0.865</w:t>
        <w:tab/>
        <w:t>-0.7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643</w:t>
        <w:tab/>
        <w:t>1.248</w:t>
        <w:tab/>
        <w:t>0.456</w:t>
        <w:tab/>
        <w:t>-0.609</w:t>
        <w:tab/>
        <w:t>-0.271</w:t>
        <w:tab/>
        <w:t>-0.207</w:t>
        <w:tab/>
        <w:t>0.426</w:t>
        <w:tab/>
        <w:t>0.166</w:t>
        <w:tab/>
        <w:t>-0.193</w:t>
        <w:tab/>
        <w:t>-0.534</w:t>
        <w:tab/>
        <w:t>-0.862</w:t>
        <w:tab/>
        <w:t>-1.31</w:t>
        <w:tab/>
        <w:t>-2.0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027</w:t>
        <w:tab/>
        <w:t>1.071</w:t>
        <w:tab/>
        <w:t>0.487</w:t>
        <w:tab/>
        <w:t>0.071</w:t>
        <w:tab/>
        <w:t>-0.152</w:t>
        <w:tab/>
        <w:t>0.026</w:t>
        <w:tab/>
        <w:t>-0.063</w:t>
        <w:tab/>
        <w:t>-0.14</w:t>
        <w:tab/>
        <w:t>0.719</w:t>
        <w:tab/>
        <w:t>0.173</w:t>
        <w:tab/>
        <w:t>0.525</w:t>
        <w:tab/>
        <w:t>0.433</w:t>
        <w:tab/>
        <w:t>-0.2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894</w:t>
        <w:tab/>
        <w:t>1.685</w:t>
        <w:tab/>
        <w:t>1.184</w:t>
        <w:tab/>
        <w:t>0.172</w:t>
        <w:tab/>
        <w:t>0.077</w:t>
        <w:tab/>
        <w:t>0.215</w:t>
        <w:tab/>
        <w:t>0.279</w:t>
        <w:tab/>
        <w:t>-0.029</w:t>
        <w:tab/>
        <w:t>0.123</w:t>
        <w:tab/>
        <w:t>0.032</w:t>
        <w:tab/>
        <w:t>0.458</w:t>
        <w:tab/>
        <w:t>0.01</w:t>
        <w:tab/>
        <w:t>-0.3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5613</w:t>
        <w:tab/>
        <w:t>1.047</w:t>
        <w:tab/>
        <w:t>0.674</w:t>
        <w:tab/>
        <w:t>0.238</w:t>
        <w:tab/>
        <w:t>-0.357</w:t>
        <w:tab/>
        <w:t>-0.087</w:t>
        <w:tab/>
        <w:t>0.058</w:t>
        <w:tab/>
        <w:t>-0.345</w:t>
        <w:tab/>
        <w:t>-0.044</w:t>
        <w:tab/>
        <w:t>0.099</w:t>
        <w:tab/>
        <w:t>-0.827</w:t>
        <w:tab/>
        <w:t>-0.645</w:t>
        <w:tab/>
        <w:t>-0.1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1213</w:t>
        <w:tab/>
        <w:t>0.968</w:t>
        <w:tab/>
        <w:t>0.658</w:t>
        <w:tab/>
        <w:t>0.014</w:t>
        <w:tab/>
        <w:t>0.08</w:t>
        <w:tab/>
        <w:t>-0.03</w:t>
        <w:tab/>
        <w:t>0.114</w:t>
        <w:tab/>
        <w:t>-0.054</w:t>
        <w:tab/>
        <w:t>-0.266</w:t>
        <w:tab/>
        <w:t>-0.353</w:t>
        <w:tab/>
        <w:t>-0.494</w:t>
        <w:tab/>
        <w:t>-0.544</w:t>
        <w:tab/>
        <w:t>0.0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82504</w:t>
        <w:tab/>
        <w:t>1.306</w:t>
        <w:tab/>
        <w:t>1.248</w:t>
        <w:tab/>
        <w:t>-0.539</w:t>
        <w:tab/>
        <w:t>-0.99</w:t>
        <w:tab/>
        <w:t>-0.905</w:t>
        <w:tab/>
        <w:t>-0.119</w:t>
        <w:tab/>
        <w:t>-0.551</w:t>
        <w:tab/>
        <w:t>-0.968</w:t>
        <w:tab/>
        <w:t>-0.516</w:t>
        <w:tab/>
        <w:t>-1.017</w:t>
        <w:tab/>
        <w:t>-0.687</w:t>
        <w:tab/>
        <w:t>-0.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259</w:t>
        <w:tab/>
        <w:t>1.481</w:t>
        <w:tab/>
        <w:t>1.427</w:t>
        <w:tab/>
        <w:t>0.047</w:t>
        <w:tab/>
        <w:t>-0.125</w:t>
        <w:tab/>
        <w:t>-0.249</w:t>
        <w:tab/>
        <w:t>0.168</w:t>
        <w:tab/>
        <w:t>0.048</w:t>
        <w:tab/>
        <w:t>0.959</w:t>
        <w:tab/>
        <w:t>0.358</w:t>
        <w:tab/>
        <w:t>0.059</w:t>
        <w:tab/>
        <w:t>0.155</w:t>
        <w:tab/>
        <w:t>-0.6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541</w:t>
        <w:tab/>
        <w:t>2.3</w:t>
        <w:tab/>
        <w:t>0.991</w:t>
        <w:tab/>
        <w:t>-0.337</w:t>
        <w:tab/>
        <w:t>-1.032</w:t>
        <w:tab/>
        <w:t>-1.346</w:t>
        <w:tab/>
        <w:t>-0.554</w:t>
        <w:tab/>
        <w:t>-0.865</w:t>
        <w:tab/>
        <w:t>-1.584</w:t>
        <w:tab/>
        <w:t>-1.161</w:t>
        <w:tab/>
        <w:t>-1.343</w:t>
        <w:tab/>
        <w:t>-1.559</w:t>
        <w:tab/>
        <w:t>-1.4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911</w:t>
        <w:tab/>
        <w:t>0.819</w:t>
        <w:tab/>
        <w:t>0.465</w:t>
        <w:tab/>
        <w:t>-0.428</w:t>
        <w:tab/>
        <w:t>-0.587</w:t>
        <w:tab/>
        <w:t>-0.752</w:t>
        <w:tab/>
        <w:t>-0.038</w:t>
        <w:tab/>
        <w:t>-0.384</w:t>
        <w:tab/>
        <w:t>-0.863</w:t>
        <w:tab/>
        <w:t>-0.487</w:t>
        <w:tab/>
        <w:t>-0.155</w:t>
        <w:tab/>
        <w:t>-0.506</w:t>
        <w:tab/>
        <w:t>-0.5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974</w:t>
        <w:tab/>
        <w:t>1.257</w:t>
        <w:tab/>
        <w:t>0.9</w:t>
        <w:tab/>
        <w:t>-1.044</w:t>
        <w:tab/>
        <w:t>-1.302</w:t>
        <w:tab/>
        <w:t>-0.601</w:t>
        <w:tab/>
        <w:t>0.132</w:t>
        <w:tab/>
        <w:t>-0.154</w:t>
        <w:tab/>
        <w:t>-0.47</w:t>
        <w:tab/>
        <w:t>-0.763</w:t>
        <w:tab/>
        <w:t>-0.068</w:t>
        <w:tab/>
        <w:t>-0.279</w:t>
        <w:tab/>
        <w:t>-0.5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033</w:t>
        <w:tab/>
        <w:t>1.39</w:t>
        <w:tab/>
        <w:t>1.531</w:t>
        <w:tab/>
        <w:t>-0.563</w:t>
        <w:tab/>
        <w:t>-0.536</w:t>
        <w:tab/>
        <w:t>-0.418</w:t>
        <w:tab/>
        <w:t>-0.093</w:t>
        <w:tab/>
        <w:t>-0.195</w:t>
        <w:tab/>
        <w:t>-0.779</w:t>
        <w:tab/>
        <w:t>-0.599</w:t>
        <w:tab/>
        <w:t>-0.593</w:t>
        <w:tab/>
        <w:t>-0.55</w:t>
        <w:tab/>
        <w:t>-0.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302</w:t>
        <w:tab/>
        <w:t>0.861</w:t>
        <w:tab/>
        <w:t>0.725</w:t>
        <w:tab/>
        <w:t>-0.393</w:t>
        <w:tab/>
        <w:t>-0.432</w:t>
        <w:tab/>
        <w:t>-0.775</w:t>
        <w:tab/>
        <w:t>-0.077</w:t>
        <w:tab/>
        <w:t>-0.339</w:t>
        <w:tab/>
        <w:t>-0.521</w:t>
        <w:tab/>
        <w:t>-0.208</w:t>
        <w:tab/>
        <w:t>-0.119</w:t>
        <w:tab/>
        <w:t>-0.257</w:t>
        <w:tab/>
        <w:t>-0.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897</w:t>
        <w:tab/>
        <w:t>1.535</w:t>
        <w:tab/>
        <w:t>-0.067</w:t>
        <w:tab/>
        <w:t>-2.066</w:t>
        <w:tab/>
        <w:t>-3.148</w:t>
        <w:tab/>
        <w:t>-2.698</w:t>
        <w:tab/>
        <w:t>-1.025</w:t>
        <w:tab/>
        <w:t>-1.697</w:t>
        <w:tab/>
        <w:t>-1.682</w:t>
        <w:tab/>
        <w:t>-2.225</w:t>
        <w:tab/>
        <w:t>-2.663</w:t>
        <w:tab/>
        <w:t>-2.114</w:t>
        <w:tab/>
        <w:t>-2.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003</w:t>
        <w:tab/>
        <w:t>1.279</w:t>
        <w:tab/>
        <w:t>0.656</w:t>
        <w:tab/>
        <w:t>-0.309</w:t>
        <w:tab/>
        <w:t>-0.472</w:t>
        <w:tab/>
        <w:t>-0.516</w:t>
        <w:tab/>
        <w:t>-0.191</w:t>
        <w:tab/>
        <w:t>-0.255</w:t>
        <w:tab/>
        <w:t>-0.509</w:t>
        <w:tab/>
        <w:t>-0.246</w:t>
        <w:tab/>
        <w:t>-0.549</w:t>
        <w:tab/>
        <w:t>-0.651</w:t>
        <w:tab/>
        <w:t>-0.6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239</w:t>
        <w:tab/>
        <w:t>1.222</w:t>
        <w:tab/>
        <w:t>0.473</w:t>
        <w:tab/>
        <w:t>-0.083</w:t>
        <w:tab/>
        <w:t>-0.315</w:t>
        <w:tab/>
        <w:t>-0.187</w:t>
        <w:tab/>
        <w:t>0.253</w:t>
        <w:tab/>
        <w:t>0.231</w:t>
        <w:tab/>
        <w:t>0.454</w:t>
        <w:tab/>
        <w:t>-0.036</w:t>
        <w:tab/>
        <w:t>0.395</w:t>
        <w:tab/>
        <w:t>-0.155</w:t>
        <w:tab/>
        <w:t>-0.6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281</w:t>
        <w:tab/>
        <w:t>1.568</w:t>
        <w:tab/>
        <w:t>0.863</w:t>
        <w:tab/>
        <w:t>-1.31</w:t>
        <w:tab/>
        <w:t>-1.657</w:t>
        <w:tab/>
        <w:t>-1.503</w:t>
        <w:tab/>
        <w:t>-1.042</w:t>
        <w:tab/>
        <w:t>-1.194</w:t>
        <w:tab/>
        <w:t>-1.397</w:t>
        <w:tab/>
        <w:t>-1.998</w:t>
        <w:tab/>
        <w:t>-2.06</w:t>
        <w:tab/>
        <w:t>-2.549</w:t>
        <w:tab/>
        <w:t>-2.4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202</w:t>
        <w:tab/>
        <w:t>0.992</w:t>
        <w:tab/>
        <w:t>0.74</w:t>
        <w:tab/>
        <w:t>0.623</w:t>
        <w:tab/>
        <w:t>0.35</w:t>
        <w:tab/>
        <w:t>0.404</w:t>
        <w:tab/>
        <w:t>1.003</w:t>
        <w:tab/>
        <w:t>0.191</w:t>
        <w:tab/>
        <w:t>0.225</w:t>
        <w:tab/>
        <w:t>0.062</w:t>
        <w:tab/>
        <w:t>0.154</w:t>
        <w:tab/>
        <w:t>-0.023</w:t>
        <w:tab/>
        <w:t>0.0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226</w:t>
        <w:tab/>
        <w:t>1.466</w:t>
        <w:tab/>
        <w:t>0.626</w:t>
        <w:tab/>
        <w:t>-0.27</w:t>
        <w:tab/>
        <w:t>-0.635</w:t>
        <w:tab/>
        <w:t>-0.804</w:t>
        <w:tab/>
        <w:t>0.04</w:t>
        <w:tab/>
        <w:t>-0.485</w:t>
        <w:tab/>
        <w:t>-0.558</w:t>
        <w:tab/>
        <w:t>-0.41</w:t>
        <w:tab/>
        <w:t>-0.516</w:t>
        <w:tab/>
        <w:t>-0.307</w:t>
        <w:tab/>
        <w:t>-0.3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Mean: degradation during to blastula</w:t>
        <w:tab/>
        <w:t>1.245</w:t>
        <w:tab/>
        <w:t>0.508</w:t>
        <w:tab/>
        <w:t>-0.587</w:t>
        <w:tab/>
        <w:t>-0.387</w:t>
        <w:tab/>
        <w:t>-0.5</w:t>
        <w:tab/>
        <w:t>-0.112</w:t>
        <w:tab/>
        <w:t>-0.354</w:t>
        <w:tab/>
        <w:t>-0.447</w:t>
        <w:tab/>
        <w:t>-0.503</w:t>
        <w:tab/>
        <w:t>-0.671</w:t>
        <w:tab/>
        <w:t>-0.68</w:t>
        <w:tab/>
        <w:t>-0.7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97333</w:t>
        <w:tab/>
        <w:t>1.109</w:t>
        <w:tab/>
        <w:t>0.61</w:t>
        <w:tab/>
        <w:t>0.607</w:t>
        <w:tab/>
        <w:t>0.501</w:t>
        <w:tab/>
        <w:t>0.011</w:t>
        <w:tab/>
        <w:t>0.307</w:t>
        <w:tab/>
        <w:t>0.04</w:t>
        <w:tab/>
        <w:t>-0.062</w:t>
        <w:tab/>
        <w:t>-0.204</w:t>
        <w:tab/>
        <w:t>-0.036</w:t>
        <w:tab/>
        <w:t>-0.261</w:t>
        <w:tab/>
        <w:t>-0.3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049</w:t>
        <w:tab/>
        <w:t>1.156</w:t>
        <w:tab/>
        <w:t>1.11</w:t>
        <w:tab/>
        <w:t>0.066</w:t>
        <w:tab/>
        <w:t>-0.2</w:t>
        <w:tab/>
        <w:t>-1.625</w:t>
        <w:tab/>
        <w:t>-0.487</w:t>
        <w:tab/>
        <w:t>-0.529</w:t>
        <w:tab/>
        <w:t>-0.626</w:t>
        <w:tab/>
        <w:t>-0.669</w:t>
        <w:tab/>
        <w:t>-0.818</w:t>
        <w:tab/>
        <w:t>-0.966</w:t>
        <w:tab/>
        <w:t>-1.2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069</w:t>
        <w:tab/>
        <w:t>1.506</w:t>
        <w:tab/>
        <w:t>1.293</w:t>
        <w:tab/>
        <w:t>0.691</w:t>
        <w:tab/>
        <w:t>0.133</w:t>
        <w:tab/>
        <w:t>0.316</w:t>
        <w:tab/>
        <w:t>0.196</w:t>
        <w:tab/>
        <w:t>0.049</w:t>
        <w:tab/>
        <w:t>0.789</w:t>
        <w:tab/>
        <w:t>0.038</w:t>
        <w:tab/>
        <w:t>-0.138</w:t>
        <w:tab/>
        <w:t>-0.08</w:t>
        <w:tab/>
        <w:t>-0.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581</w:t>
        <w:tab/>
        <w:t>0.894</w:t>
        <w:tab/>
        <w:t>0.927</w:t>
        <w:tab/>
        <w:t>0.458</w:t>
        <w:tab/>
        <w:t>-0.276</w:t>
        <w:tab/>
        <w:t>-0.69</w:t>
        <w:tab/>
        <w:t>-0.149</w:t>
        <w:tab/>
        <w:t>-0.436</w:t>
        <w:tab/>
        <w:t>-1.147</w:t>
        <w:tab/>
        <w:t>-0.888</w:t>
        <w:tab/>
        <w:t>-0.393</w:t>
        <w:tab/>
        <w:t>-0.511</w:t>
        <w:tab/>
        <w:t>-0.4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290</w:t>
        <w:tab/>
        <w:t>1.106</w:t>
        <w:tab/>
        <w:t>0.677</w:t>
        <w:tab/>
        <w:t>0.457</w:t>
        <w:tab/>
        <w:t>0.154</w:t>
        <w:tab/>
        <w:t>0.115</w:t>
        <w:tab/>
        <w:t>0.6</w:t>
        <w:tab/>
        <w:t>0.309</w:t>
        <w:tab/>
        <w:t>0.751</w:t>
        <w:tab/>
        <w:t>0.166</w:t>
        <w:tab/>
        <w:t>0.345</w:t>
        <w:tab/>
        <w:t>0.116</w:t>
        <w:tab/>
        <w:t>-0.0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452</w:t>
        <w:tab/>
        <w:t>1.379</w:t>
        <w:tab/>
        <w:t>1.165</w:t>
        <w:tab/>
        <w:t>0.538</w:t>
        <w:tab/>
        <w:t>0.081</w:t>
        <w:tab/>
        <w:t>-0.065</w:t>
        <w:tab/>
        <w:t>0.184</w:t>
        <w:tab/>
        <w:t>-0.133</w:t>
        <w:tab/>
        <w:t>-0.377</w:t>
        <w:tab/>
        <w:t>-0.604</w:t>
        <w:tab/>
        <w:t>-0.421</w:t>
        <w:tab/>
        <w:t>-0.686</w:t>
        <w:tab/>
        <w:t>-1.0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2824</w:t>
        <w:tab/>
        <w:t>1.786</w:t>
        <w:tab/>
        <w:t>0.943</w:t>
        <w:tab/>
        <w:t>-0.267</w:t>
        <w:tab/>
        <w:t>-0.413</w:t>
        <w:tab/>
        <w:t>-1.726</w:t>
        <w:tab/>
        <w:t>-0.571</w:t>
        <w:tab/>
        <w:t>-0.415</w:t>
        <w:tab/>
        <w:t>-1.532</w:t>
        <w:tab/>
        <w:t>-0.66</w:t>
        <w:tab/>
        <w:t>-0.357</w:t>
        <w:tab/>
        <w:t>-0.834</w:t>
        <w:tab/>
        <w:t>-2.3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922</w:t>
        <w:tab/>
        <w:t>0.847</w:t>
        <w:tab/>
        <w:t>0.799</w:t>
        <w:tab/>
        <w:t>0.3</w:t>
        <w:tab/>
        <w:t>0.258</w:t>
        <w:tab/>
        <w:t>0.106</w:t>
        <w:tab/>
        <w:t>0.101</w:t>
        <w:tab/>
        <w:t>-0.093</w:t>
        <w:tab/>
        <w:t>0.31</w:t>
        <w:tab/>
        <w:t>0.141</w:t>
        <w:tab/>
        <w:t>0.832</w:t>
        <w:tab/>
        <w:t>0.497</w:t>
        <w:tab/>
        <w:t>0.1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558</w:t>
        <w:tab/>
        <w:t>1.039</w:t>
        <w:tab/>
        <w:t>0.931</w:t>
        <w:tab/>
        <w:t>-0.212</w:t>
        <w:tab/>
        <w:t>-0.298</w:t>
        <w:tab/>
        <w:t>-1.983</w:t>
        <w:tab/>
        <w:t>-0.598</w:t>
        <w:tab/>
        <w:t>-0.162</w:t>
        <w:tab/>
        <w:t>-1.755</w:t>
        <w:tab/>
        <w:t>-0.545</w:t>
        <w:tab/>
        <w:t>-0.678</w:t>
        <w:tab/>
        <w:t>-1.556</w:t>
        <w:tab/>
        <w:t>-1.4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011790</w:t>
        <w:tab/>
        <w:t>2.088</w:t>
        <w:tab/>
        <w:t>0.415</w:t>
        <w:tab/>
        <w:t>-1.765</w:t>
        <w:tab/>
        <w:t>-0.938</w:t>
        <w:tab/>
        <w:t>-3.901</w:t>
        <w:tab/>
        <w:t>-1.892</w:t>
        <w:tab/>
        <w:t>-1.495</w:t>
        <w:tab/>
        <w:t>-3.68</w:t>
        <w:tab/>
        <w:t>-1.577</w:t>
        <w:tab/>
        <w:t>-2.617</w:t>
        <w:tab/>
        <w:t>-3.243</w:t>
        <w:tab/>
        <w:t>-3.2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49490</w:t>
        <w:tab/>
        <w:t>1.399</w:t>
        <w:tab/>
        <w:t>1.02</w:t>
        <w:tab/>
        <w:t>-0.788</w:t>
        <w:tab/>
        <w:t>-1.466</w:t>
        <w:tab/>
        <w:t>-3.217</w:t>
        <w:tab/>
        <w:t>-2.073</w:t>
        <w:tab/>
        <w:t>-3.416</w:t>
        <w:tab/>
        <w:t>-3.605</w:t>
        <w:tab/>
        <w:t>-3.504</w:t>
        <w:tab/>
        <w:t>-3.908</w:t>
        <w:tab/>
        <w:t>-3.409</w:t>
        <w:tab/>
        <w:t>-3.4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8983</w:t>
        <w:tab/>
        <w:t>0.996</w:t>
        <w:tab/>
        <w:t>0.135</w:t>
        <w:tab/>
        <w:t>-0.616</w:t>
        <w:tab/>
        <w:t>-1.432</w:t>
        <w:tab/>
        <w:t>-1.763</w:t>
        <w:tab/>
        <w:t>-0.094</w:t>
        <w:tab/>
        <w:t>-0.783</w:t>
        <w:tab/>
        <w:t>-0.985</w:t>
        <w:tab/>
        <w:t>-0.968</w:t>
        <w:tab/>
        <w:t>-0.501</w:t>
        <w:tab/>
        <w:t>-1.357</w:t>
        <w:tab/>
        <w:t>-0.6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6692</w:t>
        <w:tab/>
        <w:t>1.202</w:t>
        <w:tab/>
        <w:t>1.157</w:t>
        <w:tab/>
        <w:t>0.038</w:t>
        <w:tab/>
        <w:t>-0.015</w:t>
        <w:tab/>
        <w:t>-1.312</w:t>
        <w:tab/>
        <w:t>-0.671</w:t>
        <w:tab/>
        <w:t>-0.926</w:t>
        <w:tab/>
        <w:t>-0.785</w:t>
        <w:tab/>
        <w:t>-0.88</w:t>
        <w:tab/>
        <w:t>-1.108</w:t>
        <w:tab/>
        <w:t>-1.44</w:t>
        <w:tab/>
        <w:t>-1.3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854</w:t>
        <w:tab/>
        <w:t>1.834</w:t>
        <w:tab/>
        <w:t>0.508</w:t>
        <w:tab/>
        <w:t>-1.713</w:t>
        <w:tab/>
        <w:t>-1.325</w:t>
        <w:tab/>
        <w:t>-3.11</w:t>
        <w:tab/>
        <w:t>-2.077</w:t>
        <w:tab/>
        <w:t>-2.814</w:t>
        <w:tab/>
        <w:t>-3.555</w:t>
        <w:tab/>
        <w:t>-3.362</w:t>
        <w:tab/>
        <w:t>-2.32</w:t>
        <w:tab/>
        <w:t>-2.268</w:t>
        <w:tab/>
        <w:t>-2.5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638</w:t>
        <w:tab/>
        <w:t>0.745</w:t>
        <w:tab/>
        <w:t>0.585</w:t>
        <w:tab/>
        <w:t>0.262</w:t>
        <w:tab/>
        <w:t>-0.263</w:t>
        <w:tab/>
        <w:t>-1.417</w:t>
        <w:tab/>
        <w:t>-0.388</w:t>
        <w:tab/>
        <w:t>-0.35</w:t>
        <w:tab/>
        <w:t>-1.33</w:t>
        <w:tab/>
        <w:t>-0.996</w:t>
        <w:tab/>
        <w:t>-0.49</w:t>
        <w:tab/>
        <w:t>-1.111</w:t>
        <w:tab/>
        <w:t>-1.2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489</w:t>
        <w:tab/>
        <w:t>1.35</w:t>
        <w:tab/>
        <w:t>-0.636</w:t>
        <w:tab/>
        <w:t>-0.185</w:t>
        <w:tab/>
        <w:t>-1.132</w:t>
        <w:tab/>
        <w:t>-3.283</w:t>
        <w:tab/>
        <w:t>-1.373</w:t>
        <w:tab/>
        <w:t>-1.47</w:t>
        <w:tab/>
        <w:t>-2.895</w:t>
        <w:tab/>
        <w:t>-1.823</w:t>
        <w:tab/>
        <w:t>-0.946</w:t>
        <w:tab/>
        <w:t>-3.801</w:t>
        <w:tab/>
        <w:t>-3.8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567</w:t>
        <w:tab/>
        <w:t>1.859</w:t>
        <w:tab/>
        <w:t>0.877</w:t>
        <w:tab/>
        <w:t>-0.153</w:t>
        <w:tab/>
        <w:t>-0.337</w:t>
        <w:tab/>
        <w:t>-1.023</w:t>
        <w:tab/>
        <w:t>-0.115</w:t>
        <w:tab/>
        <w:t>-0.513</w:t>
        <w:tab/>
        <w:t>-0.708</w:t>
        <w:tab/>
        <w:t>-1.15</w:t>
        <w:tab/>
        <w:t>-1.072</w:t>
        <w:tab/>
        <w:t>-0.972</w:t>
        <w:tab/>
        <w:t>-1.4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628</w:t>
        <w:tab/>
        <w:t>1.2</w:t>
        <w:tab/>
        <w:t>0.397</w:t>
        <w:tab/>
        <w:t>-0.749</w:t>
        <w:tab/>
        <w:t>-0.745</w:t>
        <w:tab/>
        <w:t>-1.591</w:t>
        <w:tab/>
        <w:t>-0.707</w:t>
        <w:tab/>
        <w:t>-0.858</w:t>
        <w:tab/>
        <w:t>-1.647</w:t>
        <w:tab/>
        <w:t>-1.073</w:t>
        <w:tab/>
        <w:t>-1.173</w:t>
        <w:tab/>
        <w:t>-1.751</w:t>
        <w:tab/>
        <w:t>-2.2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176</w:t>
        <w:tab/>
        <w:t>1.711</w:t>
        <w:tab/>
        <w:t>0.948</w:t>
        <w:tab/>
        <w:t>-0.213</w:t>
        <w:tab/>
        <w:t>-0.455</w:t>
        <w:tab/>
        <w:t>-1.206</w:t>
        <w:tab/>
        <w:t>-0.534</w:t>
        <w:tab/>
        <w:t>-0.977</w:t>
        <w:tab/>
        <w:t>-1.441</w:t>
        <w:tab/>
        <w:t>-0.857</w:t>
        <w:tab/>
        <w:t>-0.953</w:t>
        <w:tab/>
        <w:t>-1.339</w:t>
        <w:tab/>
        <w:t>-1.0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516</w:t>
        <w:tab/>
        <w:t>1.194</w:t>
        <w:tab/>
        <w:t>1.318</w:t>
        <w:tab/>
        <w:t>0.046</w:t>
        <w:tab/>
        <w:t>0.03</w:t>
        <w:tab/>
        <w:t>-0.267</w:t>
        <w:tab/>
        <w:t>-0.012</w:t>
        <w:tab/>
        <w:t>0.149</w:t>
        <w:tab/>
        <w:t>-0.107</w:t>
        <w:tab/>
        <w:t>0.021</w:t>
        <w:tab/>
        <w:t>-0.134</w:t>
        <w:tab/>
        <w:t>-0.105</w:t>
        <w:tab/>
        <w:t>-0.3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647</w:t>
        <w:tab/>
        <w:t>1.185</w:t>
        <w:tab/>
        <w:t>1.14</w:t>
        <w:tab/>
        <w:t>0.501</w:t>
        <w:tab/>
        <w:t>-0.021</w:t>
        <w:tab/>
        <w:t>-0.476</w:t>
        <w:tab/>
        <w:t>-0.125</w:t>
        <w:tab/>
        <w:t>-0.429</w:t>
        <w:tab/>
        <w:t>-0.355</w:t>
        <w:tab/>
        <w:t>-0.2</w:t>
        <w:tab/>
        <w:t>-0.015</w:t>
        <w:tab/>
        <w:t>-0.234</w:t>
        <w:tab/>
        <w:t>-0.4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65310</w:t>
        <w:tab/>
        <w:t>1.087</w:t>
        <w:tab/>
        <w:t>0.328</w:t>
        <w:tab/>
        <w:t>0.017</w:t>
        <w:tab/>
        <w:t>-0.446</w:t>
        <w:tab/>
        <w:t>-1.489</w:t>
        <w:tab/>
        <w:t>0.082</w:t>
        <w:tab/>
        <w:t>-0.503</w:t>
        <w:tab/>
        <w:t>-1.317</w:t>
        <w:tab/>
        <w:t>-0.851</w:t>
        <w:tab/>
        <w:t>-1.073</w:t>
        <w:tab/>
        <w:t>-1.548</w:t>
        <w:tab/>
        <w:t>-1.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576</w:t>
        <w:tab/>
        <w:t>0.862</w:t>
        <w:tab/>
        <w:t>0.887</w:t>
        <w:tab/>
        <w:t>0.644</w:t>
        <w:tab/>
        <w:t>0.048</w:t>
        <w:tab/>
        <w:t>-0.2</w:t>
        <w:tab/>
        <w:t>0.491</w:t>
        <w:tab/>
        <w:t>0.061</w:t>
        <w:tab/>
        <w:t>-0.104</w:t>
        <w:tab/>
        <w:t>-0.117</w:t>
        <w:tab/>
        <w:t>0.015</w:t>
        <w:tab/>
        <w:t>-0.222</w:t>
        <w:tab/>
        <w:t>-0.3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046</w:t>
        <w:tab/>
        <w:t>0.873</w:t>
        <w:tab/>
        <w:t>0.133</w:t>
        <w:tab/>
        <w:t>-0.311</w:t>
        <w:tab/>
        <w:t>-0.636</w:t>
        <w:tab/>
        <w:t>-0.747</w:t>
        <w:tab/>
        <w:t>-0.226</w:t>
        <w:tab/>
        <w:t>-0.738</w:t>
        <w:tab/>
        <w:t>-1.097</w:t>
        <w:tab/>
        <w:t>-1.121</w:t>
        <w:tab/>
        <w:t>-0.229</w:t>
        <w:tab/>
        <w:t>-0.4</w:t>
        <w:tab/>
        <w:t>0.2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056</w:t>
        <w:tab/>
        <w:t>1.308</w:t>
        <w:tab/>
        <w:t>1.104</w:t>
        <w:tab/>
        <w:t>-0.298</w:t>
        <w:tab/>
        <w:t>-0.561</w:t>
        <w:tab/>
        <w:t>-0.7</w:t>
        <w:tab/>
        <w:t>-0.394</w:t>
        <w:tab/>
        <w:t>-0.882</w:t>
        <w:tab/>
        <w:t>-1.052</w:t>
        <w:tab/>
        <w:t>-0.839</w:t>
        <w:tab/>
        <w:t>-1.23</w:t>
        <w:tab/>
        <w:t>-1.038</w:t>
        <w:tab/>
        <w:t>-0.7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332</w:t>
        <w:tab/>
        <w:t>1.016</w:t>
        <w:tab/>
        <w:t>0.832</w:t>
        <w:tab/>
        <w:t>0.545</w:t>
        <w:tab/>
        <w:t>0.641</w:t>
        <w:tab/>
        <w:t>0.034</w:t>
        <w:tab/>
        <w:t>0.457</w:t>
        <w:tab/>
        <w:t>0.007</w:t>
        <w:tab/>
        <w:t>0.423</w:t>
        <w:tab/>
        <w:t>-0.043</w:t>
        <w:tab/>
        <w:t>0.173</w:t>
        <w:tab/>
        <w:t>-0.087</w:t>
        <w:tab/>
        <w:t>-0.2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0811</w:t>
        <w:tab/>
        <w:t>1.244</w:t>
        <w:tab/>
        <w:t>1.355</w:t>
        <w:tab/>
        <w:t>0.051</w:t>
        <w:tab/>
        <w:t>-0.396</w:t>
        <w:tab/>
        <w:t>-1.075</w:t>
        <w:tab/>
        <w:t>-0.163</w:t>
        <w:tab/>
        <w:t>-0.715</w:t>
        <w:tab/>
        <w:t>-0.216</w:t>
        <w:tab/>
        <w:t>-0.532</w:t>
        <w:tab/>
        <w:t>-0.969</w:t>
        <w:tab/>
        <w:t>-1.025</w:t>
        <w:tab/>
        <w:t>-0.8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5880</w:t>
        <w:tab/>
        <w:t>1.461</w:t>
        <w:tab/>
        <w:t>0.71</w:t>
        <w:tab/>
        <w:t>0.952</w:t>
        <w:tab/>
        <w:t>0.299</w:t>
        <w:tab/>
        <w:t>-0.406</w:t>
        <w:tab/>
        <w:t>0.441</w:t>
        <w:tab/>
        <w:t>0.075</w:t>
        <w:tab/>
        <w:t>0.116</w:t>
        <w:tab/>
        <w:t>-0.562</w:t>
        <w:tab/>
        <w:t>-0.299</w:t>
        <w:tab/>
        <w:t>-0.958</w:t>
        <w:tab/>
        <w:t>-0.9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5975</w:t>
        <w:tab/>
        <w:t>0.907</w:t>
        <w:tab/>
        <w:t>0.582</w:t>
        <w:tab/>
        <w:t>0.67</w:t>
        <w:tab/>
        <w:t>0.275</w:t>
        <w:tab/>
        <w:t>-0.479</w:t>
        <w:tab/>
        <w:t>0.072</w:t>
        <w:tab/>
        <w:t>-0.463</w:t>
        <w:tab/>
        <w:t>-0.58</w:t>
        <w:tab/>
        <w:t>-0.289</w:t>
        <w:tab/>
        <w:t>-0.16</w:t>
        <w:tab/>
        <w:t>-0.398</w:t>
        <w:tab/>
        <w:t>-0.4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177</w:t>
        <w:tab/>
        <w:t>1.036</w:t>
        <w:tab/>
        <w:t>1.072</w:t>
        <w:tab/>
        <w:t>0.352</w:t>
        <w:tab/>
        <w:t>-0.219</w:t>
        <w:tab/>
        <w:t>-0.262</w:t>
        <w:tab/>
        <w:t>0.158</w:t>
        <w:tab/>
        <w:t>-0.503</w:t>
        <w:tab/>
        <w:t>-0.678</w:t>
        <w:tab/>
        <w:t>-0.674</w:t>
        <w:tab/>
        <w:t>-0.716</w:t>
        <w:tab/>
        <w:t>-0.973</w:t>
        <w:tab/>
        <w:t>-0.8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457</w:t>
        <w:tab/>
        <w:t>1.513</w:t>
        <w:tab/>
        <w:t>1.158</w:t>
        <w:tab/>
        <w:t>0.949</w:t>
        <w:tab/>
        <w:t>0.057</w:t>
        <w:tab/>
        <w:t>-0.933</w:t>
        <w:tab/>
        <w:t>-0.145</w:t>
        <w:tab/>
        <w:t>0.04</w:t>
        <w:tab/>
        <w:t>-1.041</w:t>
        <w:tab/>
        <w:t>-0.421</w:t>
        <w:tab/>
        <w:t>-0.812</w:t>
        <w:tab/>
        <w:t>-1.004</w:t>
        <w:tab/>
        <w:t>-0.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725</w:t>
        <w:tab/>
        <w:t>0.835</w:t>
        <w:tab/>
        <w:t>0.957</w:t>
        <w:tab/>
        <w:t>-0.289</w:t>
        <w:tab/>
        <w:t>-0.107</w:t>
        <w:tab/>
        <w:t>-0.642</w:t>
        <w:tab/>
        <w:t>0.069</w:t>
        <w:tab/>
        <w:t>-0.486</w:t>
        <w:tab/>
        <w:t>-0.267</w:t>
        <w:tab/>
        <w:t>-0.244</w:t>
        <w:tab/>
        <w:t>-0.426</w:t>
        <w:tab/>
        <w:t>-0.252</w:t>
        <w:tab/>
        <w:t>-0.2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781</w:t>
        <w:tab/>
        <w:t>1.776</w:t>
        <w:tab/>
        <w:t>1.794</w:t>
        <w:tab/>
        <w:t>0.651</w:t>
        <w:tab/>
        <w:t>0.088</w:t>
        <w:tab/>
        <w:t>-1.185</w:t>
        <w:tab/>
        <w:t>-0.466</w:t>
        <w:tab/>
        <w:t>-0.841</w:t>
        <w:tab/>
        <w:t>-1.053</w:t>
        <w:tab/>
        <w:t>-0.629</w:t>
        <w:tab/>
        <w:t>-0.975</w:t>
        <w:tab/>
        <w:t>-1.447</w:t>
        <w:tab/>
        <w:t>-1.0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890</w:t>
        <w:tab/>
        <w:t>1.146</w:t>
        <w:tab/>
        <w:t>1.225</w:t>
        <w:tab/>
        <w:t>-0.304</w:t>
        <w:tab/>
        <w:t>-0.368</w:t>
        <w:tab/>
        <w:t>-1.054</w:t>
        <w:tab/>
        <w:t>-0.749</w:t>
        <w:tab/>
        <w:t>-0.556</w:t>
        <w:tab/>
        <w:t>-1.412</w:t>
        <w:tab/>
        <w:t>-1.004</w:t>
        <w:tab/>
        <w:t>-0.688</w:t>
        <w:tab/>
        <w:t>-1.091</w:t>
        <w:tab/>
        <w:t>-0.9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274</w:t>
        <w:tab/>
        <w:t>1.224</w:t>
        <w:tab/>
        <w:t>0.883</w:t>
        <w:tab/>
        <w:t>0.255</w:t>
        <w:tab/>
        <w:t>-0.153</w:t>
        <w:tab/>
        <w:t>-0.538</w:t>
        <w:tab/>
        <w:t>-0.022</w:t>
        <w:tab/>
        <w:t>-0.494</w:t>
        <w:tab/>
        <w:t>-0.336</w:t>
        <w:tab/>
        <w:t>-0.462</w:t>
        <w:tab/>
        <w:t>-0.269</w:t>
        <w:tab/>
        <w:t>-0.651</w:t>
        <w:tab/>
        <w:t>-0.5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7181</w:t>
        <w:tab/>
        <w:t>0.935</w:t>
        <w:tab/>
        <w:t>0.325</w:t>
        <w:tab/>
        <w:t>0.173</w:t>
        <w:tab/>
        <w:t>-0.461</w:t>
        <w:tab/>
        <w:t>-0.714</w:t>
        <w:tab/>
        <w:t>0.096</w:t>
        <w:tab/>
        <w:t>-0.273</w:t>
        <w:tab/>
        <w:t>-0.717</w:t>
        <w:tab/>
        <w:t>-0.254</w:t>
        <w:tab/>
        <w:t>-0.71</w:t>
        <w:tab/>
        <w:t>-0.318</w:t>
        <w:tab/>
        <w:t>-0.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25685</w:t>
        <w:tab/>
        <w:t>1.853</w:t>
        <w:tab/>
        <w:t>1.552</w:t>
        <w:tab/>
        <w:t>0.338</w:t>
        <w:tab/>
        <w:t>0.256</w:t>
        <w:tab/>
        <w:t>0.034</w:t>
        <w:tab/>
        <w:t>0.266</w:t>
        <w:tab/>
        <w:t>-0.342</w:t>
        <w:tab/>
        <w:t>-0.018</w:t>
        <w:tab/>
        <w:t>-0.405</w:t>
        <w:tab/>
        <w:t>-0.571</w:t>
        <w:tab/>
        <w:t>-0.787</w:t>
        <w:tab/>
        <w:t>-0.6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4952</w:t>
        <w:tab/>
        <w:t>1.413</w:t>
        <w:tab/>
        <w:t>1.022</w:t>
        <w:tab/>
        <w:t>-0.627</w:t>
        <w:tab/>
        <w:t>-0.905</w:t>
        <w:tab/>
        <w:t>-1.733</w:t>
        <w:tab/>
        <w:t>-0.858</w:t>
        <w:tab/>
        <w:t>-1.057</w:t>
        <w:tab/>
        <w:t>-1.117</w:t>
        <w:tab/>
        <w:t>-1.67</w:t>
        <w:tab/>
        <w:t>-1.91</w:t>
        <w:tab/>
        <w:t>-0.923</w:t>
        <w:tab/>
        <w:t>-1.5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630</w:t>
        <w:tab/>
        <w:t>1.316</w:t>
        <w:tab/>
        <w:t>0.721</w:t>
        <w:tab/>
        <w:t>0.035</w:t>
        <w:tab/>
        <w:t>0.044</w:t>
        <w:tab/>
        <w:t>-0.526</w:t>
        <w:tab/>
        <w:t>0.307</w:t>
        <w:tab/>
        <w:t>0.115</w:t>
        <w:tab/>
        <w:t>-0.289</w:t>
        <w:tab/>
        <w:t>-0.227</w:t>
        <w:tab/>
        <w:t>0.004</w:t>
        <w:tab/>
        <w:t>-0.26</w:t>
        <w:tab/>
        <w:t>-0.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6176</w:t>
        <w:tab/>
        <w:t>1.306</w:t>
        <w:tab/>
        <w:t>0.974</w:t>
        <w:tab/>
        <w:t>0.416</w:t>
        <w:tab/>
        <w:t>0.283</w:t>
        <w:tab/>
        <w:t>0.195</w:t>
        <w:tab/>
        <w:t>0.546</w:t>
        <w:tab/>
        <w:t>0.235</w:t>
        <w:tab/>
        <w:t>0.712</w:t>
        <w:tab/>
        <w:t>0.209</w:t>
        <w:tab/>
        <w:t>0.414</w:t>
        <w:tab/>
        <w:t>0.109</w:t>
        <w:tab/>
        <w:t>-0.2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4059</w:t>
        <w:tab/>
        <w:t>1.075</w:t>
        <w:tab/>
        <w:t>0.423</w:t>
        <w:tab/>
        <w:t>0.204</w:t>
        <w:tab/>
        <w:t>0.057</w:t>
        <w:tab/>
        <w:t>-0.251</w:t>
        <w:tab/>
        <w:t>0.514</w:t>
        <w:tab/>
        <w:t>-0.1</w:t>
        <w:tab/>
        <w:t>-0.126</w:t>
        <w:tab/>
        <w:t>-0.041</w:t>
        <w:tab/>
        <w:t>-0.245</w:t>
        <w:tab/>
        <w:t>-0.703</w:t>
        <w:tab/>
        <w:t>-0.7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6724</w:t>
        <w:tab/>
        <w:t>1.389</w:t>
        <w:tab/>
        <w:t>1.367</w:t>
        <w:tab/>
        <w:t>0.559</w:t>
        <w:tab/>
        <w:t>0.235</w:t>
        <w:tab/>
        <w:t>-0.348</w:t>
        <w:tab/>
        <w:t>0.337</w:t>
        <w:tab/>
        <w:t>-0.099</w:t>
        <w:tab/>
        <w:t>0.118</w:t>
        <w:tab/>
        <w:t>-0.277</w:t>
        <w:tab/>
        <w:t>-0.685</w:t>
        <w:tab/>
        <w:t>-0.861</w:t>
        <w:tab/>
        <w:t>-0.7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066</w:t>
        <w:tab/>
        <w:t>2.461</w:t>
        <w:tab/>
        <w:t>1.229</w:t>
        <w:tab/>
        <w:t>0.932</w:t>
        <w:tab/>
        <w:t>1.043</w:t>
        <w:tab/>
        <w:t>0.177</w:t>
        <w:tab/>
        <w:t>0.817</w:t>
        <w:tab/>
        <w:t>0.618</w:t>
        <w:tab/>
        <w:t>0.272</w:t>
        <w:tab/>
        <w:t>-0.129</w:t>
        <w:tab/>
        <w:t>-0.187</w:t>
        <w:tab/>
        <w:t>-0.988</w:t>
        <w:tab/>
        <w:t>-1.3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089</w:t>
        <w:tab/>
        <w:t>1.554</w:t>
        <w:tab/>
        <w:t>0.931</w:t>
        <w:tab/>
        <w:t>-0.418</w:t>
        <w:tab/>
        <w:t>0.05</w:t>
        <w:tab/>
        <w:t>-2.49</w:t>
        <w:tab/>
        <w:t>-1.309</w:t>
        <w:tab/>
        <w:t>-0.972</w:t>
        <w:tab/>
        <w:t>-2.543</w:t>
        <w:tab/>
        <w:t>-2.112</w:t>
        <w:tab/>
        <w:t>-1.616</w:t>
        <w:tab/>
        <w:t>-3.469</w:t>
        <w:tab/>
        <w:t>-2.5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264</w:t>
        <w:tab/>
        <w:t>1.498</w:t>
        <w:tab/>
        <w:t>0.429</w:t>
        <w:tab/>
        <w:t>-0.878</w:t>
        <w:tab/>
        <w:t>-0.609</w:t>
        <w:tab/>
        <w:t>-1.718</w:t>
        <w:tab/>
        <w:t>-1.304</w:t>
        <w:tab/>
        <w:t>-0.9</w:t>
        <w:tab/>
        <w:t>-2.424</w:t>
        <w:tab/>
        <w:t>-1.789</w:t>
        <w:tab/>
        <w:t>-1.439</w:t>
        <w:tab/>
        <w:t>-1.574</w:t>
        <w:tab/>
        <w:t>-1.5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645</w:t>
        <w:tab/>
        <w:t>1.224</w:t>
        <w:tab/>
        <w:t>1.214</w:t>
        <w:tab/>
        <w:t>-0.086</w:t>
        <w:tab/>
        <w:t>-0.352</w:t>
        <w:tab/>
        <w:t>-0.771</w:t>
        <w:tab/>
        <w:t>-0.209</w:t>
        <w:tab/>
        <w:t>-0.649</w:t>
        <w:tab/>
        <w:t>-1.154</w:t>
        <w:tab/>
        <w:t>-0.782</w:t>
        <w:tab/>
        <w:t>-0.395</w:t>
        <w:tab/>
        <w:t>-0.935</w:t>
        <w:tab/>
        <w:t>-0.6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123</w:t>
        <w:tab/>
        <w:t>1.271</w:t>
        <w:tab/>
        <w:t>0.863</w:t>
        <w:tab/>
        <w:t>0.149</w:t>
        <w:tab/>
        <w:t>-0.003</w:t>
        <w:tab/>
        <w:t>-1.054</w:t>
        <w:tab/>
        <w:t>-0.352</w:t>
        <w:tab/>
        <w:t>-0.319</w:t>
        <w:tab/>
        <w:t>-0.488</w:t>
        <w:tab/>
        <w:t>-0.325</w:t>
        <w:tab/>
        <w:t>-0.246</w:t>
        <w:tab/>
        <w:t>-0.706</w:t>
        <w:tab/>
        <w:t>-0.5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184</w:t>
        <w:tab/>
        <w:t>1.909</w:t>
        <w:tab/>
        <w:t>0.576</w:t>
        <w:tab/>
        <w:t>-0.756</w:t>
        <w:tab/>
        <w:t>-1.595</w:t>
        <w:tab/>
        <w:t>-2.638</w:t>
        <w:tab/>
        <w:t>-0.905</w:t>
        <w:tab/>
        <w:t>-1.678</w:t>
        <w:tab/>
        <w:t>-2.749</w:t>
        <w:tab/>
        <w:t>-1.701</w:t>
        <w:tab/>
        <w:t>-1.636</w:t>
        <w:tab/>
        <w:t>-2.416</w:t>
        <w:tab/>
        <w:t>-2.1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416</w:t>
        <w:tab/>
        <w:t>1.005</w:t>
        <w:tab/>
        <w:t>0.662</w:t>
        <w:tab/>
        <w:t>-0.301</w:t>
        <w:tab/>
        <w:t>-0.234</w:t>
        <w:tab/>
        <w:t>-1.042</w:t>
        <w:tab/>
        <w:t>0.019</w:t>
        <w:tab/>
        <w:t>-0.472</w:t>
        <w:tab/>
        <w:t>-0.827</w:t>
        <w:tab/>
        <w:t>-0.415</w:t>
        <w:tab/>
        <w:t>-0.506</w:t>
        <w:tab/>
        <w:t>-0.617</w:t>
        <w:tab/>
        <w:t>-0.7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459</w:t>
        <w:tab/>
        <w:t>1.253</w:t>
        <w:tab/>
        <w:t>0.58</w:t>
        <w:tab/>
        <w:t>-0.488</w:t>
        <w:tab/>
        <w:t>-0.582</w:t>
        <w:tab/>
        <w:t>-1.302</w:t>
        <w:tab/>
        <w:t>-0.363</w:t>
        <w:tab/>
        <w:t>-1.204</w:t>
        <w:tab/>
        <w:t>-1.011</w:t>
        <w:tab/>
        <w:t>-1.376</w:t>
        <w:tab/>
        <w:t>-1.319</w:t>
        <w:tab/>
        <w:t>-1.473</w:t>
        <w:tab/>
        <w:t>-0.9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480</w:t>
        <w:tab/>
        <w:t>1.737</w:t>
        <w:tab/>
        <w:t>0.964</w:t>
        <w:tab/>
        <w:t>-1.527</w:t>
        <w:tab/>
        <w:t>-1.73</w:t>
        <w:tab/>
        <w:t>-2.973</w:t>
        <w:tab/>
        <w:t>-0.797</w:t>
        <w:tab/>
        <w:t>-1.838</w:t>
        <w:tab/>
        <w:t>-3.785</w:t>
        <w:tab/>
        <w:t>-2.046</w:t>
        <w:tab/>
        <w:t>-3.77</w:t>
        <w:tab/>
        <w:t>-3.31</w:t>
        <w:tab/>
        <w:t>-2.2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609</w:t>
        <w:tab/>
        <w:t>1.478</w:t>
        <w:tab/>
        <w:t>1.189</w:t>
        <w:tab/>
        <w:t>-0.064</w:t>
        <w:tab/>
        <w:t>-0.433</w:t>
        <w:tab/>
        <w:t>-1.371</w:t>
        <w:tab/>
        <w:t>-0.445</w:t>
        <w:tab/>
        <w:t>-1.174</w:t>
        <w:tab/>
        <w:t>-1.83</w:t>
        <w:tab/>
        <w:t>-0.873</w:t>
        <w:tab/>
        <w:t>-1.011</w:t>
        <w:tab/>
        <w:t>-1.253</w:t>
        <w:tab/>
        <w:t>-0.9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780</w:t>
        <w:tab/>
        <w:t>0.921</w:t>
        <w:tab/>
        <w:t>0.921</w:t>
        <w:tab/>
        <w:t>0.089</w:t>
        <w:tab/>
        <w:t>0.079</w:t>
        <w:tab/>
        <w:t>-0.166</w:t>
        <w:tab/>
        <w:t>0.356</w:t>
        <w:tab/>
        <w:t>0.317</w:t>
        <w:tab/>
        <w:t>-0.129</w:t>
        <w:tab/>
        <w:t>-0.11</w:t>
        <w:tab/>
        <w:t>0.008</w:t>
        <w:tab/>
        <w:t>-0.316</w:t>
        <w:tab/>
        <w:t>-0.2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2464</w:t>
        <w:tab/>
        <w:t>0.828</w:t>
        <w:tab/>
        <w:t>0.735</w:t>
        <w:tab/>
        <w:t>0.208</w:t>
        <w:tab/>
        <w:t>0.082</w:t>
        <w:tab/>
        <w:t>-0.414</w:t>
        <w:tab/>
        <w:t>0.286</w:t>
        <w:tab/>
        <w:t>-0.135</w:t>
        <w:tab/>
        <w:t>-0.148</w:t>
        <w:tab/>
        <w:t>-0.261</w:t>
        <w:tab/>
        <w:t>-0.234</w:t>
        <w:tab/>
        <w:t>-0.329</w:t>
        <w:tab/>
        <w:t>-0.3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469</w:t>
        <w:tab/>
        <w:t>1.024</w:t>
        <w:tab/>
        <w:t>0.804</w:t>
        <w:tab/>
        <w:t>-0.305</w:t>
        <w:tab/>
        <w:t>-0.021</w:t>
        <w:tab/>
        <w:t>-0.985</w:t>
        <w:tab/>
        <w:t>-0.608</w:t>
        <w:tab/>
        <w:t>-0.042</w:t>
        <w:tab/>
        <w:t>-0.935</w:t>
        <w:tab/>
        <w:t>0.109</w:t>
        <w:tab/>
        <w:t>-0.371</w:t>
        <w:tab/>
        <w:t>-0.663</w:t>
        <w:tab/>
        <w:t>-0.6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907</w:t>
        <w:tab/>
        <w:t>0.984</w:t>
        <w:tab/>
        <w:t>0.878</w:t>
        <w:tab/>
        <w:t>0.485</w:t>
        <w:tab/>
        <w:t>0.094</w:t>
        <w:tab/>
        <w:t>-0.591</w:t>
        <w:tab/>
        <w:t>-0.08</w:t>
        <w:tab/>
        <w:t>-0.224</w:t>
        <w:tab/>
        <w:t>-0.317</w:t>
        <w:tab/>
        <w:t>-0.38</w:t>
        <w:tab/>
        <w:t>-0.46</w:t>
        <w:tab/>
        <w:t>-0.567</w:t>
        <w:tab/>
        <w:t>-0.3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327</w:t>
        <w:tab/>
        <w:t>0.905</w:t>
        <w:tab/>
        <w:t>0.598</w:t>
        <w:tab/>
        <w:t>0.675</w:t>
        <w:tab/>
        <w:t>0.161</w:t>
        <w:tab/>
        <w:t>0.088</w:t>
        <w:tab/>
        <w:t>0.756</w:t>
        <w:tab/>
        <w:t>0.144</w:t>
        <w:tab/>
        <w:t>0.231</w:t>
        <w:tab/>
        <w:t>-0.043</w:t>
        <w:tab/>
        <w:t>-0.224</w:t>
        <w:tab/>
        <w:t>-0.65</w:t>
        <w:tab/>
        <w:t>-0.5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821</w:t>
        <w:tab/>
        <w:t>1.695</w:t>
        <w:tab/>
        <w:t>0.27</w:t>
        <w:tab/>
        <w:t>-0.176</w:t>
        <w:tab/>
        <w:t>-0.463</w:t>
        <w:tab/>
        <w:t>-1.209</w:t>
        <w:tab/>
        <w:t>-0.806</w:t>
        <w:tab/>
        <w:t>-1.325</w:t>
        <w:tab/>
        <w:t>-2.47</w:t>
        <w:tab/>
        <w:t>-1.858</w:t>
        <w:tab/>
        <w:t>-2.457</w:t>
        <w:tab/>
        <w:t>-1.788</w:t>
        <w:tab/>
        <w:t>-2.2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936</w:t>
        <w:tab/>
        <w:t>1.309</w:t>
        <w:tab/>
        <w:t>0.49</w:t>
        <w:tab/>
        <w:t>0.515</w:t>
        <w:tab/>
        <w:t>-0.145</w:t>
        <w:tab/>
        <w:t>-0.266</w:t>
        <w:tab/>
        <w:t>-0.111</w:t>
        <w:tab/>
        <w:t>-0.672</w:t>
        <w:tab/>
        <w:t>-1.057</w:t>
        <w:tab/>
        <w:t>-1.035</w:t>
        <w:tab/>
        <w:t>-0.098</w:t>
        <w:tab/>
        <w:t>0.051</w:t>
        <w:tab/>
        <w:t>-0.8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160</w:t>
        <w:tab/>
        <w:t>1.132</w:t>
        <w:tab/>
        <w:t>0.971</w:t>
        <w:tab/>
        <w:t>0.026</w:t>
        <w:tab/>
        <w:t>-0.382</w:t>
        <w:tab/>
        <w:t>-0.848</w:t>
        <w:tab/>
        <w:t>-0.236</w:t>
        <w:tab/>
        <w:t>-0.409</w:t>
        <w:tab/>
        <w:t>-0.34</w:t>
        <w:tab/>
        <w:t>-0.393</w:t>
        <w:tab/>
        <w:t>0.324</w:t>
        <w:tab/>
        <w:t>-0.146</w:t>
        <w:tab/>
        <w:t>-0.4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223</w:t>
        <w:tab/>
        <w:t>1.081</w:t>
        <w:tab/>
        <w:t>0.771</w:t>
        <w:tab/>
        <w:t>-0.267</w:t>
        <w:tab/>
        <w:t>0.057</w:t>
        <w:tab/>
        <w:t>-1.244</w:t>
        <w:tab/>
        <w:t>-0.174</w:t>
        <w:tab/>
        <w:t>-0.213</w:t>
        <w:tab/>
        <w:t>-0.973</w:t>
        <w:tab/>
        <w:t>-0.673</w:t>
        <w:tab/>
        <w:t>-0.379</w:t>
        <w:tab/>
        <w:t>-1.099</w:t>
        <w:tab/>
        <w:t>-0.4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382</w:t>
        <w:tab/>
        <w:t>2.253</w:t>
        <w:tab/>
        <w:t>2.013</w:t>
        <w:tab/>
        <w:t>0.884</w:t>
        <w:tab/>
        <w:t>-0.582</w:t>
        <w:tab/>
        <w:t>-1.17</w:t>
        <w:tab/>
        <w:t>-0.77</w:t>
        <w:tab/>
        <w:t>-0.566</w:t>
        <w:tab/>
        <w:t>-1.708</w:t>
        <w:tab/>
        <w:t>-0.784</w:t>
        <w:tab/>
        <w:t>-1.789</w:t>
        <w:tab/>
        <w:t>-1.242</w:t>
        <w:tab/>
        <w:t>-1.6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5368</w:t>
        <w:tab/>
        <w:t>2.385</w:t>
        <w:tab/>
        <w:t>0.61</w:t>
        <w:tab/>
        <w:t>-0.55</w:t>
        <w:tab/>
        <w:t>-2.382</w:t>
        <w:tab/>
        <w:t>-2.723</w:t>
        <w:tab/>
        <w:t>-1.072</w:t>
        <w:tab/>
        <w:t>-1.127</w:t>
        <w:tab/>
        <w:t>-2.802</w:t>
        <w:tab/>
        <w:t>-1.128</w:t>
        <w:tab/>
        <w:t>-1.942</w:t>
        <w:tab/>
        <w:t>-2.409</w:t>
        <w:tab/>
        <w:t>-2.3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5598</w:t>
        <w:tab/>
        <w:t>2.406</w:t>
        <w:tab/>
        <w:t>1.217</w:t>
        <w:tab/>
        <w:t>-0.192</w:t>
        <w:tab/>
        <w:t>-0.935</w:t>
        <w:tab/>
        <w:t>-1.439</w:t>
        <w:tab/>
        <w:t>-0.536</w:t>
        <w:tab/>
        <w:t>-0.677</w:t>
        <w:tab/>
        <w:t>-1.384</w:t>
        <w:tab/>
        <w:t>-0.632</w:t>
        <w:tab/>
        <w:t>-0.288</w:t>
        <w:tab/>
        <w:t>-1.305</w:t>
        <w:tab/>
        <w:t>-0.8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958</w:t>
        <w:tab/>
        <w:t>1.564</w:t>
        <w:tab/>
        <w:t>1.427</w:t>
        <w:tab/>
        <w:t>0.243</w:t>
        <w:tab/>
        <w:t>0.102</w:t>
        <w:tab/>
        <w:t>-0.265</w:t>
        <w:tab/>
        <w:t>0.144</w:t>
        <w:tab/>
        <w:t>-0.232</w:t>
        <w:tab/>
        <w:t>-0.346</w:t>
        <w:tab/>
        <w:t>-0.454</w:t>
        <w:tab/>
        <w:t>-0.222</w:t>
        <w:tab/>
        <w:t>-0.985</w:t>
        <w:tab/>
        <w:t>-0.6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1805</w:t>
        <w:tab/>
        <w:t>2.427</w:t>
        <w:tab/>
        <w:t>0.296</w:t>
        <w:tab/>
        <w:t>-2.048</w:t>
        <w:tab/>
        <w:t>-3.703</w:t>
        <w:tab/>
        <w:t>-4.472</w:t>
        <w:tab/>
        <w:t>-0.848</w:t>
        <w:tab/>
        <w:t>-1.633</w:t>
        <w:tab/>
        <w:t>-4.037</w:t>
        <w:tab/>
        <w:t>-1.943</w:t>
        <w:tab/>
        <w:t>-2.593</w:t>
        <w:tab/>
        <w:t>-3.908</w:t>
        <w:tab/>
        <w:t>-2.0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365</w:t>
        <w:tab/>
        <w:t>1.303</w:t>
        <w:tab/>
        <w:t>0.251</w:t>
        <w:tab/>
        <w:t>-0.163</w:t>
        <w:tab/>
        <w:t>-0.389</w:t>
        <w:tab/>
        <w:t>-1.419</w:t>
        <w:tab/>
        <w:t>-0.022</w:t>
        <w:tab/>
        <w:t>-0.187</w:t>
        <w:tab/>
        <w:t>-0.909</w:t>
        <w:tab/>
        <w:t>-0.636</w:t>
        <w:tab/>
        <w:t>0.023</w:t>
        <w:tab/>
        <w:t>-0.224</w:t>
        <w:tab/>
        <w:t>-0.0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366</w:t>
        <w:tab/>
        <w:t>0.922</w:t>
        <w:tab/>
        <w:t>0.83</w:t>
        <w:tab/>
        <w:t>0.77</w:t>
        <w:tab/>
        <w:t>-0.083</w:t>
        <w:tab/>
        <w:t>0.101</w:t>
        <w:tab/>
        <w:t>0.207</w:t>
        <w:tab/>
        <w:t>-0.121</w:t>
        <w:tab/>
        <w:t>0.264</w:t>
        <w:tab/>
        <w:t>-0.278</w:t>
        <w:tab/>
        <w:t>-0.265</w:t>
        <w:tab/>
        <w:t>-0.475</w:t>
        <w:tab/>
        <w:t>-0.4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379</w:t>
        <w:tab/>
        <w:t>1.13</w:t>
        <w:tab/>
        <w:t>0.64</w:t>
        <w:tab/>
        <w:t>0.111</w:t>
        <w:tab/>
        <w:t>-0.368</w:t>
        <w:tab/>
        <w:t>-1.189</w:t>
        <w:tab/>
        <w:t>-0.148</w:t>
        <w:tab/>
        <w:t>-0.576</w:t>
        <w:tab/>
        <w:t>-1.185</w:t>
        <w:tab/>
        <w:t>-0.499</w:t>
        <w:tab/>
        <w:t>-0.487</w:t>
        <w:tab/>
        <w:t>-0.864</w:t>
        <w:tab/>
        <w:t>-0.6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6973</w:t>
        <w:tab/>
        <w:t>0.954</w:t>
        <w:tab/>
        <w:t>0.69</w:t>
        <w:tab/>
        <w:t>0.607</w:t>
        <w:tab/>
        <w:t>0.429</w:t>
        <w:tab/>
        <w:t>-1.245</w:t>
        <w:tab/>
        <w:t>-0.258</w:t>
        <w:tab/>
        <w:t>-0.408</w:t>
        <w:tab/>
        <w:t>-0.48</w:t>
        <w:tab/>
        <w:t>-0.455</w:t>
        <w:tab/>
        <w:t>-0.185</w:t>
        <w:tab/>
        <w:t>-0.228</w:t>
        <w:tab/>
        <w:t>-0.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627</w:t>
        <w:tab/>
        <w:t>1.124</w:t>
        <w:tab/>
        <w:t>1.28</w:t>
        <w:tab/>
        <w:t>-0.289</w:t>
        <w:tab/>
        <w:t>-0.611</w:t>
        <w:tab/>
        <w:t>-1.28</w:t>
        <w:tab/>
        <w:t>-0.455</w:t>
        <w:tab/>
        <w:t>-0.926</w:t>
        <w:tab/>
        <w:t>-0.996</w:t>
        <w:tab/>
        <w:t>-0.861</w:t>
        <w:tab/>
        <w:t>-0.854</w:t>
        <w:tab/>
        <w:t>-1.024</w:t>
        <w:tab/>
        <w:t>-0.7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653</w:t>
        <w:tab/>
        <w:t>1.692</w:t>
        <w:tab/>
        <w:t>1.169</w:t>
        <w:tab/>
        <w:t>-1.147</w:t>
        <w:tab/>
        <w:t>-1.191</w:t>
        <w:tab/>
        <w:t>-1.975</w:t>
        <w:tab/>
        <w:t>-1.303</w:t>
        <w:tab/>
        <w:t>-2.028</w:t>
        <w:tab/>
        <w:t>-2.454</w:t>
        <w:tab/>
        <w:t>-2.436</w:t>
        <w:tab/>
        <w:t>-2.278</w:t>
        <w:tab/>
        <w:t>-3.029</w:t>
        <w:tab/>
        <w:t>-3.2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708</w:t>
        <w:tab/>
        <w:t>1.848</w:t>
        <w:tab/>
        <w:t>-0.241</w:t>
        <w:tab/>
        <w:t>-0.72</w:t>
        <w:tab/>
        <w:t>-0.896</w:t>
        <w:tab/>
        <w:t>-2.613</w:t>
        <w:tab/>
        <w:t>-2.091</w:t>
        <w:tab/>
        <w:t>-2.234</w:t>
        <w:tab/>
        <w:t>-3.924</w:t>
        <w:tab/>
        <w:t>-2.403</w:t>
        <w:tab/>
        <w:t>-2.319</w:t>
        <w:tab/>
        <w:t>-3.433</w:t>
        <w:tab/>
        <w:t>-2.6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792</w:t>
        <w:tab/>
        <w:t>1.903</w:t>
        <w:tab/>
        <w:t>0.429</w:t>
        <w:tab/>
        <w:t>-1.442</w:t>
        <w:tab/>
        <w:t>-1.394</w:t>
        <w:tab/>
        <w:t>-2.733</w:t>
        <w:tab/>
        <w:t>-2.416</w:t>
        <w:tab/>
        <w:t>-3.231</w:t>
        <w:tab/>
        <w:t>-3.422</w:t>
        <w:tab/>
        <w:t>-2.991</w:t>
        <w:tab/>
        <w:t>-2.4</w:t>
        <w:tab/>
        <w:t>-2.041</w:t>
        <w:tab/>
        <w:t>-2.7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238</w:t>
        <w:tab/>
        <w:t>1.988</w:t>
        <w:tab/>
        <w:t>1.253</w:t>
        <w:tab/>
        <w:t>-0.441</w:t>
        <w:tab/>
        <w:t>-0.544</w:t>
        <w:tab/>
        <w:t>-2.303</w:t>
        <w:tab/>
        <w:t>-1.088</w:t>
        <w:tab/>
        <w:t>-0.497</w:t>
        <w:tab/>
        <w:t>-2.209</w:t>
        <w:tab/>
        <w:t>-1.117</w:t>
        <w:tab/>
        <w:t>-2.457</w:t>
        <w:tab/>
        <w:t>-1.286</w:t>
        <w:tab/>
        <w:t>-1.4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849</w:t>
        <w:tab/>
        <w:t>0.933</w:t>
        <w:tab/>
        <w:t>0.427</w:t>
        <w:tab/>
        <w:t>-0.285</w:t>
        <w:tab/>
        <w:t>-0.298</w:t>
        <w:tab/>
        <w:t>-0.87</w:t>
        <w:tab/>
        <w:t>-0.223</w:t>
        <w:tab/>
        <w:t>-0.27</w:t>
        <w:tab/>
        <w:t>-0.464</w:t>
        <w:tab/>
        <w:t>-0.494</w:t>
        <w:tab/>
        <w:t>-0.209</w:t>
        <w:tab/>
        <w:t>-0.658</w:t>
        <w:tab/>
        <w:t>-0.2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770</w:t>
        <w:tab/>
        <w:t>1.297</w:t>
        <w:tab/>
        <w:t>1.094</w:t>
        <w:tab/>
        <w:t>-0.433</w:t>
        <w:tab/>
        <w:t>-0.961</w:t>
        <w:tab/>
        <w:t>-1.126</w:t>
        <w:tab/>
        <w:t>-0.138</w:t>
        <w:tab/>
        <w:t>-0.753</w:t>
        <w:tab/>
        <w:t>-1.359</w:t>
        <w:tab/>
        <w:t>-0.924</w:t>
        <w:tab/>
        <w:t>-0.665</w:t>
        <w:tab/>
        <w:t>-1.248</w:t>
        <w:tab/>
        <w:t>-0.6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795</w:t>
        <w:tab/>
        <w:t>1.595</w:t>
        <w:tab/>
        <w:t>0.601</w:t>
        <w:tab/>
        <w:t>-0.282</w:t>
        <w:tab/>
        <w:t>-0.342</w:t>
        <w:tab/>
        <w:t>-1.09</w:t>
        <w:tab/>
        <w:t>-0.357</w:t>
        <w:tab/>
        <w:t>-0.743</w:t>
        <w:tab/>
        <w:t>-1.472</w:t>
        <w:tab/>
        <w:t>-0.817</w:t>
        <w:tab/>
        <w:t>-1.783</w:t>
        <w:tab/>
        <w:t>-1.746</w:t>
        <w:tab/>
        <w:t>-1.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129</w:t>
        <w:tab/>
        <w:t>1.172</w:t>
        <w:tab/>
        <w:t>1.088</w:t>
        <w:tab/>
        <w:t>0.396</w:t>
        <w:tab/>
        <w:t>-0.374</w:t>
        <w:tab/>
        <w:t>-0.497</w:t>
        <w:tab/>
        <w:t>0.114</w:t>
        <w:tab/>
        <w:t>-0.311</w:t>
        <w:tab/>
        <w:t>-0.474</w:t>
        <w:tab/>
        <w:t>-0.267</w:t>
        <w:tab/>
        <w:t>-0.488</w:t>
        <w:tab/>
        <w:t>-0.482</w:t>
        <w:tab/>
        <w:t>-0.4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181</w:t>
        <w:tab/>
        <w:t>1.101</w:t>
        <w:tab/>
        <w:t>1.021</w:t>
        <w:tab/>
        <w:t>0.293</w:t>
        <w:tab/>
        <w:t>-0.484</w:t>
        <w:tab/>
        <w:t>-2.334</w:t>
        <w:tab/>
        <w:t>-0.481</w:t>
        <w:tab/>
        <w:t>-0.637</w:t>
        <w:tab/>
        <w:t>-2.931</w:t>
        <w:tab/>
        <w:t>-1.535</w:t>
        <w:tab/>
        <w:t>-0.703</w:t>
        <w:tab/>
        <w:t>-2.689</w:t>
        <w:tab/>
        <w:t>-1.9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291</w:t>
        <w:tab/>
        <w:t>1.825</w:t>
        <w:tab/>
        <w:t>0.297</w:t>
        <w:tab/>
        <w:t>-1.947</w:t>
        <w:tab/>
        <w:t>-1.845</w:t>
        <w:tab/>
        <w:t>-4.31</w:t>
        <w:tab/>
        <w:t>-1.753</w:t>
        <w:tab/>
        <w:t>-1.864</w:t>
        <w:tab/>
        <w:t>-4.659</w:t>
        <w:tab/>
        <w:t>-2.307</w:t>
        <w:tab/>
        <w:t>-3.591</w:t>
        <w:tab/>
        <w:t>-4.063</w:t>
        <w:tab/>
        <w:t>-3.3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Y12236</w:t>
        <w:tab/>
        <w:t>0.66</w:t>
        <w:tab/>
        <w:t>0.248</w:t>
        <w:tab/>
        <w:t>-0.083</w:t>
        <w:tab/>
        <w:t>-0.349</w:t>
        <w:tab/>
        <w:t>-0.664</w:t>
        <w:tab/>
        <w:t>-0.148</w:t>
        <w:tab/>
        <w:t>-0.557</w:t>
        <w:tab/>
        <w:t>-0.625</w:t>
        <w:tab/>
        <w:t>-0.313</w:t>
        <w:tab/>
        <w:t>-0.162</w:t>
        <w:tab/>
        <w:t>-0.503</w:t>
        <w:tab/>
        <w:t>-0.3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45492</w:t>
        <w:tab/>
        <w:t>1.179</w:t>
        <w:tab/>
        <w:t>0.721</w:t>
        <w:tab/>
        <w:t>-0.139</w:t>
        <w:tab/>
        <w:t>-0.565</w:t>
        <w:tab/>
        <w:t>-1.051</w:t>
        <w:tab/>
        <w:t>-0.923</w:t>
        <w:tab/>
        <w:t>-1.24</w:t>
        <w:tab/>
        <w:t>-1.464</w:t>
        <w:tab/>
        <w:t>-1.131</w:t>
        <w:tab/>
        <w:t>-1.083</w:t>
        <w:tab/>
        <w:t>-1.054</w:t>
        <w:tab/>
        <w:t>-0.9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159</w:t>
        <w:tab/>
        <w:t>1.488</w:t>
        <w:tab/>
        <w:t>1.578</w:t>
        <w:tab/>
        <w:t>0.779</w:t>
        <w:tab/>
        <w:t>0.535</w:t>
        <w:tab/>
        <w:t>0.19</w:t>
        <w:tab/>
        <w:t>0.538</w:t>
        <w:tab/>
        <w:t>0.499</w:t>
        <w:tab/>
        <w:t>0.98</w:t>
        <w:tab/>
        <w:t>0.446</w:t>
        <w:tab/>
        <w:t>0.249</w:t>
        <w:tab/>
        <w:t>-0.429</w:t>
        <w:tab/>
        <w:t>-0.7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271</w:t>
        <w:tab/>
        <w:t>1.664</w:t>
        <w:tab/>
        <w:t>1.07</w:t>
        <w:tab/>
        <w:t>0.343</w:t>
        <w:tab/>
        <w:t>-0.052</w:t>
        <w:tab/>
        <w:t>-0.402</w:t>
        <w:tab/>
        <w:t>-0.243</w:t>
        <w:tab/>
        <w:t>-0.687</w:t>
        <w:tab/>
        <w:t>-0.567</w:t>
        <w:tab/>
        <w:t>-1.024</w:t>
        <w:tab/>
        <w:t>-0.674</w:t>
        <w:tab/>
        <w:t>-0.969</w:t>
        <w:tab/>
        <w:t>-0.7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527</w:t>
        <w:tab/>
        <w:t>1.087</w:t>
        <w:tab/>
        <w:t>0.596</w:t>
        <w:tab/>
        <w:t>0.162</w:t>
        <w:tab/>
        <w:t>-0.191</w:t>
        <w:tab/>
        <w:t>-0.872</w:t>
        <w:tab/>
        <w:t>-0.524</w:t>
        <w:tab/>
        <w:t>-0.283</w:t>
        <w:tab/>
        <w:t>-1.113</w:t>
        <w:tab/>
        <w:t>-0.945</w:t>
        <w:tab/>
        <w:t>-1.678</w:t>
        <w:tab/>
        <w:t>-0.891</w:t>
        <w:tab/>
        <w:t>-0.9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3130</w:t>
        <w:tab/>
        <w:t>1.551</w:t>
        <w:tab/>
        <w:t>1.101</w:t>
        <w:tab/>
        <w:t>0.266</w:t>
        <w:tab/>
        <w:t>0.242</w:t>
        <w:tab/>
        <w:t>-0.313</w:t>
        <w:tab/>
        <w:t>-0.207</w:t>
        <w:tab/>
        <w:t>-0.467</w:t>
        <w:tab/>
        <w:t>-0.374</w:t>
        <w:tab/>
        <w:t>-0.531</w:t>
        <w:tab/>
        <w:t>-0.653</w:t>
        <w:tab/>
        <w:t>-1.025</w:t>
        <w:tab/>
        <w:t>-0.6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328</w:t>
        <w:tab/>
        <w:t>1.4</w:t>
        <w:tab/>
        <w:t>1.403</w:t>
        <w:tab/>
        <w:t>1.243</w:t>
        <w:tab/>
        <w:t>1.146</w:t>
        <w:tab/>
        <w:t>0.507</w:t>
        <w:tab/>
        <w:t>-0.001</w:t>
        <w:tab/>
        <w:t>0.304</w:t>
        <w:tab/>
        <w:t>0.614</w:t>
        <w:tab/>
        <w:t>0.024</w:t>
        <w:tab/>
        <w:t>0.699</w:t>
        <w:tab/>
        <w:t>0.173</w:t>
        <w:tab/>
        <w:t>-0.5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969</w:t>
        <w:tab/>
        <w:t>1.143</w:t>
        <w:tab/>
        <w:t>0.9</w:t>
        <w:tab/>
        <w:t>0.269</w:t>
        <w:tab/>
        <w:t>0.012</w:t>
        <w:tab/>
        <w:t>-0.233</w:t>
        <w:tab/>
        <w:t>-0.249</w:t>
        <w:tab/>
        <w:t>-0.249</w:t>
        <w:tab/>
        <w:t>-0.053</w:t>
        <w:tab/>
        <w:t>-0.129</w:t>
        <w:tab/>
        <w:t>-0.153</w:t>
        <w:tab/>
        <w:t>-0.221</w:t>
        <w:tab/>
        <w:t>-0.3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350</w:t>
        <w:tab/>
        <w:t>2.148</w:t>
        <w:tab/>
        <w:t>1.536</w:t>
        <w:tab/>
        <w:t>0.863</w:t>
        <w:tab/>
        <w:t>0.877</w:t>
        <w:tab/>
        <w:t>0.35</w:t>
        <w:tab/>
        <w:t>0.466</w:t>
        <w:tab/>
        <w:t>0.282</w:t>
        <w:tab/>
        <w:t>0.266</w:t>
        <w:tab/>
        <w:t>-0.118</w:t>
        <w:tab/>
        <w:t>-0.257</w:t>
        <w:tab/>
        <w:t>-0.522</w:t>
        <w:tab/>
        <w:t>-0.6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865</w:t>
        <w:tab/>
        <w:t>1.697</w:t>
        <w:tab/>
        <w:t>1.652</w:t>
        <w:tab/>
        <w:t>0.287</w:t>
        <w:tab/>
        <w:t>0.353</w:t>
        <w:tab/>
        <w:t>-0.658</w:t>
        <w:tab/>
        <w:t>-0.43</w:t>
        <w:tab/>
        <w:t>-0.53</w:t>
        <w:tab/>
        <w:t>-0.587</w:t>
        <w:tab/>
        <w:t>-0.578</w:t>
        <w:tab/>
        <w:t>-0.951</w:t>
        <w:tab/>
        <w:t>-0.981</w:t>
        <w:tab/>
        <w:t>-0.6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523</w:t>
        <w:tab/>
        <w:t>1.088</w:t>
        <w:tab/>
        <w:t>0.534</w:t>
        <w:tab/>
        <w:t>-0.01</w:t>
        <w:tab/>
        <w:t>-0.053</w:t>
        <w:tab/>
        <w:t>-0.389</w:t>
        <w:tab/>
        <w:t>-0.21</w:t>
        <w:tab/>
        <w:t>-0.878</w:t>
        <w:tab/>
        <w:t>-0.58</w:t>
        <w:tab/>
        <w:t>-0.639</w:t>
        <w:tab/>
        <w:t>-0.778</w:t>
        <w:tab/>
        <w:t>-1.035</w:t>
        <w:tab/>
        <w:t>-1.2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454</w:t>
        <w:tab/>
        <w:t>0.893</w:t>
        <w:tab/>
        <w:t>0.899</w:t>
        <w:tab/>
        <w:t>0.401</w:t>
        <w:tab/>
        <w:t>0.344</w:t>
        <w:tab/>
        <w:t>0.31</w:t>
        <w:tab/>
        <w:t>0.152</w:t>
        <w:tab/>
        <w:t>-0.201</w:t>
        <w:tab/>
        <w:t>-0.009</w:t>
        <w:tab/>
        <w:t>0.054</w:t>
        <w:tab/>
        <w:t>0.01</w:t>
        <w:tab/>
        <w:t>0.033</w:t>
        <w:tab/>
        <w:t>-0.2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3250</w:t>
        <w:tab/>
        <w:t>1.607</w:t>
        <w:tab/>
        <w:t>1.163</w:t>
        <w:tab/>
        <w:t>1.105</w:t>
        <w:tab/>
        <w:t>0.888</w:t>
        <w:tab/>
        <w:t>-0.183</w:t>
        <w:tab/>
        <w:t>0.037</w:t>
        <w:tab/>
        <w:t>-0.568</w:t>
        <w:tab/>
        <w:t>-0.396</w:t>
        <w:tab/>
        <w:t>-0.341</w:t>
        <w:tab/>
        <w:t>-0.232</w:t>
        <w:tab/>
        <w:t>-0.554</w:t>
        <w:tab/>
        <w:t>-0.5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420</w:t>
        <w:tab/>
        <w:t>1.257</w:t>
        <w:tab/>
        <w:t>0.872</w:t>
        <w:tab/>
        <w:t>1.082</w:t>
        <w:tab/>
        <w:t>0.817</w:t>
        <w:tab/>
        <w:t>0.063</w:t>
        <w:tab/>
        <w:t>0.007</w:t>
        <w:tab/>
        <w:t>0.375</w:t>
        <w:tab/>
        <w:t>-0.285</w:t>
        <w:tab/>
        <w:t>0.145</w:t>
        <w:tab/>
        <w:t>0.274</w:t>
        <w:tab/>
        <w:t>-0.225</w:t>
        <w:tab/>
        <w:t>-0.1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302</w:t>
        <w:tab/>
        <w:t>0.901</w:t>
        <w:tab/>
        <w:t>0.588</w:t>
        <w:tab/>
        <w:t>0.197</w:t>
        <w:tab/>
        <w:t>0.67</w:t>
        <w:tab/>
        <w:t>-0.341</w:t>
        <w:tab/>
        <w:t>-0.258</w:t>
        <w:tab/>
        <w:t>-0.527</w:t>
        <w:tab/>
        <w:t>-1.119</w:t>
        <w:tab/>
        <w:t>-0.751</w:t>
        <w:tab/>
        <w:t>-0.897</w:t>
        <w:tab/>
        <w:t>-1.146</w:t>
        <w:tab/>
        <w:t>-1.2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402</w:t>
        <w:tab/>
        <w:t>1.066</w:t>
        <w:tab/>
        <w:t>0.444</w:t>
        <w:tab/>
        <w:t>0.065</w:t>
        <w:tab/>
        <w:t>-0.069</w:t>
        <w:tab/>
        <w:t>-1.057</w:t>
        <w:tab/>
        <w:t>-0.803</w:t>
        <w:tab/>
        <w:t>-0.762</w:t>
        <w:tab/>
        <w:t>-2.496</w:t>
        <w:tab/>
        <w:t>-1.213</w:t>
        <w:tab/>
        <w:t>-1.497</w:t>
        <w:tab/>
        <w:t>-1.206</w:t>
        <w:tab/>
        <w:t>-1.1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414</w:t>
        <w:tab/>
        <w:t>1.933</w:t>
        <w:tab/>
        <w:t>1.471</w:t>
        <w:tab/>
        <w:t>0.758</w:t>
        <w:tab/>
        <w:t>-0.084</w:t>
        <w:tab/>
        <w:t>-1.78</w:t>
        <w:tab/>
        <w:t>-2.103</w:t>
        <w:tab/>
        <w:t>-2.741</w:t>
        <w:tab/>
        <w:t>-3.332</w:t>
        <w:tab/>
        <w:t>-2.848</w:t>
        <w:tab/>
        <w:t>-2.794</w:t>
        <w:tab/>
        <w:t>-2.393</w:t>
        <w:tab/>
        <w:t>-2.2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350</w:t>
        <w:tab/>
        <w:t>1.248</w:t>
        <w:tab/>
        <w:t>1.013</w:t>
        <w:tab/>
        <w:t>0.57</w:t>
        <w:tab/>
        <w:t>0.506</w:t>
        <w:tab/>
        <w:t>0.028</w:t>
        <w:tab/>
        <w:t>0.403</w:t>
        <w:tab/>
        <w:t>-0.153</w:t>
        <w:tab/>
        <w:t>-0.214</w:t>
        <w:tab/>
        <w:t>-0.144</w:t>
        <w:tab/>
        <w:t>-0.16</w:t>
        <w:tab/>
        <w:t>-0.602</w:t>
        <w:tab/>
        <w:t>-0.5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3869</w:t>
        <w:tab/>
        <w:t>1.828</w:t>
        <w:tab/>
        <w:t>1.359</w:t>
        <w:tab/>
        <w:t>1.466</w:t>
        <w:tab/>
        <w:t>0.412</w:t>
        <w:tab/>
        <w:t>-0.882</w:t>
        <w:tab/>
        <w:t>-0.886</w:t>
        <w:tab/>
        <w:t>-1.453</w:t>
        <w:tab/>
        <w:t>-1.676</w:t>
        <w:tab/>
        <w:t>-1.255</w:t>
        <w:tab/>
        <w:t>-1.13</w:t>
        <w:tab/>
        <w:t>-0.905</w:t>
        <w:tab/>
        <w:t>-1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1436</w:t>
        <w:tab/>
        <w:t>1.679</w:t>
        <w:tab/>
        <w:t>0.731</w:t>
        <w:tab/>
        <w:t>-0.409</w:t>
        <w:tab/>
        <w:t>-0.955</w:t>
        <w:tab/>
        <w:t>-1.93</w:t>
        <w:tab/>
        <w:t>-1.966</w:t>
        <w:tab/>
        <w:t>-1.806</w:t>
        <w:tab/>
        <w:t>-3.551</w:t>
        <w:tab/>
        <w:t>-2.246</w:t>
        <w:tab/>
        <w:t>-3.567</w:t>
        <w:tab/>
        <w:t>-4.003</w:t>
        <w:tab/>
        <w:t>-3.4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2010</w:t>
        <w:tab/>
        <w:t>1.794</w:t>
        <w:tab/>
        <w:t>1.917</w:t>
        <w:tab/>
        <w:t>0.438</w:t>
        <w:tab/>
        <w:t>-0.188</w:t>
        <w:tab/>
        <w:t>-1.51</w:t>
        <w:tab/>
        <w:t>-1.231</w:t>
        <w:tab/>
        <w:t>-1.644</w:t>
        <w:tab/>
        <w:t>-2.43</w:t>
        <w:tab/>
        <w:t>-2.169</w:t>
        <w:tab/>
        <w:t>-2.328</w:t>
        <w:tab/>
        <w:t>-2.958</w:t>
        <w:tab/>
        <w:t>-2.8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717971</w:t>
        <w:tab/>
        <w:t>0.984</w:t>
        <w:tab/>
        <w:t>0.323</w:t>
        <w:tab/>
        <w:t>0.021</w:t>
        <w:tab/>
        <w:t>0.159</w:t>
        <w:tab/>
        <w:t>-0.782</w:t>
        <w:tab/>
        <w:t>-0.452</w:t>
        <w:tab/>
        <w:t>-1.076</w:t>
        <w:tab/>
        <w:t>-1.578</w:t>
        <w:tab/>
        <w:t>-0.769</w:t>
        <w:tab/>
        <w:t>-1.273</w:t>
        <w:tab/>
        <w:t>-1.054</w:t>
        <w:tab/>
        <w:t>-0.5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396</w:t>
        <w:tab/>
        <w:t>0.764</w:t>
        <w:tab/>
        <w:t>0.498</w:t>
        <w:tab/>
        <w:t>0.132</w:t>
        <w:tab/>
        <w:t>0.03</w:t>
        <w:tab/>
        <w:t>-0.24</w:t>
        <w:tab/>
        <w:t>0.268</w:t>
        <w:tab/>
        <w:t>-0.2</w:t>
        <w:tab/>
        <w:t>-0.588</w:t>
        <w:tab/>
        <w:t>-0.374</w:t>
        <w:tab/>
        <w:t>-0.515</w:t>
        <w:tab/>
        <w:t>-0.814</w:t>
        <w:tab/>
        <w:t>-0.4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523</w:t>
        <w:tab/>
        <w:t>1.02</w:t>
        <w:tab/>
        <w:t>0.786</w:t>
        <w:tab/>
        <w:t>0.839</w:t>
        <w:tab/>
        <w:t>0.448</w:t>
        <w:tab/>
        <w:t>0.347</w:t>
        <w:tab/>
        <w:t>0.521</w:t>
        <w:tab/>
        <w:t>-0.083</w:t>
        <w:tab/>
        <w:t>0.038</w:t>
        <w:tab/>
        <w:t>0.358</w:t>
        <w:tab/>
        <w:t>-0.003</w:t>
        <w:tab/>
        <w:t>0.119</w:t>
        <w:tab/>
        <w:t>0.0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932</w:t>
        <w:tab/>
        <w:t>1.19</w:t>
        <w:tab/>
        <w:t>0.812</w:t>
        <w:tab/>
        <w:t>1.26</w:t>
        <w:tab/>
        <w:t>0.612</w:t>
        <w:tab/>
        <w:t>-0.24</w:t>
        <w:tab/>
        <w:t>-0.411</w:t>
        <w:tab/>
        <w:t>-0.307</w:t>
        <w:tab/>
        <w:t>-1.046</w:t>
        <w:tab/>
        <w:t>-0.455</w:t>
        <w:tab/>
        <w:t>-0.863</w:t>
        <w:tab/>
        <w:t>-1.182</w:t>
        <w:tab/>
        <w:t>-1.1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978</w:t>
        <w:tab/>
        <w:t>1.221</w:t>
        <w:tab/>
        <w:t>0.845</w:t>
        <w:tab/>
        <w:t>0.38</w:t>
        <w:tab/>
        <w:t>0.241</w:t>
        <w:tab/>
        <w:t>0.11</w:t>
        <w:tab/>
        <w:t>0.28</w:t>
        <w:tab/>
        <w:t>-0.204</w:t>
        <w:tab/>
        <w:t>-0.165</w:t>
        <w:tab/>
        <w:t>-0.284</w:t>
        <w:tab/>
        <w:t>-0.536</w:t>
        <w:tab/>
        <w:t>-0.849</w:t>
        <w:tab/>
        <w:t>-0.8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82789</w:t>
        <w:tab/>
        <w:t>1.604</w:t>
        <w:tab/>
        <w:t>0.555</w:t>
        <w:tab/>
        <w:t>-0.173</w:t>
        <w:tab/>
        <w:t>-0.079</w:t>
        <w:tab/>
        <w:t>-1.14</w:t>
        <w:tab/>
        <w:t>-0.584</w:t>
        <w:tab/>
        <w:t>-0.727</w:t>
        <w:tab/>
        <w:t>-2.146</w:t>
        <w:tab/>
        <w:t>-1.103</w:t>
        <w:tab/>
        <w:t>-2.367</w:t>
        <w:tab/>
        <w:t>-1.677</w:t>
        <w:tab/>
        <w:t>-1.6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40435</w:t>
        <w:tab/>
        <w:t>0.917</w:t>
        <w:tab/>
        <w:t>0.251</w:t>
        <w:tab/>
        <w:t>-0.593</w:t>
        <w:tab/>
        <w:t>-1.18</w:t>
        <w:tab/>
        <w:t>-2.03</w:t>
        <w:tab/>
        <w:t>-1.511</w:t>
        <w:tab/>
        <w:t>-2.238</w:t>
        <w:tab/>
        <w:t>-2.456</w:t>
        <w:tab/>
        <w:t>-3.02</w:t>
        <w:tab/>
        <w:t>-3.079</w:t>
        <w:tab/>
        <w:t>-3.34</w:t>
        <w:tab/>
        <w:t>-3.9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168</w:t>
        <w:tab/>
        <w:t>0.937</w:t>
        <w:tab/>
        <w:t>0.541</w:t>
        <w:tab/>
        <w:t>0.466</w:t>
        <w:tab/>
        <w:t>0.31</w:t>
        <w:tab/>
        <w:t>-0.092</w:t>
        <w:tab/>
        <w:t>-0.243</w:t>
        <w:tab/>
        <w:t>-0.519</w:t>
        <w:tab/>
        <w:t>-0.385</w:t>
        <w:tab/>
        <w:t>-0.601</w:t>
        <w:tab/>
        <w:t>-0.119</w:t>
        <w:tab/>
        <w:t>-0.389</w:t>
        <w:tab/>
        <w:t>-0.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492</w:t>
        <w:tab/>
        <w:t>1.541</w:t>
        <w:tab/>
        <w:t>1.562</w:t>
        <w:tab/>
        <w:t>1.072</w:t>
        <w:tab/>
        <w:t>0.726</w:t>
        <w:tab/>
        <w:t>0.65</w:t>
        <w:tab/>
        <w:t>0.61</w:t>
        <w:tab/>
        <w:t>0.34</w:t>
        <w:tab/>
        <w:t>0.248</w:t>
        <w:tab/>
        <w:t>-0.272</w:t>
        <w:tab/>
        <w:t>0.141</w:t>
        <w:tab/>
        <w:t>-0.226</w:t>
        <w:tab/>
        <w:t>0.1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357</w:t>
        <w:tab/>
        <w:t>1.225</w:t>
        <w:tab/>
        <w:t>1.297</w:t>
        <w:tab/>
        <w:t>0.688</w:t>
        <w:tab/>
        <w:t>0.342</w:t>
        <w:tab/>
        <w:t>0.189</w:t>
        <w:tab/>
        <w:t>-0.025</w:t>
        <w:tab/>
        <w:t>-0.108</w:t>
        <w:tab/>
        <w:t>-0.129</w:t>
        <w:tab/>
        <w:t>-0.165</w:t>
        <w:tab/>
        <w:t>-0.412</w:t>
        <w:tab/>
        <w:t>-0.404</w:t>
        <w:tab/>
        <w:t>-0.3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720</w:t>
        <w:tab/>
        <w:t>1.721</w:t>
        <w:tab/>
        <w:t>1.553</w:t>
        <w:tab/>
        <w:t>0.166</w:t>
        <w:tab/>
        <w:t>-0.077</w:t>
        <w:tab/>
        <w:t>-0.855</w:t>
        <w:tab/>
        <w:t>-0.419</w:t>
        <w:tab/>
        <w:t>-1.185</w:t>
        <w:tab/>
        <w:t>-1.52</w:t>
        <w:tab/>
        <w:t>-1.158</w:t>
        <w:tab/>
        <w:t>-2.395</w:t>
        <w:tab/>
        <w:t>-1.831</w:t>
        <w:tab/>
        <w:t>-1.4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873</w:t>
        <w:tab/>
        <w:t>1.345</w:t>
        <w:tab/>
        <w:t>1.011</w:t>
        <w:tab/>
        <w:t>0.43</w:t>
        <w:tab/>
        <w:t>0.097</w:t>
        <w:tab/>
        <w:t>-0.913</w:t>
        <w:tab/>
        <w:t>-0.762</w:t>
        <w:tab/>
        <w:t>-0.561</w:t>
        <w:tab/>
        <w:t>-1.652</w:t>
        <w:tab/>
        <w:t>-1.323</w:t>
        <w:tab/>
        <w:t>-1.921</w:t>
        <w:tab/>
        <w:t>-1.736</w:t>
        <w:tab/>
        <w:t>-2.2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046</w:t>
        <w:tab/>
        <w:t>1.71</w:t>
        <w:tab/>
        <w:t>1.329</w:t>
        <w:tab/>
        <w:t>0.293</w:t>
        <w:tab/>
        <w:t>-0.118</w:t>
        <w:tab/>
        <w:t>-0.62</w:t>
        <w:tab/>
        <w:t>-0.375</w:t>
        <w:tab/>
        <w:t>-1.044</w:t>
        <w:tab/>
        <w:t>-1.032</w:t>
        <w:tab/>
        <w:t>-2.037</w:t>
        <w:tab/>
        <w:t>-2.516</w:t>
        <w:tab/>
        <w:t>-1.971</w:t>
        <w:tab/>
        <w:t>-2.4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00931</w:t>
        <w:tab/>
        <w:t>2.166</w:t>
        <w:tab/>
        <w:t>1.372</w:t>
        <w:tab/>
        <w:t>0.777</w:t>
        <w:tab/>
        <w:t>0.047</w:t>
        <w:tab/>
        <w:t>-1.133</w:t>
        <w:tab/>
        <w:t>-1.523</w:t>
        <w:tab/>
        <w:t>-2.244</w:t>
        <w:tab/>
        <w:t>-1.924</w:t>
        <w:tab/>
        <w:t>-2.301</w:t>
        <w:tab/>
        <w:t>-3.19</w:t>
        <w:tab/>
        <w:t>-2.85</w:t>
        <w:tab/>
        <w:t>-3.0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6961</w:t>
        <w:tab/>
        <w:t>1.075</w:t>
        <w:tab/>
        <w:t>0.522</w:t>
        <w:tab/>
        <w:t>0.16</w:t>
        <w:tab/>
        <w:t>0.213</w:t>
        <w:tab/>
        <w:t>-0.226</w:t>
        <w:tab/>
        <w:t>-0.523</w:t>
        <w:tab/>
        <w:t>-0.506</w:t>
        <w:tab/>
        <w:t>-1.517</w:t>
        <w:tab/>
        <w:t>-1.53</w:t>
        <w:tab/>
        <w:t>-1.377</w:t>
        <w:tab/>
        <w:t>-1.658</w:t>
        <w:tab/>
        <w:t>-0.5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6830</w:t>
        <w:tab/>
        <w:t>0.795</w:t>
        <w:tab/>
        <w:t>0.666</w:t>
        <w:tab/>
        <w:t>0.735</w:t>
        <w:tab/>
        <w:t>0.684</w:t>
        <w:tab/>
        <w:t>-0.407</w:t>
        <w:tab/>
        <w:t>-0.326</w:t>
        <w:tab/>
        <w:t>-0.802</w:t>
        <w:tab/>
        <w:t>-1.161</w:t>
        <w:tab/>
        <w:t>-0.855</w:t>
        <w:tab/>
        <w:t>-1.196</w:t>
        <w:tab/>
        <w:t>-1.478</w:t>
        <w:tab/>
        <w:t>-1.3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717</w:t>
        <w:tab/>
        <w:t>1.01</w:t>
        <w:tab/>
        <w:t>0.515</w:t>
        <w:tab/>
        <w:t>1.119</w:t>
        <w:tab/>
        <w:t>0.634</w:t>
        <w:tab/>
        <w:t>0.676</w:t>
        <w:tab/>
        <w:t>0.434</w:t>
        <w:tab/>
        <w:t>0.067</w:t>
        <w:tab/>
        <w:t>0.116</w:t>
        <w:tab/>
        <w:t>-0.027</w:t>
        <w:tab/>
        <w:t>-0.076</w:t>
        <w:tab/>
        <w:t>-0.458</w:t>
        <w:tab/>
        <w:t>-0.2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101</w:t>
        <w:tab/>
        <w:t>1.659</w:t>
        <w:tab/>
        <w:t>1.234</w:t>
        <w:tab/>
        <w:t>1.209</w:t>
        <w:tab/>
        <w:t>1.308</w:t>
        <w:tab/>
        <w:t>1.215</w:t>
        <w:tab/>
        <w:t>0.594</w:t>
        <w:tab/>
        <w:t>0.293</w:t>
        <w:tab/>
        <w:t>0.671</w:t>
        <w:tab/>
        <w:t>-0.054</w:t>
        <w:tab/>
        <w:t>-0.595</w:t>
        <w:tab/>
        <w:t>-0.57</w:t>
        <w:tab/>
        <w:t>-0.3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378</w:t>
        <w:tab/>
        <w:t>0.832</w:t>
        <w:tab/>
        <w:t>0.685</w:t>
        <w:tab/>
        <w:t>0.463</w:t>
        <w:tab/>
        <w:t>0.348</w:t>
        <w:tab/>
        <w:t>-0.026</w:t>
        <w:tab/>
        <w:t>-0.009</w:t>
        <w:tab/>
        <w:t>0.041</w:t>
        <w:tab/>
        <w:t>-0.348</w:t>
        <w:tab/>
        <w:t>-0.343</w:t>
        <w:tab/>
        <w:t>-0.041</w:t>
        <w:tab/>
        <w:t>-0.616</w:t>
        <w:tab/>
        <w:t>-0.1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473</w:t>
        <w:tab/>
        <w:t>1.063</w:t>
        <w:tab/>
        <w:t>0.762</w:t>
        <w:tab/>
        <w:t>0.759</w:t>
        <w:tab/>
        <w:t>0.827</w:t>
        <w:tab/>
        <w:t>0.605</w:t>
        <w:tab/>
        <w:t>0.904</w:t>
        <w:tab/>
        <w:t>0.406</w:t>
        <w:tab/>
        <w:t>0.505</w:t>
        <w:tab/>
        <w:t>-0.025</w:t>
        <w:tab/>
        <w:t>-0.104</w:t>
        <w:tab/>
        <w:t>-0.451</w:t>
        <w:tab/>
        <w:t>-0.7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671</w:t>
        <w:tab/>
        <w:t>1.183</w:t>
        <w:tab/>
        <w:t>1.232</w:t>
        <w:tab/>
        <w:t>0.721</w:t>
        <w:tab/>
        <w:t>0.68</w:t>
        <w:tab/>
        <w:t>0.547</w:t>
        <w:tab/>
        <w:t>0.379</w:t>
        <w:tab/>
        <w:t>0.529</w:t>
        <w:tab/>
        <w:t>0.827</w:t>
        <w:tab/>
        <w:t>0.101</w:t>
        <w:tab/>
        <w:t>0.087</w:t>
        <w:tab/>
        <w:t>-0.065</w:t>
        <w:tab/>
        <w:t>-0.2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426</w:t>
        <w:tab/>
        <w:t>1.179</w:t>
        <w:tab/>
        <w:t>0.865</w:t>
        <w:tab/>
        <w:t>1.032</w:t>
        <w:tab/>
        <w:t>0.998</w:t>
        <w:tab/>
        <w:t>0.961</w:t>
        <w:tab/>
        <w:t>0.727</w:t>
        <w:tab/>
        <w:t>0.165</w:t>
        <w:tab/>
        <w:t>-0.115</w:t>
        <w:tab/>
        <w:t>-0.208</w:t>
        <w:tab/>
        <w:t>0.01</w:t>
        <w:tab/>
        <w:t>-0.533</w:t>
        <w:tab/>
        <w:t>-0.3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6546</w:t>
        <w:tab/>
        <w:t>1.451</w:t>
        <w:tab/>
        <w:t>1.47</w:t>
        <w:tab/>
        <w:t>0.702</w:t>
        <w:tab/>
        <w:t>0.14</w:t>
        <w:tab/>
        <w:t>-0.213</w:t>
        <w:tab/>
        <w:t>0.437</w:t>
        <w:tab/>
        <w:t>-0.097</w:t>
        <w:tab/>
        <w:t>-0.236</w:t>
        <w:tab/>
        <w:t>-0.667</w:t>
        <w:tab/>
        <w:t>-0.789</w:t>
        <w:tab/>
        <w:t>-1.396</w:t>
        <w:tab/>
        <w:t>-1.5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246</w:t>
        <w:tab/>
        <w:t>1.129</w:t>
        <w:tab/>
        <w:t>0.992</w:t>
        <w:tab/>
        <w:t>0.856</w:t>
        <w:tab/>
        <w:t>0.432</w:t>
        <w:tab/>
        <w:t>0.022</w:t>
        <w:tab/>
        <w:t>-0.206</w:t>
        <w:tab/>
        <w:t>-0.124</w:t>
        <w:tab/>
        <w:t>-0.239</w:t>
        <w:tab/>
        <w:t>-0.397</w:t>
        <w:tab/>
        <w:t>-0.95</w:t>
        <w:tab/>
        <w:t>-0.647</w:t>
        <w:tab/>
        <w:t>-0.9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153</w:t>
        <w:tab/>
        <w:t>1.168</w:t>
        <w:tab/>
        <w:t>1.028</w:t>
        <w:tab/>
        <w:t>0.75</w:t>
        <w:tab/>
        <w:t>1.014</w:t>
        <w:tab/>
        <w:t>0.746</w:t>
        <w:tab/>
        <w:t>1.113</w:t>
        <w:tab/>
        <w:t>0.461</w:t>
        <w:tab/>
        <w:t>0.406</w:t>
        <w:tab/>
        <w:t>0.008</w:t>
        <w:tab/>
        <w:t>0.193</w:t>
        <w:tab/>
        <w:t>-0.029</w:t>
        <w:tab/>
        <w:t>-0.5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522</w:t>
        <w:tab/>
        <w:t>1.28</w:t>
        <w:tab/>
        <w:t>1.091</w:t>
        <w:tab/>
        <w:t>0.7</w:t>
        <w:tab/>
        <w:t>0.663</w:t>
        <w:tab/>
        <w:t>0.44</w:t>
        <w:tab/>
        <w:t>0.3</w:t>
        <w:tab/>
        <w:t>0.092</w:t>
        <w:tab/>
        <w:t>0.137</w:t>
        <w:tab/>
        <w:t>-0.206</w:t>
        <w:tab/>
        <w:t>-0.308</w:t>
        <w:tab/>
        <w:t>-0.285</w:t>
        <w:tab/>
        <w:t>-0.8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043</w:t>
        <w:tab/>
        <w:t>1.545</w:t>
        <w:tab/>
        <w:t>1.541</w:t>
        <w:tab/>
        <w:t>0.894</w:t>
        <w:tab/>
        <w:t>0.82</w:t>
        <w:tab/>
        <w:t>0.832</w:t>
        <w:tab/>
        <w:t>1.091</w:t>
        <w:tab/>
        <w:t>0.412</w:t>
        <w:tab/>
        <w:t>0.715</w:t>
        <w:tab/>
        <w:t>0.071</w:t>
        <w:tab/>
        <w:t>0.102</w:t>
        <w:tab/>
        <w:t>-0.204</w:t>
        <w:tab/>
        <w:t>-0.5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0717</w:t>
        <w:tab/>
        <w:t>1.25</w:t>
        <w:tab/>
        <w:t>1.2</w:t>
        <w:tab/>
        <w:t>1.056</w:t>
        <w:tab/>
        <w:t>1.301</w:t>
        <w:tab/>
        <w:t>0.287</w:t>
        <w:tab/>
        <w:t>0.397</w:t>
        <w:tab/>
        <w:t>0.228</w:t>
        <w:tab/>
        <w:t>0.172</w:t>
        <w:tab/>
        <w:t>0.058</w:t>
        <w:tab/>
        <w:t>-0.424</w:t>
        <w:tab/>
        <w:t>-0.866</w:t>
        <w:tab/>
        <w:t>-0.6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876</w:t>
        <w:tab/>
        <w:t>1.003</w:t>
        <w:tab/>
        <w:t>0.842</w:t>
        <w:tab/>
        <w:t>0.983</w:t>
        <w:tab/>
        <w:t>0.806</w:t>
        <w:tab/>
        <w:t>0.403</w:t>
        <w:tab/>
        <w:t>0.547</w:t>
        <w:tab/>
        <w:t>0.241</w:t>
        <w:tab/>
        <w:t>0.682</w:t>
        <w:tab/>
        <w:t>0.255</w:t>
        <w:tab/>
        <w:t>0.644</w:t>
        <w:tab/>
        <w:t>0.173</w:t>
        <w:tab/>
        <w:t>-0.1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444</w:t>
        <w:tab/>
        <w:t>0.943</w:t>
        <w:tab/>
        <w:t>1.002</w:t>
        <w:tab/>
        <w:t>0.207</w:t>
        <w:tab/>
        <w:t>0.268</w:t>
        <w:tab/>
        <w:t>0.012</w:t>
        <w:tab/>
        <w:t>-0.086</w:t>
        <w:tab/>
        <w:t>0.058</w:t>
        <w:tab/>
        <w:t>-0.224</w:t>
        <w:tab/>
        <w:t>-0.281</w:t>
        <w:tab/>
        <w:t>-0.241</w:t>
        <w:tab/>
        <w:t>-0.759</w:t>
        <w:tab/>
        <w:t>-0.8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999</w:t>
        <w:tab/>
        <w:t>1.023</w:t>
        <w:tab/>
        <w:t>1.094</w:t>
        <w:tab/>
        <w:t>0.349</w:t>
        <w:tab/>
        <w:t>0.703</w:t>
        <w:tab/>
        <w:t>0.366</w:t>
        <w:tab/>
        <w:t>0.001</w:t>
        <w:tab/>
        <w:t>0.097</w:t>
        <w:tab/>
        <w:t>-0.29</w:t>
        <w:tab/>
        <w:t>-0.3</w:t>
        <w:tab/>
        <w:t>-0.249</w:t>
        <w:tab/>
        <w:t>-0.722</w:t>
        <w:tab/>
        <w:t>-0.7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742</w:t>
        <w:tab/>
        <w:t>0.814</w:t>
        <w:tab/>
        <w:t>0.583</w:t>
        <w:tab/>
        <w:t>0.608</w:t>
        <w:tab/>
        <w:t>0.519</w:t>
        <w:tab/>
        <w:t>0.187</w:t>
        <w:tab/>
        <w:t>0.041</w:t>
        <w:tab/>
        <w:t>0.116</w:t>
        <w:tab/>
        <w:t>-0.115</w:t>
        <w:tab/>
        <w:t>-0.204</w:t>
        <w:tab/>
        <w:t>-0.376</w:t>
        <w:tab/>
        <w:t>-0.719</w:t>
        <w:tab/>
        <w:t>-0.6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943</w:t>
        <w:tab/>
        <w:t>1.481</w:t>
        <w:tab/>
        <w:t>0.606</w:t>
        <w:tab/>
        <w:t>0.323</w:t>
        <w:tab/>
        <w:t>0.403</w:t>
        <w:tab/>
        <w:t>-0.357</w:t>
        <w:tab/>
        <w:t>-0.634</w:t>
        <w:tab/>
        <w:t>-1.182</w:t>
        <w:tab/>
        <w:t>-1.478</w:t>
        <w:tab/>
        <w:t>-1.297</w:t>
        <w:tab/>
        <w:t>-1.547</w:t>
        <w:tab/>
        <w:t>-1.683</w:t>
        <w:tab/>
        <w:t>-2.1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304</w:t>
        <w:tab/>
        <w:t>1.243</w:t>
        <w:tab/>
        <w:t>1.111</w:t>
        <w:tab/>
        <w:t>0.957</w:t>
        <w:tab/>
        <w:t>1.055</w:t>
        <w:tab/>
        <w:t>0.715</w:t>
        <w:tab/>
        <w:t>0.484</w:t>
        <w:tab/>
        <w:t>0.235</w:t>
        <w:tab/>
        <w:t>0.77</w:t>
        <w:tab/>
        <w:t>0.15</w:t>
        <w:tab/>
        <w:t>0.232</w:t>
        <w:tab/>
        <w:t>-0.186</w:t>
        <w:tab/>
        <w:t>-0.2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644</w:t>
        <w:tab/>
        <w:t>1.837</w:t>
        <w:tab/>
        <w:t>0.896</w:t>
        <w:tab/>
        <w:t>2.001</w:t>
        <w:tab/>
        <w:t>0.889</w:t>
        <w:tab/>
        <w:t>0.66</w:t>
        <w:tab/>
        <w:t>0.612</w:t>
        <w:tab/>
        <w:t>0.411</w:t>
        <w:tab/>
        <w:t>0.571</w:t>
        <w:tab/>
        <w:t>-0.091</w:t>
        <w:tab/>
        <w:t>-0.731</w:t>
        <w:tab/>
        <w:t>-0.628</w:t>
        <w:tab/>
        <w:t>-1.0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2116</w:t>
        <w:tab/>
        <w:t>0.877</w:t>
        <w:tab/>
        <w:t>0.83</w:t>
        <w:tab/>
        <w:t>0.798</w:t>
        <w:tab/>
        <w:t>0.588</w:t>
        <w:tab/>
        <w:t>0.242</w:t>
        <w:tab/>
        <w:t>0.187</w:t>
        <w:tab/>
        <w:t>0.117</w:t>
        <w:tab/>
        <w:t>0.531</w:t>
        <w:tab/>
        <w:t>-0.06</w:t>
        <w:tab/>
        <w:t>-0.189</w:t>
        <w:tab/>
        <w:t>-0.125</w:t>
        <w:tab/>
        <w:t>-0.1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048</w:t>
        <w:tab/>
        <w:t>1.083</w:t>
        <w:tab/>
        <w:t>1.044</w:t>
        <w:tab/>
        <w:t>0.581</w:t>
        <w:tab/>
        <w:t>0.284</w:t>
        <w:tab/>
        <w:t>0.596</w:t>
        <w:tab/>
        <w:t>0.309</w:t>
        <w:tab/>
        <w:t>-0.057</w:t>
        <w:tab/>
        <w:t>0.111</w:t>
        <w:tab/>
        <w:t>-0.664</w:t>
        <w:tab/>
        <w:t>-0.49</w:t>
        <w:tab/>
        <w:t>-0.678</w:t>
        <w:tab/>
        <w:t>-1.1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515</w:t>
        <w:tab/>
        <w:t>2.322</w:t>
        <w:tab/>
        <w:t>1.2</w:t>
        <w:tab/>
        <w:t>1.154</w:t>
        <w:tab/>
        <w:t>0.776</w:t>
        <w:tab/>
        <w:t>0.538</w:t>
        <w:tab/>
        <w:t>0.693</w:t>
        <w:tab/>
        <w:t>-0.183</w:t>
        <w:tab/>
        <w:t>-0.586</w:t>
        <w:tab/>
        <w:t>-1.334</w:t>
        <w:tab/>
        <w:t>-2.04</w:t>
        <w:tab/>
        <w:t>-2.601</w:t>
        <w:tab/>
        <w:t>-2.2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245</w:t>
        <w:tab/>
        <w:t>1.419</w:t>
        <w:tab/>
        <w:t>1.422</w:t>
        <w:tab/>
        <w:t>1.112</w:t>
        <w:tab/>
        <w:t>0.622</w:t>
        <w:tab/>
        <w:t>0.003</w:t>
        <w:tab/>
        <w:t>-0.331</w:t>
        <w:tab/>
        <w:t>-0.21</w:t>
        <w:tab/>
        <w:t>-1.164</w:t>
        <w:tab/>
        <w:t>-0.94</w:t>
        <w:tab/>
        <w:t>-0.984</w:t>
        <w:tab/>
        <w:t>-1.492</w:t>
        <w:tab/>
        <w:t>-1.4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757</w:t>
        <w:tab/>
        <w:t>1.62</w:t>
        <w:tab/>
        <w:t>1.236</w:t>
        <w:tab/>
        <w:t>0.734</w:t>
        <w:tab/>
        <w:t>0.619</w:t>
        <w:tab/>
        <w:t>0.326</w:t>
        <w:tab/>
        <w:t>0.243</w:t>
        <w:tab/>
        <w:t>-0.424</w:t>
        <w:tab/>
        <w:t>-0.487</w:t>
        <w:tab/>
        <w:t>-0.62</w:t>
        <w:tab/>
        <w:t>-0.938</w:t>
        <w:tab/>
        <w:t>-1.328</w:t>
        <w:tab/>
        <w:t>-1.1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Mean: degradation during subsequent stages</w:t>
        <w:tab/>
        <w:t>1.339</w:t>
        <w:tab/>
        <w:t>0.897</w:t>
        <w:tab/>
        <w:t>0.21</w:t>
        <w:tab/>
        <w:t>-0.06</w:t>
        <w:tab/>
        <w:t>-0.742</w:t>
        <w:tab/>
        <w:t>-0.243</w:t>
        <w:tab/>
        <w:t>-0.535</w:t>
        <w:tab/>
        <w:t>-0.912</w:t>
        <w:tab/>
        <w:t>-0.76</w:t>
        <w:tab/>
        <w:t>-0.838</w:t>
        <w:tab/>
        <w:t>-1.094</w:t>
        <w:tab/>
        <w:t>-1.056</w:t>
      </w:r>
    </w:p>
    <w:sectPr>
      <w:type w:val="nextPage"/>
      <w:pgSz w:w="11906" w:h="16838"/>
      <w:pgMar w:left="186" w:right="1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11T10:21:00Z</dcterms:created>
  <dc:creator>Trial User</dc:creator>
  <dc:description/>
  <dc:language>en-US</dc:language>
  <cp:lastModifiedBy>Trial User</cp:lastModifiedBy>
  <dcterms:modified xsi:type="dcterms:W3CDTF">2005-07-11T10:21:00Z</dcterms:modified>
  <cp:revision>2</cp:revision>
  <dc:subject/>
  <dc:title>Dataset S2</dc:title>
</cp:coreProperties>
</file>